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9"/>
        <w:gridCol w:w="883"/>
        <w:gridCol w:w="710"/>
        <w:gridCol w:w="794"/>
        <w:gridCol w:w="636"/>
        <w:gridCol w:w="838"/>
        <w:gridCol w:w="700"/>
        <w:gridCol w:w="851"/>
      </w:tblGrid>
      <w:tr w:rsidR="002D7D75" w:rsidRPr="005155EF" w14:paraId="520AB0C6" w14:textId="77777777" w:rsidTr="0069792E">
        <w:trPr>
          <w:jc w:val="center"/>
        </w:trPr>
        <w:tc>
          <w:tcPr>
            <w:tcW w:w="1209" w:type="dxa"/>
            <w:tcBorders>
              <w:top w:val="single" w:sz="4" w:space="0" w:color="auto"/>
              <w:bottom w:val="single" w:sz="4" w:space="0" w:color="auto"/>
            </w:tcBorders>
            <w:shd w:val="clear" w:color="auto" w:fill="D9D9D9" w:themeFill="background1" w:themeFillShade="D9"/>
            <w:vAlign w:val="center"/>
          </w:tcPr>
          <w:p w14:paraId="4B00FCB3" w14:textId="77777777" w:rsidR="002D7D75" w:rsidRPr="00D824BC" w:rsidRDefault="002D7D75" w:rsidP="00D824BC">
            <w:pPr>
              <w:jc w:val="center"/>
              <w:rPr>
                <w:rFonts w:ascii="Arial" w:eastAsia="Arial" w:hAnsi="Arial" w:cs="Arial"/>
                <w:b/>
                <w:bCs/>
                <w:sz w:val="16"/>
                <w:szCs w:val="16"/>
              </w:rPr>
            </w:pPr>
            <w:r w:rsidRPr="00D824BC">
              <w:rPr>
                <w:rFonts w:ascii="Arial" w:eastAsia="Arial" w:hAnsi="Arial" w:cs="Arial"/>
                <w:b/>
                <w:bCs/>
                <w:sz w:val="16"/>
                <w:szCs w:val="16"/>
              </w:rPr>
              <w:t>Study</w:t>
            </w:r>
          </w:p>
        </w:tc>
        <w:tc>
          <w:tcPr>
            <w:tcW w:w="883" w:type="dxa"/>
            <w:tcBorders>
              <w:top w:val="single" w:sz="4" w:space="0" w:color="auto"/>
              <w:bottom w:val="single" w:sz="4" w:space="0" w:color="auto"/>
            </w:tcBorders>
            <w:shd w:val="clear" w:color="auto" w:fill="D9D9D9" w:themeFill="background1" w:themeFillShade="D9"/>
            <w:vAlign w:val="center"/>
          </w:tcPr>
          <w:p w14:paraId="7FEB4AFF" w14:textId="77777777" w:rsidR="002D7D75" w:rsidRPr="00D824BC" w:rsidRDefault="002D7D75" w:rsidP="00D824BC">
            <w:pPr>
              <w:jc w:val="center"/>
              <w:rPr>
                <w:rFonts w:ascii="Arial" w:eastAsia="Arial" w:hAnsi="Arial" w:cs="Arial"/>
                <w:b/>
                <w:bCs/>
                <w:sz w:val="16"/>
                <w:szCs w:val="16"/>
              </w:rPr>
            </w:pPr>
            <w:r w:rsidRPr="00D824BC">
              <w:rPr>
                <w:rFonts w:ascii="Arial" w:eastAsia="Arial" w:hAnsi="Arial" w:cs="Arial"/>
                <w:b/>
                <w:bCs/>
                <w:sz w:val="16"/>
                <w:szCs w:val="16"/>
              </w:rPr>
              <w:t>Non-Hispanic</w:t>
            </w:r>
            <w:r w:rsidRPr="00D824BC">
              <w:rPr>
                <w:rFonts w:ascii="Arial" w:eastAsia="Arial" w:hAnsi="Arial" w:cs="Arial"/>
                <w:b/>
                <w:bCs/>
                <w:sz w:val="16"/>
                <w:szCs w:val="16"/>
              </w:rPr>
              <w:br/>
              <w:t>White (%)</w:t>
            </w:r>
          </w:p>
        </w:tc>
        <w:tc>
          <w:tcPr>
            <w:tcW w:w="1504" w:type="dxa"/>
            <w:gridSpan w:val="2"/>
            <w:tcBorders>
              <w:top w:val="single" w:sz="4" w:space="0" w:color="auto"/>
              <w:bottom w:val="single" w:sz="4" w:space="0" w:color="auto"/>
            </w:tcBorders>
            <w:shd w:val="clear" w:color="auto" w:fill="D9D9D9" w:themeFill="background1" w:themeFillShade="D9"/>
            <w:vAlign w:val="center"/>
          </w:tcPr>
          <w:p w14:paraId="00A90F07" w14:textId="77777777" w:rsidR="002D7D75" w:rsidRPr="00D824BC" w:rsidRDefault="002D7D75" w:rsidP="00D824BC">
            <w:pPr>
              <w:jc w:val="center"/>
              <w:rPr>
                <w:rFonts w:ascii="Arial" w:eastAsia="Arial" w:hAnsi="Arial" w:cs="Arial"/>
                <w:b/>
                <w:bCs/>
                <w:sz w:val="16"/>
                <w:szCs w:val="16"/>
              </w:rPr>
            </w:pPr>
            <w:r w:rsidRPr="00D824BC">
              <w:rPr>
                <w:rFonts w:ascii="Arial" w:eastAsia="Arial" w:hAnsi="Arial" w:cs="Arial"/>
                <w:b/>
                <w:bCs/>
                <w:sz w:val="16"/>
                <w:szCs w:val="16"/>
              </w:rPr>
              <w:t xml:space="preserve">Black </w:t>
            </w:r>
            <w:r w:rsidRPr="00D824BC">
              <w:rPr>
                <w:rFonts w:ascii="Arial" w:eastAsia="Arial" w:hAnsi="Arial" w:cs="Arial"/>
                <w:b/>
                <w:bCs/>
                <w:sz w:val="16"/>
                <w:szCs w:val="16"/>
              </w:rPr>
              <w:br/>
              <w:t>(% - rel. diff.)</w:t>
            </w:r>
          </w:p>
        </w:tc>
        <w:tc>
          <w:tcPr>
            <w:tcW w:w="1474" w:type="dxa"/>
            <w:gridSpan w:val="2"/>
            <w:tcBorders>
              <w:top w:val="single" w:sz="4" w:space="0" w:color="auto"/>
              <w:bottom w:val="single" w:sz="4" w:space="0" w:color="auto"/>
            </w:tcBorders>
            <w:shd w:val="clear" w:color="auto" w:fill="D9D9D9" w:themeFill="background1" w:themeFillShade="D9"/>
            <w:vAlign w:val="center"/>
          </w:tcPr>
          <w:p w14:paraId="70B232B7" w14:textId="2F6C831A" w:rsidR="002D7D75" w:rsidRPr="00D824BC" w:rsidRDefault="002D7D75" w:rsidP="00D824BC">
            <w:pPr>
              <w:jc w:val="center"/>
              <w:rPr>
                <w:rFonts w:ascii="Arial" w:eastAsia="Arial" w:hAnsi="Arial" w:cs="Arial"/>
                <w:b/>
                <w:bCs/>
                <w:sz w:val="16"/>
                <w:szCs w:val="16"/>
              </w:rPr>
            </w:pPr>
            <w:r w:rsidRPr="00D824BC">
              <w:rPr>
                <w:rFonts w:ascii="Arial" w:eastAsia="Arial" w:hAnsi="Arial" w:cs="Arial"/>
                <w:b/>
                <w:bCs/>
                <w:sz w:val="16"/>
                <w:szCs w:val="16"/>
              </w:rPr>
              <w:t xml:space="preserve">Hispanic </w:t>
            </w:r>
            <w:r>
              <w:rPr>
                <w:rFonts w:eastAsia="Arial"/>
              </w:rPr>
              <w:br/>
            </w:r>
            <w:r w:rsidRPr="00D824BC">
              <w:rPr>
                <w:rFonts w:ascii="Arial" w:eastAsia="Arial" w:hAnsi="Arial" w:cs="Arial"/>
                <w:b/>
                <w:bCs/>
                <w:sz w:val="16"/>
                <w:szCs w:val="16"/>
              </w:rPr>
              <w:t>(% - rel</w:t>
            </w:r>
            <w:r w:rsidR="1F758DCC" w:rsidRPr="0AF05098">
              <w:rPr>
                <w:rFonts w:ascii="Arial" w:eastAsia="Arial" w:hAnsi="Arial" w:cs="Arial"/>
                <w:b/>
                <w:bCs/>
                <w:sz w:val="16"/>
                <w:szCs w:val="16"/>
              </w:rPr>
              <w:t>.</w:t>
            </w:r>
            <w:r w:rsidRPr="00D824BC">
              <w:rPr>
                <w:rFonts w:ascii="Arial" w:eastAsia="Arial" w:hAnsi="Arial" w:cs="Arial"/>
                <w:b/>
                <w:bCs/>
                <w:sz w:val="16"/>
                <w:szCs w:val="16"/>
              </w:rPr>
              <w:t xml:space="preserve"> diff.)</w:t>
            </w:r>
          </w:p>
        </w:tc>
        <w:tc>
          <w:tcPr>
            <w:tcW w:w="1551" w:type="dxa"/>
            <w:gridSpan w:val="2"/>
            <w:tcBorders>
              <w:top w:val="single" w:sz="4" w:space="0" w:color="auto"/>
              <w:bottom w:val="single" w:sz="4" w:space="0" w:color="auto"/>
            </w:tcBorders>
            <w:shd w:val="clear" w:color="auto" w:fill="D9D9D9" w:themeFill="background1" w:themeFillShade="D9"/>
            <w:vAlign w:val="center"/>
          </w:tcPr>
          <w:p w14:paraId="7F509901" w14:textId="77777777" w:rsidR="002D7D75" w:rsidRPr="00D824BC" w:rsidRDefault="002D7D75" w:rsidP="00D824BC">
            <w:pPr>
              <w:jc w:val="center"/>
              <w:rPr>
                <w:rFonts w:ascii="Arial" w:eastAsia="Arial" w:hAnsi="Arial" w:cs="Arial"/>
                <w:b/>
                <w:bCs/>
                <w:sz w:val="16"/>
                <w:szCs w:val="16"/>
              </w:rPr>
            </w:pPr>
            <w:r w:rsidRPr="00D824BC">
              <w:rPr>
                <w:rFonts w:ascii="Arial" w:eastAsia="Arial" w:hAnsi="Arial" w:cs="Arial"/>
                <w:b/>
                <w:bCs/>
                <w:sz w:val="16"/>
                <w:szCs w:val="16"/>
              </w:rPr>
              <w:t xml:space="preserve">Asian </w:t>
            </w:r>
            <w:r w:rsidRPr="00D824BC">
              <w:rPr>
                <w:rFonts w:ascii="Arial" w:eastAsia="Arial" w:hAnsi="Arial" w:cs="Arial"/>
                <w:b/>
                <w:bCs/>
                <w:sz w:val="16"/>
                <w:szCs w:val="16"/>
              </w:rPr>
              <w:br/>
              <w:t>(% - rel. diff.)</w:t>
            </w:r>
          </w:p>
        </w:tc>
      </w:tr>
      <w:tr w:rsidR="002D7D75" w14:paraId="4CFEA708" w14:textId="77777777" w:rsidTr="0069792E">
        <w:trPr>
          <w:jc w:val="center"/>
        </w:trPr>
        <w:tc>
          <w:tcPr>
            <w:tcW w:w="1209" w:type="dxa"/>
            <w:tcBorders>
              <w:top w:val="single" w:sz="4" w:space="0" w:color="auto"/>
            </w:tcBorders>
            <w:vAlign w:val="center"/>
          </w:tcPr>
          <w:p w14:paraId="7F2C8E0B" w14:textId="540854E9" w:rsidR="002D7D75" w:rsidRPr="00D824BC" w:rsidRDefault="005547EA" w:rsidP="00D824BC">
            <w:pPr>
              <w:jc w:val="center"/>
              <w:rPr>
                <w:rFonts w:ascii="Arial" w:eastAsia="Arial" w:hAnsi="Arial" w:cs="Arial"/>
                <w:sz w:val="16"/>
                <w:szCs w:val="16"/>
              </w:rPr>
            </w:pPr>
            <w:r>
              <w:rPr>
                <w:rFonts w:ascii="Arial" w:eastAsia="Arial" w:hAnsi="Arial" w:cs="Arial"/>
                <w:b/>
                <w:bCs/>
                <w:color w:val="202124"/>
                <w:sz w:val="16"/>
                <w:szCs w:val="16"/>
              </w:rPr>
              <w:br/>
            </w:r>
            <w:r w:rsidR="002D7D75" w:rsidRPr="00D824BC">
              <w:rPr>
                <w:rFonts w:ascii="Arial" w:eastAsia="Arial" w:hAnsi="Arial" w:cs="Arial"/>
                <w:b/>
                <w:bCs/>
                <w:color w:val="202124"/>
                <w:sz w:val="16"/>
                <w:szCs w:val="16"/>
              </w:rPr>
              <w:t>ARIC</w:t>
            </w:r>
            <w:r w:rsidR="002D7D75" w:rsidRPr="00D824BC">
              <w:rPr>
                <w:rFonts w:ascii="Arial" w:eastAsia="Arial" w:hAnsi="Arial" w:cs="Arial"/>
                <w:b/>
                <w:bCs/>
                <w:color w:val="202124"/>
                <w:sz w:val="16"/>
                <w:szCs w:val="16"/>
              </w:rPr>
              <w:fldChar w:fldCharType="begin"/>
            </w:r>
            <w:r w:rsidR="00EB25B4">
              <w:rPr>
                <w:rFonts w:ascii="Arial" w:eastAsia="Arial" w:hAnsi="Arial" w:cs="Arial"/>
                <w:b/>
                <w:bCs/>
                <w:color w:val="202124"/>
                <w:sz w:val="16"/>
                <w:szCs w:val="16"/>
              </w:rPr>
              <w:instrText xml:space="preserve"> ADDIN ZOTERO_ITEM CSL_CITATION {"citationID":"pwFoLGLB","properties":{"formattedCitation":"\\super 27\\nosupersub{}","plainCitation":"27","noteIndex":0},"citationItems":[{"id":118,"uris":["http://zotero.org/groups/5056905/items/L6LUC44T"],"itemData":{"id":118,"type":"article-journal","abstract":"OBJECTIVES: To define the incidence and cumulative risk of atrial fibrillation (AF) in a population-based cohort of whites and African Americans.\nBACKGROUND: African-Americans reportedly have a lower risk of AF than whites despite their higher exposure to AF risk factors. However, precise estimates of AF incidence in African Americans have not been previously published.\nMETHODS: We studied the incidence of AF in the Atherosclerosis Risk in Communities (ARIC) study, which has followed up 15,792 men and women 45 to 65 years of age at baseline from 4 communities in the United States since 1987. Atrial fibrillation cases were identified from electrocardiograms conducted at baseline and 3 follow-up visits, and from hospitalizations and death certificates through the end of 2004. During follow-up, 1,085 new cases of AF were identified (196 in African Americans, 889 in whites).\nRESULTS: Crude incidence rates of AF were 6.7, 4.0, 3.9, and 3.0 per 1,000 persons per year in white men, white women, African-American men, and African-American women, respectively. Increasing age was exponentially associated with an elevated risk of AF. Compared to whites, African-Americans had a 41% (95% CI: 8%-62%) lower age- and sex-adjusted risk of being diagnosed with AF. The cumulative risk of AF at 80 years of age was 21% in white men, 17% in white women, and 11% in African-American men and women.\nCONCLUSION: In this population-based cohort, African Americans presented a lower risk of AF than whites. Still, the burden of AF among the former is substantial, with 1 in 9 receiving a diagnosis of AF before 80 years of age.","container-title":"American Heart Journal","DOI":"10.1016/j.ahj.2009.05.010","ISSN":"1097-6744","issue":"1","journalAbbreviation":"Am Heart J","language":"eng","note":"PMID: 19540400\nPMCID: PMC2720573","page":"111-117","source":"PubMed","title":"Incidence of atrial fibrillation in whites and African-Americans: the Atherosclerosis Risk in Communities (ARIC) study","title-short":"Incidence of atrial fibrillation in whites and African-Americans","volume":"158","author":[{"family":"Alonso","given":"Alvaro"},{"family":"Agarwal","given":"Sunil K."},{"family":"Soliman","given":"Elsayed Z."},{"family":"Ambrose","given":"Marietta"},{"family":"Chamberlain","given":"Alanna M."},{"family":"Prineas","given":"Ronald J."},{"family":"Folsom","given":"Aaron R."}],"issued":{"date-parts":[["2009",7]]}}}],"schema":"https://github.com/citation-style-language/schema/raw/master/csl-citation.json"} </w:instrText>
            </w:r>
            <w:r w:rsidR="002D7D75" w:rsidRPr="00D824BC">
              <w:rPr>
                <w:rFonts w:ascii="Arial" w:eastAsia="Arial" w:hAnsi="Arial" w:cs="Arial"/>
                <w:b/>
                <w:bCs/>
                <w:color w:val="202124"/>
                <w:sz w:val="16"/>
                <w:szCs w:val="16"/>
              </w:rPr>
              <w:fldChar w:fldCharType="separate"/>
            </w:r>
            <w:r w:rsidR="00EB25B4" w:rsidRPr="00EB25B4">
              <w:rPr>
                <w:rFonts w:ascii="Arial" w:hAnsi="Arial" w:cs="Arial"/>
                <w:color w:val="000000"/>
                <w:sz w:val="16"/>
                <w:vertAlign w:val="superscript"/>
                <w:lang w:val="en-GB"/>
              </w:rPr>
              <w:t>27</w:t>
            </w:r>
            <w:r w:rsidR="002D7D75" w:rsidRPr="00D824BC">
              <w:rPr>
                <w:rFonts w:ascii="Arial" w:eastAsia="Arial" w:hAnsi="Arial" w:cs="Arial"/>
                <w:b/>
                <w:bCs/>
                <w:color w:val="202124"/>
                <w:sz w:val="16"/>
                <w:szCs w:val="16"/>
              </w:rPr>
              <w:fldChar w:fldCharType="end"/>
            </w:r>
            <w:r w:rsidR="00D824BC">
              <w:rPr>
                <w:rFonts w:ascii="Arial" w:eastAsia="Arial" w:hAnsi="Arial" w:cs="Arial"/>
                <w:b/>
                <w:bCs/>
                <w:color w:val="202124"/>
                <w:sz w:val="16"/>
                <w:szCs w:val="16"/>
              </w:rPr>
              <w:br/>
            </w:r>
          </w:p>
        </w:tc>
        <w:tc>
          <w:tcPr>
            <w:tcW w:w="883" w:type="dxa"/>
            <w:tcBorders>
              <w:top w:val="single" w:sz="4" w:space="0" w:color="auto"/>
            </w:tcBorders>
            <w:vAlign w:val="center"/>
          </w:tcPr>
          <w:p w14:paraId="6B522E56"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7.9</w:t>
            </w:r>
          </w:p>
        </w:tc>
        <w:tc>
          <w:tcPr>
            <w:tcW w:w="710" w:type="dxa"/>
            <w:tcBorders>
              <w:top w:val="single" w:sz="4" w:space="0" w:color="auto"/>
            </w:tcBorders>
            <w:vAlign w:val="center"/>
          </w:tcPr>
          <w:p w14:paraId="4AC87A46"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4.8</w:t>
            </w:r>
          </w:p>
        </w:tc>
        <w:tc>
          <w:tcPr>
            <w:tcW w:w="794" w:type="dxa"/>
            <w:tcBorders>
              <w:top w:val="single" w:sz="4" w:space="0" w:color="auto"/>
            </w:tcBorders>
            <w:vAlign w:val="center"/>
          </w:tcPr>
          <w:p w14:paraId="0807B1F7"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39%</w:t>
            </w:r>
          </w:p>
        </w:tc>
        <w:tc>
          <w:tcPr>
            <w:tcW w:w="636" w:type="dxa"/>
            <w:tcBorders>
              <w:top w:val="single" w:sz="4" w:space="0" w:color="auto"/>
            </w:tcBorders>
            <w:vAlign w:val="center"/>
          </w:tcPr>
          <w:p w14:paraId="2A42FEBD"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w:t>
            </w:r>
          </w:p>
        </w:tc>
        <w:tc>
          <w:tcPr>
            <w:tcW w:w="838" w:type="dxa"/>
            <w:tcBorders>
              <w:top w:val="single" w:sz="4" w:space="0" w:color="auto"/>
            </w:tcBorders>
            <w:vAlign w:val="center"/>
          </w:tcPr>
          <w:p w14:paraId="6733605D"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w:t>
            </w:r>
          </w:p>
        </w:tc>
        <w:tc>
          <w:tcPr>
            <w:tcW w:w="700" w:type="dxa"/>
            <w:tcBorders>
              <w:top w:val="single" w:sz="4" w:space="0" w:color="auto"/>
            </w:tcBorders>
            <w:vAlign w:val="center"/>
          </w:tcPr>
          <w:p w14:paraId="3904C978"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w:t>
            </w:r>
          </w:p>
        </w:tc>
        <w:tc>
          <w:tcPr>
            <w:tcW w:w="851" w:type="dxa"/>
            <w:tcBorders>
              <w:top w:val="single" w:sz="4" w:space="0" w:color="auto"/>
            </w:tcBorders>
            <w:vAlign w:val="center"/>
          </w:tcPr>
          <w:p w14:paraId="07B1D9D6"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w:t>
            </w:r>
          </w:p>
        </w:tc>
      </w:tr>
      <w:tr w:rsidR="002D7D75" w14:paraId="2B86C798" w14:textId="77777777" w:rsidTr="0069792E">
        <w:trPr>
          <w:jc w:val="center"/>
        </w:trPr>
        <w:tc>
          <w:tcPr>
            <w:tcW w:w="1209" w:type="dxa"/>
            <w:vAlign w:val="center"/>
          </w:tcPr>
          <w:p w14:paraId="605AB1E6" w14:textId="20023232" w:rsidR="002D7D75" w:rsidRPr="00D824BC" w:rsidRDefault="002D7D75" w:rsidP="00D824BC">
            <w:pPr>
              <w:jc w:val="center"/>
              <w:rPr>
                <w:rFonts w:ascii="Arial" w:eastAsia="Arial" w:hAnsi="Arial" w:cs="Arial"/>
                <w:sz w:val="16"/>
                <w:szCs w:val="16"/>
              </w:rPr>
            </w:pPr>
            <w:r w:rsidRPr="00D824BC">
              <w:rPr>
                <w:rFonts w:ascii="Arial" w:eastAsia="Arial" w:hAnsi="Arial" w:cs="Arial"/>
                <w:b/>
                <w:bCs/>
                <w:color w:val="202124"/>
                <w:sz w:val="16"/>
                <w:szCs w:val="16"/>
              </w:rPr>
              <w:t>NOMASS</w:t>
            </w:r>
            <w:r w:rsidRPr="00D824BC">
              <w:rPr>
                <w:rFonts w:ascii="Arial" w:eastAsia="Arial" w:hAnsi="Arial" w:cs="Arial"/>
                <w:b/>
                <w:bCs/>
                <w:color w:val="202124"/>
                <w:sz w:val="16"/>
                <w:szCs w:val="16"/>
              </w:rPr>
              <w:fldChar w:fldCharType="begin"/>
            </w:r>
            <w:r w:rsidR="00EB25B4">
              <w:rPr>
                <w:rFonts w:ascii="Arial" w:eastAsia="Arial" w:hAnsi="Arial" w:cs="Arial"/>
                <w:b/>
                <w:bCs/>
                <w:color w:val="202124"/>
                <w:sz w:val="16"/>
                <w:szCs w:val="16"/>
              </w:rPr>
              <w:instrText xml:space="preserve"> ADDIN ZOTERO_ITEM CSL_CITATION {"citationID":"x7ThdcVe","properties":{"formattedCitation":"\\super 23\\nosupersub{}","plainCitation":"23","noteIndex":0},"citationItems":[{"id":350,"uris":["http://zotero.org/groups/5056905/items/4VHZR5UD"],"itemData":{"id":350,"type":"article-journal","abstract":"BACKGROUND AND PURPOSE: Stroke risk factors have been determined in large part through epidemiological studies in white cohorts; as a result, race-ethnic disparities in stroke incidence and mortality rates remained unexplained. The aim in the present study was to compare the prevalence, OR, and etiological fraction (EF) of stroke risk factors among white, blacks, and Caribbean Hispanics living in the same urban community of northern Manhattan.\nMETHODS: In this population-based incident case-control study, cases (n=688) of first ischemic stroke were prospectively matched 1:2 by age, sex, and race-ethnicity with community controls (n=1156). Risk factors were determined through in-person assessment. Conditional logistic regression was used to calculate adjusted ORs in each race-ethnic group. Prevalence and multivariate EFs were determined in each race-ethnic group.\nRESULTS: Hypertension was an independent risk factor for whites (OR 1.8, EF 25%), blacks (OR 2.0, EF 37%), and Caribbean Hispanics (OR 2.1, EF 32%), but greater prevalence led to elevated EFs among blacks and Caribbean Hispanics. Greater prevalence rates of diabetes increased stroke risk in blacks (OR 1.8, EF 14%) and Caribbean Hispanics (OR 2.1 P&lt;0.05, EF 10%) compared with whites (OR 1.0, EF 0%), whereas atrial fibrillation had a greater prevalence and EF for whites (OR 4.4, EF 20%) compared with blacks (OR 1.7, EF 3%) and Caribbean Hispanics (OR 3.0, EF 2%). Coronary artery disease was most important for whites (OR 1.3, EF 16%), followed by Caribbean Hispanics (OR 1.5, EF 6%) and then blacks (OR 1.1, EF 2%). Prevalence of physical inactivity was greater in Caribbean Hispanics, but an elevated EF was found in all groups.\nCONCLUSIONS: The prevalence, OR, and EF for stroke risk factors vary by race-ethnicity. These differences are crucial to the etiology of stroke, as well as to the design and implementation of stroke prevention programs.","container-title":"Stroke","DOI":"10.1161/01.str.32.8.1725","ISSN":"1524-4628","issue":"8","journalAbbreviation":"Stroke","language":"eng","note":"PMID: 11486097","page":"1725-1731","source":"PubMed","title":"Race-ethnic disparities in the impact of stroke risk factors: the northern Manhattan stroke study","title-short":"Race-ethnic disparities in the impact of stroke risk factors","volume":"32","author":[{"family":"Sacco","given":"R. L."},{"family":"Boden-Albala","given":"B."},{"family":"Abel","given":"G."},{"family":"Lin","given":"I. F."},{"family":"Elkind","given":"M."},{"family":"Hauser","given":"W. A."},{"family":"Paik","given":"M. C."},{"family":"Shea","given":"S."}],"issued":{"date-parts":[["2001",8]]}}}],"schema":"https://github.com/citation-style-language/schema/raw/master/csl-citation.json"} </w:instrText>
            </w:r>
            <w:r w:rsidRPr="00D824BC">
              <w:rPr>
                <w:rFonts w:ascii="Arial" w:eastAsia="Arial" w:hAnsi="Arial" w:cs="Arial"/>
                <w:b/>
                <w:bCs/>
                <w:color w:val="202124"/>
                <w:sz w:val="16"/>
                <w:szCs w:val="16"/>
              </w:rPr>
              <w:fldChar w:fldCharType="separate"/>
            </w:r>
            <w:r w:rsidR="00EB25B4" w:rsidRPr="00EB25B4">
              <w:rPr>
                <w:rFonts w:ascii="Arial" w:hAnsi="Arial" w:cs="Arial"/>
                <w:color w:val="000000"/>
                <w:sz w:val="16"/>
                <w:vertAlign w:val="superscript"/>
                <w:lang w:val="en-GB"/>
              </w:rPr>
              <w:t>23</w:t>
            </w:r>
            <w:r w:rsidRPr="00D824BC">
              <w:rPr>
                <w:rFonts w:ascii="Arial" w:eastAsia="Arial" w:hAnsi="Arial" w:cs="Arial"/>
                <w:b/>
                <w:bCs/>
                <w:color w:val="202124"/>
                <w:sz w:val="16"/>
                <w:szCs w:val="16"/>
              </w:rPr>
              <w:fldChar w:fldCharType="end"/>
            </w:r>
            <w:r w:rsidR="00D824BC">
              <w:rPr>
                <w:rFonts w:ascii="Arial" w:eastAsia="Arial" w:hAnsi="Arial" w:cs="Arial"/>
                <w:b/>
                <w:bCs/>
                <w:color w:val="202124"/>
                <w:sz w:val="16"/>
                <w:szCs w:val="16"/>
              </w:rPr>
              <w:br/>
            </w:r>
          </w:p>
        </w:tc>
        <w:tc>
          <w:tcPr>
            <w:tcW w:w="883" w:type="dxa"/>
            <w:vAlign w:val="center"/>
          </w:tcPr>
          <w:p w14:paraId="1267B626"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8</w:t>
            </w:r>
          </w:p>
        </w:tc>
        <w:tc>
          <w:tcPr>
            <w:tcW w:w="710" w:type="dxa"/>
            <w:vAlign w:val="center"/>
          </w:tcPr>
          <w:p w14:paraId="2FC3915E"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5</w:t>
            </w:r>
          </w:p>
        </w:tc>
        <w:tc>
          <w:tcPr>
            <w:tcW w:w="794" w:type="dxa"/>
            <w:vAlign w:val="center"/>
          </w:tcPr>
          <w:p w14:paraId="7CAC9A83"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37%</w:t>
            </w:r>
          </w:p>
        </w:tc>
        <w:tc>
          <w:tcPr>
            <w:tcW w:w="636" w:type="dxa"/>
            <w:vAlign w:val="center"/>
          </w:tcPr>
          <w:p w14:paraId="04B08BDB"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4</w:t>
            </w:r>
          </w:p>
        </w:tc>
        <w:tc>
          <w:tcPr>
            <w:tcW w:w="838" w:type="dxa"/>
            <w:vAlign w:val="center"/>
          </w:tcPr>
          <w:p w14:paraId="03F1F235"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50%</w:t>
            </w:r>
          </w:p>
        </w:tc>
        <w:tc>
          <w:tcPr>
            <w:tcW w:w="700" w:type="dxa"/>
            <w:vAlign w:val="center"/>
          </w:tcPr>
          <w:p w14:paraId="73E57DB8"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w:t>
            </w:r>
          </w:p>
        </w:tc>
        <w:tc>
          <w:tcPr>
            <w:tcW w:w="851" w:type="dxa"/>
            <w:vAlign w:val="center"/>
          </w:tcPr>
          <w:p w14:paraId="4614EAF6"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w:t>
            </w:r>
          </w:p>
        </w:tc>
      </w:tr>
      <w:tr w:rsidR="002D7D75" w14:paraId="76D356FC" w14:textId="77777777" w:rsidTr="0069792E">
        <w:trPr>
          <w:jc w:val="center"/>
        </w:trPr>
        <w:tc>
          <w:tcPr>
            <w:tcW w:w="1209" w:type="dxa"/>
            <w:vAlign w:val="center"/>
          </w:tcPr>
          <w:p w14:paraId="6CA3DF18" w14:textId="4AA36EAC" w:rsidR="002D7D75" w:rsidRPr="00D824BC" w:rsidRDefault="002D7D75" w:rsidP="00D824BC">
            <w:pPr>
              <w:jc w:val="center"/>
              <w:rPr>
                <w:rFonts w:ascii="Arial" w:eastAsia="Arial" w:hAnsi="Arial" w:cs="Arial"/>
                <w:b/>
                <w:bCs/>
                <w:color w:val="202124"/>
                <w:sz w:val="16"/>
                <w:szCs w:val="16"/>
              </w:rPr>
            </w:pPr>
            <w:r w:rsidRPr="00D824BC">
              <w:rPr>
                <w:rFonts w:ascii="Arial" w:eastAsia="Arial" w:hAnsi="Arial" w:cs="Arial"/>
                <w:b/>
                <w:bCs/>
                <w:color w:val="202124"/>
                <w:sz w:val="16"/>
                <w:szCs w:val="16"/>
              </w:rPr>
              <w:t>ATRIA</w:t>
            </w:r>
            <w:r w:rsidRPr="00D824BC">
              <w:rPr>
                <w:rFonts w:ascii="Arial" w:eastAsia="Arial" w:hAnsi="Arial" w:cs="Arial"/>
                <w:b/>
                <w:bCs/>
                <w:color w:val="202124"/>
                <w:sz w:val="16"/>
                <w:szCs w:val="16"/>
              </w:rPr>
              <w:fldChar w:fldCharType="begin"/>
            </w:r>
            <w:r w:rsidR="00EB25B4">
              <w:rPr>
                <w:rFonts w:ascii="Arial" w:eastAsia="Arial" w:hAnsi="Arial" w:cs="Arial"/>
                <w:b/>
                <w:bCs/>
                <w:color w:val="202124"/>
                <w:sz w:val="16"/>
                <w:szCs w:val="16"/>
              </w:rPr>
              <w:instrText xml:space="preserve"> ADDIN ZOTERO_ITEM CSL_CITATION {"citationID":"xskAFvQf","properties":{"formattedCitation":"\\super 34\\nosupersub{}","plainCitation":"34","noteIndex":0},"citationItems":[{"id":120,"uris":["http://zotero.org/groups/5056905/items/QIZMKLR5"],"itemData":{"id":120,"type":"article-journal","abstract":"ContextAtrial fibrillation is the most common arrhythmia in elderly persons\nand a potent risk factor for stroke. However, recent prevalence and projected\nfuture numbers of persons with atrial fibrillation are not well described.ObjectiveTo estimate prevalence of atrial fibrillation and US national projections\nof the numbers of persons with atrial fibrillation through the year 2050.Design, Setting, and PatientsCross-sectional study of adults aged 20 years or older who were enrolled\nin a large health maintenance organization in California and who had atrial\nfibrillation diagnosed between July 1, 1996, and December 31, 1997.Main Outcome MeasuresPrevalence of atrial fibrillation in the study population of 1.89 million;\nprojected number of persons in the United States with atrial fibrillation\nbetween 1995-2050.ResultsA total of 17 974 adults with diagnosed atrial fibrillation were\nidentified during the study period; 45% were aged 75 years or older. The prevalence\nof atrial fibrillation was 0.95% (95% confidence interval, 0.94%-0.96%). Atrial\nfibrillation was more common in men than in women (1.1% vs 0.8%; P&amp;lt;.001). Prevalence increased from 0.1% among adults younger than\n55 years to 9.0% in persons aged 80 years or older. Among persons aged 50\nyears or older, prevalence of atrial fibrillation was higher in whites than\nin blacks (2.2% vs 1.5%; P&amp;lt;.001). We estimate\napproximately 2.3 million US adults currently have atrial fibrillation. We\nproject that this will increase to more than 5.6 million (lower bound, 5.0;\nupper bound, 6.3) by the year 2050, with more than 50% of affected individuals\naged 80 years or older.ConclusionsOur study confirms that atrial fibrillation is common among older adults\nand provides a contemporary basis for estimates of prevalence in the United\nStates. The number of patients with atrial fibrillation is likely to increase\n2.5-fold during the next 50 years, reflecting the growing proportion of elderly\nindividuals. Coordinated efforts are needed to face the increasing challenge\nof optimal stroke prevention and rhythm management in patients with atrial\nfibrillation.","container-title":"JAMA","DOI":"10.1001/jama.285.18.2370","ISSN":"0098-7484","issue":"18","journalAbbreviation":"JAMA","page":"2370-2375","source":"Silverchair","title":"Prevalence of Diagnosed Atrial Fibrillation in AdultsNational Implications for Rhythm Management and Stroke Prevention: the AnTicoagulation and Risk Factors In Atrial Fibrillation (ATRIA) Study","title-short":"Prevalence of Diagnosed Atrial Fibrillation in AdultsNational Implications for Rhythm Management and Stroke Prevention","volume":"285","author":[{"family":"Go","given":"Alan S."},{"family":"Hylek","given":"Elaine M."},{"family":"Phillips","given":"Kathleen A."},{"family":"Chang","given":"YuChiao"},{"family":"Henault","given":"Lori E."},{"family":"Selby","given":"Joe V."},{"family":"Singer","given":"Daniel E."}],"issued":{"date-parts":[["2001",5,9]]}}}],"schema":"https://github.com/citation-style-language/schema/raw/master/csl-citation.json"} </w:instrText>
            </w:r>
            <w:r w:rsidRPr="00D824BC">
              <w:rPr>
                <w:rFonts w:ascii="Arial" w:eastAsia="Arial" w:hAnsi="Arial" w:cs="Arial"/>
                <w:b/>
                <w:bCs/>
                <w:color w:val="202124"/>
                <w:sz w:val="16"/>
                <w:szCs w:val="16"/>
              </w:rPr>
              <w:fldChar w:fldCharType="separate"/>
            </w:r>
            <w:r w:rsidR="00EB25B4" w:rsidRPr="00EB25B4">
              <w:rPr>
                <w:rFonts w:ascii="Arial" w:hAnsi="Arial" w:cs="Arial"/>
                <w:color w:val="000000"/>
                <w:sz w:val="16"/>
                <w:vertAlign w:val="superscript"/>
                <w:lang w:val="en-GB"/>
              </w:rPr>
              <w:t>34</w:t>
            </w:r>
            <w:r w:rsidRPr="00D824BC">
              <w:rPr>
                <w:rFonts w:ascii="Arial" w:eastAsia="Arial" w:hAnsi="Arial" w:cs="Arial"/>
                <w:b/>
                <w:bCs/>
                <w:color w:val="202124"/>
                <w:sz w:val="16"/>
                <w:szCs w:val="16"/>
              </w:rPr>
              <w:fldChar w:fldCharType="end"/>
            </w:r>
            <w:r w:rsidR="00D824BC">
              <w:rPr>
                <w:rFonts w:ascii="Arial" w:eastAsia="Arial" w:hAnsi="Arial" w:cs="Arial"/>
                <w:b/>
                <w:bCs/>
                <w:color w:val="202124"/>
                <w:sz w:val="16"/>
                <w:szCs w:val="16"/>
              </w:rPr>
              <w:br/>
            </w:r>
          </w:p>
        </w:tc>
        <w:tc>
          <w:tcPr>
            <w:tcW w:w="883" w:type="dxa"/>
            <w:vAlign w:val="center"/>
          </w:tcPr>
          <w:p w14:paraId="65B2837E"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2.2</w:t>
            </w:r>
          </w:p>
        </w:tc>
        <w:tc>
          <w:tcPr>
            <w:tcW w:w="710" w:type="dxa"/>
            <w:vAlign w:val="center"/>
          </w:tcPr>
          <w:p w14:paraId="0C6B68A5"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1.5</w:t>
            </w:r>
          </w:p>
        </w:tc>
        <w:tc>
          <w:tcPr>
            <w:tcW w:w="794" w:type="dxa"/>
            <w:vAlign w:val="center"/>
          </w:tcPr>
          <w:p w14:paraId="0F9A3CB0"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32%</w:t>
            </w:r>
          </w:p>
        </w:tc>
        <w:tc>
          <w:tcPr>
            <w:tcW w:w="636" w:type="dxa"/>
            <w:vAlign w:val="center"/>
          </w:tcPr>
          <w:p w14:paraId="2B16EF00"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w:t>
            </w:r>
          </w:p>
        </w:tc>
        <w:tc>
          <w:tcPr>
            <w:tcW w:w="838" w:type="dxa"/>
            <w:vAlign w:val="center"/>
          </w:tcPr>
          <w:p w14:paraId="29DB9C48"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w:t>
            </w:r>
          </w:p>
        </w:tc>
        <w:tc>
          <w:tcPr>
            <w:tcW w:w="700" w:type="dxa"/>
            <w:vAlign w:val="center"/>
          </w:tcPr>
          <w:p w14:paraId="6907425B"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w:t>
            </w:r>
          </w:p>
        </w:tc>
        <w:tc>
          <w:tcPr>
            <w:tcW w:w="851" w:type="dxa"/>
            <w:vAlign w:val="center"/>
          </w:tcPr>
          <w:p w14:paraId="568992D8"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w:t>
            </w:r>
          </w:p>
        </w:tc>
      </w:tr>
      <w:tr w:rsidR="002D7D75" w14:paraId="4878B58D" w14:textId="77777777" w:rsidTr="0069792E">
        <w:trPr>
          <w:jc w:val="center"/>
        </w:trPr>
        <w:tc>
          <w:tcPr>
            <w:tcW w:w="1209" w:type="dxa"/>
            <w:vAlign w:val="center"/>
          </w:tcPr>
          <w:p w14:paraId="24BCFEAE" w14:textId="67FF1748" w:rsidR="002D7D75" w:rsidRPr="00D824BC" w:rsidRDefault="002D7D75" w:rsidP="00D824BC">
            <w:pPr>
              <w:jc w:val="center"/>
              <w:rPr>
                <w:rFonts w:ascii="Arial" w:eastAsia="Arial" w:hAnsi="Arial" w:cs="Arial"/>
                <w:b/>
                <w:bCs/>
                <w:color w:val="202124"/>
                <w:sz w:val="16"/>
                <w:szCs w:val="16"/>
              </w:rPr>
            </w:pPr>
            <w:r w:rsidRPr="00D824BC">
              <w:rPr>
                <w:rFonts w:ascii="Arial" w:eastAsia="Arial" w:hAnsi="Arial" w:cs="Arial"/>
                <w:b/>
                <w:bCs/>
                <w:color w:val="202124"/>
                <w:sz w:val="16"/>
                <w:szCs w:val="16"/>
              </w:rPr>
              <w:t>EPOCH</w:t>
            </w:r>
            <w:r w:rsidRPr="00D824BC">
              <w:rPr>
                <w:rFonts w:ascii="Arial" w:eastAsia="Arial" w:hAnsi="Arial" w:cs="Arial"/>
                <w:b/>
                <w:bCs/>
                <w:color w:val="202124"/>
                <w:sz w:val="16"/>
                <w:szCs w:val="16"/>
              </w:rPr>
              <w:fldChar w:fldCharType="begin"/>
            </w:r>
            <w:r w:rsidR="00EB25B4">
              <w:rPr>
                <w:rFonts w:ascii="Arial" w:eastAsia="Arial" w:hAnsi="Arial" w:cs="Arial"/>
                <w:b/>
                <w:bCs/>
                <w:color w:val="202124"/>
                <w:sz w:val="16"/>
                <w:szCs w:val="16"/>
              </w:rPr>
              <w:instrText xml:space="preserve"> ADDIN ZOTERO_ITEM CSL_CITATION {"citationID":"Y1tVLlXH","properties":{"formattedCitation":"\\super 31\\nosupersub{}","plainCitation":"31","noteIndex":0},"citationItems":[{"id":98,"uris":["http://zotero.org/groups/5056905/items/88PK6IKY"],"itemData":{"id":98,"type":"article-journal","abstract":"Objectives\nThis study was designed to determine the association between race and atrial fibrillation (AF) among patients with heart failure (HF).\nBackground\nAtrial fibrillation is known to complicate HF, but whether its prevalence varies by race, and the reasons why, are not well understood.\nMethods\nWe identified adults hospitalized with confirmed HF within a large integrated healthcare delivery system. We obtained information on demographics, comorbidity, vital signs, medications, and left ventricular systolic function status. “Atrial fibrillation” was defined as AF or atrial flutter documented by electrocardiogram or prior physician-assigned diagnoses. We evaluated the independent relationship between race and AF using multivariable logistic regression.\nResults\nAmong 1,373 HF patients (223 African Americans, 1,150 Caucasians), the prevalence of AF was 36.9% (95% confidence interval [CI] 34.3% to 39.5%). Compared with Caucasians, African Americans were younger (mean age 67 vs. 74 years, p &lt; 0.001) and more likely to have hypertension (86.6% vs. 77.7%, p &lt; 0.01) and prior diagnosed HF (79.4% vs. 70.7%, p &lt; 0.01). African Americans had less prior diagnosed coronary disease, revascularization, hypothyroidism, or valve replacement. Atrial fibrillation was much less prevalent in African Americans (19.7%) than Caucasians (38.3%, p &lt; 0.001). After adjustment for risk factors for AF and other potential confounders, African Americans had 49% lower odds of AF (adjusted odds ratio 0.51, 95% CI 0.35 to 0.76).\nConclusions\nIn a contemporary HF cohort, AF was significantly less common among African Americans than among Caucasians. This variation was not explained by differences in traditional risk factors for AF, HF etiology and severity, and treatment.","container-title":"Journal of the American College of Cardiology","DOI":"10.1016/j.jacc.2003.09.035","ISSN":"0735-1097","issue":"3","journalAbbreviation":"Journal of the American College of Cardiology","language":"en","page":"429-435","source":"ScienceDirect","title":"Racial variation in the prevalence of atrial fibrillation among patients with heart failure: the Epidemiology, Practice, Outcomes, and Costs of Heart Failure (EPOCH) study","title-short":"Racial variation in the prevalence of atrial fibrillation among patients with heart failure","volume":"43","author":[{"family":"Ruo","given":"Bernice"},{"family":"Capra","given":"Angela M"},{"family":"Jensvold","given":"Nancy G"},{"family":"Go","given":"Alan S"}],"issued":{"date-parts":[["2004",2,4]]}}}],"schema":"https://github.com/citation-style-language/schema/raw/master/csl-citation.json"} </w:instrText>
            </w:r>
            <w:r w:rsidRPr="00D824BC">
              <w:rPr>
                <w:rFonts w:ascii="Arial" w:eastAsia="Arial" w:hAnsi="Arial" w:cs="Arial"/>
                <w:b/>
                <w:bCs/>
                <w:color w:val="202124"/>
                <w:sz w:val="16"/>
                <w:szCs w:val="16"/>
              </w:rPr>
              <w:fldChar w:fldCharType="separate"/>
            </w:r>
            <w:r w:rsidR="00EB25B4" w:rsidRPr="00EB25B4">
              <w:rPr>
                <w:rFonts w:ascii="Arial" w:hAnsi="Arial" w:cs="Arial"/>
                <w:color w:val="000000"/>
                <w:sz w:val="16"/>
                <w:vertAlign w:val="superscript"/>
                <w:lang w:val="en-GB"/>
              </w:rPr>
              <w:t>31</w:t>
            </w:r>
            <w:r w:rsidRPr="00D824BC">
              <w:rPr>
                <w:rFonts w:ascii="Arial" w:eastAsia="Arial" w:hAnsi="Arial" w:cs="Arial"/>
                <w:b/>
                <w:bCs/>
                <w:color w:val="202124"/>
                <w:sz w:val="16"/>
                <w:szCs w:val="16"/>
              </w:rPr>
              <w:fldChar w:fldCharType="end"/>
            </w:r>
            <w:r w:rsidR="00D824BC">
              <w:rPr>
                <w:rFonts w:ascii="Arial" w:eastAsia="Arial" w:hAnsi="Arial" w:cs="Arial"/>
                <w:b/>
                <w:bCs/>
                <w:color w:val="202124"/>
                <w:sz w:val="16"/>
                <w:szCs w:val="16"/>
              </w:rPr>
              <w:br/>
            </w:r>
          </w:p>
        </w:tc>
        <w:tc>
          <w:tcPr>
            <w:tcW w:w="883" w:type="dxa"/>
            <w:vAlign w:val="center"/>
          </w:tcPr>
          <w:p w14:paraId="018319E1"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38.3</w:t>
            </w:r>
          </w:p>
        </w:tc>
        <w:tc>
          <w:tcPr>
            <w:tcW w:w="710" w:type="dxa"/>
            <w:vAlign w:val="center"/>
          </w:tcPr>
          <w:p w14:paraId="1D8476DA"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19.7</w:t>
            </w:r>
          </w:p>
        </w:tc>
        <w:tc>
          <w:tcPr>
            <w:tcW w:w="794" w:type="dxa"/>
            <w:vAlign w:val="center"/>
          </w:tcPr>
          <w:p w14:paraId="7DD03FD1"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49%</w:t>
            </w:r>
          </w:p>
        </w:tc>
        <w:tc>
          <w:tcPr>
            <w:tcW w:w="636" w:type="dxa"/>
            <w:vAlign w:val="center"/>
          </w:tcPr>
          <w:p w14:paraId="392D2A3A"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w:t>
            </w:r>
          </w:p>
        </w:tc>
        <w:tc>
          <w:tcPr>
            <w:tcW w:w="838" w:type="dxa"/>
            <w:vAlign w:val="center"/>
          </w:tcPr>
          <w:p w14:paraId="14B9C784"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w:t>
            </w:r>
          </w:p>
        </w:tc>
        <w:tc>
          <w:tcPr>
            <w:tcW w:w="700" w:type="dxa"/>
            <w:vAlign w:val="center"/>
          </w:tcPr>
          <w:p w14:paraId="3627E1A1"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w:t>
            </w:r>
          </w:p>
        </w:tc>
        <w:tc>
          <w:tcPr>
            <w:tcW w:w="851" w:type="dxa"/>
            <w:vAlign w:val="center"/>
          </w:tcPr>
          <w:p w14:paraId="3307ACB0"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w:t>
            </w:r>
          </w:p>
        </w:tc>
      </w:tr>
      <w:tr w:rsidR="002D7D75" w14:paraId="4536D96B" w14:textId="77777777" w:rsidTr="0069792E">
        <w:trPr>
          <w:jc w:val="center"/>
        </w:trPr>
        <w:tc>
          <w:tcPr>
            <w:tcW w:w="1209" w:type="dxa"/>
            <w:vAlign w:val="center"/>
          </w:tcPr>
          <w:p w14:paraId="59D9C55A" w14:textId="1AA45509" w:rsidR="002D7D75" w:rsidRPr="00D824BC" w:rsidRDefault="002D7D75" w:rsidP="00D824BC">
            <w:pPr>
              <w:jc w:val="center"/>
              <w:rPr>
                <w:rFonts w:ascii="Arial" w:eastAsia="Arial" w:hAnsi="Arial" w:cs="Arial"/>
                <w:b/>
                <w:bCs/>
                <w:color w:val="202124"/>
                <w:sz w:val="16"/>
                <w:szCs w:val="16"/>
              </w:rPr>
            </w:pPr>
            <w:r w:rsidRPr="00D824BC">
              <w:rPr>
                <w:rFonts w:ascii="Arial" w:eastAsia="Arial" w:hAnsi="Arial" w:cs="Arial"/>
                <w:b/>
                <w:bCs/>
                <w:color w:val="202124"/>
                <w:sz w:val="16"/>
                <w:szCs w:val="16"/>
              </w:rPr>
              <w:t>SCCS</w:t>
            </w:r>
            <w:r w:rsidRPr="00D824BC">
              <w:rPr>
                <w:rFonts w:ascii="Arial" w:eastAsia="Arial" w:hAnsi="Arial" w:cs="Arial"/>
                <w:b/>
                <w:bCs/>
                <w:color w:val="202124"/>
                <w:sz w:val="16"/>
                <w:szCs w:val="16"/>
              </w:rPr>
              <w:fldChar w:fldCharType="begin"/>
            </w:r>
            <w:r w:rsidR="00EB25B4">
              <w:rPr>
                <w:rFonts w:ascii="Arial" w:eastAsia="Arial" w:hAnsi="Arial" w:cs="Arial"/>
                <w:b/>
                <w:bCs/>
                <w:color w:val="202124"/>
                <w:sz w:val="16"/>
                <w:szCs w:val="16"/>
              </w:rPr>
              <w:instrText xml:space="preserve"> ADDIN ZOTERO_ITEM CSL_CITATION {"citationID":"6zzoq8b2","properties":{"formattedCitation":"\\super 32\\nosupersub{}","plainCitation":"32","noteIndex":0},"citationItems":[{"id":116,"uris":["http://zotero.org/groups/5056905/items/FYSQWQ7V"],"itemData":{"id":116,"type":"article-journal","abstract":"Despite a greater burden of traditional risk factors, atrial fibrillation (AF) is less common among blacks than whites for reasons that are unclear. The aim of this study was to examine race- and gender-specific influences of demographic, lifestyle, anthropometric, and medical factors on AF in a large cohort of blacks and whites. Among white and black participants in the Southern Community Cohort Study (SCCS) aged ≥65 years receiving Medicare coverage from 1999 to 2008 (n = 8,836), diagnoses of AF (International Classification of Diseases, Ninth Revision, Clinical Modification code 427.3) were ascertained. Multivariate logistic regression was used to compute AF odds ratios associated with participant characteristics, including histories of hypertension, diabetes, stroke, and myocardial infarction or coronary artery bypass graft surgery, ascertained at cohort entry. Over an average of 5.7 years of Medicare coverage, AF was diagnosed in 1,062 participants. AF prevalence was significantly lower among blacks (11%) than whites (15%) (p &lt;0.0001). Odds ratios for AF increased with age and were higher among men, the tall and obese, and patients with each of the co-morbid conditions, but the AF deficit among blacks compared to whites persisted after adjustment for these factors (odds ratio 0.64, 95% confidence interval 0.55 to 0.73). The patterns of AF risk were similar for blacks and whites, although associations with hypertension, diabetes, and stroke were somewhat stronger among blacks. In conclusion, these findings confirm the lower prevalence of AF among blacks than whites and suggest that traditional risk factors for AF apply similarly to the 2 groups and thus do not appear to explain the AF paradox in blacks.","container-title":"The American Journal of Cardiology","DOI":"10.1016/j.amjcard.2012.07.032","ISSN":"1879-1913","issue":"11","journalAbbreviation":"Am J Cardiol","language":"eng","note":"PMID: 22922000\nPMCID: PMC3496834","page":"1637-1642","source":"PubMed","title":"Race-specific impact of atrial fibrillation risk factors in blacks and whites in the southern community cohort study","volume":"110","author":[{"family":"Lipworth","given":"Loren"},{"family":"Okafor","given":"Henry"},{"family":"Mumma","given":"Michael T."},{"family":"Edwards","given":"Todd L."},{"family":"Roden","given":"Dan M."},{"family":"Blot","given":"William J."},{"family":"Darbar","given":"Dawood"}],"issued":{"date-parts":[["2012",12,1]]}}}],"schema":"https://github.com/citation-style-language/schema/raw/master/csl-citation.json"} </w:instrText>
            </w:r>
            <w:r w:rsidRPr="00D824BC">
              <w:rPr>
                <w:rFonts w:ascii="Arial" w:eastAsia="Arial" w:hAnsi="Arial" w:cs="Arial"/>
                <w:b/>
                <w:bCs/>
                <w:color w:val="202124"/>
                <w:sz w:val="16"/>
                <w:szCs w:val="16"/>
              </w:rPr>
              <w:fldChar w:fldCharType="separate"/>
            </w:r>
            <w:r w:rsidR="00EB25B4" w:rsidRPr="00EB25B4">
              <w:rPr>
                <w:rFonts w:ascii="Arial" w:hAnsi="Arial" w:cs="Arial"/>
                <w:color w:val="000000"/>
                <w:sz w:val="16"/>
                <w:vertAlign w:val="superscript"/>
                <w:lang w:val="en-GB"/>
              </w:rPr>
              <w:t>32</w:t>
            </w:r>
            <w:r w:rsidRPr="00D824BC">
              <w:rPr>
                <w:rFonts w:ascii="Arial" w:eastAsia="Arial" w:hAnsi="Arial" w:cs="Arial"/>
                <w:b/>
                <w:bCs/>
                <w:color w:val="202124"/>
                <w:sz w:val="16"/>
                <w:szCs w:val="16"/>
              </w:rPr>
              <w:fldChar w:fldCharType="end"/>
            </w:r>
            <w:r w:rsidR="00D824BC">
              <w:rPr>
                <w:rFonts w:ascii="Arial" w:eastAsia="Arial" w:hAnsi="Arial" w:cs="Arial"/>
                <w:b/>
                <w:bCs/>
                <w:color w:val="202124"/>
                <w:sz w:val="16"/>
                <w:szCs w:val="16"/>
              </w:rPr>
              <w:br/>
            </w:r>
          </w:p>
        </w:tc>
        <w:tc>
          <w:tcPr>
            <w:tcW w:w="883" w:type="dxa"/>
            <w:vAlign w:val="center"/>
          </w:tcPr>
          <w:p w14:paraId="1274F373"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15</w:t>
            </w:r>
          </w:p>
        </w:tc>
        <w:tc>
          <w:tcPr>
            <w:tcW w:w="710" w:type="dxa"/>
            <w:vAlign w:val="center"/>
          </w:tcPr>
          <w:p w14:paraId="2BAC4FE1"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11</w:t>
            </w:r>
          </w:p>
        </w:tc>
        <w:tc>
          <w:tcPr>
            <w:tcW w:w="794" w:type="dxa"/>
            <w:vAlign w:val="center"/>
          </w:tcPr>
          <w:p w14:paraId="0C81410F"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27%</w:t>
            </w:r>
          </w:p>
        </w:tc>
        <w:tc>
          <w:tcPr>
            <w:tcW w:w="636" w:type="dxa"/>
            <w:vAlign w:val="center"/>
          </w:tcPr>
          <w:p w14:paraId="55A99984"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w:t>
            </w:r>
          </w:p>
        </w:tc>
        <w:tc>
          <w:tcPr>
            <w:tcW w:w="838" w:type="dxa"/>
            <w:vAlign w:val="center"/>
          </w:tcPr>
          <w:p w14:paraId="66733837"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w:t>
            </w:r>
          </w:p>
        </w:tc>
        <w:tc>
          <w:tcPr>
            <w:tcW w:w="700" w:type="dxa"/>
            <w:vAlign w:val="center"/>
          </w:tcPr>
          <w:p w14:paraId="6D4078F5"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w:t>
            </w:r>
          </w:p>
        </w:tc>
        <w:tc>
          <w:tcPr>
            <w:tcW w:w="851" w:type="dxa"/>
            <w:vAlign w:val="center"/>
          </w:tcPr>
          <w:p w14:paraId="5D6D4D2F"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w:t>
            </w:r>
          </w:p>
        </w:tc>
      </w:tr>
      <w:tr w:rsidR="002D7D75" w14:paraId="3C2B0B94" w14:textId="77777777" w:rsidTr="0069792E">
        <w:trPr>
          <w:jc w:val="center"/>
        </w:trPr>
        <w:tc>
          <w:tcPr>
            <w:tcW w:w="1209" w:type="dxa"/>
            <w:vAlign w:val="center"/>
          </w:tcPr>
          <w:p w14:paraId="643FB370" w14:textId="03AC3E2D" w:rsidR="002D7D75" w:rsidRPr="00D824BC" w:rsidRDefault="002D7D75" w:rsidP="00D824BC">
            <w:pPr>
              <w:jc w:val="center"/>
              <w:rPr>
                <w:rFonts w:ascii="Arial" w:eastAsia="Arial" w:hAnsi="Arial" w:cs="Arial"/>
                <w:b/>
                <w:bCs/>
                <w:color w:val="202124"/>
                <w:sz w:val="16"/>
                <w:szCs w:val="16"/>
              </w:rPr>
            </w:pPr>
            <w:r w:rsidRPr="00D824BC">
              <w:rPr>
                <w:rFonts w:ascii="Arial" w:eastAsia="Arial" w:hAnsi="Arial" w:cs="Arial"/>
                <w:b/>
                <w:bCs/>
                <w:color w:val="202124"/>
                <w:sz w:val="16"/>
                <w:szCs w:val="16"/>
              </w:rPr>
              <w:t>SES</w:t>
            </w:r>
            <w:r w:rsidRPr="00D824BC">
              <w:rPr>
                <w:rFonts w:ascii="Arial" w:eastAsia="Arial" w:hAnsi="Arial" w:cs="Arial"/>
                <w:b/>
                <w:bCs/>
                <w:color w:val="202124"/>
                <w:sz w:val="16"/>
                <w:szCs w:val="16"/>
              </w:rPr>
              <w:fldChar w:fldCharType="begin"/>
            </w:r>
            <w:r w:rsidR="00EB25B4">
              <w:rPr>
                <w:rFonts w:ascii="Arial" w:eastAsia="Arial" w:hAnsi="Arial" w:cs="Arial"/>
                <w:b/>
                <w:bCs/>
                <w:color w:val="202124"/>
                <w:sz w:val="16"/>
                <w:szCs w:val="16"/>
              </w:rPr>
              <w:instrText xml:space="preserve"> ADDIN ZOTERO_ITEM CSL_CITATION {"citationID":"ZeryiD7B","properties":{"formattedCitation":"\\super 28\\nosupersub{}","plainCitation":"28","noteIndex":0},"citationItems":[{"id":359,"uris":["http://zotero.org/groups/5056905/items/YW4AVXRX"],"itemData":{"id":359,"type":"article-journal","abstract":"Background Atrial fibrillation (AF) is the most common arrhythmia and is associated with significant morbidity and mortality. Despite having a higher burden of traditional AF risk factors, African American and Hispanic minorities have a lower incidence of AF when compared to non-Hispanic whites, referred to as the “racial paradox.” Hypothesis Lower SES among Hispanics and African Americans may help to explain the lower incidence rates of AF compared to non-Hispanic whites. Methods An electrocardiogram/electronic medical records database in New York State was interrogated for individuals free of AF for development of subsequent AF from 2000 to 2013. SES was assessed per zip code via a composite of 6 measures Z-scored to the New York State average. SES was reclassified into decile groups. Cox regression analysis controlling for all baseline differences was used to estimate the independent predictive ability of SES for AF. Results We identified 48 631 persons (43% Hispanic, 37% African Americans, and 20% non-Hispanic white; mean age 59 years; mean follow-up of 3.2 years) of which 4556 AF cases occurred. Hispanics and African Americans had lower AF risk than whites in all SES deciles (P &lt; 0.001 by log-rank test). Higher SES was borderline associated with lower AF risk (hazard ratio: 0.990, 95% confidence interval: 0.980-1.001, P = 0.061). P trend analysis was not significant by any race/ethnic group by SES deciles for AF. Conclusions Our study suggests that non-Hispanic whites were at higher risk for AF compared to nonwhites, and this was independent of SES.","container-title":"Clinical Cardiology","DOI":"10.1002/clc.22732","ISSN":"1932-8737","issue":"9","language":"en","license":"© 2017 Wiley Periodicals, Inc.","note":"_eprint: https://onlinelibrary.wiley.com/doi/pdf/10.1002/clc.22732","page":"770-776","source":"Wiley Online Library","title":"Socioeconomic status and the development of atrial fibrillation in Hispanics, African Americans and non-Hispanic whites","volume":"40","author":[{"family":"Shulman","given":"Eric"},{"family":"Kargoli","given":"Faraj"},{"family":"Aagaard","given":"Philip"},{"family":"Hoch","given":"Ethan"},{"family":"Di Biase","given":"Luigi"},{"family":"Fisher","given":"John"},{"family":"Gross","given":"Jay"},{"family":"Kim","given":"Soo"},{"family":"Ferrick","given":"Kevin J."},{"family":"Krumerman","given":"Andrew"}],"issued":{"date-parts":[["2017"]]}}}],"schema":"https://github.com/citation-style-language/schema/raw/master/csl-citation.json"} </w:instrText>
            </w:r>
            <w:r w:rsidRPr="00D824BC">
              <w:rPr>
                <w:rFonts w:ascii="Arial" w:eastAsia="Arial" w:hAnsi="Arial" w:cs="Arial"/>
                <w:b/>
                <w:bCs/>
                <w:color w:val="202124"/>
                <w:sz w:val="16"/>
                <w:szCs w:val="16"/>
              </w:rPr>
              <w:fldChar w:fldCharType="separate"/>
            </w:r>
            <w:r w:rsidR="00EB25B4" w:rsidRPr="00EB25B4">
              <w:rPr>
                <w:rFonts w:ascii="Arial" w:hAnsi="Arial" w:cs="Arial"/>
                <w:color w:val="000000"/>
                <w:sz w:val="16"/>
                <w:vertAlign w:val="superscript"/>
                <w:lang w:val="en-GB"/>
              </w:rPr>
              <w:t>28</w:t>
            </w:r>
            <w:r w:rsidRPr="00D824BC">
              <w:rPr>
                <w:rFonts w:ascii="Arial" w:eastAsia="Arial" w:hAnsi="Arial" w:cs="Arial"/>
                <w:b/>
                <w:bCs/>
                <w:color w:val="202124"/>
                <w:sz w:val="16"/>
                <w:szCs w:val="16"/>
              </w:rPr>
              <w:fldChar w:fldCharType="end"/>
            </w:r>
            <w:r w:rsidR="00D824BC">
              <w:rPr>
                <w:rFonts w:ascii="Arial" w:eastAsia="Arial" w:hAnsi="Arial" w:cs="Arial"/>
                <w:b/>
                <w:bCs/>
                <w:color w:val="202124"/>
                <w:sz w:val="16"/>
                <w:szCs w:val="16"/>
              </w:rPr>
              <w:br/>
            </w:r>
          </w:p>
        </w:tc>
        <w:tc>
          <w:tcPr>
            <w:tcW w:w="883" w:type="dxa"/>
            <w:vAlign w:val="center"/>
          </w:tcPr>
          <w:p w14:paraId="7AD3BA28"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16.8</w:t>
            </w:r>
          </w:p>
        </w:tc>
        <w:tc>
          <w:tcPr>
            <w:tcW w:w="710" w:type="dxa"/>
            <w:vAlign w:val="center"/>
          </w:tcPr>
          <w:p w14:paraId="27999502"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8.7</w:t>
            </w:r>
          </w:p>
        </w:tc>
        <w:tc>
          <w:tcPr>
            <w:tcW w:w="794" w:type="dxa"/>
            <w:vAlign w:val="center"/>
          </w:tcPr>
          <w:p w14:paraId="49F62699"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48%</w:t>
            </w:r>
          </w:p>
        </w:tc>
        <w:tc>
          <w:tcPr>
            <w:tcW w:w="636" w:type="dxa"/>
            <w:vAlign w:val="center"/>
          </w:tcPr>
          <w:p w14:paraId="03339041"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7.7</w:t>
            </w:r>
          </w:p>
        </w:tc>
        <w:tc>
          <w:tcPr>
            <w:tcW w:w="838" w:type="dxa"/>
            <w:vAlign w:val="center"/>
          </w:tcPr>
          <w:p w14:paraId="6C31CAD4"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54%</w:t>
            </w:r>
          </w:p>
        </w:tc>
        <w:tc>
          <w:tcPr>
            <w:tcW w:w="700" w:type="dxa"/>
            <w:vAlign w:val="center"/>
          </w:tcPr>
          <w:p w14:paraId="4D3F1038"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w:t>
            </w:r>
          </w:p>
        </w:tc>
        <w:tc>
          <w:tcPr>
            <w:tcW w:w="851" w:type="dxa"/>
            <w:vAlign w:val="center"/>
          </w:tcPr>
          <w:p w14:paraId="075DFFCD"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w:t>
            </w:r>
          </w:p>
        </w:tc>
      </w:tr>
      <w:tr w:rsidR="002D7D75" w14:paraId="4812F7EF" w14:textId="77777777" w:rsidTr="0069792E">
        <w:trPr>
          <w:jc w:val="center"/>
        </w:trPr>
        <w:tc>
          <w:tcPr>
            <w:tcW w:w="1209" w:type="dxa"/>
            <w:vAlign w:val="center"/>
          </w:tcPr>
          <w:p w14:paraId="5A67F7C4" w14:textId="287A0537" w:rsidR="002D7D75" w:rsidRPr="00D824BC" w:rsidRDefault="002D7D75" w:rsidP="00D824BC">
            <w:pPr>
              <w:jc w:val="center"/>
              <w:rPr>
                <w:rFonts w:ascii="Arial" w:eastAsia="Arial" w:hAnsi="Arial" w:cs="Arial"/>
                <w:b/>
                <w:bCs/>
                <w:color w:val="202124"/>
                <w:sz w:val="16"/>
                <w:szCs w:val="16"/>
              </w:rPr>
            </w:pPr>
            <w:r w:rsidRPr="00D824BC">
              <w:rPr>
                <w:rFonts w:ascii="Arial" w:eastAsia="Arial" w:hAnsi="Arial" w:cs="Arial"/>
                <w:b/>
                <w:bCs/>
                <w:color w:val="202124"/>
                <w:sz w:val="16"/>
                <w:szCs w:val="16"/>
              </w:rPr>
              <w:t>HSS</w:t>
            </w:r>
            <w:r w:rsidRPr="00D824BC">
              <w:rPr>
                <w:rFonts w:ascii="Arial" w:eastAsia="Arial" w:hAnsi="Arial" w:cs="Arial"/>
                <w:b/>
                <w:bCs/>
                <w:color w:val="202124"/>
                <w:sz w:val="16"/>
                <w:szCs w:val="16"/>
              </w:rPr>
              <w:br/>
              <w:t>HEPS</w:t>
            </w:r>
            <w:r w:rsidRPr="00D824BC">
              <w:rPr>
                <w:rFonts w:ascii="Arial" w:eastAsia="Arial" w:hAnsi="Arial" w:cs="Arial"/>
                <w:b/>
                <w:bCs/>
                <w:color w:val="202124"/>
                <w:sz w:val="16"/>
                <w:szCs w:val="16"/>
              </w:rPr>
              <w:br/>
              <w:t>TOFMSS</w:t>
            </w:r>
            <w:r w:rsidRPr="00D824BC">
              <w:rPr>
                <w:rFonts w:ascii="Arial" w:eastAsia="Arial" w:hAnsi="Arial" w:cs="Arial"/>
                <w:b/>
                <w:bCs/>
                <w:color w:val="202124"/>
                <w:sz w:val="16"/>
                <w:szCs w:val="16"/>
              </w:rPr>
              <w:fldChar w:fldCharType="begin"/>
            </w:r>
            <w:r w:rsidR="00EB25B4">
              <w:rPr>
                <w:rFonts w:ascii="Arial" w:eastAsia="Arial" w:hAnsi="Arial" w:cs="Arial"/>
                <w:b/>
                <w:bCs/>
                <w:color w:val="202124"/>
                <w:sz w:val="16"/>
                <w:szCs w:val="16"/>
              </w:rPr>
              <w:instrText xml:space="preserve"> ADDIN ZOTERO_ITEM CSL_CITATION {"citationID":"UULulFK0","properties":{"formattedCitation":"\\super 35\\nosupersub{}","plainCitation":"35","noteIndex":0},"citationItems":[{"id":114,"uris":["http://zotero.org/groups/5056905/items/RYUQDEVT"],"itemData":{"id":114,"type":"article-journal","abstract":"BACKGROUND: Previous studies relying on clinical care data have suggested that atrial fibrillation is less common in African Americans than Caucasians, but the mechanism remains unknown. Clinical care may itself vary by race, potentially affecting the accuracy of atrial fibrillation ascertainment in studies relying on clinical data. We sought to examine racial differences in atrial fibrillation prevalence determined by protocol-driven electrocardiograms (ECGs) obtained in prospective cohort studies and to study racial differences in echocardiographic characteristics.\nMETHODS: We pooled primary data from 3 cohort studies with atrial fibrillation adjudicated from study protocol ECGs and documentation of potentially important confounders: the Heart and Soul Study (n=1014), the Heart and Estrogen-Progestin Replacement Study (n=2673), and The Osteoporotic Fractures in Men Sleep Study (n=2911). Left atrial anatomic dimensions were compared among races from sinus rhythm echocardiograms in the Heart and Soul Study.\nRESULTS: Of the 6611 participants, 268 (4%) had atrial fibrillation: Caucasians had the highest prevalence (5%), and African Americans had the lowest (1%; P&lt;.001 for each compared with all other races). After adjustment for potential confounders, Caucasians had a 3.8-fold greater odds of having atrial fibrillation than African Americans (95% confidence interval, 1.6-8.8, P=.002). Although ventricular and atrial volumes and function were similar in Caucasians and African Americans, Caucasians had a 2 mm larger anterior-posterior left atrial diameter after adjusting for potential confounders (95% confidence interval, 1-3 mm, P&lt;.001).\nCONCLUSION: ECG confirmed atrial fibrillation is more common in Caucasians than in African Americans, which might be related to the larger left atrial diameter observed in Caucasians.","container-title":"The American Journal of Medicine","DOI":"10.1016/j.amjmed.2009.05.019","ISSN":"1555-7162","issue":"4","journalAbbreviation":"Am J Med","language":"eng","note":"PMID: 20227049\nPMCID: PMC2882251","page":"375.e1-7","source":"PubMed","title":"Racial differences in atrial fibrillation prevalence and left atrial size","volume":"123","author":[{"family":"Marcus","given":"Gregory M."},{"family":"Olgin","given":"Jeffrey E."},{"family":"Whooley","given":"Mary"},{"family":"Vittinghoff","given":"Eric"},{"family":"Stone","given":"Katie L."},{"family":"Mehra","given":"Reena"},{"family":"Hulley","given":"Stephen B."},{"family":"Schiller","given":"Nelson B."}],"issued":{"date-parts":[["2010",4]]}}}],"schema":"https://github.com/citation-style-language/schema/raw/master/csl-citation.json"} </w:instrText>
            </w:r>
            <w:r w:rsidRPr="00D824BC">
              <w:rPr>
                <w:rFonts w:ascii="Arial" w:eastAsia="Arial" w:hAnsi="Arial" w:cs="Arial"/>
                <w:b/>
                <w:bCs/>
                <w:color w:val="202124"/>
                <w:sz w:val="16"/>
                <w:szCs w:val="16"/>
              </w:rPr>
              <w:fldChar w:fldCharType="separate"/>
            </w:r>
            <w:r w:rsidR="00EB25B4" w:rsidRPr="00EB25B4">
              <w:rPr>
                <w:rFonts w:ascii="Arial" w:hAnsi="Arial" w:cs="Arial"/>
                <w:color w:val="000000"/>
                <w:sz w:val="16"/>
                <w:vertAlign w:val="superscript"/>
                <w:lang w:val="en-GB"/>
              </w:rPr>
              <w:t>35</w:t>
            </w:r>
            <w:r w:rsidRPr="00D824BC">
              <w:rPr>
                <w:rFonts w:ascii="Arial" w:eastAsia="Arial" w:hAnsi="Arial" w:cs="Arial"/>
                <w:b/>
                <w:bCs/>
                <w:color w:val="202124"/>
                <w:sz w:val="16"/>
                <w:szCs w:val="16"/>
              </w:rPr>
              <w:fldChar w:fldCharType="end"/>
            </w:r>
            <w:r w:rsidR="00D824BC">
              <w:rPr>
                <w:rFonts w:ascii="Arial" w:eastAsia="Arial" w:hAnsi="Arial" w:cs="Arial"/>
                <w:b/>
                <w:bCs/>
                <w:color w:val="202124"/>
                <w:sz w:val="16"/>
                <w:szCs w:val="16"/>
              </w:rPr>
              <w:br/>
            </w:r>
          </w:p>
        </w:tc>
        <w:tc>
          <w:tcPr>
            <w:tcW w:w="883" w:type="dxa"/>
            <w:vAlign w:val="center"/>
          </w:tcPr>
          <w:p w14:paraId="61991396"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4.47</w:t>
            </w:r>
          </w:p>
        </w:tc>
        <w:tc>
          <w:tcPr>
            <w:tcW w:w="710" w:type="dxa"/>
            <w:vAlign w:val="center"/>
          </w:tcPr>
          <w:p w14:paraId="48914539"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1.26</w:t>
            </w:r>
          </w:p>
        </w:tc>
        <w:tc>
          <w:tcPr>
            <w:tcW w:w="794" w:type="dxa"/>
            <w:vAlign w:val="center"/>
          </w:tcPr>
          <w:p w14:paraId="08196C7C"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72%</w:t>
            </w:r>
          </w:p>
        </w:tc>
        <w:tc>
          <w:tcPr>
            <w:tcW w:w="636" w:type="dxa"/>
            <w:vAlign w:val="center"/>
          </w:tcPr>
          <w:p w14:paraId="52637D2E"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2.71</w:t>
            </w:r>
          </w:p>
        </w:tc>
        <w:tc>
          <w:tcPr>
            <w:tcW w:w="838" w:type="dxa"/>
            <w:vAlign w:val="center"/>
          </w:tcPr>
          <w:p w14:paraId="4DC62706"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39%</w:t>
            </w:r>
          </w:p>
        </w:tc>
        <w:tc>
          <w:tcPr>
            <w:tcW w:w="700" w:type="dxa"/>
            <w:vAlign w:val="center"/>
          </w:tcPr>
          <w:p w14:paraId="45D3FECD"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2.02</w:t>
            </w:r>
          </w:p>
        </w:tc>
        <w:tc>
          <w:tcPr>
            <w:tcW w:w="851" w:type="dxa"/>
            <w:vAlign w:val="center"/>
          </w:tcPr>
          <w:p w14:paraId="70E2CE58"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55%</w:t>
            </w:r>
          </w:p>
        </w:tc>
      </w:tr>
      <w:tr w:rsidR="002D7D75" w14:paraId="57319BA1" w14:textId="77777777" w:rsidTr="0069792E">
        <w:trPr>
          <w:jc w:val="center"/>
        </w:trPr>
        <w:tc>
          <w:tcPr>
            <w:tcW w:w="1209" w:type="dxa"/>
            <w:vAlign w:val="center"/>
          </w:tcPr>
          <w:p w14:paraId="1ABE704E" w14:textId="3115D8B6" w:rsidR="002D7D75" w:rsidRPr="00D824BC" w:rsidRDefault="002D7D75" w:rsidP="00D824BC">
            <w:pPr>
              <w:jc w:val="center"/>
              <w:rPr>
                <w:rFonts w:ascii="Arial" w:eastAsia="Arial" w:hAnsi="Arial" w:cs="Arial"/>
                <w:b/>
                <w:bCs/>
                <w:color w:val="202124"/>
                <w:sz w:val="16"/>
                <w:szCs w:val="16"/>
              </w:rPr>
            </w:pPr>
            <w:r w:rsidRPr="00D824BC">
              <w:rPr>
                <w:rFonts w:ascii="Arial" w:eastAsia="Arial" w:hAnsi="Arial" w:cs="Arial"/>
                <w:b/>
                <w:bCs/>
                <w:color w:val="202124"/>
                <w:sz w:val="16"/>
                <w:szCs w:val="16"/>
              </w:rPr>
              <w:t>MESA</w:t>
            </w:r>
            <w:r w:rsidRPr="00D824BC">
              <w:rPr>
                <w:rFonts w:ascii="Arial" w:eastAsia="Arial" w:hAnsi="Arial" w:cs="Arial"/>
                <w:b/>
                <w:bCs/>
                <w:color w:val="202124"/>
                <w:sz w:val="16"/>
                <w:szCs w:val="16"/>
              </w:rPr>
              <w:br/>
              <w:t>(Clinical)</w:t>
            </w:r>
            <w:r w:rsidRPr="00D824BC">
              <w:rPr>
                <w:rFonts w:ascii="Arial" w:eastAsia="Arial" w:hAnsi="Arial" w:cs="Arial"/>
                <w:b/>
                <w:bCs/>
                <w:color w:val="202124"/>
                <w:sz w:val="16"/>
                <w:szCs w:val="16"/>
              </w:rPr>
              <w:fldChar w:fldCharType="begin"/>
            </w:r>
            <w:r w:rsidR="00EB25B4">
              <w:rPr>
                <w:rFonts w:ascii="Arial" w:eastAsia="Arial" w:hAnsi="Arial" w:cs="Arial"/>
                <w:b/>
                <w:bCs/>
                <w:color w:val="202124"/>
                <w:sz w:val="16"/>
                <w:szCs w:val="16"/>
              </w:rPr>
              <w:instrText xml:space="preserve"> ADDIN ZOTERO_ITEM CSL_CITATION {"citationID":"CzkrZ04M","properties":{"formattedCitation":"\\super 25\\nosupersub{}","plainCitation":"25","noteIndex":0},"citationItems":[{"id":355,"uris":["http://zotero.org/groups/5056905/items/EDF9UQNQ"],"itemData":{"id":355,"type":"article-journal","abstract":"Background\n\nExisting equations for prediction of atrial fibrillation (AF) have been developed and validated in white and African</w:instrText>
            </w:r>
            <w:r w:rsidR="00EB25B4">
              <w:rPr>
                <w:rFonts w:ascii="Cambria Math" w:eastAsia="Arial" w:hAnsi="Cambria Math" w:cs="Cambria Math"/>
                <w:b/>
                <w:bCs/>
                <w:color w:val="202124"/>
                <w:sz w:val="16"/>
                <w:szCs w:val="16"/>
              </w:rPr>
              <w:instrText>‐</w:instrText>
            </w:r>
            <w:r w:rsidR="00EB25B4">
              <w:rPr>
                <w:rFonts w:ascii="Arial" w:eastAsia="Arial" w:hAnsi="Arial" w:cs="Arial"/>
                <w:b/>
                <w:bCs/>
                <w:color w:val="202124"/>
                <w:sz w:val="16"/>
                <w:szCs w:val="16"/>
              </w:rPr>
              <w:instrText>American populations. Whether these models adequately predict AF in more racially and ethnically diverse populations is unknown.\n\nMethods and Results\n\nWe studied 6663 men and women 45 to 84 years of age without AF at baseline (2000–2002) enrolled in the Multi</w:instrText>
            </w:r>
            <w:r w:rsidR="00EB25B4">
              <w:rPr>
                <w:rFonts w:ascii="Cambria Math" w:eastAsia="Arial" w:hAnsi="Cambria Math" w:cs="Cambria Math"/>
                <w:b/>
                <w:bCs/>
                <w:color w:val="202124"/>
                <w:sz w:val="16"/>
                <w:szCs w:val="16"/>
              </w:rPr>
              <w:instrText>‐</w:instrText>
            </w:r>
            <w:r w:rsidR="00EB25B4">
              <w:rPr>
                <w:rFonts w:ascii="Arial" w:eastAsia="Arial" w:hAnsi="Arial" w:cs="Arial"/>
                <w:b/>
                <w:bCs/>
                <w:color w:val="202124"/>
                <w:sz w:val="16"/>
                <w:szCs w:val="16"/>
              </w:rPr>
              <w:instrText>Ethnic Study of Atherosclerosis (MESA). Of these, 38% were non</w:instrText>
            </w:r>
            <w:r w:rsidR="00EB25B4">
              <w:rPr>
                <w:rFonts w:ascii="Cambria Math" w:eastAsia="Arial" w:hAnsi="Cambria Math" w:cs="Cambria Math"/>
                <w:b/>
                <w:bCs/>
                <w:color w:val="202124"/>
                <w:sz w:val="16"/>
                <w:szCs w:val="16"/>
              </w:rPr>
              <w:instrText>‐</w:instrText>
            </w:r>
            <w:r w:rsidR="00EB25B4">
              <w:rPr>
                <w:rFonts w:ascii="Arial" w:eastAsia="Arial" w:hAnsi="Arial" w:cs="Arial"/>
                <w:b/>
                <w:bCs/>
                <w:color w:val="202124"/>
                <w:sz w:val="16"/>
                <w:szCs w:val="16"/>
              </w:rPr>
              <w:instrText>Hispanic whites, 28% non</w:instrText>
            </w:r>
            <w:r w:rsidR="00EB25B4">
              <w:rPr>
                <w:rFonts w:ascii="Cambria Math" w:eastAsia="Arial" w:hAnsi="Cambria Math" w:cs="Cambria Math"/>
                <w:b/>
                <w:bCs/>
                <w:color w:val="202124"/>
                <w:sz w:val="16"/>
                <w:szCs w:val="16"/>
              </w:rPr>
              <w:instrText>‐</w:instrText>
            </w:r>
            <w:r w:rsidR="00EB25B4">
              <w:rPr>
                <w:rFonts w:ascii="Arial" w:eastAsia="Arial" w:hAnsi="Arial" w:cs="Arial"/>
                <w:b/>
                <w:bCs/>
                <w:color w:val="202124"/>
                <w:sz w:val="16"/>
                <w:szCs w:val="16"/>
              </w:rPr>
              <w:instrText>Hispanic African Americans, 22% Hispanics, and 12% Chinese Americans. AF during follow</w:instrText>
            </w:r>
            <w:r w:rsidR="00EB25B4">
              <w:rPr>
                <w:rFonts w:ascii="Cambria Math" w:eastAsia="Arial" w:hAnsi="Cambria Math" w:cs="Cambria Math"/>
                <w:b/>
                <w:bCs/>
                <w:color w:val="202124"/>
                <w:sz w:val="16"/>
                <w:szCs w:val="16"/>
              </w:rPr>
              <w:instrText>‐</w:instrText>
            </w:r>
            <w:r w:rsidR="00EB25B4">
              <w:rPr>
                <w:rFonts w:ascii="Arial" w:eastAsia="Arial" w:hAnsi="Arial" w:cs="Arial"/>
                <w:b/>
                <w:bCs/>
                <w:color w:val="202124"/>
                <w:sz w:val="16"/>
                <w:szCs w:val="16"/>
              </w:rPr>
              <w:instrText>up was ascertained from hospitalization discharge codes through 2012. Information collected at baseline was used to calculate predicted 5</w:instrText>
            </w:r>
            <w:r w:rsidR="00EB25B4">
              <w:rPr>
                <w:rFonts w:ascii="Cambria Math" w:eastAsia="Arial" w:hAnsi="Cambria Math" w:cs="Cambria Math"/>
                <w:b/>
                <w:bCs/>
                <w:color w:val="202124"/>
                <w:sz w:val="16"/>
                <w:szCs w:val="16"/>
              </w:rPr>
              <w:instrText>‐</w:instrText>
            </w:r>
            <w:r w:rsidR="00EB25B4">
              <w:rPr>
                <w:rFonts w:ascii="Arial" w:eastAsia="Arial" w:hAnsi="Arial" w:cs="Arial"/>
                <w:b/>
                <w:bCs/>
                <w:color w:val="202124"/>
                <w:sz w:val="16"/>
                <w:szCs w:val="16"/>
              </w:rPr>
              <w:instrText>year risk of AF using the previously published simple CHARGE</w:instrText>
            </w:r>
            <w:r w:rsidR="00EB25B4">
              <w:rPr>
                <w:rFonts w:ascii="Cambria Math" w:eastAsia="Arial" w:hAnsi="Cambria Math" w:cs="Cambria Math"/>
                <w:b/>
                <w:bCs/>
                <w:color w:val="202124"/>
                <w:sz w:val="16"/>
                <w:szCs w:val="16"/>
              </w:rPr>
              <w:instrText>‐</w:instrText>
            </w:r>
            <w:r w:rsidR="00EB25B4">
              <w:rPr>
                <w:rFonts w:ascii="Arial" w:eastAsia="Arial" w:hAnsi="Arial" w:cs="Arial"/>
                <w:b/>
                <w:bCs/>
                <w:color w:val="202124"/>
                <w:sz w:val="16"/>
                <w:szCs w:val="16"/>
              </w:rPr>
              <w:instrText>AF model, which only includes clinical variables, and a biomarker</w:instrText>
            </w:r>
            <w:r w:rsidR="00EB25B4">
              <w:rPr>
                <w:rFonts w:ascii="Cambria Math" w:eastAsia="Arial" w:hAnsi="Cambria Math" w:cs="Cambria Math"/>
                <w:b/>
                <w:bCs/>
                <w:color w:val="202124"/>
                <w:sz w:val="16"/>
                <w:szCs w:val="16"/>
              </w:rPr>
              <w:instrText>‐</w:instrText>
            </w:r>
            <w:r w:rsidR="00EB25B4">
              <w:rPr>
                <w:rFonts w:ascii="Arial" w:eastAsia="Arial" w:hAnsi="Arial" w:cs="Arial"/>
                <w:b/>
                <w:bCs/>
                <w:color w:val="202124"/>
                <w:sz w:val="16"/>
                <w:szCs w:val="16"/>
              </w:rPr>
              <w:instrText>enriched CHARGE</w:instrText>
            </w:r>
            <w:r w:rsidR="00EB25B4">
              <w:rPr>
                <w:rFonts w:ascii="Cambria Math" w:eastAsia="Arial" w:hAnsi="Cambria Math" w:cs="Cambria Math"/>
                <w:b/>
                <w:bCs/>
                <w:color w:val="202124"/>
                <w:sz w:val="16"/>
                <w:szCs w:val="16"/>
              </w:rPr>
              <w:instrText>‐</w:instrText>
            </w:r>
            <w:r w:rsidR="00EB25B4">
              <w:rPr>
                <w:rFonts w:ascii="Arial" w:eastAsia="Arial" w:hAnsi="Arial" w:cs="Arial"/>
                <w:b/>
                <w:bCs/>
                <w:color w:val="202124"/>
                <w:sz w:val="16"/>
                <w:szCs w:val="16"/>
              </w:rPr>
              <w:instrText>AF model, which also considers levels of circulating N</w:instrText>
            </w:r>
            <w:r w:rsidR="00EB25B4">
              <w:rPr>
                <w:rFonts w:ascii="Cambria Math" w:eastAsia="Arial" w:hAnsi="Cambria Math" w:cs="Cambria Math"/>
                <w:b/>
                <w:bCs/>
                <w:color w:val="202124"/>
                <w:sz w:val="16"/>
                <w:szCs w:val="16"/>
              </w:rPr>
              <w:instrText>‐</w:instrText>
            </w:r>
            <w:r w:rsidR="00EB25B4">
              <w:rPr>
                <w:rFonts w:ascii="Arial" w:eastAsia="Arial" w:hAnsi="Arial" w:cs="Arial"/>
                <w:b/>
                <w:bCs/>
                <w:color w:val="202124"/>
                <w:sz w:val="16"/>
                <w:szCs w:val="16"/>
              </w:rPr>
              <w:instrText>terminal of the prohormone B</w:instrText>
            </w:r>
            <w:r w:rsidR="00EB25B4">
              <w:rPr>
                <w:rFonts w:ascii="Cambria Math" w:eastAsia="Arial" w:hAnsi="Cambria Math" w:cs="Cambria Math"/>
                <w:b/>
                <w:bCs/>
                <w:color w:val="202124"/>
                <w:sz w:val="16"/>
                <w:szCs w:val="16"/>
              </w:rPr>
              <w:instrText>‐</w:instrText>
            </w:r>
            <w:r w:rsidR="00EB25B4">
              <w:rPr>
                <w:rFonts w:ascii="Arial" w:eastAsia="Arial" w:hAnsi="Arial" w:cs="Arial"/>
                <w:b/>
                <w:bCs/>
                <w:color w:val="202124"/>
                <w:sz w:val="16"/>
                <w:szCs w:val="16"/>
              </w:rPr>
              <w:instrText>type natriuretic peptide and C</w:instrText>
            </w:r>
            <w:r w:rsidR="00EB25B4">
              <w:rPr>
                <w:rFonts w:ascii="Cambria Math" w:eastAsia="Arial" w:hAnsi="Cambria Math" w:cs="Cambria Math"/>
                <w:b/>
                <w:bCs/>
                <w:color w:val="202124"/>
                <w:sz w:val="16"/>
                <w:szCs w:val="16"/>
              </w:rPr>
              <w:instrText>‐</w:instrText>
            </w:r>
            <w:r w:rsidR="00EB25B4">
              <w:rPr>
                <w:rFonts w:ascii="Arial" w:eastAsia="Arial" w:hAnsi="Arial" w:cs="Arial"/>
                <w:b/>
                <w:bCs/>
                <w:color w:val="202124"/>
                <w:sz w:val="16"/>
                <w:szCs w:val="16"/>
              </w:rPr>
              <w:instrText>reactive protein. For comparison purposes, we also assessed performance of the 10</w:instrText>
            </w:r>
            <w:r w:rsidR="00EB25B4">
              <w:rPr>
                <w:rFonts w:ascii="Cambria Math" w:eastAsia="Arial" w:hAnsi="Cambria Math" w:cs="Cambria Math"/>
                <w:b/>
                <w:bCs/>
                <w:color w:val="202124"/>
                <w:sz w:val="16"/>
                <w:szCs w:val="16"/>
              </w:rPr>
              <w:instrText>‐</w:instrText>
            </w:r>
            <w:r w:rsidR="00EB25B4">
              <w:rPr>
                <w:rFonts w:ascii="Arial" w:eastAsia="Arial" w:hAnsi="Arial" w:cs="Arial"/>
                <w:b/>
                <w:bCs/>
                <w:color w:val="202124"/>
                <w:sz w:val="16"/>
                <w:szCs w:val="16"/>
              </w:rPr>
              <w:instrText>year Framingham AF model. During a mean follow</w:instrText>
            </w:r>
            <w:r w:rsidR="00EB25B4">
              <w:rPr>
                <w:rFonts w:ascii="Cambria Math" w:eastAsia="Arial" w:hAnsi="Cambria Math" w:cs="Cambria Math"/>
                <w:b/>
                <w:bCs/>
                <w:color w:val="202124"/>
                <w:sz w:val="16"/>
                <w:szCs w:val="16"/>
              </w:rPr>
              <w:instrText>‐</w:instrText>
            </w:r>
            <w:r w:rsidR="00EB25B4">
              <w:rPr>
                <w:rFonts w:ascii="Arial" w:eastAsia="Arial" w:hAnsi="Arial" w:cs="Arial"/>
                <w:b/>
                <w:bCs/>
                <w:color w:val="202124"/>
                <w:sz w:val="16"/>
                <w:szCs w:val="16"/>
              </w:rPr>
              <w:instrText>up of 10.2 years, 351 cases of AF were identified. The C</w:instrText>
            </w:r>
            <w:r w:rsidR="00EB25B4">
              <w:rPr>
                <w:rFonts w:ascii="Cambria Math" w:eastAsia="Arial" w:hAnsi="Cambria Math" w:cs="Cambria Math"/>
                <w:b/>
                <w:bCs/>
                <w:color w:val="202124"/>
                <w:sz w:val="16"/>
                <w:szCs w:val="16"/>
              </w:rPr>
              <w:instrText>‐</w:instrText>
            </w:r>
            <w:r w:rsidR="00EB25B4">
              <w:rPr>
                <w:rFonts w:ascii="Arial" w:eastAsia="Arial" w:hAnsi="Arial" w:cs="Arial"/>
                <w:b/>
                <w:bCs/>
                <w:color w:val="202124"/>
                <w:sz w:val="16"/>
                <w:szCs w:val="16"/>
              </w:rPr>
              <w:instrText>statistic of the CHARGE</w:instrText>
            </w:r>
            <w:r w:rsidR="00EB25B4">
              <w:rPr>
                <w:rFonts w:ascii="Cambria Math" w:eastAsia="Arial" w:hAnsi="Cambria Math" w:cs="Cambria Math"/>
                <w:b/>
                <w:bCs/>
                <w:color w:val="202124"/>
                <w:sz w:val="16"/>
                <w:szCs w:val="16"/>
              </w:rPr>
              <w:instrText>‐</w:instrText>
            </w:r>
            <w:r w:rsidR="00EB25B4">
              <w:rPr>
                <w:rFonts w:ascii="Arial" w:eastAsia="Arial" w:hAnsi="Arial" w:cs="Arial"/>
                <w:b/>
                <w:bCs/>
                <w:color w:val="202124"/>
                <w:sz w:val="16"/>
                <w:szCs w:val="16"/>
              </w:rPr>
              <w:instrText>AF models were 0.779 (95% CI, 0.744–0.814) for the simple model and 0.825 (95% CI, 0.791–0.860) for the biomarker</w:instrText>
            </w:r>
            <w:r w:rsidR="00EB25B4">
              <w:rPr>
                <w:rFonts w:ascii="Cambria Math" w:eastAsia="Arial" w:hAnsi="Cambria Math" w:cs="Cambria Math"/>
                <w:b/>
                <w:bCs/>
                <w:color w:val="202124"/>
                <w:sz w:val="16"/>
                <w:szCs w:val="16"/>
              </w:rPr>
              <w:instrText>‐</w:instrText>
            </w:r>
            <w:r w:rsidR="00EB25B4">
              <w:rPr>
                <w:rFonts w:ascii="Arial" w:eastAsia="Arial" w:hAnsi="Arial" w:cs="Arial"/>
                <w:b/>
                <w:bCs/>
                <w:color w:val="202124"/>
                <w:sz w:val="16"/>
                <w:szCs w:val="16"/>
              </w:rPr>
              <w:instrText>enriched model. Calibration was adequate in the biomarker</w:instrText>
            </w:r>
            <w:r w:rsidR="00EB25B4">
              <w:rPr>
                <w:rFonts w:ascii="Cambria Math" w:eastAsia="Arial" w:hAnsi="Cambria Math" w:cs="Cambria Math"/>
                <w:b/>
                <w:bCs/>
                <w:color w:val="202124"/>
                <w:sz w:val="16"/>
                <w:szCs w:val="16"/>
              </w:rPr>
              <w:instrText>‐</w:instrText>
            </w:r>
            <w:r w:rsidR="00EB25B4">
              <w:rPr>
                <w:rFonts w:ascii="Arial" w:eastAsia="Arial" w:hAnsi="Arial" w:cs="Arial"/>
                <w:b/>
                <w:bCs/>
                <w:color w:val="202124"/>
                <w:sz w:val="16"/>
                <w:szCs w:val="16"/>
              </w:rPr>
              <w:instrText>enriched model (χ2=7.9; P=0.55), but suboptimal in the simple model (χ2=25.6; P=0.002). In contrast, the 10</w:instrText>
            </w:r>
            <w:r w:rsidR="00EB25B4">
              <w:rPr>
                <w:rFonts w:ascii="Cambria Math" w:eastAsia="Arial" w:hAnsi="Cambria Math" w:cs="Cambria Math"/>
                <w:b/>
                <w:bCs/>
                <w:color w:val="202124"/>
                <w:sz w:val="16"/>
                <w:szCs w:val="16"/>
              </w:rPr>
              <w:instrText>‐</w:instrText>
            </w:r>
            <w:r w:rsidR="00EB25B4">
              <w:rPr>
                <w:rFonts w:ascii="Arial" w:eastAsia="Arial" w:hAnsi="Arial" w:cs="Arial"/>
                <w:b/>
                <w:bCs/>
                <w:color w:val="202124"/>
                <w:sz w:val="16"/>
                <w:szCs w:val="16"/>
              </w:rPr>
              <w:instrText>year Framingham score had a C</w:instrText>
            </w:r>
            <w:r w:rsidR="00EB25B4">
              <w:rPr>
                <w:rFonts w:ascii="Cambria Math" w:eastAsia="Arial" w:hAnsi="Cambria Math" w:cs="Cambria Math"/>
                <w:b/>
                <w:bCs/>
                <w:color w:val="202124"/>
                <w:sz w:val="16"/>
                <w:szCs w:val="16"/>
              </w:rPr>
              <w:instrText>‐</w:instrText>
            </w:r>
            <w:r w:rsidR="00EB25B4">
              <w:rPr>
                <w:rFonts w:ascii="Arial" w:eastAsia="Arial" w:hAnsi="Arial" w:cs="Arial"/>
                <w:b/>
                <w:bCs/>
                <w:color w:val="202124"/>
                <w:sz w:val="16"/>
                <w:szCs w:val="16"/>
              </w:rPr>
              <w:instrText>statistic (95% CI) of 0.746 (0.720–0.771) and showed poor calibration (χ2=57.4; P&lt;0.0001).\n\nConclusion\n\nThe CHARGE</w:instrText>
            </w:r>
            <w:r w:rsidR="00EB25B4">
              <w:rPr>
                <w:rFonts w:ascii="Cambria Math" w:eastAsia="Arial" w:hAnsi="Cambria Math" w:cs="Cambria Math"/>
                <w:b/>
                <w:bCs/>
                <w:color w:val="202124"/>
                <w:sz w:val="16"/>
                <w:szCs w:val="16"/>
              </w:rPr>
              <w:instrText>‐</w:instrText>
            </w:r>
            <w:r w:rsidR="00EB25B4">
              <w:rPr>
                <w:rFonts w:ascii="Arial" w:eastAsia="Arial" w:hAnsi="Arial" w:cs="Arial"/>
                <w:b/>
                <w:bCs/>
                <w:color w:val="202124"/>
                <w:sz w:val="16"/>
                <w:szCs w:val="16"/>
              </w:rPr>
              <w:instrText>AF risk models adequately predicted 5</w:instrText>
            </w:r>
            <w:r w:rsidR="00EB25B4">
              <w:rPr>
                <w:rFonts w:ascii="Cambria Math" w:eastAsia="Arial" w:hAnsi="Cambria Math" w:cs="Cambria Math"/>
                <w:b/>
                <w:bCs/>
                <w:color w:val="202124"/>
                <w:sz w:val="16"/>
                <w:szCs w:val="16"/>
              </w:rPr>
              <w:instrText>‐</w:instrText>
            </w:r>
            <w:r w:rsidR="00EB25B4">
              <w:rPr>
                <w:rFonts w:ascii="Arial" w:eastAsia="Arial" w:hAnsi="Arial" w:cs="Arial"/>
                <w:b/>
                <w:bCs/>
                <w:color w:val="202124"/>
                <w:sz w:val="16"/>
                <w:szCs w:val="16"/>
              </w:rPr>
              <w:instrText>year AF risk in a large multiethnic cohort. These models could be useful to select high</w:instrText>
            </w:r>
            <w:r w:rsidR="00EB25B4">
              <w:rPr>
                <w:rFonts w:ascii="Cambria Math" w:eastAsia="Arial" w:hAnsi="Cambria Math" w:cs="Cambria Math"/>
                <w:b/>
                <w:bCs/>
                <w:color w:val="202124"/>
                <w:sz w:val="16"/>
                <w:szCs w:val="16"/>
              </w:rPr>
              <w:instrText>‐</w:instrText>
            </w:r>
            <w:r w:rsidR="00EB25B4">
              <w:rPr>
                <w:rFonts w:ascii="Arial" w:eastAsia="Arial" w:hAnsi="Arial" w:cs="Arial"/>
                <w:b/>
                <w:bCs/>
                <w:color w:val="202124"/>
                <w:sz w:val="16"/>
                <w:szCs w:val="16"/>
              </w:rPr>
              <w:instrText>risk individuals for AF screening programs or for primary prevention trials in diverse populations.","container-title":"Journal of the American Heart Association","DOI":"10.1161/JAHA.115.003077","issue":"2","note":"publisher: American Heart Association","page":"e003077","source":"ahajournals.org (Atypon)","title":"Prediction of Atrial Fibrillation in a Racially Diverse Cohort: The Multi</w:instrText>
            </w:r>
            <w:r w:rsidR="00EB25B4">
              <w:rPr>
                <w:rFonts w:ascii="Cambria Math" w:eastAsia="Arial" w:hAnsi="Cambria Math" w:cs="Cambria Math"/>
                <w:b/>
                <w:bCs/>
                <w:color w:val="202124"/>
                <w:sz w:val="16"/>
                <w:szCs w:val="16"/>
              </w:rPr>
              <w:instrText>‐</w:instrText>
            </w:r>
            <w:r w:rsidR="00EB25B4">
              <w:rPr>
                <w:rFonts w:ascii="Arial" w:eastAsia="Arial" w:hAnsi="Arial" w:cs="Arial"/>
                <w:b/>
                <w:bCs/>
                <w:color w:val="202124"/>
                <w:sz w:val="16"/>
                <w:szCs w:val="16"/>
              </w:rPr>
              <w:instrText xml:space="preserve">Ethnic Study of Atherosclerosis (MESA)","title-short":"Prediction of Atrial Fibrillation in a Racially Diverse Cohort","volume":"5","author":[{"family":"Alonso","given":"Alvaro"},{"family":"Roetker","given":"Nicholas S."},{"family":"Soliman","given":"Elsayed Z."},{"family":"Chen","given":"Lin Y."},{"family":"Greenland","given":"Philip"},{"family":"Heckbert","given":"Susan R."}]}}],"schema":"https://github.com/citation-style-language/schema/raw/master/csl-citation.json"} </w:instrText>
            </w:r>
            <w:r w:rsidRPr="00D824BC">
              <w:rPr>
                <w:rFonts w:ascii="Arial" w:eastAsia="Arial" w:hAnsi="Arial" w:cs="Arial"/>
                <w:b/>
                <w:bCs/>
                <w:color w:val="202124"/>
                <w:sz w:val="16"/>
                <w:szCs w:val="16"/>
              </w:rPr>
              <w:fldChar w:fldCharType="separate"/>
            </w:r>
            <w:r w:rsidR="00EB25B4" w:rsidRPr="00EB25B4">
              <w:rPr>
                <w:rFonts w:ascii="Arial" w:hAnsi="Arial" w:cs="Arial"/>
                <w:color w:val="000000"/>
                <w:sz w:val="16"/>
                <w:vertAlign w:val="superscript"/>
                <w:lang w:val="en-GB"/>
              </w:rPr>
              <w:t>25</w:t>
            </w:r>
            <w:r w:rsidRPr="00D824BC">
              <w:rPr>
                <w:rFonts w:ascii="Arial" w:eastAsia="Arial" w:hAnsi="Arial" w:cs="Arial"/>
                <w:b/>
                <w:bCs/>
                <w:color w:val="202124"/>
                <w:sz w:val="16"/>
                <w:szCs w:val="16"/>
              </w:rPr>
              <w:fldChar w:fldCharType="end"/>
            </w:r>
            <w:r w:rsidR="00D824BC">
              <w:rPr>
                <w:rFonts w:ascii="Arial" w:eastAsia="Arial" w:hAnsi="Arial" w:cs="Arial"/>
                <w:b/>
                <w:bCs/>
                <w:color w:val="202124"/>
                <w:sz w:val="16"/>
                <w:szCs w:val="16"/>
              </w:rPr>
              <w:br/>
            </w:r>
          </w:p>
        </w:tc>
        <w:tc>
          <w:tcPr>
            <w:tcW w:w="883" w:type="dxa"/>
            <w:vAlign w:val="center"/>
          </w:tcPr>
          <w:p w14:paraId="16E72A11"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11.3</w:t>
            </w:r>
          </w:p>
        </w:tc>
        <w:tc>
          <w:tcPr>
            <w:tcW w:w="710" w:type="dxa"/>
            <w:vAlign w:val="center"/>
          </w:tcPr>
          <w:p w14:paraId="3D459DD3"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6.6</w:t>
            </w:r>
          </w:p>
        </w:tc>
        <w:tc>
          <w:tcPr>
            <w:tcW w:w="794" w:type="dxa"/>
            <w:vAlign w:val="center"/>
          </w:tcPr>
          <w:p w14:paraId="32C484B7"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42%</w:t>
            </w:r>
          </w:p>
        </w:tc>
        <w:tc>
          <w:tcPr>
            <w:tcW w:w="636" w:type="dxa"/>
            <w:vAlign w:val="center"/>
          </w:tcPr>
          <w:p w14:paraId="38242AE3"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7.8</w:t>
            </w:r>
          </w:p>
        </w:tc>
        <w:tc>
          <w:tcPr>
            <w:tcW w:w="838" w:type="dxa"/>
            <w:vAlign w:val="center"/>
          </w:tcPr>
          <w:p w14:paraId="5E8E081A"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31%</w:t>
            </w:r>
          </w:p>
        </w:tc>
        <w:tc>
          <w:tcPr>
            <w:tcW w:w="700" w:type="dxa"/>
            <w:vAlign w:val="center"/>
          </w:tcPr>
          <w:p w14:paraId="09D9ABC9"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9.9</w:t>
            </w:r>
          </w:p>
        </w:tc>
        <w:tc>
          <w:tcPr>
            <w:tcW w:w="851" w:type="dxa"/>
            <w:vAlign w:val="center"/>
          </w:tcPr>
          <w:p w14:paraId="7E9FE56E"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12%</w:t>
            </w:r>
          </w:p>
        </w:tc>
      </w:tr>
      <w:tr w:rsidR="002D7D75" w14:paraId="4C80CFAD" w14:textId="77777777" w:rsidTr="0069792E">
        <w:trPr>
          <w:trHeight w:val="70"/>
          <w:jc w:val="center"/>
        </w:trPr>
        <w:tc>
          <w:tcPr>
            <w:tcW w:w="1209" w:type="dxa"/>
            <w:vAlign w:val="center"/>
          </w:tcPr>
          <w:p w14:paraId="252C5445" w14:textId="3A9E6BFC" w:rsidR="002D7D75" w:rsidRPr="00D824BC" w:rsidRDefault="002D7D75" w:rsidP="00D824BC">
            <w:pPr>
              <w:jc w:val="center"/>
              <w:rPr>
                <w:rFonts w:ascii="Arial" w:eastAsia="Arial" w:hAnsi="Arial" w:cs="Arial"/>
                <w:b/>
                <w:bCs/>
                <w:color w:val="202124"/>
                <w:sz w:val="16"/>
                <w:szCs w:val="16"/>
              </w:rPr>
            </w:pPr>
            <w:r w:rsidRPr="00D824BC">
              <w:rPr>
                <w:rFonts w:ascii="Arial" w:eastAsia="Arial" w:hAnsi="Arial" w:cs="Arial"/>
                <w:b/>
                <w:bCs/>
                <w:color w:val="202124"/>
                <w:sz w:val="16"/>
                <w:szCs w:val="16"/>
              </w:rPr>
              <w:t>NIS HF</w:t>
            </w:r>
            <w:r w:rsidRPr="00D824BC">
              <w:rPr>
                <w:rFonts w:ascii="Arial" w:eastAsia="Arial" w:hAnsi="Arial" w:cs="Arial"/>
                <w:b/>
                <w:bCs/>
                <w:color w:val="202124"/>
                <w:sz w:val="16"/>
                <w:szCs w:val="16"/>
              </w:rPr>
              <w:fldChar w:fldCharType="begin"/>
            </w:r>
            <w:r w:rsidR="00EB25B4">
              <w:rPr>
                <w:rFonts w:ascii="Arial" w:eastAsia="Arial" w:hAnsi="Arial" w:cs="Arial"/>
                <w:b/>
                <w:bCs/>
                <w:color w:val="202124"/>
                <w:sz w:val="16"/>
                <w:szCs w:val="16"/>
              </w:rPr>
              <w:instrText xml:space="preserve"> ADDIN ZOTERO_ITEM CSL_CITATION {"citationID":"jj8d5wVz","properties":{"formattedCitation":"\\super 26\\nosupersub{}","plainCitation":"26","noteIndex":0},"citationItems":[{"id":357,"uris":["http://zotero.org/groups/5056905/items/5S3JMNFK"],"itemData":{"id":357,"type":"article-journal","abstract":"Background\n\nThe intersection of heart failure (HF) and atrial fibrillation (AF) is common, but the burden of AF among black patients with HF is poorly characterized. We sought to determine the prevalence of AF, characteristics, in</w:instrText>
            </w:r>
            <w:r w:rsidR="00EB25B4">
              <w:rPr>
                <w:rFonts w:ascii="Cambria Math" w:eastAsia="Arial" w:hAnsi="Cambria Math" w:cs="Cambria Math"/>
                <w:b/>
                <w:bCs/>
                <w:color w:val="202124"/>
                <w:sz w:val="16"/>
                <w:szCs w:val="16"/>
              </w:rPr>
              <w:instrText>‐</w:instrText>
            </w:r>
            <w:r w:rsidR="00EB25B4">
              <w:rPr>
                <w:rFonts w:ascii="Arial" w:eastAsia="Arial" w:hAnsi="Arial" w:cs="Arial"/>
                <w:b/>
                <w:bCs/>
                <w:color w:val="202124"/>
                <w:sz w:val="16"/>
                <w:szCs w:val="16"/>
              </w:rPr>
              <w:instrText>hospital outcomes, and warfarin use associated with AF in patients hospitalized with HF as a function of race.\n\nMethods and Results\n\nWe analyzed data on 135 494 hospitalizations from January 2006 through January 2012 at 276 hospitals participating in the American Heart Association's Get With The Guidelines HF Program. Multivariable logistic regression models using generalized estimating equations approach for risk</w:instrText>
            </w:r>
            <w:r w:rsidR="00EB25B4">
              <w:rPr>
                <w:rFonts w:ascii="Cambria Math" w:eastAsia="Arial" w:hAnsi="Cambria Math" w:cs="Cambria Math"/>
                <w:b/>
                <w:bCs/>
                <w:color w:val="202124"/>
                <w:sz w:val="16"/>
                <w:szCs w:val="16"/>
              </w:rPr>
              <w:instrText>‐</w:instrText>
            </w:r>
            <w:r w:rsidR="00EB25B4">
              <w:rPr>
                <w:rFonts w:ascii="Arial" w:eastAsia="Arial" w:hAnsi="Arial" w:cs="Arial"/>
                <w:b/>
                <w:bCs/>
                <w:color w:val="202124"/>
                <w:sz w:val="16"/>
                <w:szCs w:val="16"/>
              </w:rPr>
              <w:instrText>adjusted comparison of AF prevalence, in</w:instrText>
            </w:r>
            <w:r w:rsidR="00EB25B4">
              <w:rPr>
                <w:rFonts w:ascii="Cambria Math" w:eastAsia="Arial" w:hAnsi="Cambria Math" w:cs="Cambria Math"/>
                <w:b/>
                <w:bCs/>
                <w:color w:val="202124"/>
                <w:sz w:val="16"/>
                <w:szCs w:val="16"/>
              </w:rPr>
              <w:instrText>‐</w:instrText>
            </w:r>
            <w:r w:rsidR="00EB25B4">
              <w:rPr>
                <w:rFonts w:ascii="Arial" w:eastAsia="Arial" w:hAnsi="Arial" w:cs="Arial"/>
                <w:b/>
                <w:bCs/>
                <w:color w:val="202124"/>
                <w:sz w:val="16"/>
                <w:szCs w:val="16"/>
              </w:rPr>
              <w:instrText>hospital outcomes, and warfarin use. In this HF population, 53 389 (39.4%) had AF. Black patients had markedly less AF than white patients (20.8% versus 44.8%, P&lt;0.001). Adjusting for risk factors and hospital characteristics, black race was associated with significantly lower odds of AF (adjusted odds ratio 0.52, 95% CI 0.48 to 0.55, P&lt;0.0001). There were no racial differences in in</w:instrText>
            </w:r>
            <w:r w:rsidR="00EB25B4">
              <w:rPr>
                <w:rFonts w:ascii="Cambria Math" w:eastAsia="Arial" w:hAnsi="Cambria Math" w:cs="Cambria Math"/>
                <w:b/>
                <w:bCs/>
                <w:color w:val="202124"/>
                <w:sz w:val="16"/>
                <w:szCs w:val="16"/>
              </w:rPr>
              <w:instrText>‐</w:instrText>
            </w:r>
            <w:r w:rsidR="00EB25B4">
              <w:rPr>
                <w:rFonts w:ascii="Arial" w:eastAsia="Arial" w:hAnsi="Arial" w:cs="Arial"/>
                <w:b/>
                <w:bCs/>
                <w:color w:val="202124"/>
                <w:sz w:val="16"/>
                <w:szCs w:val="16"/>
              </w:rPr>
              <w:instrText>hospital mortality; however, black patients had a longer length of stay relative to white patients. Black patients compared with white patients with AF were less likely to be discharged on warfarin (adjusted odds ratio 0.76, 95% CI 0.69 to 0.85, P&lt;0.001).\n\nConclusions\n\nDespite having many risk factors for AF, black patients, relative to white patients hospitalized for HF, had a lower prevalence of AF and lower prescription of guideline</w:instrText>
            </w:r>
            <w:r w:rsidR="00EB25B4">
              <w:rPr>
                <w:rFonts w:ascii="Cambria Math" w:eastAsia="Arial" w:hAnsi="Cambria Math" w:cs="Cambria Math"/>
                <w:b/>
                <w:bCs/>
                <w:color w:val="202124"/>
                <w:sz w:val="16"/>
                <w:szCs w:val="16"/>
              </w:rPr>
              <w:instrText>‐</w:instrText>
            </w:r>
            <w:r w:rsidR="00EB25B4">
              <w:rPr>
                <w:rFonts w:ascii="Arial" w:eastAsia="Arial" w:hAnsi="Arial" w:cs="Arial"/>
                <w:b/>
                <w:bCs/>
                <w:color w:val="202124"/>
                <w:sz w:val="16"/>
                <w:szCs w:val="16"/>
              </w:rPr>
              <w:instrText xml:space="preserve">recommended warfarin therapy.","container-title":"Journal of the American Heart Association","DOI":"10.1161/JAHA.113.000200","issue":"5","note":"publisher: American Heart Association","page":"e000200","source":"ahajournals.org (Atypon)","title":"Racial Differences in the Prevalence and Outcomes of Atrial Fibrillation Among Patients Hospitalized With Heart Failure","volume":"2","author":[{"family":"Thomas","given":"Kevin L."},{"family":"Piccini","given":"Jonathan P."},{"family":"Liang","given":"Li"},{"family":"Fonarow","given":"Gregg C."},{"family":"Yancy","given":"Clyde W."},{"family":"Peterson","given":"Eric D."},{"family":"Hernandez","given":"Adrian F."},{"family":"null","given":"null"}]}}],"schema":"https://github.com/citation-style-language/schema/raw/master/csl-citation.json"} </w:instrText>
            </w:r>
            <w:r w:rsidRPr="00D824BC">
              <w:rPr>
                <w:rFonts w:ascii="Arial" w:eastAsia="Arial" w:hAnsi="Arial" w:cs="Arial"/>
                <w:b/>
                <w:bCs/>
                <w:color w:val="202124"/>
                <w:sz w:val="16"/>
                <w:szCs w:val="16"/>
              </w:rPr>
              <w:fldChar w:fldCharType="separate"/>
            </w:r>
            <w:r w:rsidR="00EB25B4" w:rsidRPr="00EB25B4">
              <w:rPr>
                <w:rFonts w:ascii="Arial" w:hAnsi="Arial" w:cs="Arial"/>
                <w:color w:val="000000"/>
                <w:sz w:val="16"/>
                <w:vertAlign w:val="superscript"/>
                <w:lang w:val="en-GB"/>
              </w:rPr>
              <w:t>26</w:t>
            </w:r>
            <w:r w:rsidRPr="00D824BC">
              <w:rPr>
                <w:rFonts w:ascii="Arial" w:eastAsia="Arial" w:hAnsi="Arial" w:cs="Arial"/>
                <w:b/>
                <w:bCs/>
                <w:color w:val="202124"/>
                <w:sz w:val="16"/>
                <w:szCs w:val="16"/>
              </w:rPr>
              <w:fldChar w:fldCharType="end"/>
            </w:r>
            <w:r w:rsidR="00D824BC">
              <w:rPr>
                <w:rFonts w:ascii="Arial" w:eastAsia="Arial" w:hAnsi="Arial" w:cs="Arial"/>
                <w:b/>
                <w:bCs/>
                <w:color w:val="202124"/>
                <w:sz w:val="16"/>
                <w:szCs w:val="16"/>
              </w:rPr>
              <w:br/>
            </w:r>
          </w:p>
        </w:tc>
        <w:tc>
          <w:tcPr>
            <w:tcW w:w="883" w:type="dxa"/>
            <w:vAlign w:val="center"/>
          </w:tcPr>
          <w:p w14:paraId="30A99A4F"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40</w:t>
            </w:r>
          </w:p>
        </w:tc>
        <w:tc>
          <w:tcPr>
            <w:tcW w:w="710" w:type="dxa"/>
            <w:vAlign w:val="center"/>
          </w:tcPr>
          <w:p w14:paraId="759187DC"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18.8</w:t>
            </w:r>
          </w:p>
        </w:tc>
        <w:tc>
          <w:tcPr>
            <w:tcW w:w="794" w:type="dxa"/>
            <w:vAlign w:val="center"/>
          </w:tcPr>
          <w:p w14:paraId="6B1607D8"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53%</w:t>
            </w:r>
          </w:p>
        </w:tc>
        <w:tc>
          <w:tcPr>
            <w:tcW w:w="636" w:type="dxa"/>
            <w:vAlign w:val="center"/>
          </w:tcPr>
          <w:p w14:paraId="4737CC4D"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24.4</w:t>
            </w:r>
          </w:p>
        </w:tc>
        <w:tc>
          <w:tcPr>
            <w:tcW w:w="838" w:type="dxa"/>
            <w:vAlign w:val="center"/>
          </w:tcPr>
          <w:p w14:paraId="42A56FED"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39%</w:t>
            </w:r>
          </w:p>
        </w:tc>
        <w:tc>
          <w:tcPr>
            <w:tcW w:w="700" w:type="dxa"/>
            <w:vAlign w:val="center"/>
          </w:tcPr>
          <w:p w14:paraId="5FC3BBA6"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32.5</w:t>
            </w:r>
          </w:p>
        </w:tc>
        <w:tc>
          <w:tcPr>
            <w:tcW w:w="851" w:type="dxa"/>
            <w:vAlign w:val="center"/>
          </w:tcPr>
          <w:p w14:paraId="7302C65D"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19%</w:t>
            </w:r>
          </w:p>
        </w:tc>
      </w:tr>
      <w:tr w:rsidR="002D7D75" w14:paraId="1A0FFC60" w14:textId="77777777" w:rsidTr="0069792E">
        <w:trPr>
          <w:jc w:val="center"/>
        </w:trPr>
        <w:tc>
          <w:tcPr>
            <w:tcW w:w="1209" w:type="dxa"/>
            <w:vAlign w:val="center"/>
          </w:tcPr>
          <w:p w14:paraId="04ABFD4A" w14:textId="4BCDC0A0" w:rsidR="002D7D75" w:rsidRPr="00D824BC" w:rsidRDefault="002D7D75" w:rsidP="00D824BC">
            <w:pPr>
              <w:jc w:val="center"/>
              <w:rPr>
                <w:rFonts w:ascii="Arial" w:eastAsia="Arial" w:hAnsi="Arial" w:cs="Arial"/>
                <w:b/>
                <w:bCs/>
                <w:color w:val="202124"/>
                <w:sz w:val="16"/>
                <w:szCs w:val="16"/>
              </w:rPr>
            </w:pPr>
            <w:r w:rsidRPr="00D824BC">
              <w:rPr>
                <w:rFonts w:ascii="Arial" w:eastAsia="Arial" w:hAnsi="Arial" w:cs="Arial"/>
                <w:b/>
                <w:bCs/>
                <w:color w:val="202124"/>
                <w:sz w:val="16"/>
                <w:szCs w:val="16"/>
              </w:rPr>
              <w:t>REGARDS</w:t>
            </w:r>
            <w:r w:rsidRPr="00D824BC">
              <w:rPr>
                <w:rFonts w:ascii="Arial" w:eastAsia="Arial" w:hAnsi="Arial" w:cs="Arial"/>
                <w:b/>
                <w:bCs/>
                <w:color w:val="202124"/>
                <w:sz w:val="16"/>
                <w:szCs w:val="16"/>
              </w:rPr>
              <w:fldChar w:fldCharType="begin"/>
            </w:r>
            <w:r w:rsidR="00EB25B4">
              <w:rPr>
                <w:rFonts w:ascii="Arial" w:eastAsia="Arial" w:hAnsi="Arial" w:cs="Arial"/>
                <w:b/>
                <w:bCs/>
                <w:color w:val="202124"/>
                <w:sz w:val="16"/>
                <w:szCs w:val="16"/>
              </w:rPr>
              <w:instrText xml:space="preserve"> ADDIN ZOTERO_ITEM CSL_CITATION {"citationID":"TOzp5AGf","properties":{"formattedCitation":"\\super 24\\nosupersub{}","plainCitation":"24","noteIndex":0},"citationItems":[{"id":353,"uris":["http://zotero.org/groups/5056905/items/MHTAW9ES"],"itemData":{"id":353,"type":"article-journal","abstract":"Background\n\nIt is unknown if stroke symptoms in the absence of a stroke diagnosis are a sign of subtle cardioembolic phenomena. The objective of this study was to examine associations between atrial fibrillation (AF) and stroke symptoms among adults with no clinical history of stroke or transient ischemic attack (TIA).\n\nMethods and Results\n\nWe evaluated associations between AF and self</w:instrText>
            </w:r>
            <w:r w:rsidR="00EB25B4">
              <w:rPr>
                <w:rFonts w:ascii="Cambria Math" w:eastAsia="Arial" w:hAnsi="Cambria Math" w:cs="Cambria Math"/>
                <w:b/>
                <w:bCs/>
                <w:color w:val="202124"/>
                <w:sz w:val="16"/>
                <w:szCs w:val="16"/>
              </w:rPr>
              <w:instrText>‐</w:instrText>
            </w:r>
            <w:r w:rsidR="00EB25B4">
              <w:rPr>
                <w:rFonts w:ascii="Arial" w:eastAsia="Arial" w:hAnsi="Arial" w:cs="Arial"/>
                <w:b/>
                <w:bCs/>
                <w:color w:val="202124"/>
                <w:sz w:val="16"/>
                <w:szCs w:val="16"/>
              </w:rPr>
              <w:instrText>reported stroke symptoms in the national, prospective REGARDS (Reasons for Geographic and Racial Differences in Stroke) cohort. We conducted cross</w:instrText>
            </w:r>
            <w:r w:rsidR="00EB25B4">
              <w:rPr>
                <w:rFonts w:ascii="Cambria Math" w:eastAsia="Arial" w:hAnsi="Cambria Math" w:cs="Cambria Math"/>
                <w:b/>
                <w:bCs/>
                <w:color w:val="202124"/>
                <w:sz w:val="16"/>
                <w:szCs w:val="16"/>
              </w:rPr>
              <w:instrText>‐</w:instrText>
            </w:r>
            <w:r w:rsidR="00EB25B4">
              <w:rPr>
                <w:rFonts w:ascii="Arial" w:eastAsia="Arial" w:hAnsi="Arial" w:cs="Arial"/>
                <w:b/>
                <w:bCs/>
                <w:color w:val="202124"/>
                <w:sz w:val="16"/>
                <w:szCs w:val="16"/>
              </w:rPr>
              <w:instrText>sectional (n=27 135) and longitudinal (n=21 932) analyses over 8 years of follow</w:instrText>
            </w:r>
            <w:r w:rsidR="00EB25B4">
              <w:rPr>
                <w:rFonts w:ascii="Cambria Math" w:eastAsia="Arial" w:hAnsi="Cambria Math" w:cs="Cambria Math"/>
                <w:b/>
                <w:bCs/>
                <w:color w:val="202124"/>
                <w:sz w:val="16"/>
                <w:szCs w:val="16"/>
              </w:rPr>
              <w:instrText>‐</w:instrText>
            </w:r>
            <w:r w:rsidR="00EB25B4">
              <w:rPr>
                <w:rFonts w:ascii="Arial" w:eastAsia="Arial" w:hAnsi="Arial" w:cs="Arial"/>
                <w:b/>
                <w:bCs/>
                <w:color w:val="202124"/>
                <w:sz w:val="16"/>
                <w:szCs w:val="16"/>
              </w:rPr>
              <w:instrText>up of REGARDS participants without stroke/transient ischemic attack and stratified by anticoagulant or antiplatelet agent use. The mean age was 64.4 (SD±9.4) years, 55.3% were women, and 40.8% were Black participants; 28.6% of participants with AF reported stroke symptoms. In the cross</w:instrText>
            </w:r>
            <w:r w:rsidR="00EB25B4">
              <w:rPr>
                <w:rFonts w:ascii="Cambria Math" w:eastAsia="Arial" w:hAnsi="Cambria Math" w:cs="Cambria Math"/>
                <w:b/>
                <w:bCs/>
                <w:color w:val="202124"/>
                <w:sz w:val="16"/>
                <w:szCs w:val="16"/>
              </w:rPr>
              <w:instrText>‐</w:instrText>
            </w:r>
            <w:r w:rsidR="00EB25B4">
              <w:rPr>
                <w:rFonts w:ascii="Arial" w:eastAsia="Arial" w:hAnsi="Arial" w:cs="Arial"/>
                <w:b/>
                <w:bCs/>
                <w:color w:val="202124"/>
                <w:sz w:val="16"/>
                <w:szCs w:val="16"/>
              </w:rPr>
              <w:instrText xml:space="preserve">sectional analysis, comparing participants with and without AF, the risk of stroke symptoms was elevated for adults with AF taking neither anticoagulants nor antiplatelet agents (odds ratio [OR], 2.22; 95% CI, 1.89–2.59) or antiplatelet agents only (OR, 1.92; 95% CI, 1.61–2.29) but not for adults with AF taking anticoagulants (OR, 1.08; 95% CI, 0.71–1.65). In the longitudinal analysis, the risk of stroke symptoms was also elevated for adults with AF taking neither anticoagulants nor antiplatelet agents (hazard ratio [HR], 1.41; 95% CI, 1.21–1.66) or antiplatelet agents only (HR, 1.23; 95% CI, 1.04–1.46) but not for adults with AF taking anticoagulants (HR, 0.86; 95% CI, 0.62–1.18).\n\nConclusions\n\nStroke symptoms in the absence of a stroke diagnosis may represent subclinical cardioembolic phenomena or “whispering strokes.” Future studies examining the benefit of stroke symptom screening may be warranted.","container-title":"Journal of the American Heart Association","DOI":"10.1161/JAHA.121.022921","issue":"2","note":"publisher: American Heart Association","page":"e022921","source":"ahajournals.org (Atypon)","title":"Atrial Fibrillation and Stroke Symptoms in the REGARDS Study","volume":"11","author":[{"family":"Reading Turchioe","given":"Meghan"},{"family":"Soliman","given":"Elsayed Z."},{"family":"Goyal","given":"Parag"},{"family":"Merkler","given":"Alexander E."},{"family":"Kamel","given":"Hooman"},{"family":"Cushman","given":"Mary"},{"family":"Soroka","given":"Orysya"},{"family":"Masterson Creber","given":"Ruth"},{"family":"Safford","given":"Monika M."}],"issued":{"date-parts":[["2022",1,18]]}}}],"schema":"https://github.com/citation-style-language/schema/raw/master/csl-citation.json"} </w:instrText>
            </w:r>
            <w:r w:rsidRPr="00D824BC">
              <w:rPr>
                <w:rFonts w:ascii="Arial" w:eastAsia="Arial" w:hAnsi="Arial" w:cs="Arial"/>
                <w:b/>
                <w:bCs/>
                <w:color w:val="202124"/>
                <w:sz w:val="16"/>
                <w:szCs w:val="16"/>
              </w:rPr>
              <w:fldChar w:fldCharType="separate"/>
            </w:r>
            <w:r w:rsidR="00EB25B4" w:rsidRPr="00EB25B4">
              <w:rPr>
                <w:rFonts w:ascii="Arial" w:hAnsi="Arial" w:cs="Arial"/>
                <w:color w:val="000000"/>
                <w:sz w:val="16"/>
                <w:vertAlign w:val="superscript"/>
                <w:lang w:val="en-GB"/>
              </w:rPr>
              <w:t>24</w:t>
            </w:r>
            <w:r w:rsidRPr="00D824BC">
              <w:rPr>
                <w:rFonts w:ascii="Arial" w:eastAsia="Arial" w:hAnsi="Arial" w:cs="Arial"/>
                <w:b/>
                <w:bCs/>
                <w:color w:val="202124"/>
                <w:sz w:val="16"/>
                <w:szCs w:val="16"/>
              </w:rPr>
              <w:fldChar w:fldCharType="end"/>
            </w:r>
            <w:r w:rsidR="00D824BC">
              <w:rPr>
                <w:rFonts w:ascii="Arial" w:eastAsia="Arial" w:hAnsi="Arial" w:cs="Arial"/>
                <w:b/>
                <w:bCs/>
                <w:color w:val="202124"/>
                <w:sz w:val="16"/>
                <w:szCs w:val="16"/>
              </w:rPr>
              <w:br/>
            </w:r>
          </w:p>
        </w:tc>
        <w:tc>
          <w:tcPr>
            <w:tcW w:w="883" w:type="dxa"/>
            <w:vAlign w:val="center"/>
          </w:tcPr>
          <w:p w14:paraId="5520A067"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8.5</w:t>
            </w:r>
          </w:p>
        </w:tc>
        <w:tc>
          <w:tcPr>
            <w:tcW w:w="710" w:type="dxa"/>
            <w:vAlign w:val="center"/>
          </w:tcPr>
          <w:p w14:paraId="5FB662D0"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6.8</w:t>
            </w:r>
          </w:p>
        </w:tc>
        <w:tc>
          <w:tcPr>
            <w:tcW w:w="794" w:type="dxa"/>
            <w:vAlign w:val="center"/>
          </w:tcPr>
          <w:p w14:paraId="72F9A5C5"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20%</w:t>
            </w:r>
          </w:p>
        </w:tc>
        <w:tc>
          <w:tcPr>
            <w:tcW w:w="636" w:type="dxa"/>
            <w:vAlign w:val="center"/>
          </w:tcPr>
          <w:p w14:paraId="6E595918"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w:t>
            </w:r>
          </w:p>
        </w:tc>
        <w:tc>
          <w:tcPr>
            <w:tcW w:w="838" w:type="dxa"/>
            <w:vAlign w:val="center"/>
          </w:tcPr>
          <w:p w14:paraId="74BBE886"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w:t>
            </w:r>
          </w:p>
        </w:tc>
        <w:tc>
          <w:tcPr>
            <w:tcW w:w="700" w:type="dxa"/>
            <w:vAlign w:val="center"/>
          </w:tcPr>
          <w:p w14:paraId="67D451CA"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w:t>
            </w:r>
          </w:p>
        </w:tc>
        <w:tc>
          <w:tcPr>
            <w:tcW w:w="851" w:type="dxa"/>
            <w:vAlign w:val="center"/>
          </w:tcPr>
          <w:p w14:paraId="5752AEFD"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w:t>
            </w:r>
          </w:p>
        </w:tc>
      </w:tr>
      <w:tr w:rsidR="002D7D75" w14:paraId="16823C11" w14:textId="77777777" w:rsidTr="0069792E">
        <w:trPr>
          <w:jc w:val="center"/>
        </w:trPr>
        <w:tc>
          <w:tcPr>
            <w:tcW w:w="1209" w:type="dxa"/>
            <w:vAlign w:val="center"/>
          </w:tcPr>
          <w:p w14:paraId="7251A7E5" w14:textId="1501E73C" w:rsidR="002D7D75" w:rsidRPr="00D824BC" w:rsidRDefault="002D7D75" w:rsidP="00D824BC">
            <w:pPr>
              <w:jc w:val="center"/>
              <w:rPr>
                <w:rFonts w:ascii="Arial" w:eastAsia="Arial" w:hAnsi="Arial" w:cs="Arial"/>
                <w:b/>
                <w:bCs/>
                <w:color w:val="202124"/>
                <w:sz w:val="16"/>
                <w:szCs w:val="16"/>
              </w:rPr>
            </w:pPr>
            <w:r w:rsidRPr="00D824BC">
              <w:rPr>
                <w:rFonts w:ascii="Arial" w:eastAsia="Arial" w:hAnsi="Arial" w:cs="Arial"/>
                <w:b/>
                <w:bCs/>
                <w:color w:val="202124"/>
                <w:sz w:val="16"/>
                <w:szCs w:val="16"/>
              </w:rPr>
              <w:t>HCUP</w:t>
            </w:r>
            <w:r w:rsidRPr="00D824BC">
              <w:rPr>
                <w:rFonts w:ascii="Arial" w:eastAsia="Arial" w:hAnsi="Arial" w:cs="Arial"/>
                <w:b/>
                <w:bCs/>
                <w:color w:val="202124"/>
                <w:sz w:val="16"/>
                <w:szCs w:val="16"/>
              </w:rPr>
              <w:fldChar w:fldCharType="begin"/>
            </w:r>
            <w:r w:rsidR="00EB25B4">
              <w:rPr>
                <w:rFonts w:ascii="Arial" w:eastAsia="Arial" w:hAnsi="Arial" w:cs="Arial"/>
                <w:b/>
                <w:bCs/>
                <w:color w:val="202124"/>
                <w:sz w:val="16"/>
                <w:szCs w:val="16"/>
              </w:rPr>
              <w:instrText xml:space="preserve"> ADDIN ZOTERO_ITEM CSL_CITATION {"citationID":"oudQAVuu","properties":{"formattedCitation":"\\super 30\\nosupersub{}","plainCitation":"30","noteIndex":0},"citationItems":[{"id":117,"uris":["http://zotero.org/groups/5056905/items/XFGII65K","http://zotero.org/groups/5056905/items/EB4XICK3"],"itemData":{"id":117,"type":"article-journal","abstract":"BACKGROUND: Because the association between atrial fibrillation (AF) and race has only been rigorously compared in population-based studies that dichotomized participants as white or black, it is unclear whether white race confers elevated AF risk or black race affords AF protection.\nMETHODS AND RESULTS: The Healthcare Cost and Utilization Project was used to identify patients receiving hospital-based care in California between January 1, 2005 and December 31, 2009. The association between race and incident AF was examined using Cox proportional hazards models. Interaction analyses were performed to elucidate the mechanism underlying the race-AF association. Among 13 967 949 patients, 375 318 incident AF episodes were observed over a median 3.2 (interquartile range 1.8-4.3) years. In multivariable Cox models adjusting for patient demographics and established AF risk factors, blacks (hazard ratio, 0.84; 95% confidence interval, 0.82-0.85; P&lt;0.001), Hispanics (hazard ratio, 0.78; 95% confidence interval, 0.77-0.79; P&lt;0.001), and Asians (hazard ratio, 0.78; 95% confidence interval, 0.77-0.79; P&lt;0.001) each exhibited a lower AF risk compared with whites. AF risk among whites was disproportionately higher in the absence of acquired cardiovascular risk factors and diminished or reversed in the presence of comorbid diseases. Although Hispanics and Asians also had a lower adjusted risk of incident atrial flutter compared with whites, the risk of flutter was significantly higher among blacks.\nCONCLUSIONS: In a large hospital-based cohort, whites have an increased risk of AF whether compared with blacks, Asians, or Hispanics. The heightened AF risk among whites is most pronounced in the absence of cardiovascular comorbidities.","container-title":"Circulation","DOI":"10.1161/CIRCULATIONAHA.113.002449","ISSN":"1524-4539","issue":"23","journalAbbreviation":"Circulation","language":"eng","note":"PMID: 24103419","page":"2470-2477","source":"PubMed","title":"Incident atrial fibrillation among Asians, Hispanics, blacks, and whites","volume":"128","author":[{"family":"Dewland","given":"Thomas A."},{"family":"Olgin","given":"Jeffrey E."},{"family":"Vittinghoff","given":"Eric"},{"family":"Marcus","given":"Gregory M."}],"issued":{"date-parts":[["2013",12,3]]}}}],"schema":"https://github.com/citation-style-language/schema/raw/master/csl-citation.json"} </w:instrText>
            </w:r>
            <w:r w:rsidRPr="00D824BC">
              <w:rPr>
                <w:rFonts w:ascii="Arial" w:eastAsia="Arial" w:hAnsi="Arial" w:cs="Arial"/>
                <w:b/>
                <w:bCs/>
                <w:color w:val="202124"/>
                <w:sz w:val="16"/>
                <w:szCs w:val="16"/>
              </w:rPr>
              <w:fldChar w:fldCharType="separate"/>
            </w:r>
            <w:r w:rsidR="00EB25B4" w:rsidRPr="00EB25B4">
              <w:rPr>
                <w:rFonts w:ascii="Arial" w:hAnsi="Arial" w:cs="Arial"/>
                <w:color w:val="000000"/>
                <w:sz w:val="16"/>
                <w:vertAlign w:val="superscript"/>
                <w:lang w:val="en-GB"/>
              </w:rPr>
              <w:t>30</w:t>
            </w:r>
            <w:r w:rsidRPr="00D824BC">
              <w:rPr>
                <w:rFonts w:ascii="Arial" w:eastAsia="Arial" w:hAnsi="Arial" w:cs="Arial"/>
                <w:b/>
                <w:bCs/>
                <w:color w:val="202124"/>
                <w:sz w:val="16"/>
                <w:szCs w:val="16"/>
              </w:rPr>
              <w:fldChar w:fldCharType="end"/>
            </w:r>
            <w:r w:rsidR="00D824BC">
              <w:rPr>
                <w:rFonts w:ascii="Arial" w:eastAsia="Arial" w:hAnsi="Arial" w:cs="Arial"/>
                <w:b/>
                <w:bCs/>
                <w:color w:val="202124"/>
                <w:sz w:val="16"/>
                <w:szCs w:val="16"/>
              </w:rPr>
              <w:br/>
            </w:r>
          </w:p>
        </w:tc>
        <w:tc>
          <w:tcPr>
            <w:tcW w:w="883" w:type="dxa"/>
            <w:vAlign w:val="center"/>
          </w:tcPr>
          <w:p w14:paraId="41A2DECC"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3.4</w:t>
            </w:r>
          </w:p>
        </w:tc>
        <w:tc>
          <w:tcPr>
            <w:tcW w:w="710" w:type="dxa"/>
            <w:vAlign w:val="center"/>
          </w:tcPr>
          <w:p w14:paraId="204A1373"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1.8</w:t>
            </w:r>
          </w:p>
        </w:tc>
        <w:tc>
          <w:tcPr>
            <w:tcW w:w="794" w:type="dxa"/>
            <w:vAlign w:val="center"/>
          </w:tcPr>
          <w:p w14:paraId="54D8E65D"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47%</w:t>
            </w:r>
          </w:p>
        </w:tc>
        <w:tc>
          <w:tcPr>
            <w:tcW w:w="636" w:type="dxa"/>
            <w:vAlign w:val="center"/>
          </w:tcPr>
          <w:p w14:paraId="200A517B"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1.4</w:t>
            </w:r>
          </w:p>
        </w:tc>
        <w:tc>
          <w:tcPr>
            <w:tcW w:w="838" w:type="dxa"/>
            <w:vAlign w:val="center"/>
          </w:tcPr>
          <w:p w14:paraId="46E4B167"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59%</w:t>
            </w:r>
          </w:p>
        </w:tc>
        <w:tc>
          <w:tcPr>
            <w:tcW w:w="700" w:type="dxa"/>
            <w:vAlign w:val="center"/>
          </w:tcPr>
          <w:p w14:paraId="4E768E77"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2.4</w:t>
            </w:r>
          </w:p>
        </w:tc>
        <w:tc>
          <w:tcPr>
            <w:tcW w:w="851" w:type="dxa"/>
            <w:vAlign w:val="center"/>
          </w:tcPr>
          <w:p w14:paraId="35444119"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30%</w:t>
            </w:r>
          </w:p>
        </w:tc>
      </w:tr>
      <w:tr w:rsidR="002D7D75" w14:paraId="464247E5" w14:textId="77777777" w:rsidTr="0069792E">
        <w:trPr>
          <w:jc w:val="center"/>
        </w:trPr>
        <w:tc>
          <w:tcPr>
            <w:tcW w:w="1209" w:type="dxa"/>
            <w:vAlign w:val="center"/>
          </w:tcPr>
          <w:p w14:paraId="1D4725CE" w14:textId="01BB0645" w:rsidR="002D7D75" w:rsidRPr="00D824BC" w:rsidRDefault="002D7D75" w:rsidP="00D824BC">
            <w:pPr>
              <w:jc w:val="center"/>
              <w:rPr>
                <w:rFonts w:ascii="Arial" w:eastAsia="Arial" w:hAnsi="Arial" w:cs="Arial"/>
                <w:b/>
                <w:bCs/>
                <w:color w:val="202124"/>
                <w:sz w:val="16"/>
                <w:szCs w:val="16"/>
              </w:rPr>
            </w:pPr>
            <w:r w:rsidRPr="00D824BC">
              <w:rPr>
                <w:rFonts w:ascii="Arial" w:eastAsia="Arial" w:hAnsi="Arial" w:cs="Arial"/>
                <w:b/>
                <w:bCs/>
                <w:color w:val="202124"/>
                <w:sz w:val="16"/>
                <w:szCs w:val="16"/>
              </w:rPr>
              <w:t>Medicare 2007</w:t>
            </w:r>
            <w:r w:rsidRPr="00D824BC">
              <w:rPr>
                <w:rFonts w:ascii="Arial" w:eastAsia="Arial" w:hAnsi="Arial" w:cs="Arial"/>
                <w:b/>
                <w:bCs/>
                <w:color w:val="202124"/>
                <w:sz w:val="16"/>
                <w:szCs w:val="16"/>
              </w:rPr>
              <w:fldChar w:fldCharType="begin"/>
            </w:r>
            <w:r w:rsidR="00EB25B4">
              <w:rPr>
                <w:rFonts w:ascii="Arial" w:eastAsia="Arial" w:hAnsi="Arial" w:cs="Arial"/>
                <w:b/>
                <w:bCs/>
                <w:color w:val="202124"/>
                <w:sz w:val="16"/>
                <w:szCs w:val="16"/>
              </w:rPr>
              <w:instrText xml:space="preserve"> ADDIN ZOTERO_ITEM CSL_CITATION {"citationID":"IdfXgw11","properties":{"formattedCitation":"\\super 37\\nosupersub{}","plainCitation":"37","noteIndex":0},"citationItems":[{"id":402,"uris":["http://zotero.org/groups/5056905/items/K3GURMQC"],"itemData":{"id":402,"type":"article-journal","abstract":"Background—\n\nAtrial fibrillation (AF) is a common and costly problem among older persons. The frequency of AF increases with age, but representative national data about incidence and prevalence are limited. We examined the annual incidence, prevalence, and mortality associated with AF among older persons.\n\nMethods and Results—\n\nIn a retrospective cohort study of Medicare beneficiaries 65 years and older diagnosed with AF between 1993 and 2007, we measured annual age- and sex-adjusted incidence and prevalence of AF and mortality following an AF diagnosis. Among 433 123 patients with incident AF, the mean age was 80 years, 55% were women, and 92% were white. The incidence of AF remained steady during the 14-year study period, ranging from 27.3 to 28.3 per 1000 person-years. Incidence rates were consistently higher among men and white beneficiaries. The prevalence of AF increased across the study period (mean, 5% per year) and was robust to sensitivity analyses. Among beneficiaries with incident AF in 2007, 36% had heart failure, 84% had hypertension, 30% had cerebrovascular disease, and 8% had dementia. Mortality after AF diagnosis declined slightly over time but remained high. In 2007, the age- and sex-adjusted mortality rates were 11% at 30 days and 25% at 1 year.\n\nConclusions—\n\nAmong older Medicare beneficiaries, incident AF is common and has remained relatively stable for more than a decade. Incident AF is associated with significant comorbidity and mortality; death occurs in one-quarter of beneficiaries within 1 year.","container-title":"Circulation: Cardiovascular Quality and Outcomes","DOI":"10.1161/CIRCOUTCOMES.111.962688","issue":"1","note":"publisher: American Heart Association","page":"85-93","source":"ahajournals.org (Atypon)","title":"Incidence and Prevalence of Atrial Fibrillation and Associated Mortality Among Medicare Beneficiaries: 1993–2007","title-short":"Incidence and Prevalence of Atrial Fibrillation and Associated Mortality Among Medicare Beneficiaries","volume":"5","author":[{"family":"Piccini","given":"Jonathan P."},{"family":"Hammill","given":"Bradley G."},{"family":"Sinner","given":"Moritz F."},{"family":"Jensen","given":"Paul N."},{"family":"Hernandez","given":"Adrian F."},{"family":"Heckbert","given":"Susan R."},{"family":"Benjamin","given":"Emelia J."},{"family":"Curtis","given":"Lesley H."}],"issued":{"date-parts":[["2012",1]]}}}],"schema":"https://github.com/citation-style-language/schema/raw/master/csl-citation.json"} </w:instrText>
            </w:r>
            <w:r w:rsidRPr="00D824BC">
              <w:rPr>
                <w:rFonts w:ascii="Arial" w:eastAsia="Arial" w:hAnsi="Arial" w:cs="Arial"/>
                <w:b/>
                <w:bCs/>
                <w:color w:val="202124"/>
                <w:sz w:val="16"/>
                <w:szCs w:val="16"/>
              </w:rPr>
              <w:fldChar w:fldCharType="separate"/>
            </w:r>
            <w:r w:rsidR="00EB25B4" w:rsidRPr="00EB25B4">
              <w:rPr>
                <w:rFonts w:ascii="Arial" w:hAnsi="Arial" w:cs="Arial"/>
                <w:color w:val="000000"/>
                <w:sz w:val="16"/>
                <w:vertAlign w:val="superscript"/>
                <w:lang w:val="en-GB"/>
              </w:rPr>
              <w:t>37</w:t>
            </w:r>
            <w:r w:rsidRPr="00D824BC">
              <w:rPr>
                <w:rFonts w:ascii="Arial" w:eastAsia="Arial" w:hAnsi="Arial" w:cs="Arial"/>
                <w:b/>
                <w:bCs/>
                <w:color w:val="202124"/>
                <w:sz w:val="16"/>
                <w:szCs w:val="16"/>
              </w:rPr>
              <w:fldChar w:fldCharType="end"/>
            </w:r>
            <w:r w:rsidR="00D824BC">
              <w:rPr>
                <w:rFonts w:ascii="Arial" w:eastAsia="Arial" w:hAnsi="Arial" w:cs="Arial"/>
                <w:b/>
                <w:bCs/>
                <w:color w:val="202124"/>
                <w:sz w:val="16"/>
                <w:szCs w:val="16"/>
              </w:rPr>
              <w:br/>
            </w:r>
          </w:p>
        </w:tc>
        <w:tc>
          <w:tcPr>
            <w:tcW w:w="883" w:type="dxa"/>
            <w:vAlign w:val="center"/>
          </w:tcPr>
          <w:p w14:paraId="4D820A34"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9.1</w:t>
            </w:r>
          </w:p>
        </w:tc>
        <w:tc>
          <w:tcPr>
            <w:tcW w:w="710" w:type="dxa"/>
            <w:vAlign w:val="center"/>
          </w:tcPr>
          <w:p w14:paraId="10CE59D7"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4.6</w:t>
            </w:r>
          </w:p>
        </w:tc>
        <w:tc>
          <w:tcPr>
            <w:tcW w:w="794" w:type="dxa"/>
            <w:vAlign w:val="center"/>
          </w:tcPr>
          <w:p w14:paraId="575944A0"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49%</w:t>
            </w:r>
          </w:p>
        </w:tc>
        <w:tc>
          <w:tcPr>
            <w:tcW w:w="636" w:type="dxa"/>
            <w:vAlign w:val="center"/>
          </w:tcPr>
          <w:p w14:paraId="16AA9ED2"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w:t>
            </w:r>
          </w:p>
        </w:tc>
        <w:tc>
          <w:tcPr>
            <w:tcW w:w="838" w:type="dxa"/>
            <w:vAlign w:val="center"/>
          </w:tcPr>
          <w:p w14:paraId="2A9B98F6"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w:t>
            </w:r>
          </w:p>
        </w:tc>
        <w:tc>
          <w:tcPr>
            <w:tcW w:w="700" w:type="dxa"/>
            <w:vAlign w:val="center"/>
          </w:tcPr>
          <w:p w14:paraId="2E47D176"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w:t>
            </w:r>
          </w:p>
        </w:tc>
        <w:tc>
          <w:tcPr>
            <w:tcW w:w="851" w:type="dxa"/>
            <w:vAlign w:val="center"/>
          </w:tcPr>
          <w:p w14:paraId="143B6945"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w:t>
            </w:r>
          </w:p>
        </w:tc>
      </w:tr>
      <w:tr w:rsidR="002D7D75" w14:paraId="6B172A5D" w14:textId="77777777" w:rsidTr="0069792E">
        <w:trPr>
          <w:jc w:val="center"/>
        </w:trPr>
        <w:tc>
          <w:tcPr>
            <w:tcW w:w="1209" w:type="dxa"/>
            <w:vAlign w:val="center"/>
          </w:tcPr>
          <w:p w14:paraId="77CCEF22" w14:textId="63B02A91" w:rsidR="002D7D75" w:rsidRPr="00D824BC" w:rsidRDefault="002D7D75" w:rsidP="00D824BC">
            <w:pPr>
              <w:jc w:val="center"/>
              <w:rPr>
                <w:rFonts w:ascii="Arial" w:eastAsia="Arial" w:hAnsi="Arial" w:cs="Arial"/>
                <w:b/>
                <w:bCs/>
                <w:color w:val="202124"/>
                <w:sz w:val="16"/>
                <w:szCs w:val="16"/>
              </w:rPr>
            </w:pPr>
            <w:r w:rsidRPr="00D824BC">
              <w:rPr>
                <w:rFonts w:ascii="Arial" w:eastAsia="Arial" w:hAnsi="Arial" w:cs="Arial"/>
                <w:b/>
                <w:bCs/>
                <w:color w:val="202124"/>
                <w:sz w:val="16"/>
                <w:szCs w:val="16"/>
              </w:rPr>
              <w:t>California</w:t>
            </w:r>
            <w:r w:rsidRPr="00D824BC">
              <w:rPr>
                <w:rFonts w:ascii="Arial" w:eastAsia="Arial" w:hAnsi="Arial" w:cs="Arial"/>
                <w:b/>
                <w:bCs/>
                <w:color w:val="202124"/>
                <w:sz w:val="16"/>
                <w:szCs w:val="16"/>
              </w:rPr>
              <w:br/>
              <w:t>Health S</w:t>
            </w:r>
            <w:r w:rsidR="00225550">
              <w:rPr>
                <w:rFonts w:ascii="Arial" w:eastAsia="Arial" w:hAnsi="Arial" w:cs="Arial"/>
                <w:b/>
                <w:bCs/>
                <w:color w:val="202124"/>
                <w:sz w:val="16"/>
                <w:szCs w:val="16"/>
              </w:rPr>
              <w:t>y</w:t>
            </w:r>
            <w:r w:rsidRPr="00D824BC">
              <w:rPr>
                <w:rFonts w:ascii="Arial" w:eastAsia="Arial" w:hAnsi="Arial" w:cs="Arial"/>
                <w:b/>
                <w:bCs/>
                <w:color w:val="202124"/>
                <w:sz w:val="16"/>
                <w:szCs w:val="16"/>
              </w:rPr>
              <w:t>stem</w:t>
            </w:r>
            <w:r w:rsidRPr="00D824BC">
              <w:rPr>
                <w:rFonts w:ascii="Arial" w:eastAsia="Arial" w:hAnsi="Arial" w:cs="Arial"/>
                <w:b/>
                <w:bCs/>
                <w:color w:val="202124"/>
                <w:sz w:val="16"/>
                <w:szCs w:val="16"/>
              </w:rPr>
              <w:fldChar w:fldCharType="begin"/>
            </w:r>
            <w:r w:rsidR="00EB25B4">
              <w:rPr>
                <w:rFonts w:ascii="Arial" w:eastAsia="Arial" w:hAnsi="Arial" w:cs="Arial"/>
                <w:b/>
                <w:bCs/>
                <w:color w:val="202124"/>
                <w:sz w:val="16"/>
                <w:szCs w:val="16"/>
              </w:rPr>
              <w:instrText xml:space="preserve"> ADDIN ZOTERO_ITEM CSL_CITATION {"citationID":"h2qij4d5","properties":{"formattedCitation":"\\super 29\\nosupersub{}","plainCitation":"29","noteIndex":0},"citationItems":[{"id":362,"uris":["http://zotero.org/groups/5056905/items/ZADZYJ4Q"],"itemData":{"id":362,"type":"article-journal","abstract":"Background\nAtrial fibrillation affects 4% to 8% of individuals over 60 years of age based on studies of predominantly white populations, whether this is true among nonwhite individuals is not clear. This study was undertaken to define racial/ethnic differences in atrial fibrillation prevalence among a large community cohort.\nMethods\nThis is a cross-sectional study. In 2008, there were 430 317 members aged 60 years or older in a large California health maintenance organization. By searching International Classification of Diseases, Ninth Revision codes and electronic electrocardiographic archives, we identified all members in this age group with primary, nonvalvular atrial fibrillation. Race/ethnicity data were assigned using health plan enrollment, service utilization, Asian/Hispanic surname and geocoding methods, and was available for 80.5% of members (79.8% of non-atrial fibrillation and 92% of atrial fibrillation), 99% of which were white, black, Asian, or Hispanic. We assessed the age- and gender-specific atrial fibrillation prevalence rates for each racial/ethnic group. The effect of race/ethnicity on atrial fibrillation was analyzed with logistic regression methods adjusting for potential confounders.\nResults\nThe overall atrial fibrillation prevalence was 5.3%. Among members with assigned race/ethnicity data, the prevalence among whites, blacks, Asians, and Hispanics was 8.0%, 3.8%, 3.9%, and 3.6%, respectively. The adjusted odds ratios (95% confidence intervals) of atrial fibrillation among blacks, Asians, and Hispanics with whites as referent were 0.49 (0.47-0.52), 0.68 (0.64-0.72), and 0.58 (0.55-0.61), respectively.\nConclusions\nAtrial fibrillation is less prevalent in older non-white individuals than whites. White race/ethnicity is associated with significantly greater odds for atrial fibrillation compared to blacks, Asians, and Hispanics, after adjusting for comorbidities associated with the development of atrial fibrillation.","container-title":"Journal of the National Medical Association","DOI":"10.1016/S0027-9684(15)30709-4","ISSN":"0027-9684","issue":"10","journalAbbreviation":"Journal of the National Medical Association","language":"en","page":"906-914","source":"ScienceDirect","title":"Racial/Ethnic Differences in the Prevalence of Atrial Fibrillation Among Older Adults—A Cross-Sectional Study","volume":"102","author":[{"family":"Yuh-Jer Shen","given":"Albert"},{"family":"Contreras","given":"Richard"},{"family":"Sobnosky","given":"Serap"},{"family":"Shah","given":"Ahmed I."},{"family":"Ichiuji","given":"Anne M."},{"family":"Jorgensen","given":"Michael B."},{"family":"Brar","given":"Somjot S."},{"family":"Chen","given":"Wansu"}],"issued":{"date-parts":[["2010",10,1]]}}}],"schema":"https://github.com/citation-style-language/schema/raw/master/csl-citation.json"} </w:instrText>
            </w:r>
            <w:r w:rsidRPr="00D824BC">
              <w:rPr>
                <w:rFonts w:ascii="Arial" w:eastAsia="Arial" w:hAnsi="Arial" w:cs="Arial"/>
                <w:b/>
                <w:bCs/>
                <w:color w:val="202124"/>
                <w:sz w:val="16"/>
                <w:szCs w:val="16"/>
              </w:rPr>
              <w:fldChar w:fldCharType="separate"/>
            </w:r>
            <w:r w:rsidR="00EB25B4" w:rsidRPr="00EB25B4">
              <w:rPr>
                <w:rFonts w:ascii="Arial" w:hAnsi="Arial" w:cs="Arial"/>
                <w:color w:val="000000"/>
                <w:sz w:val="16"/>
                <w:vertAlign w:val="superscript"/>
                <w:lang w:val="en-GB"/>
              </w:rPr>
              <w:t>29</w:t>
            </w:r>
            <w:r w:rsidRPr="00D824BC">
              <w:rPr>
                <w:rFonts w:ascii="Arial" w:eastAsia="Arial" w:hAnsi="Arial" w:cs="Arial"/>
                <w:b/>
                <w:bCs/>
                <w:color w:val="202124"/>
                <w:sz w:val="16"/>
                <w:szCs w:val="16"/>
              </w:rPr>
              <w:fldChar w:fldCharType="end"/>
            </w:r>
            <w:r w:rsidR="00D824BC">
              <w:rPr>
                <w:rFonts w:ascii="Arial" w:eastAsia="Arial" w:hAnsi="Arial" w:cs="Arial"/>
                <w:b/>
                <w:bCs/>
                <w:color w:val="202124"/>
                <w:sz w:val="16"/>
                <w:szCs w:val="16"/>
              </w:rPr>
              <w:br/>
            </w:r>
          </w:p>
        </w:tc>
        <w:tc>
          <w:tcPr>
            <w:tcW w:w="883" w:type="dxa"/>
            <w:vAlign w:val="center"/>
          </w:tcPr>
          <w:p w14:paraId="0BFEEE7B"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8</w:t>
            </w:r>
          </w:p>
        </w:tc>
        <w:tc>
          <w:tcPr>
            <w:tcW w:w="710" w:type="dxa"/>
            <w:vAlign w:val="center"/>
          </w:tcPr>
          <w:p w14:paraId="4E0F935D"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3.8</w:t>
            </w:r>
          </w:p>
        </w:tc>
        <w:tc>
          <w:tcPr>
            <w:tcW w:w="794" w:type="dxa"/>
            <w:vAlign w:val="center"/>
          </w:tcPr>
          <w:p w14:paraId="469536D8"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52%</w:t>
            </w:r>
          </w:p>
        </w:tc>
        <w:tc>
          <w:tcPr>
            <w:tcW w:w="636" w:type="dxa"/>
            <w:vAlign w:val="center"/>
          </w:tcPr>
          <w:p w14:paraId="6565D110"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3.6</w:t>
            </w:r>
          </w:p>
        </w:tc>
        <w:tc>
          <w:tcPr>
            <w:tcW w:w="838" w:type="dxa"/>
            <w:vAlign w:val="center"/>
          </w:tcPr>
          <w:p w14:paraId="0E122F6D"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55%</w:t>
            </w:r>
          </w:p>
        </w:tc>
        <w:tc>
          <w:tcPr>
            <w:tcW w:w="700" w:type="dxa"/>
            <w:vAlign w:val="center"/>
          </w:tcPr>
          <w:p w14:paraId="6AB22F8D"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3.9</w:t>
            </w:r>
          </w:p>
        </w:tc>
        <w:tc>
          <w:tcPr>
            <w:tcW w:w="851" w:type="dxa"/>
            <w:vAlign w:val="center"/>
          </w:tcPr>
          <w:p w14:paraId="50D734F3"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51%</w:t>
            </w:r>
          </w:p>
        </w:tc>
      </w:tr>
      <w:tr w:rsidR="002D7D75" w14:paraId="2D45B4B9" w14:textId="77777777" w:rsidTr="0069792E">
        <w:trPr>
          <w:jc w:val="center"/>
        </w:trPr>
        <w:tc>
          <w:tcPr>
            <w:tcW w:w="1209" w:type="dxa"/>
            <w:vAlign w:val="center"/>
          </w:tcPr>
          <w:p w14:paraId="72C114B0" w14:textId="1075E477" w:rsidR="002D7D75" w:rsidRPr="00D824BC" w:rsidRDefault="002D7D75" w:rsidP="00D824BC">
            <w:pPr>
              <w:jc w:val="center"/>
              <w:rPr>
                <w:rFonts w:ascii="Arial" w:eastAsia="Arial" w:hAnsi="Arial" w:cs="Arial"/>
                <w:b/>
                <w:bCs/>
                <w:color w:val="202124"/>
                <w:sz w:val="16"/>
                <w:szCs w:val="16"/>
              </w:rPr>
            </w:pPr>
            <w:r w:rsidRPr="00D824BC">
              <w:rPr>
                <w:rFonts w:ascii="Arial" w:eastAsia="Arial" w:hAnsi="Arial" w:cs="Arial"/>
                <w:b/>
                <w:bCs/>
                <w:color w:val="202124"/>
                <w:sz w:val="16"/>
                <w:szCs w:val="16"/>
              </w:rPr>
              <w:t>CRIC</w:t>
            </w:r>
            <w:r w:rsidRPr="00D824BC">
              <w:rPr>
                <w:rFonts w:ascii="Arial" w:eastAsia="Arial" w:hAnsi="Arial" w:cs="Arial"/>
                <w:b/>
                <w:bCs/>
                <w:color w:val="202124"/>
                <w:sz w:val="16"/>
                <w:szCs w:val="16"/>
              </w:rPr>
              <w:fldChar w:fldCharType="begin"/>
            </w:r>
            <w:r w:rsidR="00EB25B4">
              <w:rPr>
                <w:rFonts w:ascii="Arial" w:eastAsia="Arial" w:hAnsi="Arial" w:cs="Arial"/>
                <w:b/>
                <w:bCs/>
                <w:color w:val="202124"/>
                <w:sz w:val="16"/>
                <w:szCs w:val="16"/>
              </w:rPr>
              <w:instrText xml:space="preserve"> ADDIN ZOTERO_ITEM CSL_CITATION {"citationID":"EeS5gVNa","properties":{"formattedCitation":"\\super 38\\nosupersub{}","plainCitation":"38","noteIndex":0},"citationItems":[{"id":406,"uris":["http://zotero.org/groups/5056905/items/CSHW99GH"],"itemData":{"id":406,"type":"article-journal","abstract":"Background\nThe epidemiology of atrial fibrillation (AF) has been mainly investigated in patients with end-stage renal disease (ESRD), with limited data on less advanced chronic kidney disease (CKD) stages.\n\nMethods\nA total of 3267 adult participants (50% non-Hispanic blacks, 46% females) with CKD from the Chronic Renal Insufficiency Cohort (CRIC) were included in this study. None of the study participants had been on dialysis. Those with self-identified race/ethnicity other than non-Hispanic black or white (N=323) or those without ECG data (N=22) were excluded. AF was ascertained by a 12-lead electrocardiogram (ECG) and self-report. Age- sex- race/ethnicity-specific prevalence rates of AF were estimated and compared between subgroups. Cross sectional associations and correlates with prevalent AF were examined using unadjusted and multivariable adjusted logistic regression analysis.\n\nResults\nThe mean estimated glomerular filtration rate (GFR) was 43.6 (±13.0) ml/min/1.73 m2. AF was present in 18% of the study population and in more than 25% of those 70 years or older. In multivariable adjusted models, 1-SD increase in age (11 years) [odds ratio (OR) and CI 95%: 1.27 (1.13, 1.43), P&lt;0.0001], female sex [0.80 (0.65, 0.98), P=0.0303], smoking (former vs. never) [1.34 (1.08, 1.66), P= 0.0081], history of heart failure [3.28 (2.47, 4.36), P&lt;0.001], and history of cardiovascular disease [1.94 (1.56, 2.43), P&lt;0.0001] were significantly associated with AF. Race/ethnicity, hypertension, diabetes, body mass index, physical activity, education, high sensitivity C-reactive protein, total cholesterol, and alcohol intake were not significantly associated with AF. An estimated GFR &lt;45 ml/min/1.73 m2 was associated with AF in an unadjusted model [1.35 (1.13–1.62)); P=0.0010)], but not after multivariable adjustment [1.12 (0.92– 1.35), P=0.2710].\n\nConclusions\nNearly one in five participants in CRIC, a national study of CKD, had evidence for AF at study entry, a prevalence similar to that reported among patients with ESRD and 2–3 times of that reported in the general population. Risk factors for AF in this CKD population do not mirror those reported in the general population.","container-title":"American heart journal","DOI":"10.1016/j.ahj.2010.03.027","ISSN":"0002-8703","issue":"6","journalAbbreviation":"Am Heart J","note":"PMID: 20569726\nPMCID: PMC2891979","page":"1102-1107","source":"PubMed Central","title":"Chronic Kidney Disease and Prevalent Atrial Fibrillation: The Chronic Renal Insufficiency Cohort (CRIC)","title-short":"Chronic Kidney Disease and Prevalent Atrial Fibrillation","volume":"159","author":[{"family":"Soliman","given":"Elsayed Z"},{"family":"Prineas","given":"Ronald J"},{"family":"Go","given":"Alan S"},{"family":"Xie","given":"Dawei"},{"family":"Lash","given":"James P"},{"family":"Rahman","given":"Mahboob"},{"family":"Ojo","given":"Akinlolu"},{"family":"Teal","given":"Val L"},{"family":"Jensvold","given":"Nancy G"},{"family":"Robinson","given":"Nancy L"},{"family":"Dries","given":"Daniel L"},{"family":"Bazzano","given":"Lydia"},{"family":"Mohler","given":"Emile R"},{"family":"Wright","given":"Jackson T"},{"family":"Feldman","given":"Harold I"}],"issued":{"date-parts":[["2010",6]]}}}],"schema":"https://github.com/citation-style-language/schema/raw/master/csl-citation.json"} </w:instrText>
            </w:r>
            <w:r w:rsidRPr="00D824BC">
              <w:rPr>
                <w:rFonts w:ascii="Arial" w:eastAsia="Arial" w:hAnsi="Arial" w:cs="Arial"/>
                <w:b/>
                <w:bCs/>
                <w:color w:val="202124"/>
                <w:sz w:val="16"/>
                <w:szCs w:val="16"/>
              </w:rPr>
              <w:fldChar w:fldCharType="separate"/>
            </w:r>
            <w:r w:rsidR="00EB25B4" w:rsidRPr="00EB25B4">
              <w:rPr>
                <w:rFonts w:ascii="Arial" w:hAnsi="Arial" w:cs="Arial"/>
                <w:color w:val="000000"/>
                <w:sz w:val="16"/>
                <w:vertAlign w:val="superscript"/>
                <w:lang w:val="en-GB"/>
              </w:rPr>
              <w:t>38</w:t>
            </w:r>
            <w:r w:rsidRPr="00D824BC">
              <w:rPr>
                <w:rFonts w:ascii="Arial" w:eastAsia="Arial" w:hAnsi="Arial" w:cs="Arial"/>
                <w:b/>
                <w:bCs/>
                <w:color w:val="202124"/>
                <w:sz w:val="16"/>
                <w:szCs w:val="16"/>
              </w:rPr>
              <w:fldChar w:fldCharType="end"/>
            </w:r>
            <w:r w:rsidR="00D824BC">
              <w:rPr>
                <w:rFonts w:ascii="Arial" w:eastAsia="Arial" w:hAnsi="Arial" w:cs="Arial"/>
                <w:b/>
                <w:bCs/>
                <w:color w:val="202124"/>
                <w:sz w:val="16"/>
                <w:szCs w:val="16"/>
              </w:rPr>
              <w:br/>
            </w:r>
          </w:p>
        </w:tc>
        <w:tc>
          <w:tcPr>
            <w:tcW w:w="883" w:type="dxa"/>
            <w:vAlign w:val="center"/>
          </w:tcPr>
          <w:p w14:paraId="74439B25"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20.1</w:t>
            </w:r>
          </w:p>
        </w:tc>
        <w:tc>
          <w:tcPr>
            <w:tcW w:w="710" w:type="dxa"/>
            <w:vAlign w:val="center"/>
          </w:tcPr>
          <w:p w14:paraId="60A3DA58"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16.8</w:t>
            </w:r>
          </w:p>
        </w:tc>
        <w:tc>
          <w:tcPr>
            <w:tcW w:w="794" w:type="dxa"/>
            <w:vAlign w:val="center"/>
          </w:tcPr>
          <w:p w14:paraId="08FC3E36"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16%</w:t>
            </w:r>
          </w:p>
        </w:tc>
        <w:tc>
          <w:tcPr>
            <w:tcW w:w="636" w:type="dxa"/>
            <w:vAlign w:val="center"/>
          </w:tcPr>
          <w:p w14:paraId="4FEB41BB"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w:t>
            </w:r>
          </w:p>
        </w:tc>
        <w:tc>
          <w:tcPr>
            <w:tcW w:w="838" w:type="dxa"/>
            <w:vAlign w:val="center"/>
          </w:tcPr>
          <w:p w14:paraId="0F4591E8"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w:t>
            </w:r>
          </w:p>
        </w:tc>
        <w:tc>
          <w:tcPr>
            <w:tcW w:w="700" w:type="dxa"/>
            <w:vAlign w:val="center"/>
          </w:tcPr>
          <w:p w14:paraId="7AFB2521"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w:t>
            </w:r>
          </w:p>
        </w:tc>
        <w:tc>
          <w:tcPr>
            <w:tcW w:w="851" w:type="dxa"/>
            <w:vAlign w:val="center"/>
          </w:tcPr>
          <w:p w14:paraId="0FCC5781"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w:t>
            </w:r>
          </w:p>
        </w:tc>
      </w:tr>
      <w:tr w:rsidR="002D7D75" w14:paraId="06490C75" w14:textId="77777777" w:rsidTr="0069792E">
        <w:trPr>
          <w:jc w:val="center"/>
        </w:trPr>
        <w:tc>
          <w:tcPr>
            <w:tcW w:w="1209" w:type="dxa"/>
            <w:vAlign w:val="center"/>
          </w:tcPr>
          <w:p w14:paraId="6632F446" w14:textId="610666AD" w:rsidR="002D7D75" w:rsidRPr="00D824BC" w:rsidRDefault="002D7D75" w:rsidP="00D824BC">
            <w:pPr>
              <w:jc w:val="center"/>
              <w:rPr>
                <w:rFonts w:ascii="Arial" w:eastAsia="Arial" w:hAnsi="Arial" w:cs="Arial"/>
                <w:b/>
                <w:bCs/>
                <w:color w:val="202124"/>
                <w:sz w:val="16"/>
                <w:szCs w:val="16"/>
              </w:rPr>
            </w:pPr>
            <w:r w:rsidRPr="00D824BC">
              <w:rPr>
                <w:rFonts w:ascii="Arial" w:eastAsia="Arial" w:hAnsi="Arial" w:cs="Arial"/>
                <w:b/>
                <w:bCs/>
                <w:color w:val="202124"/>
                <w:sz w:val="16"/>
                <w:szCs w:val="16"/>
              </w:rPr>
              <w:t>All of Us</w:t>
            </w:r>
            <w:r w:rsidRPr="00D824BC">
              <w:rPr>
                <w:rFonts w:ascii="Arial" w:eastAsia="Arial" w:hAnsi="Arial" w:cs="Arial"/>
                <w:b/>
                <w:bCs/>
                <w:color w:val="202124"/>
                <w:sz w:val="16"/>
                <w:szCs w:val="16"/>
              </w:rPr>
              <w:br/>
              <w:t>(EHR)</w:t>
            </w:r>
            <w:r w:rsidRPr="00D824BC">
              <w:rPr>
                <w:rFonts w:ascii="Arial" w:eastAsia="Arial" w:hAnsi="Arial" w:cs="Arial"/>
                <w:b/>
                <w:bCs/>
                <w:color w:val="202124"/>
                <w:sz w:val="16"/>
                <w:szCs w:val="16"/>
              </w:rPr>
              <w:fldChar w:fldCharType="begin"/>
            </w:r>
            <w:r w:rsidR="00EB25B4">
              <w:rPr>
                <w:rFonts w:ascii="Arial" w:eastAsia="Arial" w:hAnsi="Arial" w:cs="Arial"/>
                <w:b/>
                <w:bCs/>
                <w:color w:val="202124"/>
                <w:sz w:val="16"/>
                <w:szCs w:val="16"/>
              </w:rPr>
              <w:instrText xml:space="preserve"> ADDIN ZOTERO_ITEM CSL_CITATION {"citationID":"x8wkpheQ","properties":{"formattedCitation":"\\super 39\\nosupersub{}","plainCitation":"39","noteIndex":0},"citationItems":[{"id":404,"uris":["http://zotero.org/groups/5056905/items/GC8H9SQD"],"itemData":{"id":404,"type":"article-journal","abstract":"Background The prevalence, incidence and risk factors of atrial fibrillation (AF) in a large, geographically and ethnically diverse cohort in the United States have not been fully described. Methods We analyzed data from 173,099 participants of the All of Us Research Program recruited in the period 2017–2019, with 92,318 of them having electronic health records (EHR) data available, and 35,483 having completed a medical history survey. Presence of AF at baseline was identified from self-report and EHR records. Incident AF was obtained from EHR. Demographic, anthropometric and clinical risk factors were obtained from questionnaires, baseline physical measurements and EHR. Results At enrollment, mean age was 52 years old (range 18–89). Females and males accounted for 61% and 39% respectively. Non-Hispanic Whites accounted for 67% of participants, with non-Hispanic Blacks, non-Hispanic Asians and Hispanics accounting for 26%, 4% and 3% of participants, respectively. Among 92,318 participants with available EHR data, 3,885 (4.2%) had AF at the time of study enrollment, while the corresponding figure among 35,483 with medical history data was 2,084 (5.9%). During a median follow-up of 16 months, 354 new cases of AF were identified among 88,433 eligible participants. Individuals who were older, male, non-Hispanic white, had higher body mass index, or a prior history of heart failure or coronary heart disease had higher prevalence and incidence of AF. Conclusion The epidemiology of AF in the All of Us Research Program is similar to that reported in smaller studies with careful phenotyping, highlighting the value of this new resource for the study of AF and, potentially, other cardiovascular diseases.","container-title":"PLOS ONE","DOI":"10.1371/journal.pone.0265498","ISSN":"1932-6203","issue":"3","journalAbbreviation":"PLOS ONE","language":"en","note":"publisher: Public Library of Science","page":"e0265498","source":"PLoS Journals","title":"Epidemiology of atrial fibrillation in the All of Us Research Program","volume":"17","author":[{"family":"Alonso","given":"Alvaro"},{"family":"Alam","given":"Aniqa B."},{"family":"Kamel","given":"Hooman"},{"family":"Subbian","given":"Vignesh"},{"family":"Qian","given":"Jun"},{"family":"Boerwinkle","given":"Eric"},{"family":"Cicek","given":"Mine"},{"family":"Clark","given":"Cheryl R."},{"family":"Cohn","given":"Elizabeth G."},{"family":"Gebo","given":"Kelly A."},{"family":"Loperena-Cortes","given":"Roxana"},{"family":"Mayo","given":"Kelsey R."},{"family":"Mockrin","given":"Stephen"},{"family":"Ohno-Machado","given":"Lucila"},{"family":"Schully","given":"Sheri D."},{"family":"Ramirez","given":"Andrea H."},{"family":"Greenland","given":"Philip"}],"issued":{"date-parts":[["2022",3,16]]}}}],"schema":"https://github.com/citation-style-language/schema/raw/master/csl-citation.json"} </w:instrText>
            </w:r>
            <w:r w:rsidRPr="00D824BC">
              <w:rPr>
                <w:rFonts w:ascii="Arial" w:eastAsia="Arial" w:hAnsi="Arial" w:cs="Arial"/>
                <w:b/>
                <w:bCs/>
                <w:color w:val="202124"/>
                <w:sz w:val="16"/>
                <w:szCs w:val="16"/>
              </w:rPr>
              <w:fldChar w:fldCharType="separate"/>
            </w:r>
            <w:r w:rsidR="00EB25B4" w:rsidRPr="00EB25B4">
              <w:rPr>
                <w:rFonts w:ascii="Arial" w:hAnsi="Arial" w:cs="Arial"/>
                <w:color w:val="000000"/>
                <w:sz w:val="16"/>
                <w:vertAlign w:val="superscript"/>
                <w:lang w:val="en-GB"/>
              </w:rPr>
              <w:t>39</w:t>
            </w:r>
            <w:r w:rsidRPr="00D824BC">
              <w:rPr>
                <w:rFonts w:ascii="Arial" w:eastAsia="Arial" w:hAnsi="Arial" w:cs="Arial"/>
                <w:b/>
                <w:bCs/>
                <w:color w:val="202124"/>
                <w:sz w:val="16"/>
                <w:szCs w:val="16"/>
              </w:rPr>
              <w:fldChar w:fldCharType="end"/>
            </w:r>
            <w:r w:rsidR="00D824BC">
              <w:rPr>
                <w:rFonts w:ascii="Arial" w:eastAsia="Arial" w:hAnsi="Arial" w:cs="Arial"/>
                <w:b/>
                <w:bCs/>
                <w:color w:val="202124"/>
                <w:sz w:val="16"/>
                <w:szCs w:val="16"/>
              </w:rPr>
              <w:br/>
            </w:r>
          </w:p>
        </w:tc>
        <w:tc>
          <w:tcPr>
            <w:tcW w:w="883" w:type="dxa"/>
            <w:vAlign w:val="center"/>
          </w:tcPr>
          <w:p w14:paraId="4BD1FDD1"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6.3</w:t>
            </w:r>
          </w:p>
        </w:tc>
        <w:tc>
          <w:tcPr>
            <w:tcW w:w="710" w:type="dxa"/>
            <w:vAlign w:val="center"/>
          </w:tcPr>
          <w:p w14:paraId="52031357"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2.8</w:t>
            </w:r>
          </w:p>
        </w:tc>
        <w:tc>
          <w:tcPr>
            <w:tcW w:w="794" w:type="dxa"/>
            <w:vAlign w:val="center"/>
          </w:tcPr>
          <w:p w14:paraId="5B09D755"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56%</w:t>
            </w:r>
          </w:p>
        </w:tc>
        <w:tc>
          <w:tcPr>
            <w:tcW w:w="636" w:type="dxa"/>
            <w:vAlign w:val="center"/>
          </w:tcPr>
          <w:p w14:paraId="2396B2D8"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2.7</w:t>
            </w:r>
          </w:p>
        </w:tc>
        <w:tc>
          <w:tcPr>
            <w:tcW w:w="838" w:type="dxa"/>
            <w:vAlign w:val="center"/>
          </w:tcPr>
          <w:p w14:paraId="6757CF93"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57%</w:t>
            </w:r>
          </w:p>
        </w:tc>
        <w:tc>
          <w:tcPr>
            <w:tcW w:w="700" w:type="dxa"/>
            <w:vAlign w:val="center"/>
          </w:tcPr>
          <w:p w14:paraId="2EC322B4"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2.1</w:t>
            </w:r>
          </w:p>
        </w:tc>
        <w:tc>
          <w:tcPr>
            <w:tcW w:w="851" w:type="dxa"/>
            <w:vAlign w:val="center"/>
          </w:tcPr>
          <w:p w14:paraId="0F17273D"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67%</w:t>
            </w:r>
          </w:p>
        </w:tc>
      </w:tr>
      <w:tr w:rsidR="002D7D75" w14:paraId="309D5DA7" w14:textId="77777777" w:rsidTr="0069792E">
        <w:trPr>
          <w:jc w:val="center"/>
        </w:trPr>
        <w:tc>
          <w:tcPr>
            <w:tcW w:w="1209" w:type="dxa"/>
            <w:vAlign w:val="center"/>
          </w:tcPr>
          <w:p w14:paraId="3B6F87F2" w14:textId="3A87C59F" w:rsidR="002D7D75" w:rsidRPr="00D824BC" w:rsidRDefault="002D7D75" w:rsidP="00D824BC">
            <w:pPr>
              <w:jc w:val="center"/>
              <w:rPr>
                <w:rFonts w:ascii="Arial" w:eastAsia="Arial" w:hAnsi="Arial" w:cs="Arial"/>
                <w:b/>
                <w:bCs/>
                <w:color w:val="202124"/>
                <w:sz w:val="16"/>
                <w:szCs w:val="16"/>
              </w:rPr>
            </w:pPr>
            <w:r w:rsidRPr="00D824BC">
              <w:rPr>
                <w:rFonts w:ascii="Arial" w:eastAsia="Arial" w:hAnsi="Arial" w:cs="Arial"/>
                <w:b/>
                <w:bCs/>
                <w:color w:val="202124"/>
                <w:sz w:val="16"/>
                <w:szCs w:val="16"/>
              </w:rPr>
              <w:t>All of Us</w:t>
            </w:r>
            <w:r w:rsidRPr="00D824BC">
              <w:rPr>
                <w:rFonts w:ascii="Arial" w:eastAsia="Arial" w:hAnsi="Arial" w:cs="Arial"/>
                <w:b/>
                <w:bCs/>
                <w:color w:val="202124"/>
                <w:sz w:val="16"/>
                <w:szCs w:val="16"/>
              </w:rPr>
              <w:br/>
              <w:t>(Survey)</w:t>
            </w:r>
            <w:r w:rsidRPr="00D824BC">
              <w:rPr>
                <w:rFonts w:ascii="Arial" w:eastAsia="Arial" w:hAnsi="Arial" w:cs="Arial"/>
                <w:b/>
                <w:bCs/>
                <w:color w:val="202124"/>
                <w:sz w:val="16"/>
                <w:szCs w:val="16"/>
              </w:rPr>
              <w:fldChar w:fldCharType="begin"/>
            </w:r>
            <w:r w:rsidR="00EB25B4">
              <w:rPr>
                <w:rFonts w:ascii="Arial" w:eastAsia="Arial" w:hAnsi="Arial" w:cs="Arial"/>
                <w:b/>
                <w:bCs/>
                <w:color w:val="202124"/>
                <w:sz w:val="16"/>
                <w:szCs w:val="16"/>
              </w:rPr>
              <w:instrText xml:space="preserve"> ADDIN ZOTERO_ITEM CSL_CITATION {"citationID":"HRsiSmNi","properties":{"formattedCitation":"\\super 39\\nosupersub{}","plainCitation":"39","noteIndex":0},"citationItems":[{"id":404,"uris":["http://zotero.org/groups/5056905/items/GC8H9SQD"],"itemData":{"id":404,"type":"article-journal","abstract":"Background The prevalence, incidence and risk factors of atrial fibrillation (AF) in a large, geographically and ethnically diverse cohort in the United States have not been fully described. Methods We analyzed data from 173,099 participants of the All of Us Research Program recruited in the period 2017–2019, with 92,318 of them having electronic health records (EHR) data available, and 35,483 having completed a medical history survey. Presence of AF at baseline was identified from self-report and EHR records. Incident AF was obtained from EHR. Demographic, anthropometric and clinical risk factors were obtained from questionnaires, baseline physical measurements and EHR. Results At enrollment, mean age was 52 years old (range 18–89). Females and males accounted for 61% and 39% respectively. Non-Hispanic Whites accounted for 67% of participants, with non-Hispanic Blacks, non-Hispanic Asians and Hispanics accounting for 26%, 4% and 3% of participants, respectively. Among 92,318 participants with available EHR data, 3,885 (4.2%) had AF at the time of study enrollment, while the corresponding figure among 35,483 with medical history data was 2,084 (5.9%). During a median follow-up of 16 months, 354 new cases of AF were identified among 88,433 eligible participants. Individuals who were older, male, non-Hispanic white, had higher body mass index, or a prior history of heart failure or coronary heart disease had higher prevalence and incidence of AF. Conclusion The epidemiology of AF in the All of Us Research Program is similar to that reported in smaller studies with careful phenotyping, highlighting the value of this new resource for the study of AF and, potentially, other cardiovascular diseases.","container-title":"PLOS ONE","DOI":"10.1371/journal.pone.0265498","ISSN":"1932-6203","issue":"3","journalAbbreviation":"PLOS ONE","language":"en","note":"publisher: Public Library of Science","page":"e0265498","source":"PLoS Journals","title":"Epidemiology of atrial fibrillation in the All of Us Research Program","volume":"17","author":[{"family":"Alonso","given":"Alvaro"},{"family":"Alam","given":"Aniqa B."},{"family":"Kamel","given":"Hooman"},{"family":"Subbian","given":"Vignesh"},{"family":"Qian","given":"Jun"},{"family":"Boerwinkle","given":"Eric"},{"family":"Cicek","given":"Mine"},{"family":"Clark","given":"Cheryl R."},{"family":"Cohn","given":"Elizabeth G."},{"family":"Gebo","given":"Kelly A."},{"family":"Loperena-Cortes","given":"Roxana"},{"family":"Mayo","given":"Kelsey R."},{"family":"Mockrin","given":"Stephen"},{"family":"Ohno-Machado","given":"Lucila"},{"family":"Schully","given":"Sheri D."},{"family":"Ramirez","given":"Andrea H."},{"family":"Greenland","given":"Philip"}],"issued":{"date-parts":[["2022",3,16]]}}}],"schema":"https://github.com/citation-style-language/schema/raw/master/csl-citation.json"} </w:instrText>
            </w:r>
            <w:r w:rsidRPr="00D824BC">
              <w:rPr>
                <w:rFonts w:ascii="Arial" w:eastAsia="Arial" w:hAnsi="Arial" w:cs="Arial"/>
                <w:b/>
                <w:bCs/>
                <w:color w:val="202124"/>
                <w:sz w:val="16"/>
                <w:szCs w:val="16"/>
              </w:rPr>
              <w:fldChar w:fldCharType="separate"/>
            </w:r>
            <w:r w:rsidR="00EB25B4" w:rsidRPr="00EB25B4">
              <w:rPr>
                <w:rFonts w:ascii="Arial" w:hAnsi="Arial" w:cs="Arial"/>
                <w:color w:val="000000"/>
                <w:sz w:val="16"/>
                <w:vertAlign w:val="superscript"/>
                <w:lang w:val="en-GB"/>
              </w:rPr>
              <w:t>39</w:t>
            </w:r>
            <w:r w:rsidRPr="00D824BC">
              <w:rPr>
                <w:rFonts w:ascii="Arial" w:eastAsia="Arial" w:hAnsi="Arial" w:cs="Arial"/>
                <w:b/>
                <w:bCs/>
                <w:color w:val="202124"/>
                <w:sz w:val="16"/>
                <w:szCs w:val="16"/>
              </w:rPr>
              <w:fldChar w:fldCharType="end"/>
            </w:r>
          </w:p>
        </w:tc>
        <w:tc>
          <w:tcPr>
            <w:tcW w:w="883" w:type="dxa"/>
            <w:vAlign w:val="center"/>
          </w:tcPr>
          <w:p w14:paraId="40BF2588"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5.2</w:t>
            </w:r>
          </w:p>
        </w:tc>
        <w:tc>
          <w:tcPr>
            <w:tcW w:w="710" w:type="dxa"/>
            <w:vAlign w:val="center"/>
          </w:tcPr>
          <w:p w14:paraId="000FAB5A"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2.2</w:t>
            </w:r>
          </w:p>
        </w:tc>
        <w:tc>
          <w:tcPr>
            <w:tcW w:w="794" w:type="dxa"/>
            <w:vAlign w:val="center"/>
          </w:tcPr>
          <w:p w14:paraId="742D401C"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58%</w:t>
            </w:r>
          </w:p>
        </w:tc>
        <w:tc>
          <w:tcPr>
            <w:tcW w:w="636" w:type="dxa"/>
            <w:vAlign w:val="center"/>
          </w:tcPr>
          <w:p w14:paraId="070156A8"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1.8</w:t>
            </w:r>
          </w:p>
        </w:tc>
        <w:tc>
          <w:tcPr>
            <w:tcW w:w="838" w:type="dxa"/>
            <w:vAlign w:val="center"/>
          </w:tcPr>
          <w:p w14:paraId="59661C1C"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65%</w:t>
            </w:r>
          </w:p>
        </w:tc>
        <w:tc>
          <w:tcPr>
            <w:tcW w:w="700" w:type="dxa"/>
            <w:vAlign w:val="center"/>
          </w:tcPr>
          <w:p w14:paraId="3D51370A"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1.8</w:t>
            </w:r>
          </w:p>
        </w:tc>
        <w:tc>
          <w:tcPr>
            <w:tcW w:w="851" w:type="dxa"/>
            <w:vAlign w:val="center"/>
          </w:tcPr>
          <w:p w14:paraId="6FB93E71" w14:textId="77777777" w:rsidR="002D7D75" w:rsidRPr="00D824BC" w:rsidRDefault="002D7D75" w:rsidP="00D824BC">
            <w:pPr>
              <w:jc w:val="center"/>
              <w:rPr>
                <w:rFonts w:ascii="Arial" w:eastAsia="Arial" w:hAnsi="Arial" w:cs="Arial"/>
                <w:sz w:val="16"/>
                <w:szCs w:val="16"/>
              </w:rPr>
            </w:pPr>
            <w:r w:rsidRPr="00D824BC">
              <w:rPr>
                <w:rFonts w:ascii="Arial" w:eastAsia="Arial" w:hAnsi="Arial" w:cs="Arial"/>
                <w:sz w:val="16"/>
                <w:szCs w:val="16"/>
              </w:rPr>
              <w:t>-65%</w:t>
            </w:r>
          </w:p>
        </w:tc>
      </w:tr>
    </w:tbl>
    <w:p w14:paraId="6321D4A3" w14:textId="77777777" w:rsidR="003F64AF" w:rsidRPr="00536327" w:rsidRDefault="003F64AF">
      <w:pPr>
        <w:rPr>
          <w:rFonts w:ascii="Arial" w:eastAsia="Arial" w:hAnsi="Arial" w:cs="Arial"/>
          <w:color w:val="000000" w:themeColor="text1"/>
          <w:sz w:val="19"/>
          <w:szCs w:val="19"/>
        </w:rPr>
      </w:pPr>
    </w:p>
    <w:sectPr w:rsidR="003F64AF" w:rsidRPr="00536327" w:rsidSect="00EA441E">
      <w:footerReference w:type="even" r:id="rId11"/>
      <w:footerReference w:type="default" r:id="rId12"/>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9F4FDC" w14:textId="77777777" w:rsidR="003F6744" w:rsidRDefault="003F6744" w:rsidP="0012017F">
      <w:r>
        <w:separator/>
      </w:r>
    </w:p>
  </w:endnote>
  <w:endnote w:type="continuationSeparator" w:id="0">
    <w:p w14:paraId="173A4A27" w14:textId="77777777" w:rsidR="003F6744" w:rsidRDefault="003F6744" w:rsidP="0012017F">
      <w:r>
        <w:continuationSeparator/>
      </w:r>
    </w:p>
  </w:endnote>
  <w:endnote w:type="continuationNotice" w:id="1">
    <w:p w14:paraId="30AFF929" w14:textId="77777777" w:rsidR="003F6744" w:rsidRDefault="003F674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2FF" w:usb1="420024FF" w:usb2="00000000" w:usb3="00000000" w:csb0="0000019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4A49A3" w14:textId="3BC6B8FE" w:rsidR="00EA441E" w:rsidRDefault="00EA441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125CFC5D" w14:textId="77777777" w:rsidR="00EA441E" w:rsidRDefault="00EA441E" w:rsidP="00EA441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80911124"/>
      <w:docPartObj>
        <w:docPartGallery w:val="Page Numbers (Bottom of Page)"/>
        <w:docPartUnique/>
      </w:docPartObj>
    </w:sdtPr>
    <w:sdtEndPr>
      <w:rPr>
        <w:rStyle w:val="PageNumber"/>
      </w:rPr>
    </w:sdtEndPr>
    <w:sdtContent>
      <w:p w14:paraId="73484EBA" w14:textId="4DBC262F" w:rsidR="00EA441E" w:rsidRDefault="00EA441E">
        <w:pPr>
          <w:pStyle w:val="Footer"/>
          <w:framePr w:wrap="none" w:vAnchor="text" w:hAnchor="margin" w:xAlign="right" w:y="1"/>
          <w:rPr>
            <w:rStyle w:val="PageNumber"/>
          </w:rPr>
        </w:pPr>
        <w:r w:rsidRPr="00046C04">
          <w:rPr>
            <w:rStyle w:val="PageNumber"/>
            <w:rFonts w:ascii="Arial" w:hAnsi="Arial" w:cs="Arial"/>
          </w:rPr>
          <w:fldChar w:fldCharType="begin"/>
        </w:r>
        <w:r w:rsidRPr="00046C04">
          <w:rPr>
            <w:rStyle w:val="PageNumber"/>
            <w:rFonts w:ascii="Arial" w:hAnsi="Arial" w:cs="Arial"/>
          </w:rPr>
          <w:instrText xml:space="preserve"> PAGE </w:instrText>
        </w:r>
        <w:r w:rsidRPr="00046C04">
          <w:rPr>
            <w:rStyle w:val="PageNumber"/>
            <w:rFonts w:ascii="Arial" w:hAnsi="Arial" w:cs="Arial"/>
          </w:rPr>
          <w:fldChar w:fldCharType="separate"/>
        </w:r>
        <w:r w:rsidRPr="00046C04">
          <w:rPr>
            <w:rStyle w:val="PageNumber"/>
            <w:rFonts w:ascii="Arial" w:hAnsi="Arial" w:cs="Arial"/>
            <w:noProof/>
          </w:rPr>
          <w:t>2</w:t>
        </w:r>
        <w:r w:rsidRPr="00046C04">
          <w:rPr>
            <w:rStyle w:val="PageNumber"/>
            <w:rFonts w:ascii="Arial" w:hAnsi="Arial" w:cs="Arial"/>
          </w:rPr>
          <w:fldChar w:fldCharType="end"/>
        </w:r>
      </w:p>
    </w:sdtContent>
  </w:sdt>
  <w:p w14:paraId="03E49582" w14:textId="77777777" w:rsidR="00EA441E" w:rsidRDefault="00EA441E" w:rsidP="00EA441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078B7B" w14:textId="77777777" w:rsidR="003F6744" w:rsidRDefault="003F6744" w:rsidP="0012017F">
      <w:r>
        <w:separator/>
      </w:r>
    </w:p>
  </w:footnote>
  <w:footnote w:type="continuationSeparator" w:id="0">
    <w:p w14:paraId="26E44F6A" w14:textId="77777777" w:rsidR="003F6744" w:rsidRDefault="003F6744" w:rsidP="0012017F">
      <w:r>
        <w:continuationSeparator/>
      </w:r>
    </w:p>
  </w:footnote>
  <w:footnote w:type="continuationNotice" w:id="1">
    <w:p w14:paraId="3D756421" w14:textId="77777777" w:rsidR="003F6744" w:rsidRDefault="003F6744"/>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onDemandWorkflow int2:type="SimilarityCheck" int2:paragraphVersions="1C0E9910-3DDB7E71 48150F01-1728DAEC 6AED83E9-578E9ECA 34EA66B9-2642472D 1F73A266-080DDA29 3229D8B4-1709C679 0A6B4D55-622830DE 5182647C-12889B34 1255C224-3B01FE7D 7F05916D-20B99D26 13A90533-4F8C9138 56394014-496227CA 7712C97C-6D5C3533 01235E57-77777777 215CCDBB-77777777 4BD2C7F3-26794641 19AE94D0-2F1AB07D 716C754F-130E2877 224D5B1D-77777777 33A98F3F-56150FDE 21CCE451-77777777 4B59CEC2-447D0086 11D7FBCB-77777777 25E359C3-77777777 18F3C550-5D9FBA83 25A30488-77777777 499D89F0-77777777 28ABF1D5-4B3186B4 0F7F7B5F-77777777 28AC939A-77777777 27B78C14-77777777 072423D6-19D8A826 02577ABF-052A5AFD 32461C3A-719C2EEF 02E91E13-1D4F493C 0505616D-77777777 65651C32-059D6329 21279725-4C87C63F 22965988-0EE35A17 7332D7FD-77777777 27E69946-568147F7 69225BC8-65299FD8 24476832-77777777 036E7F5B-233656BB 5A702ECC-193B78F7 11537F6B-5DFC600F 1A3EA385-7BEBDBCF 361E8373-78DAE27E 76E3109B-5F731008 2253B2C4-32F71B5E 13530248-002FF529 5C6AB6E8-2A992C78 7BD04970-6260F3FE 2B681731-4ADCE343 317E7C82-73175028 517DAD67-56930C73 6E344C1B-55571BF1 368E0870-1707521E 000F12F6-215CBB83 5F2E10E8-0FF9CB41 68818D3D-7D154B55 3854DA4F-7D3575F8 435EDD32-1F499966 5031DA1B-0C6F6AD4 5B13F7E5-64F5AC69 1E085D44-26DABEF7 6C77C4E5-12EA6051 5F64BE87-2E33363C 273AA386-20D9B144 1D45BAF3-4D98C870 1E9BC2E7-753022E4 1E72092B-3D195703 55309110-498885FE 2014915A-447DCA75 4C44B8B4-70680ED7 5E1AA84D-28CCCBD6 44944772-42A052E6 1BF627AE-7DEF0746 3B1EBE29-53B4A8B5 1B6E95D1-7583A900 2BEDD935-202EE1B1 2E190A0B-257E1A18 533A6A81-65BEFAAC 3544FBAA-55790AF3 6F31C4DE-40D525CA 1AA7C75D-77777777 01B9221F-77777777 383C5CDC-77777777 03E70895-111ADB6E 09597CD5-2C8C11A4 490DF76D-3264FC3D 2EA278CB-6ACCE54B 2B2F1B5F-08B1E186 06E2EF4B-5EA668E7 4B02D268-3B6D2E43 464EC888-77777777 576FE0B2-77777777 7A0BFDF4-2B27FF0D 391A6C0F-77777777 45B03D03-04BA563E 217606EA-68028282 753FC9FE-77777777 570CC6EF-67D39EC4 3379007B-69A0CFF4 59E14655-77777777 41C0CEDF-6BED31FA 0AD14D0F-192E6097 1A85E3AF-3FBA9DEA 1D7C82FF-77777777 4CBA42FC-1731792A 20A888ED-77777777 7C99BB98-65C259C2 717908D5-77777777 27108897-2973FE57 4D3B213F-77777777 057E5D4F-1C0F885E 3835552D-77777777 782F42B4-6909CE1E 75472001-77777777 5916E515-77777777 481EE043-21662EEB 7DD36C73-77777777 6EBC5325-21FCBDCC 2C4ED474-77777777 59663F94-0492B073 42A20415-77777777 5C836202-77777777 1EBEED25-7A410424 257988D5-77777777 1753E327-0CE72A11 5249A43B-487A1DD0 3C660302-3B31F718 5CE83E0C-4F14C4AA 4F06CAF4-7B9DB12B 688357C7-2D8DD471 3D08BC09-0F04E1D0 2FD81343-166D296C 0357DCE9-41103855 4D798220-7015DF1A 58D5D055-6EEBA595 3EA9E025-696551B7 309A9D9E-7D8FC376 1F2DB21A-62F1265E 7CC80754-469B151E 65906D3A-11A1D8BA 7BD62CDE-3FACBF43 6101FB74-4E8428BA 0549CE47-74F5936D 36827FBC-7D7C1D9F 4F15F772-257FA2EA 6D5E4910-266B3AB5 01649D33-58A4522B 5D7594D0-771E4FCD 325FFF7E-180997BA 1E8320F3-20CC442B 2FA070A5-39CAF92A 48E7B3E9-4E3FC810 308FD56D-77BC8FAE 519B7701-30723256 324C207C-46DB57E5 18B2747C-1665B601 44D30011-70A26E08 342C2DBB-48A4E6D9 597E8503-68900EE5 47F2201E-300DE565 59F4B8A8-2CC8E61A 479DECEB-14999EA2 52316C6A-2626B638 28B4EBFC-177956DC 6ED3E505-61C258AA 3DA83842-11728995 7A89E746-4FF90118 1E39C42A-6E074DA0 3BA00881-7FC54B5B 4592339C-48E58294 5EEC04E6-7311433B 1F5C1D31-62E58332 1C36FD5E-4434CE99 1E5D8D8B-0F5A0DC7 40069A88-534293F9 2FA9B8B2-6E3B73FC 1FE2BFA1-5117084D 55211DA1-35885E1D 42DBBF65-515BBEE5 15E7CF68-157C7BDF 4A950440-7A95E610 74C63E39-229F3414 2A8C016C-254FF3D5 3EA8B448-66FC4DF2 2B14270E-67A5300B 21FDB14C-2836515E 02A56525-05C13B7E 4878100E-6F9E7540 0C229045-27324587 7E082AF8-768B9120 1AD0B29C-36C4624D 7E057699-7EF9D2A8 58C16DC3-1700C71B 1026DD91-49058085 47E99D2B-435966B8 6F6F2787-21DC3B69 39DA4CA9-3966228C 04F8F9E7-09BFF4E1 6A13FCA8-1191B2C6 22A6857B-0B821C8B 11B11BD2-054AB3F0 7EE07E8A-0A52E28E 2CA3A5F2-4E0BB1B0 33453E77-2D2B1D3B 6561119E-2803CACF 60D6BEF0-6D968731 052641BD-0251733A 14C15C31-2582735F 21F3A549-041E7F15 52E3DB68-72B935F0 66174863-1086F360 74695062-4788782E 37E57C61-77777777 3B98A6F1-54CEADB5 3467D0A6-19805DEC 089515E2-28D36664 6BFC4DDB-281C6FFA 56A2A702-3257CC82 4F6125A0-1F00456B 51769443-07E41407 7C1CC831-5944C612 04AB4066-3DDA9100 09826074-1758BC28 3EF2FF6D-36C5967E 79858FE2-21712B95 65273AE0-25DAA064 0AC43135-758CB789 1378A031-4FCE4374 06949DC0-0AE70579 69ECEB77-480375C0 66C30278-56D7A66A 5C1174DC-7EB756AA 71DEE6FE-0874A35C 05DB1CAE-5EC7562C 12752B82-58BEEC2F 24A3134E-5E13FA1C 2A5E2FC0-7BABF993 3C320CE9-0331D069 3BCA9791-7226DF70 3248EF3C-758FE982 436C2AAC-7BC67210 45B9A351-6CEDE2FE 3BA50F80-18679CB9 6754CB11-662A0FC5 66C73446-7164F992 38BEE0C0-7E7FFB3A 76FECD47-413CFACB 679DDDC4-00147410 7612494B-25DA74F1 32B78512-0DA1C507 6A0E6119-5626B03E 3C1D3284-5F217E21 42EEA219-14CF7576 599F8F22-2038BECE 5D322025-3E05FE2E 6C65DA8D-414A8757 19ECEEE9-11DF3C44 454D5491-5CA5A367 6EC80C26-076CCAB2 32D43D3C-7DB599DC 43B8CE42-74BB28A5 150EC005-04A0448D 5EE0494B-45FA7FD1 2ABEC0CF-58E6E6B7 280C7F2C-2C344E6B 381C406E-08EC9772 485E11B5-0309F769 6E1706C8-6B470EA8 34BFA878-60B32A8D 46694521-2B9D70D3 295CF957-58AA13DF 4978BD85-732856F4 30FC5FC1-6641D4E2 5B9A603B-3C60D94A 0BB007E1-1210657A 75E7D784-76D4B54C 0CFD47DC-63D03E25 7AB2521C-6CCC584E 2EFB9B9C-2108B5CE 10F7F0F0-36231004 2CC57D97-11098431 236FF24F-29E8F68E 1A2A455C-602C8323 1B24962F-4718B5D3 0B8D0E3C-0E30F11B 45D2E819-4F787534 478C263E-0FF23246 06823F4F-348CCC5C 10D171B4-25B8EBD5 7D3D0C7E-2F70B85D 066B52C8-5F16A502 6EE308AE-636B1198 218F3C0F-4BC1EF75 5F971C5C-3415E9C0 2DA52C0D-1142D373 77196793-77FA27BC 3CC911A6-26209CB8 3D9C9CC7-33D0F918 78123C22-51F5AC6F 30431A21-1A11BB2F 6F6B3459-06D63416 7A6EEB46-446EC467 1AF61F47-6798D77D 0B30CB0E-686A8544 1630B3C2-657D00DF 7BE83DA2-7104C652 38006A0F-51660E30 276483FE-0BDDE373 267D64F5-5E5F7527 15B8752D-63D59540 2C4D1DCD-0525426E 6A887155-4BFC86A6 4F3BD9D4-0D798A82 665215EF-0CB3CFFF 5DF9AA08-03AF39FD 33B41A8A-5F028BED 22AE9B9B-2CE0A59C 5CA5A0A9-2880969B 25AA8EB6-70273796 0AB1A95E-08248EA4 3048A7AE-2A91B55F 667D3569-4AA043FF 6ACC0868-351F1465 3C8CAE55-566316A7 23666DE1-2407442D 0E7FC851-1AA1293F 3889814A-38DB021D 79903D76-75A40FB2 183C5774-0C83D120 369F46D1-24B7C649 5472C2CA-09DC475F 41ECD78A-469276E6 0E9190F4-65EA2EEC 5BBCBF2B-0119BC06 00255500-798BA063 1994E7CF-22BB40F0 3253EF3C-3AEC78F8 2C4A71C8-18E7BE27 790B6D64-6DA01299 2519C601-4E3A15B6 2483844C-1B12CB2B 0D41188B-7D28BDE9 0C2B4235-115CDBEB 015E4AC2-449F0C59 1812E071-7233EAEF 778BEBE0-5D7F0EE9 3346472B-41B08CC4 6B979F72-275CD5AC 72749864-5A83FCB4 7D56C8B6-536C0DB4 03AEE36C-66EBFD37 3E2BDC23-15A914C3 399DAD42-3F468825 66828FD3-7906CA9C 09AB3D78-0A0F2C18 21D0EEE2-6B8DDA03 771A8FDE-171D6CF7 67DEC21C-21650F03 07CD1D4A-27CC13B1 255B97CE-173107E5 4E157BF3-4DAAC6C2 17DD783E-1E36D442 66793D16-0252F10D 4DB75534-636C2D03 0A8D2568-6CD1E13F 1EDBD813-27376D03 3785A4D8-39C25C98 767292A6-23399136 35BE0091-7124C2B8 021F1453-154A9468 715A80C5-3972516F 26B9653B-441927D5 35BDAC93-44B92EA8 671BC901-745FAB14 777F649E-77CB07B1 532725C9-454BA5BC 73476168-21FA2447 2A599137-2A57A4BF 21A01917-78EA5322 078268B6-3A3A8D45 531C782E-65D057A7 1CB9B9B1-2E8FC712 117F8A49-4ACBF0E5 5C4CA2E7-345C9CE5 0907C296-67A7F14F 2EA5527C-48FECE19 5981AC9F-52C3885C 473FE2BB-1248CAD7 37DE893C-3025C3B5 26BDCB5B-14EB66A0 4457F46D-54D17A28 7BAD51E4-3E69874C 1E35C687-26E77DC3 63D9D409-0662F33C 7210DAB7-0963695C 465913C6-40495794 30A54E0E-55CF6147 2B395584-3948C298 0DDDC091-07A78999 227F2DBE-5467A63C 0A1B5B66-7A99CF55 65A31043-4A56372A 3AE94957-3AE35139 6D7AF078-60674375 38E40D0F-2EDCCA37 42DC0B90-464640D4 3EA0BA87-4BFA55EE 4B241CD8-2F2F4367 18999113-0BD55980 2168A501-1AAD328B 0DD6AFE4-4FF21989 01444F48-449B82E1 54979AE6-21CC80B1 76730E30-58D70AE2 0AB831F8-460C20ED 7ACE4298-2A076C29 34957453-4C6C2F15 3AA05B95-6F620039 3E7D8638-57825DF6 62F10DE5-5662B390 26782ED3-19EFA47B 47CBB413-12BFF6D0 2855B025-08373B07 6FA10BAB-3F1475E4 1357EE56-256C9E74 45594A9B-6B17671D 5304C99A-7C5546CE 5707068A-6C37DC1D 0E4BD54E-5F59ABF5 28490FB5-79A9D5B5 2FAB5953-1E81527E 5E72E203-69BA5FDD 3EB765E7-249FF724 04D96A78-40B71159 4A22E782-3B6B9066 2321AD9D-40A7C807 00F8C12E-5309D295 73200224-3FB1DCC8 6DD64A5C-08EF6511 1C7EA327-5C66FB44 774F99A7-6D963E51 574515B3-4D0A2324 6D12E675-26F1C47A 6308042D-6BC7125C 0E58B454-78958FF7 54707806-1A9E34BF 05E15573-49EA70CB 0C4219DF-51AAEDE9 10DFE657-43175662 43E534F0-5E0E26C0 1068CBE7-2F7A9F78 49A77300-54A0D1C1 478640CD-230F7046 08016658-1EF49853 1CE1C4DE-2933FF57 3A675771-08B3FAA4 00708E58-54ADF853 220009DF-0B2B27B2 5656B6C2-765CAAF8 55ED5878-416A8919 705DBEF3-46903BB7 5ACD1927-22C45E3F 41A7115D-5DEE910C 72EFA99C-0E0051BF 37B1AC1B-09702176 3A5B109F-08FC50B9 48DB9A18-12865FEB 207964FB-0BD59913 4CC1DEB7-19A547A1 63205D23-7E80EA77 1F8083E2-42BEC8F8 2A4FE1D7-325BEBE7 6C5E2308-2743366C 1AE044FB-6753373F 4F6420EB-03D3766D 269E4769-3858F21E 02A1A190-58126EED 06EA2BDF-04BD1E42 22EA501D-400BE603 1158A24D-65706307 202FCCFF-2199197F 47ECEC15-16E3AE77 1ACEF9DA-4D2D48DB 39F013B7-04E41A98 5F818850-0FB6E070 2D555FD5-3B8EE3A2 1FE0A1A3-37F99203 4B8ED411-7BDBBA9B 5DDD50C1-2FDE34C5 77FE0CE6-50B6863E 7BB330C1-42BB3A69 7849FA46-334CF896 542096A2-18BFDB11 2BDF7151-1F9738F3 76923A3B-52A3788F 259FA829-5F3A582D 6A7A2763-16A3BAA9 477B625E-3D5C38D6 7CC36D1C-7D0F3CF6 277ED3FF-653F2182 7D80B9D0-206E2E38 0FBB588D-2EE0E997 1446EA16-02DCB033 75F34009-20157143 0AAC2D89-605B94C8 46C9C841-6F970AF0 2037BE41-4E168722 3F28775F-6E529142 52E6D3EF-4DCF9B10 3A302155-502FE168 56CBCC01-53C06A81 64403070-0BC6D1A2 287E3B79-47E927B0 2FB63618-3543B75A 7AED00AC-37997B39 43F4F6D5-0D88B507 647EEDA2-394EBEAC 7027F437-613650F0 2CA65091-1EFCD6F3 4F3BDA62-7BB7E8AC 61D73DFC-2EF23809 2D5B855C-7EB1AFAF 3254DBBC-667E2B82 0BDF433D-07593D73 79798C4B-36535CA4 76D6727E-4D41CE29 6056198C-2D81790D 70F583A0-59EE7771 3A39CC52-01F3D242 5C253474-74B0232A 5F6080B8-362CD732 03AA953D-6014687B 5BB0879B-287C4454 58A2F517-0F0695F0 37F72E55-5A4BD191 16784E9E-55CE1388 4942EA9E-4C5C1CDE 289AED6C-41D57C88 6A0A1568-5EC84097 3D259D2E-0FC066DE 1DE5DE19-1989E097 31389D77-2ABFF2BE 2D14EE1A-728A92AC 480C0953-11434DC6 14B2A226-364CE1B1 7DC68A0E-39087403 4935852D-4128227E 79E360CC-6F097A05 45E826D5-2CD1808B 3EFF693A-50066606 10A86A03-1B7B2C18 57F609B1-5F9284DD 3B52E152-52DEB324 0B1C26DA-5965EA43 43747357-5A0AE7C0 602A2332-21F99236 7CD6744B-7BE7A77C 166419F2-16BDBA3B 59F93D02-5C433BB4 0DE7A2F1-26162C20 02448AC6-762CAA51 2BFEB71F-50FE4C13 6E29EF6D-0002193B 524A0B1C-51C815E6 34E0AFAE-4E5469C1 1D22E3EF-0B150948 190BCFAC-12345E63 16A288FE-752659A8 218222A6-2ADB21B0 583E3389-73B18FFF 0C3A7CD6-12711E6A 040E588C-0BFEE275 4331C9BD-4E9B38C3 1254365F-77CE5418 74CEF8A2-41098392 5789F393-5ED7F846 79FF31B5-4826B49E 703452FC-43CAEDF5 61F6C00A-5BD8035E 2BE3966D-12AB98D8 0B00905B-4154B156 17308C35-75145187 5C4517CC-3B2AC94E 6052510F-006FD412 73E1A4EF-175F43FD 2CA8118C-376722B5 6904A326-5990C889 576CD79D-792205C6 2CD988D2-70B38E5A 45514C2F-5E99C72A 59A46D73-355519FE 519F3D78-774367E4 7DF1FAF7-31794350 5A81F4E6-277203F6 0C85B446-4CFAF8AD 46CC0440-13EF92C2 07800974-33DE74FE 1E3A7D29-0981542F 42F9310C-7C6E0198 5C0E3A64-0D1E4D47 6121D10C-5260928B 04529F13-33AE5AF9 4B2A50E1-5317B921 23FE737A-41A29648 62179F25-1ACEB842 0CF78DD3-2441D922 5DEA8372-2A98CB04 373E54AF-7BDA7730 382CAC6A-2534B56A 7B92E9E6-5BFCB706 21ACDB3B-0FD8EC54 18665C24-3E11917E 6D4A0ABA-6A588595 6AA6CF4C-2EB980FB 2C17801A-2E536CAF 625A112E-1C0E24FF 72240542-1951DC58 415526F8-68ACE974 4121093D-225950BA 104563FB-048DF919 1577B125-6D57E280 1934A0CB-2FD9F1D8 781BDCE7-1976DBEF 4897216E-6172E37A 279C1A56-33204FA2 7D1AEA8D-160F1291 168FA21B-7BAF5618 66EBE041-4DDC5A2E 6C1513BC-00DEBA00 0E784673-30B1181D 2527CF9F-315E8643 053DD9C3-20AF9266 73EBB512-2AD9CF10 2D9D6571-40192350 38541350-3FC0DAB8 18278A0E-1D4EF83A 1A967215-523FC15A 7C7D8785-0AD7B457 7F6DF3EB-5BEF1CBA 64073B0A-4C026322 058B695C-21E69394 2210F237-3E255DC1 3F05BAF5-46EF1898 14FBB594-1BBADFB7 34D7D7BD-24B6E761 270F1B0F-48D7EC02 492C13A5-121A1EC5 686E6EAB-519C22A8 343DDC84-32AB7E45 05B5F262-4FB13EE3 3386F982-1DB35832 28F533F5-7AFB7792 0A018240-6874A33D 470FA95F-5D8C4396 34A0D5A0-040285DF 1CEDF6DD-44CF73DF 69C113EA-38E260C1 12952286-3E6980AD 33BE80E6-1A03DF8D 64FAFE51-2195495E 2969C5DC-6DC49CCE 701393EB-64E2D40E 3A5124DA-32E6793B 24A02E07-203CD64B 0B052EC4-3C7C6348 15376390-7CA58277 7EF8357A-0F0EF8D1 77ED9817-1093FB30 302B4D17-30819E4A 3FB453B9-67C19E18 31DFB1C1-798E410F 3FE1F69D-3E378AB8 48A6F928-723B1422 50B1B5D7-565FCB10 3128F14F-74D2BD71 43E05B82-1CCA03DB 3E68E303-552529CF 2E65CA1F-52980AA3 64D46727-2E15A6CF 79A9E36B-05B149D4 19D475CD-08186F20 3CFFC495-12CF28C6 0F4F95E0-68E582BA 182A105B-50887C0F 79E3DFC2-498D9D3B 1FCDD032-09A576B9 1EE7A787-09A2A94D 12510F04-7B149342 2E1FB298-3CBC34D3 486695D5-19614BB3 12772BE6-6EBA721E 642B5063-4026A1F2 3009DC5D-181A923A 09D81C89-0B98D9F6 407AC261-4F7AE641 790609E6-55D53787 01331A46-59D42334 3BD8B452-7FA91D3A 4B1DD54D-031F00BB 0434DA50-3E89CE8A 5AEA218D-79F05513 7EDCAA51-5FBBBCA2 6CB07A24-6D287718 72F6B79F-1A1719DE 71EA910B-37DEEC36 3E1CA9C4-1380612F 19F3D3F0-22B58938 63816FAD-277EBACC 2A1F7E24-79336B89 3F959541-2B2BE739 6643D8DF-0F4AC587 03D667E3-244DD127 23032E4E-714C0812 3795DD4F-32B71CDD 4C155500-430B5E0A 6DC02F15-00DFC849 5421F0A0-24CBADB6 3C779B19-13AD7234 199481DA-7E1FE16A 1BFA5E16-7CAEC853 0409E369-61D4C66F 52FB8552-33BA7BDE 6D46B703-142E4DF3 596334EA-5D64B65E 55523237-46350D65 2C84EAEE-67CE9BA3 41097BE1-048BBBFE 658F1D43-380CF7C1 5B093F1B-0601B7AB 7C999215-3E1B9B99 46863440-21382F2D 7CB46047-58DF99D7 27A164C6-3C579460 0FD7FA49-501E6A3D 606CE881-6D58B79C 5A70FC3B-7FAAF876 6284311F-4AB0CBDE 6FB3665F-78232958 19B5BFD7-19C8DFA5 7370D981-6CFA898D 78329A1C-56B4981D 3E04A0B1-0C334317 12A70CE8-389DC6A6 7852E05A-177B5C56 35BAC64D-474D37A4 4E521B77-1C1E7D46 58C08529-0E664001 6B38A523-10B7E56A 35A97C50-5AAC14AF 0C5A3F0D-2F46D2EB 3FA55483-057B3C32 22E5E610-27FA3D7C 500A13CF-7401CFBB 1356A531-421A316A 60D236E2-3D2C4CED 03F2468E-43BB9E24 4C9B3432-75090C70 0D2552FF-3F3D9AB5 5E8C111D-387D17C3 1B9C0999-5B287E02 4936E503-7DFDED2D 17018811-2A9999A2 19C810A7-57CA65B3 677CCEF5-3318EFBF 04386F34-787BBDB3 00F067BC-291847CB 0BEEE76B-0FC41584 240E298E-1A62CC42 55907818-782C7EC3 1FE4868D-0D283E85 10E6B862-6C0BCC84 2B094FB9-7094F973 2F4BEF74-162DDC2D 1581DFE9-66CC0588 76CDB526-193ED711 759376EC-419D5775 035D48A8-2C0B6060 74EA90F6-627B3AE3 462B0B2F-07FEA430 67CFCA02-6D41CE6B 0D8029CE-27EF9CB6 2B591945-725C725F 6F1ECF0E-64BB4F03 12D80D93-4722B172 0DF195EB-5CF6B85F 228D8D8E-74A461A0 5317B04E-65216879 69B67DB9-75C0CFBF 4C20C6C4-0FCF3690 76C3F853-2F97FCD3 41B4329D-653EE37F 77073784-7BECE134 4B60D89C-6F73B34C 34559A5A-05A5DE0B 33BE834E-308356CB 46FF6787-5F3A2150 783D8648-7BAD9B9A 22CD1AAE-02BEB68D 40847663-61403F1C 0833884C-00F587B7 61396A8A-42A8C206 0517B19F-61DA7436 02270672-3A457556 368DE050-56024713 364BE3F8-727768A1 4CFF7B43-20F09CBA 02CBE376-72F86098 1A62D0CC-6F277F4C 5097AD72-645489CD 5A2367B6-3C8E304A 2AD15DA2-0325E525 3A10E416-0DEFB15E 259EA3C6-319541E4 0BF606E7-569DB323 3CEA759C-616CC1B9 5A0B69E0-15042A69 219FE095-28BE9E94 31A5C05C-4A988BCC 351B92B5-298E104D 3E71A957-0343E407 45094747-1F7357B1 3C994F47-5F83553B 100CEA87-214338BE 482FE5E2-382B0E57 1E7571EA-6740F739 3B05DD0E-2A876849 5D3925CD-7D62ED46 63D87C1D-06AB8A92 55A130E7-38097230 16B5B88A-3A07B9E5 60F7E08A-40EC5C63 465D7E4C-20A20ECC 0CC8662C-0F92E4BD 111DCBBB-369E7ED5 54ECB715-50EF80B7 2A66E557-5B0948DB 7B997833-630C6859 350A1BFF-7B1F9775 636C4331-77BE3CE7 3C4362D9-25718DF9 50445D75-1B3F0588 75B28BDD-0336546A 0F17A6FB-19265FBE 70DA5872-0668AB9C 7FDAD897-29DC5CF8 2E02B357-1FBD5FE1 0A350D60-0B5D53EB 095287A0-4A703AAA 42689004-02FD1D39 12DFA6BE-53596B84 614CD952-362316E1 1F66158B-41969B48 74CDC4D6-7F593F60 05C793C9-0D5B61DA 2980D739-586AD4D6 569AFCA1-7D6ECE3A 67840540-5B7C3FEA 79DBA83E-71F0EDE9 3C8CA741-6DE9C276 599FCA87-765FD916 414E22DF-5A856E8D 5A179043-4737A27D 1CB3B823-49790DF3 158B9E3A-63E4DD03 23899C98-6A7C0EB8 7C858BBC-5CF49E89 0B44F0EE-6682726E 36B9B7C5-61A8B462 261E887F-20B08EA8 4FCFA886-19DCC117 77D514AF-51E5C33B 5F38D607-51D2DF47 1551FF85-1E12E38A 2C1B9E3E-02F69C11 38AFE2C7-25CA13D0 4BB7A607-09A64EB4 04BA6696-11FC05E8 162F2079-28EE9735 495779E2-529A4036 743B95EF-457037AE 3EC03782-606ACFDF 4C42EE0C-312529ED 79E71F20-3E6AB3FF 46387855-405EA6E3 3F97BC19-45F8BE82 12DD5293-305D87F0 1FFC80E4-17550FA5 11B62777-719C3A8F 6716C2D9-5A4D765F 61D16DC4-507DCC51 594E9E83-0AD4AF69 1A1D7F37-6E94BF73 753B0A65-4B29386E 504E4655-47C88262 4E2E3623-48101491 78CC7710-11AEA8D2 2F4575E1-6E8C0969 0648DAEC-1E0F8041 2E1FDBF0-6591DE0E 726F7661-4513BA3C 0028B6C5-1F542B36 5EAB944E-28D77011 07676D7D-37A16B4F 137B9C12-52BB783D 0CDA91EF-352102EB 6C3185E6-748018E0 69239F77-586F37C0 7A117D37-76D93B50 685689E2-2E46AAF8 42FA6064-45CD7E56 0175D3E2-4546B17B 7AB71C5B-7CADE3FE 6F4C2765-4604CA92 42C4EDD9-22922D5E 076CFEAA-458B4237 37FBCDD3-60468191 751170A2-355B53C2 4A16B47E-3447BA9B 6682DAF0-7E8F876C 2A43AEDF-2C64F738 566465F8-54B8B40E 06B202DB-4D6CE212 3BCA1199-20FE8D9F 2E8A6D02-1665A148 7BFB5942-3EE8DE62 39465C28-72BD006E 0E2A1D38-5E25D3E8 58B37D22-0294F19D 5FCF6BBA-786E36C8 213672D2-562994DE 1A4A922D-6C539F1C 284AE5FE-43C3DB7A 7A69CC3F-56EFEC20 63DEF9B0-378BFD3F 17E49442-4D99ABBA 3C7B1C95-50BB29A9 2F5702AF-4F4945BA 5C29C3D9-01F7B015 1602ED34-6736C668 15CA0F20-100F2982 6860DC8E-033839D1 10196845-2FC43F7C 5CB8525D-012D7B8D 6D4A8073-6DAD0303 35E4F2D3-1218B8BB 617E208D-3BF93A0D 04046ADF-30C0A376 4046B111-459F5721 3EF114B3-47C22434 016DD449-64D3E833 144CBE47-6B78DCC9 46CFEF2F-25757C4B 032F053E-6DD5ADBE 36610F22-35C82805 069EC8A9-1AFD30CC 6D134115-25AA2EA7 0087845C-7AD073F6 16C67B19-08C4955E 3C2DA84A-52F4AFC8 187DB09F-5E7AE95F 3D4CF8D8-143CDBF0 3B7E3E78-7A50FE05 1E614989-08442A6D 6F535C7F-7E805FF0 7FAEFA69-0361EB70 6D917B3E-1F989AF7 0B3C9E89-28734DC7 009B82AF-3C7DB798 4B5692FA-5DF7D91D 7AF189E9-3903C4F1 74860D72-2B65C34E 795E25A7-5F4A2467 7185B1A2-40B37FFF 2E98D3D3-0A0EE4EE 6B5010AF-062143AA 55348510-3CF2EF7F 66F5C38F-68F2432D 0EE8B6B1-3F698F7F 0087F7DD-3C1E3A01 60AF0E8C-3C5F8209 1F5DCC53-6C0F53C8 47CC69EB-3AEDF981 47F81243-325E5CA7 4D1166D9-10B78FBD 278CE045-18816E32 14B65696-55D6EA6F 1645C4E6-4C762B7C 6E7F9073-13D5FEB5 7E5D20F6-4123EE54 53BF159A-17BD8636 5049C2D0-21FF4FF5 480A6432-6A03FEDE 198F4CB4-3FDEC1B8 777ABC64-2EDCD2D3 66C7C09E-52BA08D2 08193D93-528CBD4D 7163BEC9-1ACAFD85 6FA6844A-759BDFE8 29B37C71-7BF575F0 67BBF745-1B52A7BA 3D51B684-3EDD4456 6D61C474-7331E089 745522E7-10A1DE42 5023EEDB-688030E6 316FA8F2-25859E85 77914D2C-218F8238 0EC70A48-7A990006 40E9D246-0ECB4EBF 1CECD63D-18D4E307 540A6306-0888395D 6DF0F860-08636A82 6438F961-5073A516 45897131-682ABD56 76A93AD0-3350A960 28E23842-6F6D5D43 26A60BCE-4601175C 2D20FAFB-024B4172 14CA8138-79B898CB 26BE1637-09F78E07 2208DDD5-24501D1A 7042ADEA-3C4CFC26 02E3D323-405CC7FA 05097BEA-31F2A1C1 6580633A-7CC0F816 327D1CC5-3E1C801B 33D25AF7-134F9346 39C86B88-6694D376 14FA43E8-6D9A195B 159C74F6-6D19F212 21E7A289-5CD7F1B8 3D8B81FF-22D278EB 1809D175-21C4AFBD 178D6EB8-51AD8B76 74DC609E-5D391CC5 10496BC7-31B6B645 08A6A5A5-6EC48C33 1649D9BA-1BC71D69 269A6222-2B7D4DE2 00BEC8F9-6CC8EDF9 6B3C30FC-7B6F140E 13792073-00EF4391 0F1898F2-52E11F12 404C9EB9-3222A152 36BC3748-685D36F4 0600C5A9-45FAA18A 2D6F70DA-0C9FE8EB 4A53189A-20A73667 0C373B13-1AF820E9 33EA1DF1-76096722 4D8D68FC-14488A95 3116D0EF-27D8DC99 3F417D8F-3B613725 3F2EACC6-77777777 2F5A6476-77777777 34453BBF-3C548ADE 399F601A-7CB0AE8E 2898CD28-4DFC18CC 2078FA89-73441157 6A0207E4-50951297 4CA8D12F-77E0E48D 34975C3C-686D554F 07D89897-1DB92225 5992F195-5ED28F4B 072438F4-2003FC3E 24D5F914-23DE598A 114772E6-2836A814 4F2EAB12-55DB21FD 65F23BFA-6CFF8C51 66AF49E0-21FA0934 785A9DC8-39F6893C 0264E693-7D4CCB73 273E68C8-684F8C42 630289ED-0AE1B9D4 296B3AB9-214A3B70 246BBE1A-1B1D403D 03E51B29-2AB38E1C 7E8576DD-7CB67320 6C3FA2B3-4C178369 057D9A3A-4301B0E1 1B8EE007-6547D6AA 5680E343-3E4647CF 4FDD7D85-7102DA56 4543707D-63C22207 1205F73D-050178CD 1EFA485F-45028D85 009151BB-1DA8A1A3 6BDBA724-221D50C8 5F1D6E60-4EBAB1C7 05B3F46D-18F77691 508CBCC5-4DD9D948 4CD3A749-620F078F 3CF2B8C4-6DCEE298 36908E67-227A4002 2E3DB53E-682438AE 0B6A5ECA-0C067BF5 753E68A3-65715174 7FF753A0-77792333 51062158-38486031 6AB36FBB-656E527B 55079479-23D586F1 6F4883D4-43F215AC 5D7068D5-27BBDFAD 1910AECC-75363F62 59C04C51-612A851E 14734E22-4F68DBE8 58EB0155-5330A1FB 6BC946D9-64E076F7 0BB97A19-2DDB7160 77D1B138-21B3FCC5 2B2AC259-4F0DEF26 4A2BA28D-5E98D0F7 5DBE5C61-3C02482D 718BC493-3D7B379E 366E72B2-3768600C 29B4B487-07245B35 327CC52E-12748373 74F57C11-757110DB 6CFAFEAC-25D2F515 59FADB59-17318391 73D8C2AA-6916B6C2 4427CC66-6E0D3659 2FEC3598-68147324 1FDF2C71-35214EA3 666D78BA-531F6EBC 49551D01-36C3DFE0 1162F3BA-769F398E 3D96D245-4B6EF4B6 2AE4D9A6-4C611345 4A6D0DBB-6E33E511 29D2F378-62290C60 1F482E7C-18BE570E 199106D2-2168C39E 1EB8650A-199824DA 26294881-5DD3DD35 21DF61F7-00324832 0374AFAA-51F1010E 7DD73EAC-64BAE626 1BC8DBC1-539441B7 002BA17B-174C6F4E 78855F44-77409FF4 38559276-05316FFF 169287F8-598AF3B0 2B602571-221BCE70 43DB8258-43E610C0 5FD3CA8B-5227029B 5D4DCDE9-2465BD15 720BCCA9-4CA11787 7EF85EEE-0BDFB451 712A506C-2D5027EE 0D371E42-418EA214 5CBAFE8D-35C9A82A 30B7536B-5F93CB51 502DFAAF-514B8645 23AE3B9E-612EFC08 6DD95E19-19BC5690 398911BD-1DCC1C5E 445516A5-49634F7B 52958AA1-5B405145 7D93358E-65D48347 488BB9CF-40287DF8 475A477D-3A9BEFC7 4AA3F927-049B8888 565BC9FA-32574C63 5C552C82-389C8F0F 48B11DD3-4B6E189D 776F5492-2F5FC185 15A0A098-676158CB 00BC31CF-69BC4A81 74D4569D-0360BB07 4367D48E-354EE8FB 5CFB46AE-59B6F7A7 4595161B-1DD62308 548CAF80-48103FDC 268BF9F5-5DCBE693 0E467650-5D18E5F8 6D994B97-302BE2D4 746CAE3F-51517941 405A5D94-0D942FF9 40E53A08-6A0CBA8D 6CE07402-67FD7C56 27DC5382-3D5CE9B3 2DC24995-08E6EC36 1610D65F-4E393A8A 5F20413E-285F744E 1EA25111-3D7553E2 78C0BD1C-13AFB811 647BEB46-56FD6A6A 5B728F53-3AC4352B 11B9A475-7A87E6BE 5675B424-37863F6B 1035C965-681A8618 23729B54-49C011CA 38FD779F-1E1DD708 505697F1-1CB74434 0A292E97-6F498F7F 1F5C38DC-49C8498E 073880E8-1D949786 5C8F94C9-744E9E0A 509D28E8-47B22F0B 2736EABB-373D7CDF 55ECAFA5-43A29C5B 2D0BE68A-4C5A8FE5 4FDA2B89-6569AD11 0F1ED53E-1DB9274C 053B5F46-5F8F8963 78F0B1C5-2CBAA442 26219A10-07249711 0B3B605B-1EA4DCC5 322B4594-42C81B8C 5D9C6F0C-3956C6B9 44F37657-475C5700 440CDC52-5A21DFCB 5CE8BC85-201B98D8 5DF90FD3-675F7150 38999E42-5FB60A9F 04591713-394703BD 79683F1E-1D0C5AD1 09D0758E-03A2B984 32E059C1-3181F8D1 31026DFC-31EA633E 66CB54C8-72F16ECD 01E499AC-3880AA8D 44301B63-3BD16FA6 68A01DB1-090FD18F 5835F700-57AB0CE7 036D9578-4EB34C54 6B4786BF-4CD132A6 3A420AB7-09EF98B6 31F73B35-62ADFF34 13206408-16D1CD4D 40D0BDDC-67FE598F 308D167B-3E42EF5D 1BEEB0D8-1C2A3580 71BF1B41-5DC60F5E 2F252F97-1B032EBA 6A3232B6-42AC9F68 0F33C448-257E9CAD 32E4D07B-475302C8 7D3D4BF0-0B5B4038 23CA2759-7984472E 60B1B528-3B6A53BC 4EE6E2B1-6706760A 7C36763A-63AAD144 78041DAA-30C0D96A 3C47E2B2-0A403A90 0498B802-253ADCBA 1AA1E6DA-74CBFBEA 77366084-62465225 0DACFCED-3B48998C 2B812019-0160F0B8 2BB84F46-7973132F 164D3591-37D8EDC8 5070D55A-3299A42E 3458DA0B-5F750A7A 6D6EF928-7C861FEB 2CDB38A1-50DADF04 43EE1FEE-431E5571 593219CE-04409351 303AC065-194E7E24 1C1FD409-0CEA920C 48FB3FBC-036FB7B4 1322E364-0F253C17 5D90ADB9-6FCF5A37 5F15F6C0-0C7C53B6 7D03BCFA-04AC78B2 45973493-20B4736C 5F78DD1F-3A56E6DF 614BDE05-70C8BF1F 256FB5AD-761DE78B 2DDB4138-22B2D4CB 381FE0EA-1EC7ED58 4701F58D-0572BD33 4D6C7DC9-293DB836 730D7BF2-77777777 6758F510-3A1B4C0D 52B43675-77777777 6699FA59-16F6A39D 3C260BFD-6334A515 0822ED1A-77777777 3EEEB106-77777777 6609FDF5-77777777 19C752C7-77777777 0EBF6BF2-77777777 609CD99C-77777777 69B07EB0-77777777 32F90446-77777777 1625BF35-77777777 10B350E4-77777777 297F4AEA-6DB13853 1D6FAA6F-77777777 34187434-546D937A 7608880F-77777777 4058966B-53852787 218F6129-0E85D017 3DE79F87-6F3BBEEE 0534F93D-3B2BD488 70BBAC35-13A46234 5E37B6EF-3AC3478B 1A71DAF3-1279CE1A 1CE953E0-264B4845 3E4389AC-32B849E2 347EBDC1-58473005 70265CD9-34F881DB 3B658D93-1FC5BF58 41F51C44-456A25F1 734A2AB3-080959E1 7F551899-4EE368AA 45567A7F-05333095 19EDEAF9-547A53A8 3DFA8E37-7F66C793 502E9AA3-370CF4AF 26EF4412-4F1F688A 44132CBF-76CC4CCB 7E976961-77777777 5DF96E73-3E492302 3620B446-7D2D1917 1FB0A47E-136C7F4B 56A33F0D-1A30D98E 4FB6C84A-45ED2778 547CCA13-79F635F3 3700E285-00794B92 5E4EECD7-03F8A5EB 14E0E747-35CD703A 131539E1-20F74F8E 305A3139-5F16CE56 7AC2E55B-77777777 1B67EBF8-68320B92 1AAC2077-49557DEA 5866331F-1E5153F9 63C40773-697793A3 725EA2C9-715EF90D 13028D86-77777777 7A2D0BDA-688392AF 5570F60B-02F64E28 699BE015-42F44EAC 1BF06889-74CEA635 70E7209D-65B9E019 3709D4D4-08F6AA76 4DB895C0-6F37CC81 24D2099D-7F05A164 28C79B03-475F10D9 0C9286CD-00E5B4B9 6C4A2F9A-63865DF8 4A021961-1B7C70E1 60DE7696-241B25F3 0A3F9C65-2C031B5A 455F8CE2-25BCC4FA 7DAC8ACC-08F73804 5F55A600-7C2E5F94 4F711C86-4AC327FB 0EA995EB-3AC8B3EE 232C5265-7E768DA9 7661BD29-0E2E6B38 1EA2D13F-62C23C12 67422165-1A15A0B6 43E13EF2-4FB01855 5145F5EF-68F767B8 0EF2B1F4-307C79EE 0FA183A2-290E433E 424394D9-4A114FAD 35B22F1C-3BE19510 1909C68E-71D0F775 6A5AC183-409043AD 486A3AC0-7823A440 2E5CB50A-116A931D 3599F994-386AD1CC 6F087E66-697FA27F 72D77B3C-77777777 0379F2D3-01DCBE0D 4EDAF716-5920BCF7 4145F55D-4E396A32 33E2B99E-0EFF33D1 1BF7AB28-53115CC1 758BE463-4B4B6C91 12BA8C02-24CA3D2E 1029D8D6-22E23E87 30704529-49B7EC4A 5E1A114E-721009A4 2916CE41-70B699B3 6A17BD68-4DBA8BC0 3EF5F4C8-5A95144C 5C53DAA7-217DD290 17F81642-0D917C81 237A906F-6A6BC958 1F13AB29-27DF22F6 3003BD7B-6089E2A3 05CBA03D-364E0B64 743590CC-2D543E92 2BC9BE80-14ACD29B 759DF276-064D2D97 476BA163-369E016B 071B2B02-24C874C3 340EFC16-2101387B 1775419C-0E85C94F 4A680ECF-59DD42F6 150CE6A8-4DC43E83 2AF96B23-01516E71 3D8FE8B8-3C61E61E 18D103A3-77777777 349A1E1E-72A38FAA 4872BC00-77777777 549AA035-7AF6BC27 4B00FCB3-77777777 7FEB4AFF-77777777 00A90F07-77777777 70B232B7-2F6C831A 7F509901-77777777 7F2C8E0B-5BB8E745 6B522E56-77777777 4AC87A46-77777777 0807B1F7-77777777 2A42FEBD-77777777 6733605D-77777777 3904C978-77777777 07B1D9D6-77777777 605AB1E6-6F04C6EE 1267B626-77777777 2FC3915E-77777777 7CAC9A83-77777777 04B08BDB-77777777 03F1F235-77777777 73E57DB8-77777777 4614EAF6-77777777 6CA3DF18-535C38D1 65B2837E-77777777 0C6B68A5-77777777 0F9A3CB0-77777777 2B16EF00-77777777 29DB9C48-77777777 6907425B-77777777 568992D8-77777777 24BCFEAE-6CA7762D 018319E1-77777777 1D8476DA-77777777 7DD03FD1-77777777 392D2A3A-77777777 14B9C784-77777777 3627E1A1-77777777 3307ACB0-77777777 59D9C55A-733331B3 1274F373-77777777 2BAC4FE1-77777777 0C81410F-77777777 55A99984-77777777 66733837-77777777 6D4078F5-77777777 5D6D4D2F-77777777 643FB370-7BF7E434 7AD3BA28-77777777 27999502-77777777 49F62699-77777777 03339041-77777777 6C31CAD4-77777777 4D3F1038-77777777 075DFFCD-77777777 5A67F7C4-24472A25 61991396-77777777 48914539-77777777 08196C7C-77777777 52637D2E-77777777 4DC62706-77777777 45D3FECD-77777777 70E2CE58-77777777 1ABE704E-449E6D74 16E72A11-77777777 3D459DD3-77777777 32C484B7-77777777 38242AE3-77777777 5E8E081A-77777777 09D9ABC9-77777777 7E9FE56E-77777777 252C5445-2BE234D2 30A99A4F-77777777 759187DC-77777777 6B1607D8-77777777 4737CC4D-77777777 42A56FED-77777777 5FC3BBA6-77777777 7302C65D-77777777 04ABFD4A-698A7221 5520A067-77777777 5FB662D0-77777777 72F9A5C5-77777777 6E595918-77777777 74BBE886-77777777 67D451CA-77777777 5752AEFD-77777777 7251A7E5-23B37F24 41A2DECC-77777777 204A1373-77777777 54D8E65D-77777777 200A517B-77777777 46E4B167-77777777 4E768E77-77777777 35444119-77777777 1D4725CE-70D11EB1 4D820A34-77777777 10CE59D7-77777777 575944A0-77777777 16AA9ED2-77777777 2A9B98F6-77777777 2E47D176-77777777 143B6945-77777777 77CCEF22-40B412D3 0BFEEE7B-77777777 4E0F935D-77777777 469536D8-77777777 6565D110-77777777 0E122F6D-77777777 6AB22F8D-77777777 50D734F3-77777777 72C114B0-34056F6D 74439B25-77777777 60A3DA58-77777777 08FC3E36-77777777 4FEB41BB-77777777 0F4591E8-77777777 7AFB2521-77777777 0FCC5781-77777777 6632F446-15313923 4BD1FDD1-77777777 52031357-77777777 5B09D755-77777777 2396B2D8-77777777 6757CF93-77777777 2EC322B4-77777777 0F17273D-77777777 3B6F87F2-4C928434 40BF2588-77777777 000FAB5A-77777777 742D401C-77777777 070156A8-77777777 59661C1C-77777777 3D51370A-77777777 6FB93E71-77777777 6321D4A3-77777777 275AF832-77777777 39683D5A-0399338A 6F0684ED-77777777 68267321-77777777 261B9CB8-77777777 0C580F9F-77777777 295BF2E5-4645EE74 47821481-77777777 598912EB-65A6EAC3 7AA7B355-77777777 0E97CEA6-77777777 70DF7910-77777777 483454F2-77777777 1AABA4C1-77777777 45DC359D-77777777 2C019609-77777777 2E49AB07-258455E0 5B32E4F0-77777777 4A85AA45-77777777 04E2062A-77777777 6E133EB7-77777777 7359DAED-77777777 5930BE64-77777777 3E04EBC1-77777777 527C32E5-363A15B1 01B94A9F-77777777 3C70578E-77777777 3CDBB95B-77777777 5462AF93-77777777 68F67A3C-77777777 52BC35D9-77777777 196AAECF-77777777 1A610795-77777777 52ABFFE3-77777777 5908C6E6-7A10D942 152466BA-23B9FFC4 06F1A748-77777777 7FAB2256-77777777 63512B63-77777777 3BFA4F67-77777777 0CC5057A-77777777 7D6FD1BD-77777777 45CE373F-77777777 132A41D5-77777777 572C48F7-77777777 58F81B99-77777777 41479DB0-77777777 7379525C-77777777 10598311-77777777 5505EF87-77777777 5FC2EB67-77777777 53CDB4B2-77777777 1599E82F-77777777 4C6D0C8B-77777777 0E87168D-77777777 6F78E1D5-77777777 0B7C9494-77777777 455CB055-77777777 0FE57A0F-77777777 7188485E-77777777 144D43D3-77777777 732FAAEC-77777777 06BD258F-77777777 2156A250-77777777 139D95DB-77777777 1F8AAE47-77777777 264CAAB8-77777777 663E0EE9-77777777 75CEF814-77777777 201005A3-77777777 21B5071F-77777777 38DEFFFC-77777777 5E0F4A93-77777777 0BACD60D-77777777 009C72BD-77777777 0CEA711D-77777777 19021EB6-77777777 0160DB70-77777777 7BCF1311-77777777 521B5E49-77777777 7EFD01E3-77777777 4B3E6CD5-77777777 34E1FB86-77777777 5C7B1CD8-77777777 2D759035-4EC0983A 0A0A0A8B-77777777"/>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FFFFFFFF"/>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59A0A22"/>
    <w:multiLevelType w:val="hybridMultilevel"/>
    <w:tmpl w:val="E27EC1A4"/>
    <w:lvl w:ilvl="0" w:tplc="5440AC84">
      <w:start w:val="2"/>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4174AD"/>
    <w:multiLevelType w:val="hybridMultilevel"/>
    <w:tmpl w:val="00000000"/>
    <w:lvl w:ilvl="0" w:tplc="D0E47410">
      <w:start w:val="1"/>
      <w:numFmt w:val="decimal"/>
      <w:lvlText w:val="%1)"/>
      <w:lvlJc w:val="left"/>
      <w:pPr>
        <w:ind w:left="720" w:hanging="360"/>
      </w:pPr>
      <w:rPr>
        <w:rFonts w:hint="default"/>
      </w:rPr>
    </w:lvl>
    <w:lvl w:ilvl="1" w:tplc="FE326428">
      <w:start w:val="1"/>
      <w:numFmt w:val="lowerLetter"/>
      <w:lvlText w:val="%2."/>
      <w:lvlJc w:val="left"/>
      <w:pPr>
        <w:ind w:left="1440" w:hanging="360"/>
      </w:pPr>
    </w:lvl>
    <w:lvl w:ilvl="2" w:tplc="E64ECA00">
      <w:start w:val="1"/>
      <w:numFmt w:val="lowerRoman"/>
      <w:lvlText w:val="%3."/>
      <w:lvlJc w:val="right"/>
      <w:pPr>
        <w:ind w:left="2160" w:hanging="180"/>
      </w:pPr>
    </w:lvl>
    <w:lvl w:ilvl="3" w:tplc="F850A8F8">
      <w:start w:val="1"/>
      <w:numFmt w:val="decimal"/>
      <w:lvlText w:val="%4."/>
      <w:lvlJc w:val="left"/>
      <w:pPr>
        <w:ind w:left="2880" w:hanging="360"/>
      </w:pPr>
    </w:lvl>
    <w:lvl w:ilvl="4" w:tplc="AAF60BFE">
      <w:start w:val="1"/>
      <w:numFmt w:val="lowerLetter"/>
      <w:lvlText w:val="%5."/>
      <w:lvlJc w:val="left"/>
      <w:pPr>
        <w:ind w:left="3600" w:hanging="360"/>
      </w:pPr>
    </w:lvl>
    <w:lvl w:ilvl="5" w:tplc="6E0E99AE">
      <w:start w:val="1"/>
      <w:numFmt w:val="lowerRoman"/>
      <w:lvlText w:val="%6."/>
      <w:lvlJc w:val="right"/>
      <w:pPr>
        <w:ind w:left="4320" w:hanging="180"/>
      </w:pPr>
    </w:lvl>
    <w:lvl w:ilvl="6" w:tplc="145C740E">
      <w:start w:val="1"/>
      <w:numFmt w:val="decimal"/>
      <w:lvlText w:val="%7."/>
      <w:lvlJc w:val="left"/>
      <w:pPr>
        <w:ind w:left="5040" w:hanging="360"/>
      </w:pPr>
    </w:lvl>
    <w:lvl w:ilvl="7" w:tplc="C674F7EA">
      <w:start w:val="1"/>
      <w:numFmt w:val="lowerLetter"/>
      <w:lvlText w:val="%8."/>
      <w:lvlJc w:val="left"/>
      <w:pPr>
        <w:ind w:left="5760" w:hanging="360"/>
      </w:pPr>
    </w:lvl>
    <w:lvl w:ilvl="8" w:tplc="5A26D564">
      <w:start w:val="1"/>
      <w:numFmt w:val="lowerRoman"/>
      <w:lvlText w:val="%9."/>
      <w:lvlJc w:val="right"/>
      <w:pPr>
        <w:ind w:left="6480" w:hanging="180"/>
      </w:pPr>
    </w:lvl>
  </w:abstractNum>
  <w:abstractNum w:abstractNumId="3" w15:restartNumberingAfterBreak="0">
    <w:nsid w:val="07AF62AE"/>
    <w:multiLevelType w:val="hybridMultilevel"/>
    <w:tmpl w:val="55868D38"/>
    <w:lvl w:ilvl="0" w:tplc="093228D8">
      <w:start w:val="1"/>
      <w:numFmt w:val="bullet"/>
      <w:lvlText w:val="-"/>
      <w:lvlJc w:val="left"/>
      <w:pPr>
        <w:ind w:left="720" w:hanging="360"/>
      </w:pPr>
      <w:rPr>
        <w:rFonts w:ascii="Arial" w:eastAsia="Arial" w:hAnsi="Arial" w:cs="Arial" w:hint="default"/>
        <w:color w:val="202124"/>
        <w:sz w:val="19"/>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AA86DC2"/>
    <w:multiLevelType w:val="multilevel"/>
    <w:tmpl w:val="D10AFCA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EDB7CC7"/>
    <w:multiLevelType w:val="hybridMultilevel"/>
    <w:tmpl w:val="FC3E7BAA"/>
    <w:lvl w:ilvl="0" w:tplc="DA905890">
      <w:numFmt w:val="bullet"/>
      <w:lvlText w:val="-"/>
      <w:lvlJc w:val="left"/>
      <w:pPr>
        <w:ind w:left="720" w:hanging="360"/>
      </w:pPr>
      <w:rPr>
        <w:rFonts w:ascii="Times New Roman" w:eastAsia="Times New Roman"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BE05CE9"/>
    <w:multiLevelType w:val="multilevel"/>
    <w:tmpl w:val="531E2C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32FF1F1C"/>
    <w:multiLevelType w:val="hybridMultilevel"/>
    <w:tmpl w:val="3CFC0014"/>
    <w:lvl w:ilvl="0" w:tplc="F9D64F22">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30A3F94"/>
    <w:multiLevelType w:val="multilevel"/>
    <w:tmpl w:val="BE2AFB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33DD648F"/>
    <w:multiLevelType w:val="multilevel"/>
    <w:tmpl w:val="154C6C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371B4E47"/>
    <w:multiLevelType w:val="hybridMultilevel"/>
    <w:tmpl w:val="2D5ED4A0"/>
    <w:lvl w:ilvl="0" w:tplc="9F9CC9E6">
      <w:start w:val="2"/>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3FF49DF"/>
    <w:multiLevelType w:val="hybridMultilevel"/>
    <w:tmpl w:val="6448A76A"/>
    <w:lvl w:ilvl="0" w:tplc="1F3EF548">
      <w:start w:val="6663"/>
      <w:numFmt w:val="bullet"/>
      <w:lvlText w:val="-"/>
      <w:lvlJc w:val="left"/>
      <w:pPr>
        <w:ind w:left="1080" w:hanging="360"/>
      </w:pPr>
      <w:rPr>
        <w:rFonts w:ascii="Arial" w:eastAsia="Arial"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4C8D755B"/>
    <w:multiLevelType w:val="hybridMultilevel"/>
    <w:tmpl w:val="1C52E2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44B4CEA"/>
    <w:multiLevelType w:val="hybridMultilevel"/>
    <w:tmpl w:val="EE5AA0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59251615">
    <w:abstractNumId w:val="9"/>
  </w:num>
  <w:num w:numId="2" w16cid:durableId="1475105551">
    <w:abstractNumId w:val="5"/>
  </w:num>
  <w:num w:numId="3" w16cid:durableId="1828159441">
    <w:abstractNumId w:val="2"/>
  </w:num>
  <w:num w:numId="4" w16cid:durableId="1110055423">
    <w:abstractNumId w:val="11"/>
  </w:num>
  <w:num w:numId="5" w16cid:durableId="619921028">
    <w:abstractNumId w:val="12"/>
  </w:num>
  <w:num w:numId="6" w16cid:durableId="168840116">
    <w:abstractNumId w:val="3"/>
  </w:num>
  <w:num w:numId="7" w16cid:durableId="1371568230">
    <w:abstractNumId w:val="1"/>
  </w:num>
  <w:num w:numId="8" w16cid:durableId="505485568">
    <w:abstractNumId w:val="10"/>
  </w:num>
  <w:num w:numId="9" w16cid:durableId="1745908808">
    <w:abstractNumId w:val="6"/>
  </w:num>
  <w:num w:numId="10" w16cid:durableId="970668301">
    <w:abstractNumId w:val="8"/>
  </w:num>
  <w:num w:numId="11" w16cid:durableId="226845681">
    <w:abstractNumId w:val="4"/>
  </w:num>
  <w:num w:numId="12" w16cid:durableId="2049262144">
    <w:abstractNumId w:val="13"/>
  </w:num>
  <w:num w:numId="13" w16cid:durableId="96369623">
    <w:abstractNumId w:val="0"/>
  </w:num>
  <w:num w:numId="14" w16cid:durableId="116735993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79B5"/>
    <w:rsid w:val="00000A0C"/>
    <w:rsid w:val="00000A4B"/>
    <w:rsid w:val="00001374"/>
    <w:rsid w:val="000025F2"/>
    <w:rsid w:val="00002823"/>
    <w:rsid w:val="00003F7B"/>
    <w:rsid w:val="000058E6"/>
    <w:rsid w:val="00006185"/>
    <w:rsid w:val="00007062"/>
    <w:rsid w:val="000072E5"/>
    <w:rsid w:val="000102AB"/>
    <w:rsid w:val="000111ED"/>
    <w:rsid w:val="0001193D"/>
    <w:rsid w:val="00011A7C"/>
    <w:rsid w:val="000138E4"/>
    <w:rsid w:val="000143A9"/>
    <w:rsid w:val="00014975"/>
    <w:rsid w:val="000157F7"/>
    <w:rsid w:val="00015AA2"/>
    <w:rsid w:val="00015E66"/>
    <w:rsid w:val="0001662F"/>
    <w:rsid w:val="00016A31"/>
    <w:rsid w:val="00016B48"/>
    <w:rsid w:val="00016C83"/>
    <w:rsid w:val="00017507"/>
    <w:rsid w:val="000205A4"/>
    <w:rsid w:val="0002078B"/>
    <w:rsid w:val="0002136E"/>
    <w:rsid w:val="00021D83"/>
    <w:rsid w:val="00022273"/>
    <w:rsid w:val="000227CE"/>
    <w:rsid w:val="00022873"/>
    <w:rsid w:val="00022EED"/>
    <w:rsid w:val="00023489"/>
    <w:rsid w:val="0002404C"/>
    <w:rsid w:val="00024756"/>
    <w:rsid w:val="0002482F"/>
    <w:rsid w:val="000253B3"/>
    <w:rsid w:val="000257B7"/>
    <w:rsid w:val="00026783"/>
    <w:rsid w:val="00026786"/>
    <w:rsid w:val="00027EB7"/>
    <w:rsid w:val="000304DD"/>
    <w:rsid w:val="00031590"/>
    <w:rsid w:val="00032699"/>
    <w:rsid w:val="00032AC7"/>
    <w:rsid w:val="00032D34"/>
    <w:rsid w:val="00032D65"/>
    <w:rsid w:val="00033908"/>
    <w:rsid w:val="0003395D"/>
    <w:rsid w:val="000339C6"/>
    <w:rsid w:val="000341CB"/>
    <w:rsid w:val="00034344"/>
    <w:rsid w:val="00034DA8"/>
    <w:rsid w:val="00034E6B"/>
    <w:rsid w:val="00035052"/>
    <w:rsid w:val="000361D4"/>
    <w:rsid w:val="00036D81"/>
    <w:rsid w:val="00037779"/>
    <w:rsid w:val="00037A73"/>
    <w:rsid w:val="00037D67"/>
    <w:rsid w:val="00040826"/>
    <w:rsid w:val="00040F1C"/>
    <w:rsid w:val="00041E12"/>
    <w:rsid w:val="00042DDC"/>
    <w:rsid w:val="0004334C"/>
    <w:rsid w:val="00043549"/>
    <w:rsid w:val="0004370E"/>
    <w:rsid w:val="00043F25"/>
    <w:rsid w:val="00045353"/>
    <w:rsid w:val="000469AF"/>
    <w:rsid w:val="000469C4"/>
    <w:rsid w:val="00046C04"/>
    <w:rsid w:val="000474E2"/>
    <w:rsid w:val="0005071F"/>
    <w:rsid w:val="0005090A"/>
    <w:rsid w:val="00050A41"/>
    <w:rsid w:val="0005147A"/>
    <w:rsid w:val="00051DD6"/>
    <w:rsid w:val="00051F0D"/>
    <w:rsid w:val="00053952"/>
    <w:rsid w:val="00053B0F"/>
    <w:rsid w:val="00054B35"/>
    <w:rsid w:val="00055FF9"/>
    <w:rsid w:val="00056435"/>
    <w:rsid w:val="0005653E"/>
    <w:rsid w:val="00056CE9"/>
    <w:rsid w:val="000575FF"/>
    <w:rsid w:val="00057704"/>
    <w:rsid w:val="00057A2A"/>
    <w:rsid w:val="00057C54"/>
    <w:rsid w:val="00060C50"/>
    <w:rsid w:val="00062831"/>
    <w:rsid w:val="0006396F"/>
    <w:rsid w:val="0006449E"/>
    <w:rsid w:val="0006541B"/>
    <w:rsid w:val="000657A2"/>
    <w:rsid w:val="000661D5"/>
    <w:rsid w:val="00067713"/>
    <w:rsid w:val="00067FD1"/>
    <w:rsid w:val="00071A7D"/>
    <w:rsid w:val="00071C70"/>
    <w:rsid w:val="00072662"/>
    <w:rsid w:val="00072765"/>
    <w:rsid w:val="00072782"/>
    <w:rsid w:val="0007377E"/>
    <w:rsid w:val="00074C62"/>
    <w:rsid w:val="0007575A"/>
    <w:rsid w:val="000760B5"/>
    <w:rsid w:val="00076C46"/>
    <w:rsid w:val="00077373"/>
    <w:rsid w:val="00077A54"/>
    <w:rsid w:val="00077E0B"/>
    <w:rsid w:val="00077E1D"/>
    <w:rsid w:val="00080DAD"/>
    <w:rsid w:val="00081EE0"/>
    <w:rsid w:val="000825E9"/>
    <w:rsid w:val="00082D96"/>
    <w:rsid w:val="00083872"/>
    <w:rsid w:val="00084287"/>
    <w:rsid w:val="00084292"/>
    <w:rsid w:val="000854CF"/>
    <w:rsid w:val="00085DD0"/>
    <w:rsid w:val="00086025"/>
    <w:rsid w:val="00086987"/>
    <w:rsid w:val="00086C4C"/>
    <w:rsid w:val="00087C21"/>
    <w:rsid w:val="000905B8"/>
    <w:rsid w:val="00090891"/>
    <w:rsid w:val="0009093E"/>
    <w:rsid w:val="00090BAF"/>
    <w:rsid w:val="00090BE8"/>
    <w:rsid w:val="000912E7"/>
    <w:rsid w:val="00091738"/>
    <w:rsid w:val="00091893"/>
    <w:rsid w:val="000921D9"/>
    <w:rsid w:val="00092A19"/>
    <w:rsid w:val="0009359E"/>
    <w:rsid w:val="00093CC3"/>
    <w:rsid w:val="00093D4D"/>
    <w:rsid w:val="00095494"/>
    <w:rsid w:val="000958D8"/>
    <w:rsid w:val="00095B51"/>
    <w:rsid w:val="00096375"/>
    <w:rsid w:val="00096D7D"/>
    <w:rsid w:val="00096E01"/>
    <w:rsid w:val="00096F4D"/>
    <w:rsid w:val="00096FD6"/>
    <w:rsid w:val="0009708E"/>
    <w:rsid w:val="000A01B8"/>
    <w:rsid w:val="000A0204"/>
    <w:rsid w:val="000A0D1D"/>
    <w:rsid w:val="000A0EB6"/>
    <w:rsid w:val="000A109B"/>
    <w:rsid w:val="000A153C"/>
    <w:rsid w:val="000A1F8A"/>
    <w:rsid w:val="000A3258"/>
    <w:rsid w:val="000A53E4"/>
    <w:rsid w:val="000A59DF"/>
    <w:rsid w:val="000A6785"/>
    <w:rsid w:val="000A6D22"/>
    <w:rsid w:val="000A766E"/>
    <w:rsid w:val="000B0324"/>
    <w:rsid w:val="000B1472"/>
    <w:rsid w:val="000B159C"/>
    <w:rsid w:val="000B25E6"/>
    <w:rsid w:val="000B2824"/>
    <w:rsid w:val="000B2AF2"/>
    <w:rsid w:val="000B2EA8"/>
    <w:rsid w:val="000B38C7"/>
    <w:rsid w:val="000B3D1D"/>
    <w:rsid w:val="000B44D6"/>
    <w:rsid w:val="000B465C"/>
    <w:rsid w:val="000B5B89"/>
    <w:rsid w:val="000B6C91"/>
    <w:rsid w:val="000C11EE"/>
    <w:rsid w:val="000C13B5"/>
    <w:rsid w:val="000C16A5"/>
    <w:rsid w:val="000C2015"/>
    <w:rsid w:val="000C47D5"/>
    <w:rsid w:val="000C4B97"/>
    <w:rsid w:val="000C6FD7"/>
    <w:rsid w:val="000C715D"/>
    <w:rsid w:val="000C760D"/>
    <w:rsid w:val="000C7AE3"/>
    <w:rsid w:val="000D0CA4"/>
    <w:rsid w:val="000D0CD2"/>
    <w:rsid w:val="000D3DB8"/>
    <w:rsid w:val="000D4101"/>
    <w:rsid w:val="000D464A"/>
    <w:rsid w:val="000D63E9"/>
    <w:rsid w:val="000D6898"/>
    <w:rsid w:val="000D6E99"/>
    <w:rsid w:val="000D6FF7"/>
    <w:rsid w:val="000D79C1"/>
    <w:rsid w:val="000E0E9C"/>
    <w:rsid w:val="000E1121"/>
    <w:rsid w:val="000E11C0"/>
    <w:rsid w:val="000E37A9"/>
    <w:rsid w:val="000E39B0"/>
    <w:rsid w:val="000E3C44"/>
    <w:rsid w:val="000E4763"/>
    <w:rsid w:val="000E482B"/>
    <w:rsid w:val="000E53F8"/>
    <w:rsid w:val="000E5DAA"/>
    <w:rsid w:val="000E625B"/>
    <w:rsid w:val="000E6543"/>
    <w:rsid w:val="000E7437"/>
    <w:rsid w:val="000F0015"/>
    <w:rsid w:val="000F034D"/>
    <w:rsid w:val="000F217F"/>
    <w:rsid w:val="000F22F9"/>
    <w:rsid w:val="000F2F35"/>
    <w:rsid w:val="000F3017"/>
    <w:rsid w:val="000F3779"/>
    <w:rsid w:val="000F4D90"/>
    <w:rsid w:val="000F5102"/>
    <w:rsid w:val="000F5384"/>
    <w:rsid w:val="000F6092"/>
    <w:rsid w:val="000F6F89"/>
    <w:rsid w:val="000F7A51"/>
    <w:rsid w:val="00100E9B"/>
    <w:rsid w:val="0010148B"/>
    <w:rsid w:val="001014D5"/>
    <w:rsid w:val="0010188F"/>
    <w:rsid w:val="00102156"/>
    <w:rsid w:val="00103881"/>
    <w:rsid w:val="00103F40"/>
    <w:rsid w:val="00104748"/>
    <w:rsid w:val="00104770"/>
    <w:rsid w:val="00104B2A"/>
    <w:rsid w:val="00105BC2"/>
    <w:rsid w:val="0010650B"/>
    <w:rsid w:val="001066B7"/>
    <w:rsid w:val="00107A3A"/>
    <w:rsid w:val="00110386"/>
    <w:rsid w:val="00110389"/>
    <w:rsid w:val="00111731"/>
    <w:rsid w:val="00111ADB"/>
    <w:rsid w:val="001129B3"/>
    <w:rsid w:val="00112F23"/>
    <w:rsid w:val="00113598"/>
    <w:rsid w:val="001136F9"/>
    <w:rsid w:val="0011571C"/>
    <w:rsid w:val="0011592B"/>
    <w:rsid w:val="001160B2"/>
    <w:rsid w:val="00116190"/>
    <w:rsid w:val="0011646F"/>
    <w:rsid w:val="001166DB"/>
    <w:rsid w:val="00116845"/>
    <w:rsid w:val="0011703B"/>
    <w:rsid w:val="0012017F"/>
    <w:rsid w:val="0012024A"/>
    <w:rsid w:val="00121007"/>
    <w:rsid w:val="001216BA"/>
    <w:rsid w:val="001219AA"/>
    <w:rsid w:val="00121D55"/>
    <w:rsid w:val="00121F3C"/>
    <w:rsid w:val="00122BAB"/>
    <w:rsid w:val="00122E1E"/>
    <w:rsid w:val="001237D1"/>
    <w:rsid w:val="00125202"/>
    <w:rsid w:val="0012559E"/>
    <w:rsid w:val="00125EBF"/>
    <w:rsid w:val="00126C6E"/>
    <w:rsid w:val="001271FC"/>
    <w:rsid w:val="001279DA"/>
    <w:rsid w:val="00130533"/>
    <w:rsid w:val="00130710"/>
    <w:rsid w:val="00130F52"/>
    <w:rsid w:val="00131A88"/>
    <w:rsid w:val="00131E51"/>
    <w:rsid w:val="00132DE8"/>
    <w:rsid w:val="00133EAA"/>
    <w:rsid w:val="00134D2B"/>
    <w:rsid w:val="00134E0F"/>
    <w:rsid w:val="0013509B"/>
    <w:rsid w:val="001353D4"/>
    <w:rsid w:val="00135621"/>
    <w:rsid w:val="00136520"/>
    <w:rsid w:val="00136B85"/>
    <w:rsid w:val="00141FF8"/>
    <w:rsid w:val="00142F1B"/>
    <w:rsid w:val="001432A8"/>
    <w:rsid w:val="00144385"/>
    <w:rsid w:val="0014516E"/>
    <w:rsid w:val="001451DC"/>
    <w:rsid w:val="00145FF6"/>
    <w:rsid w:val="00146D1C"/>
    <w:rsid w:val="0014797E"/>
    <w:rsid w:val="00147C07"/>
    <w:rsid w:val="00151762"/>
    <w:rsid w:val="00152AB2"/>
    <w:rsid w:val="00153460"/>
    <w:rsid w:val="0015369F"/>
    <w:rsid w:val="001545EA"/>
    <w:rsid w:val="00154A73"/>
    <w:rsid w:val="00154B2E"/>
    <w:rsid w:val="00155DE4"/>
    <w:rsid w:val="00156D9E"/>
    <w:rsid w:val="001602DA"/>
    <w:rsid w:val="00160488"/>
    <w:rsid w:val="0016110B"/>
    <w:rsid w:val="001611B8"/>
    <w:rsid w:val="00162513"/>
    <w:rsid w:val="001627DF"/>
    <w:rsid w:val="00162CCB"/>
    <w:rsid w:val="00165204"/>
    <w:rsid w:val="00165F45"/>
    <w:rsid w:val="00166801"/>
    <w:rsid w:val="00166C78"/>
    <w:rsid w:val="0017059E"/>
    <w:rsid w:val="0017103D"/>
    <w:rsid w:val="0017313D"/>
    <w:rsid w:val="001744ED"/>
    <w:rsid w:val="001745EE"/>
    <w:rsid w:val="00174BF7"/>
    <w:rsid w:val="00174D4E"/>
    <w:rsid w:val="00175940"/>
    <w:rsid w:val="00175FF3"/>
    <w:rsid w:val="00180487"/>
    <w:rsid w:val="00180F09"/>
    <w:rsid w:val="0018110E"/>
    <w:rsid w:val="001815E9"/>
    <w:rsid w:val="00181A71"/>
    <w:rsid w:val="001824E9"/>
    <w:rsid w:val="00182634"/>
    <w:rsid w:val="00183BEA"/>
    <w:rsid w:val="00184139"/>
    <w:rsid w:val="0018529D"/>
    <w:rsid w:val="001853C9"/>
    <w:rsid w:val="00185BF9"/>
    <w:rsid w:val="00185E88"/>
    <w:rsid w:val="001868A9"/>
    <w:rsid w:val="0018731F"/>
    <w:rsid w:val="00187B13"/>
    <w:rsid w:val="0019066E"/>
    <w:rsid w:val="001914D0"/>
    <w:rsid w:val="001923F7"/>
    <w:rsid w:val="001924BE"/>
    <w:rsid w:val="00193C1E"/>
    <w:rsid w:val="00194A57"/>
    <w:rsid w:val="0019617F"/>
    <w:rsid w:val="00196F67"/>
    <w:rsid w:val="00197B0E"/>
    <w:rsid w:val="001A07AA"/>
    <w:rsid w:val="001A1138"/>
    <w:rsid w:val="001A45B1"/>
    <w:rsid w:val="001A4872"/>
    <w:rsid w:val="001A4B85"/>
    <w:rsid w:val="001A6672"/>
    <w:rsid w:val="001A6D11"/>
    <w:rsid w:val="001A6D5C"/>
    <w:rsid w:val="001A724D"/>
    <w:rsid w:val="001A79F2"/>
    <w:rsid w:val="001A7B36"/>
    <w:rsid w:val="001B0009"/>
    <w:rsid w:val="001B0AC6"/>
    <w:rsid w:val="001B0D87"/>
    <w:rsid w:val="001B1425"/>
    <w:rsid w:val="001B2335"/>
    <w:rsid w:val="001B2749"/>
    <w:rsid w:val="001B309D"/>
    <w:rsid w:val="001B364A"/>
    <w:rsid w:val="001B3A9B"/>
    <w:rsid w:val="001B3B92"/>
    <w:rsid w:val="001B45A3"/>
    <w:rsid w:val="001B52E6"/>
    <w:rsid w:val="001B574F"/>
    <w:rsid w:val="001B5806"/>
    <w:rsid w:val="001B6274"/>
    <w:rsid w:val="001B6456"/>
    <w:rsid w:val="001B66B4"/>
    <w:rsid w:val="001B7E91"/>
    <w:rsid w:val="001C0289"/>
    <w:rsid w:val="001C0CC4"/>
    <w:rsid w:val="001C0FEF"/>
    <w:rsid w:val="001C104D"/>
    <w:rsid w:val="001C1658"/>
    <w:rsid w:val="001C17AC"/>
    <w:rsid w:val="001C1AB6"/>
    <w:rsid w:val="001C2061"/>
    <w:rsid w:val="001C2804"/>
    <w:rsid w:val="001C3189"/>
    <w:rsid w:val="001C3DDC"/>
    <w:rsid w:val="001C3FA0"/>
    <w:rsid w:val="001C49CE"/>
    <w:rsid w:val="001C5A8C"/>
    <w:rsid w:val="001C6B8A"/>
    <w:rsid w:val="001C6F4E"/>
    <w:rsid w:val="001D0399"/>
    <w:rsid w:val="001D0951"/>
    <w:rsid w:val="001D17EF"/>
    <w:rsid w:val="001D1A68"/>
    <w:rsid w:val="001D1C39"/>
    <w:rsid w:val="001D1DE9"/>
    <w:rsid w:val="001D2E01"/>
    <w:rsid w:val="001D3A17"/>
    <w:rsid w:val="001D4C43"/>
    <w:rsid w:val="001D7A2D"/>
    <w:rsid w:val="001D7BC2"/>
    <w:rsid w:val="001E0C19"/>
    <w:rsid w:val="001E1A0C"/>
    <w:rsid w:val="001E2BC1"/>
    <w:rsid w:val="001E3399"/>
    <w:rsid w:val="001E3E2D"/>
    <w:rsid w:val="001E4941"/>
    <w:rsid w:val="001E52F2"/>
    <w:rsid w:val="001E534F"/>
    <w:rsid w:val="001E62BE"/>
    <w:rsid w:val="001E66A9"/>
    <w:rsid w:val="001E6BE5"/>
    <w:rsid w:val="001E6C71"/>
    <w:rsid w:val="001E7270"/>
    <w:rsid w:val="001E7A88"/>
    <w:rsid w:val="001F0160"/>
    <w:rsid w:val="001F0C97"/>
    <w:rsid w:val="001F2482"/>
    <w:rsid w:val="001F364A"/>
    <w:rsid w:val="001F3683"/>
    <w:rsid w:val="001F3987"/>
    <w:rsid w:val="001F3F50"/>
    <w:rsid w:val="001F3FBC"/>
    <w:rsid w:val="001F56BF"/>
    <w:rsid w:val="001F5B37"/>
    <w:rsid w:val="001F629A"/>
    <w:rsid w:val="001F6328"/>
    <w:rsid w:val="001F78D2"/>
    <w:rsid w:val="001F7BB7"/>
    <w:rsid w:val="00200227"/>
    <w:rsid w:val="00200329"/>
    <w:rsid w:val="00200F7A"/>
    <w:rsid w:val="00202B06"/>
    <w:rsid w:val="002031BE"/>
    <w:rsid w:val="00204353"/>
    <w:rsid w:val="0020462F"/>
    <w:rsid w:val="002056A0"/>
    <w:rsid w:val="00205D14"/>
    <w:rsid w:val="00205D2D"/>
    <w:rsid w:val="002078F1"/>
    <w:rsid w:val="00207B57"/>
    <w:rsid w:val="00210308"/>
    <w:rsid w:val="002119E5"/>
    <w:rsid w:val="00213B48"/>
    <w:rsid w:val="002142C3"/>
    <w:rsid w:val="0021495F"/>
    <w:rsid w:val="002149C9"/>
    <w:rsid w:val="0021520F"/>
    <w:rsid w:val="0021565A"/>
    <w:rsid w:val="00215B8E"/>
    <w:rsid w:val="00215CFA"/>
    <w:rsid w:val="00215FDD"/>
    <w:rsid w:val="00216E4E"/>
    <w:rsid w:val="002176D5"/>
    <w:rsid w:val="00217C08"/>
    <w:rsid w:val="00217E55"/>
    <w:rsid w:val="0022129F"/>
    <w:rsid w:val="0022257D"/>
    <w:rsid w:val="00222B82"/>
    <w:rsid w:val="00222D02"/>
    <w:rsid w:val="002235A5"/>
    <w:rsid w:val="00223EAE"/>
    <w:rsid w:val="00225550"/>
    <w:rsid w:val="00225BEF"/>
    <w:rsid w:val="00227617"/>
    <w:rsid w:val="00227A78"/>
    <w:rsid w:val="0023022E"/>
    <w:rsid w:val="00232F42"/>
    <w:rsid w:val="00234900"/>
    <w:rsid w:val="002349EB"/>
    <w:rsid w:val="00234BD3"/>
    <w:rsid w:val="00234F25"/>
    <w:rsid w:val="00235D60"/>
    <w:rsid w:val="00236663"/>
    <w:rsid w:val="002366B4"/>
    <w:rsid w:val="002366D0"/>
    <w:rsid w:val="00237BC6"/>
    <w:rsid w:val="00240612"/>
    <w:rsid w:val="00240D0F"/>
    <w:rsid w:val="00240E20"/>
    <w:rsid w:val="00241145"/>
    <w:rsid w:val="002415A3"/>
    <w:rsid w:val="0024229B"/>
    <w:rsid w:val="00242D5E"/>
    <w:rsid w:val="00242E16"/>
    <w:rsid w:val="002433AD"/>
    <w:rsid w:val="002437DF"/>
    <w:rsid w:val="0024393D"/>
    <w:rsid w:val="00243B67"/>
    <w:rsid w:val="00243C86"/>
    <w:rsid w:val="00244456"/>
    <w:rsid w:val="0024484B"/>
    <w:rsid w:val="0024497F"/>
    <w:rsid w:val="00244D9C"/>
    <w:rsid w:val="00245DFF"/>
    <w:rsid w:val="002461BD"/>
    <w:rsid w:val="00246BEB"/>
    <w:rsid w:val="0024708F"/>
    <w:rsid w:val="00247230"/>
    <w:rsid w:val="002509CE"/>
    <w:rsid w:val="00250FA6"/>
    <w:rsid w:val="00251188"/>
    <w:rsid w:val="00251D75"/>
    <w:rsid w:val="00252361"/>
    <w:rsid w:val="002527EE"/>
    <w:rsid w:val="00252C9D"/>
    <w:rsid w:val="00253982"/>
    <w:rsid w:val="00254A67"/>
    <w:rsid w:val="00254F44"/>
    <w:rsid w:val="00255A3D"/>
    <w:rsid w:val="00255B62"/>
    <w:rsid w:val="002560B3"/>
    <w:rsid w:val="0025627F"/>
    <w:rsid w:val="00256638"/>
    <w:rsid w:val="00256F36"/>
    <w:rsid w:val="00257247"/>
    <w:rsid w:val="00260689"/>
    <w:rsid w:val="002616F6"/>
    <w:rsid w:val="00263F8C"/>
    <w:rsid w:val="002662FD"/>
    <w:rsid w:val="002669B6"/>
    <w:rsid w:val="00266D75"/>
    <w:rsid w:val="002677E5"/>
    <w:rsid w:val="002701BF"/>
    <w:rsid w:val="002703B6"/>
    <w:rsid w:val="00270BCF"/>
    <w:rsid w:val="00272343"/>
    <w:rsid w:val="00272AE5"/>
    <w:rsid w:val="00273783"/>
    <w:rsid w:val="00273B0A"/>
    <w:rsid w:val="00275033"/>
    <w:rsid w:val="002753C9"/>
    <w:rsid w:val="0027576D"/>
    <w:rsid w:val="002758A4"/>
    <w:rsid w:val="00275BBE"/>
    <w:rsid w:val="002760EA"/>
    <w:rsid w:val="00277012"/>
    <w:rsid w:val="00277913"/>
    <w:rsid w:val="002809F5"/>
    <w:rsid w:val="00280B1D"/>
    <w:rsid w:val="002812A2"/>
    <w:rsid w:val="002819DF"/>
    <w:rsid w:val="00282ED4"/>
    <w:rsid w:val="0028341E"/>
    <w:rsid w:val="00283E66"/>
    <w:rsid w:val="00284325"/>
    <w:rsid w:val="00284BA4"/>
    <w:rsid w:val="00284D8E"/>
    <w:rsid w:val="00284E16"/>
    <w:rsid w:val="00285346"/>
    <w:rsid w:val="0028579C"/>
    <w:rsid w:val="0028580D"/>
    <w:rsid w:val="00285B8F"/>
    <w:rsid w:val="002860FB"/>
    <w:rsid w:val="00286553"/>
    <w:rsid w:val="00286EDF"/>
    <w:rsid w:val="00287B91"/>
    <w:rsid w:val="00287BCB"/>
    <w:rsid w:val="0029005C"/>
    <w:rsid w:val="00290909"/>
    <w:rsid w:val="00291EEE"/>
    <w:rsid w:val="0029351B"/>
    <w:rsid w:val="0029390B"/>
    <w:rsid w:val="00293D78"/>
    <w:rsid w:val="00293D88"/>
    <w:rsid w:val="00295809"/>
    <w:rsid w:val="00296031"/>
    <w:rsid w:val="00296267"/>
    <w:rsid w:val="00296884"/>
    <w:rsid w:val="002974F6"/>
    <w:rsid w:val="002A061A"/>
    <w:rsid w:val="002A1858"/>
    <w:rsid w:val="002A1C37"/>
    <w:rsid w:val="002A2069"/>
    <w:rsid w:val="002A310F"/>
    <w:rsid w:val="002A33B2"/>
    <w:rsid w:val="002A361B"/>
    <w:rsid w:val="002A5A6A"/>
    <w:rsid w:val="002A5F72"/>
    <w:rsid w:val="002A7258"/>
    <w:rsid w:val="002A76F4"/>
    <w:rsid w:val="002A7C0C"/>
    <w:rsid w:val="002B0B6F"/>
    <w:rsid w:val="002B0D0B"/>
    <w:rsid w:val="002B0D69"/>
    <w:rsid w:val="002B1A1A"/>
    <w:rsid w:val="002B1ABB"/>
    <w:rsid w:val="002B1D83"/>
    <w:rsid w:val="002B1E43"/>
    <w:rsid w:val="002B2014"/>
    <w:rsid w:val="002B2476"/>
    <w:rsid w:val="002B2872"/>
    <w:rsid w:val="002B29A3"/>
    <w:rsid w:val="002B2C32"/>
    <w:rsid w:val="002B3FE0"/>
    <w:rsid w:val="002B4179"/>
    <w:rsid w:val="002B47C3"/>
    <w:rsid w:val="002B564D"/>
    <w:rsid w:val="002B56B1"/>
    <w:rsid w:val="002B6996"/>
    <w:rsid w:val="002B6F5F"/>
    <w:rsid w:val="002B7001"/>
    <w:rsid w:val="002B7638"/>
    <w:rsid w:val="002B7DC0"/>
    <w:rsid w:val="002C016E"/>
    <w:rsid w:val="002C01BD"/>
    <w:rsid w:val="002C0C03"/>
    <w:rsid w:val="002C0D68"/>
    <w:rsid w:val="002C107B"/>
    <w:rsid w:val="002C153F"/>
    <w:rsid w:val="002C316D"/>
    <w:rsid w:val="002C466B"/>
    <w:rsid w:val="002C50A0"/>
    <w:rsid w:val="002C5779"/>
    <w:rsid w:val="002C6F7E"/>
    <w:rsid w:val="002C78E2"/>
    <w:rsid w:val="002D03E0"/>
    <w:rsid w:val="002D09AC"/>
    <w:rsid w:val="002D1DFB"/>
    <w:rsid w:val="002D4548"/>
    <w:rsid w:val="002D4B85"/>
    <w:rsid w:val="002D4C50"/>
    <w:rsid w:val="002D5582"/>
    <w:rsid w:val="002D57F7"/>
    <w:rsid w:val="002D5944"/>
    <w:rsid w:val="002D68D4"/>
    <w:rsid w:val="002D7221"/>
    <w:rsid w:val="002D74C7"/>
    <w:rsid w:val="002D7D75"/>
    <w:rsid w:val="002E0324"/>
    <w:rsid w:val="002E0435"/>
    <w:rsid w:val="002E0879"/>
    <w:rsid w:val="002E0D95"/>
    <w:rsid w:val="002E1E5D"/>
    <w:rsid w:val="002E1F89"/>
    <w:rsid w:val="002E20E3"/>
    <w:rsid w:val="002E37BD"/>
    <w:rsid w:val="002E3837"/>
    <w:rsid w:val="002E3D19"/>
    <w:rsid w:val="002E43AF"/>
    <w:rsid w:val="002E4B9A"/>
    <w:rsid w:val="002E4C90"/>
    <w:rsid w:val="002E4CA1"/>
    <w:rsid w:val="002E5262"/>
    <w:rsid w:val="002E550C"/>
    <w:rsid w:val="002E5D51"/>
    <w:rsid w:val="002E6844"/>
    <w:rsid w:val="002E7948"/>
    <w:rsid w:val="002E7EB7"/>
    <w:rsid w:val="002F19A5"/>
    <w:rsid w:val="002F2EA5"/>
    <w:rsid w:val="002F3166"/>
    <w:rsid w:val="002F3FDD"/>
    <w:rsid w:val="002F4534"/>
    <w:rsid w:val="002F4931"/>
    <w:rsid w:val="002F615A"/>
    <w:rsid w:val="002F6477"/>
    <w:rsid w:val="002F69D9"/>
    <w:rsid w:val="002F6BBD"/>
    <w:rsid w:val="002F6CE4"/>
    <w:rsid w:val="003002B4"/>
    <w:rsid w:val="003003B0"/>
    <w:rsid w:val="00300A03"/>
    <w:rsid w:val="00300DB8"/>
    <w:rsid w:val="003011AC"/>
    <w:rsid w:val="00301204"/>
    <w:rsid w:val="00301ED6"/>
    <w:rsid w:val="00302A85"/>
    <w:rsid w:val="003031B5"/>
    <w:rsid w:val="003039F1"/>
    <w:rsid w:val="00303A77"/>
    <w:rsid w:val="00303C72"/>
    <w:rsid w:val="00303CAB"/>
    <w:rsid w:val="00303FF1"/>
    <w:rsid w:val="00304728"/>
    <w:rsid w:val="0030542C"/>
    <w:rsid w:val="00305BEB"/>
    <w:rsid w:val="00305DC4"/>
    <w:rsid w:val="00305F09"/>
    <w:rsid w:val="00306161"/>
    <w:rsid w:val="0030626F"/>
    <w:rsid w:val="0030730B"/>
    <w:rsid w:val="00307769"/>
    <w:rsid w:val="003103B3"/>
    <w:rsid w:val="0031053D"/>
    <w:rsid w:val="003110C2"/>
    <w:rsid w:val="0031130C"/>
    <w:rsid w:val="0031255A"/>
    <w:rsid w:val="003132AD"/>
    <w:rsid w:val="00314696"/>
    <w:rsid w:val="003148E7"/>
    <w:rsid w:val="00314CF4"/>
    <w:rsid w:val="00316565"/>
    <w:rsid w:val="0031661F"/>
    <w:rsid w:val="00316C5E"/>
    <w:rsid w:val="00317995"/>
    <w:rsid w:val="0032055B"/>
    <w:rsid w:val="00320622"/>
    <w:rsid w:val="00320744"/>
    <w:rsid w:val="0032167C"/>
    <w:rsid w:val="00321981"/>
    <w:rsid w:val="00322C83"/>
    <w:rsid w:val="00323A70"/>
    <w:rsid w:val="00325942"/>
    <w:rsid w:val="00326264"/>
    <w:rsid w:val="0032692B"/>
    <w:rsid w:val="00326E34"/>
    <w:rsid w:val="003270FF"/>
    <w:rsid w:val="00327794"/>
    <w:rsid w:val="00327DD1"/>
    <w:rsid w:val="0033172C"/>
    <w:rsid w:val="00331889"/>
    <w:rsid w:val="00331926"/>
    <w:rsid w:val="003321C1"/>
    <w:rsid w:val="0033292C"/>
    <w:rsid w:val="00333B53"/>
    <w:rsid w:val="00333C98"/>
    <w:rsid w:val="003346B6"/>
    <w:rsid w:val="003355EA"/>
    <w:rsid w:val="00336009"/>
    <w:rsid w:val="00336CF5"/>
    <w:rsid w:val="00336D15"/>
    <w:rsid w:val="0033711F"/>
    <w:rsid w:val="003401CC"/>
    <w:rsid w:val="00341790"/>
    <w:rsid w:val="00342DEA"/>
    <w:rsid w:val="00343238"/>
    <w:rsid w:val="00343427"/>
    <w:rsid w:val="00343A71"/>
    <w:rsid w:val="00345074"/>
    <w:rsid w:val="00345349"/>
    <w:rsid w:val="00345985"/>
    <w:rsid w:val="00345CEB"/>
    <w:rsid w:val="00346666"/>
    <w:rsid w:val="00346786"/>
    <w:rsid w:val="00346963"/>
    <w:rsid w:val="00347296"/>
    <w:rsid w:val="0034791D"/>
    <w:rsid w:val="00350145"/>
    <w:rsid w:val="0035045C"/>
    <w:rsid w:val="00350D0E"/>
    <w:rsid w:val="00351098"/>
    <w:rsid w:val="00351C5E"/>
    <w:rsid w:val="00352743"/>
    <w:rsid w:val="0035294E"/>
    <w:rsid w:val="00352E8E"/>
    <w:rsid w:val="00355D0B"/>
    <w:rsid w:val="00355FD2"/>
    <w:rsid w:val="00356C01"/>
    <w:rsid w:val="00357930"/>
    <w:rsid w:val="00357A4A"/>
    <w:rsid w:val="00361CDE"/>
    <w:rsid w:val="00361E49"/>
    <w:rsid w:val="003620D7"/>
    <w:rsid w:val="003628C1"/>
    <w:rsid w:val="00362D82"/>
    <w:rsid w:val="00363DC9"/>
    <w:rsid w:val="00365240"/>
    <w:rsid w:val="00365948"/>
    <w:rsid w:val="00366133"/>
    <w:rsid w:val="003668B0"/>
    <w:rsid w:val="00367B86"/>
    <w:rsid w:val="00367E0B"/>
    <w:rsid w:val="00370489"/>
    <w:rsid w:val="00370ABB"/>
    <w:rsid w:val="003713A5"/>
    <w:rsid w:val="00371CB2"/>
    <w:rsid w:val="00373868"/>
    <w:rsid w:val="00374AF6"/>
    <w:rsid w:val="00375209"/>
    <w:rsid w:val="003766C8"/>
    <w:rsid w:val="0037748A"/>
    <w:rsid w:val="0037754D"/>
    <w:rsid w:val="0038015B"/>
    <w:rsid w:val="003803B6"/>
    <w:rsid w:val="00380A13"/>
    <w:rsid w:val="00380B64"/>
    <w:rsid w:val="00380DB1"/>
    <w:rsid w:val="0038361E"/>
    <w:rsid w:val="003839E9"/>
    <w:rsid w:val="00383F0C"/>
    <w:rsid w:val="00384B67"/>
    <w:rsid w:val="003852BB"/>
    <w:rsid w:val="00385C4E"/>
    <w:rsid w:val="003866CB"/>
    <w:rsid w:val="003868C2"/>
    <w:rsid w:val="00390222"/>
    <w:rsid w:val="0039054A"/>
    <w:rsid w:val="0039150F"/>
    <w:rsid w:val="003930EE"/>
    <w:rsid w:val="00393113"/>
    <w:rsid w:val="00393D1B"/>
    <w:rsid w:val="00395CEE"/>
    <w:rsid w:val="00397447"/>
    <w:rsid w:val="003975F0"/>
    <w:rsid w:val="003A01D9"/>
    <w:rsid w:val="003A192C"/>
    <w:rsid w:val="003A2CF7"/>
    <w:rsid w:val="003A3B6A"/>
    <w:rsid w:val="003A3FB2"/>
    <w:rsid w:val="003A57F6"/>
    <w:rsid w:val="003A6CD3"/>
    <w:rsid w:val="003A6F88"/>
    <w:rsid w:val="003B0841"/>
    <w:rsid w:val="003B0867"/>
    <w:rsid w:val="003B1385"/>
    <w:rsid w:val="003B15FB"/>
    <w:rsid w:val="003B16CC"/>
    <w:rsid w:val="003B215E"/>
    <w:rsid w:val="003B2269"/>
    <w:rsid w:val="003B3525"/>
    <w:rsid w:val="003B359B"/>
    <w:rsid w:val="003B3D98"/>
    <w:rsid w:val="003B461F"/>
    <w:rsid w:val="003B5882"/>
    <w:rsid w:val="003B67F9"/>
    <w:rsid w:val="003B6ACA"/>
    <w:rsid w:val="003B7782"/>
    <w:rsid w:val="003B79E5"/>
    <w:rsid w:val="003B7E90"/>
    <w:rsid w:val="003C300F"/>
    <w:rsid w:val="003C4B72"/>
    <w:rsid w:val="003C4FAA"/>
    <w:rsid w:val="003C5832"/>
    <w:rsid w:val="003C5DD5"/>
    <w:rsid w:val="003C6821"/>
    <w:rsid w:val="003C6A68"/>
    <w:rsid w:val="003C7BE7"/>
    <w:rsid w:val="003D0327"/>
    <w:rsid w:val="003D046B"/>
    <w:rsid w:val="003D2D2A"/>
    <w:rsid w:val="003D47FB"/>
    <w:rsid w:val="003D558A"/>
    <w:rsid w:val="003D5744"/>
    <w:rsid w:val="003D64CE"/>
    <w:rsid w:val="003D700E"/>
    <w:rsid w:val="003D71C7"/>
    <w:rsid w:val="003D7310"/>
    <w:rsid w:val="003D7BB8"/>
    <w:rsid w:val="003D7D0B"/>
    <w:rsid w:val="003E0A34"/>
    <w:rsid w:val="003E0DC5"/>
    <w:rsid w:val="003E10E5"/>
    <w:rsid w:val="003E301A"/>
    <w:rsid w:val="003E3226"/>
    <w:rsid w:val="003E3283"/>
    <w:rsid w:val="003E3470"/>
    <w:rsid w:val="003E37B6"/>
    <w:rsid w:val="003E3A9D"/>
    <w:rsid w:val="003E3B82"/>
    <w:rsid w:val="003E4F8D"/>
    <w:rsid w:val="003E5768"/>
    <w:rsid w:val="003E583A"/>
    <w:rsid w:val="003E5F15"/>
    <w:rsid w:val="003E685B"/>
    <w:rsid w:val="003E704A"/>
    <w:rsid w:val="003E7B28"/>
    <w:rsid w:val="003E7BB4"/>
    <w:rsid w:val="003E7FC5"/>
    <w:rsid w:val="003F0F67"/>
    <w:rsid w:val="003F14EE"/>
    <w:rsid w:val="003F1B9F"/>
    <w:rsid w:val="003F20BD"/>
    <w:rsid w:val="003F2A66"/>
    <w:rsid w:val="003F3051"/>
    <w:rsid w:val="003F3D33"/>
    <w:rsid w:val="003F4097"/>
    <w:rsid w:val="003F41D4"/>
    <w:rsid w:val="003F4594"/>
    <w:rsid w:val="003F4BCB"/>
    <w:rsid w:val="003F5094"/>
    <w:rsid w:val="003F64AF"/>
    <w:rsid w:val="003F6744"/>
    <w:rsid w:val="00400384"/>
    <w:rsid w:val="00400583"/>
    <w:rsid w:val="0040102E"/>
    <w:rsid w:val="004014FF"/>
    <w:rsid w:val="00401B7A"/>
    <w:rsid w:val="00402B37"/>
    <w:rsid w:val="004070E2"/>
    <w:rsid w:val="00407239"/>
    <w:rsid w:val="00410CFF"/>
    <w:rsid w:val="00412664"/>
    <w:rsid w:val="0041311B"/>
    <w:rsid w:val="004136F3"/>
    <w:rsid w:val="00414570"/>
    <w:rsid w:val="004145D6"/>
    <w:rsid w:val="00415489"/>
    <w:rsid w:val="0041644E"/>
    <w:rsid w:val="00417D48"/>
    <w:rsid w:val="00420DA6"/>
    <w:rsid w:val="00420E5E"/>
    <w:rsid w:val="00421945"/>
    <w:rsid w:val="00422EE3"/>
    <w:rsid w:val="0042339F"/>
    <w:rsid w:val="00423B38"/>
    <w:rsid w:val="00423B67"/>
    <w:rsid w:val="00423C44"/>
    <w:rsid w:val="0042486F"/>
    <w:rsid w:val="00424DE6"/>
    <w:rsid w:val="00424F95"/>
    <w:rsid w:val="00425DB6"/>
    <w:rsid w:val="0042646D"/>
    <w:rsid w:val="00426BED"/>
    <w:rsid w:val="00426DBA"/>
    <w:rsid w:val="004270C8"/>
    <w:rsid w:val="0042757B"/>
    <w:rsid w:val="00427B38"/>
    <w:rsid w:val="00430674"/>
    <w:rsid w:val="004308B6"/>
    <w:rsid w:val="004313E9"/>
    <w:rsid w:val="0043148B"/>
    <w:rsid w:val="00431E4A"/>
    <w:rsid w:val="00431E77"/>
    <w:rsid w:val="0043207F"/>
    <w:rsid w:val="0043218B"/>
    <w:rsid w:val="004326B4"/>
    <w:rsid w:val="00432C27"/>
    <w:rsid w:val="004341D8"/>
    <w:rsid w:val="0043457E"/>
    <w:rsid w:val="00435346"/>
    <w:rsid w:val="00435864"/>
    <w:rsid w:val="004359AB"/>
    <w:rsid w:val="00435A30"/>
    <w:rsid w:val="00436137"/>
    <w:rsid w:val="00436667"/>
    <w:rsid w:val="00440121"/>
    <w:rsid w:val="004409AA"/>
    <w:rsid w:val="00440A67"/>
    <w:rsid w:val="004424A7"/>
    <w:rsid w:val="00442CF7"/>
    <w:rsid w:val="004431F8"/>
    <w:rsid w:val="004464DA"/>
    <w:rsid w:val="00446982"/>
    <w:rsid w:val="00446C3D"/>
    <w:rsid w:val="00446DA9"/>
    <w:rsid w:val="00450496"/>
    <w:rsid w:val="00451CDB"/>
    <w:rsid w:val="00452176"/>
    <w:rsid w:val="0045313B"/>
    <w:rsid w:val="00454B16"/>
    <w:rsid w:val="004558B7"/>
    <w:rsid w:val="00455DCE"/>
    <w:rsid w:val="00456508"/>
    <w:rsid w:val="00456E06"/>
    <w:rsid w:val="004572F5"/>
    <w:rsid w:val="00457479"/>
    <w:rsid w:val="00460186"/>
    <w:rsid w:val="004602E8"/>
    <w:rsid w:val="00460460"/>
    <w:rsid w:val="00460CA1"/>
    <w:rsid w:val="004613E8"/>
    <w:rsid w:val="004622C3"/>
    <w:rsid w:val="00462611"/>
    <w:rsid w:val="00462B22"/>
    <w:rsid w:val="00462EB6"/>
    <w:rsid w:val="004636D2"/>
    <w:rsid w:val="004660AC"/>
    <w:rsid w:val="00466865"/>
    <w:rsid w:val="00466E09"/>
    <w:rsid w:val="004670E0"/>
    <w:rsid w:val="0046727F"/>
    <w:rsid w:val="00467E26"/>
    <w:rsid w:val="00467EC3"/>
    <w:rsid w:val="00467F93"/>
    <w:rsid w:val="00470C85"/>
    <w:rsid w:val="00472845"/>
    <w:rsid w:val="00472DD8"/>
    <w:rsid w:val="00473237"/>
    <w:rsid w:val="004736D2"/>
    <w:rsid w:val="00476C5E"/>
    <w:rsid w:val="00476C7F"/>
    <w:rsid w:val="00476FEC"/>
    <w:rsid w:val="004772A1"/>
    <w:rsid w:val="004816E6"/>
    <w:rsid w:val="00482094"/>
    <w:rsid w:val="004823A7"/>
    <w:rsid w:val="00485AC9"/>
    <w:rsid w:val="00490A8B"/>
    <w:rsid w:val="00492857"/>
    <w:rsid w:val="004929D1"/>
    <w:rsid w:val="0049310B"/>
    <w:rsid w:val="00494C10"/>
    <w:rsid w:val="00494EE8"/>
    <w:rsid w:val="00494F96"/>
    <w:rsid w:val="0049503E"/>
    <w:rsid w:val="00495C75"/>
    <w:rsid w:val="004969AB"/>
    <w:rsid w:val="00497265"/>
    <w:rsid w:val="00497C68"/>
    <w:rsid w:val="004A0768"/>
    <w:rsid w:val="004A0F67"/>
    <w:rsid w:val="004A160B"/>
    <w:rsid w:val="004A2E58"/>
    <w:rsid w:val="004A2EA2"/>
    <w:rsid w:val="004A4C03"/>
    <w:rsid w:val="004A4F56"/>
    <w:rsid w:val="004A64C9"/>
    <w:rsid w:val="004A7313"/>
    <w:rsid w:val="004A7D74"/>
    <w:rsid w:val="004B10DB"/>
    <w:rsid w:val="004B187B"/>
    <w:rsid w:val="004B217F"/>
    <w:rsid w:val="004B2FE0"/>
    <w:rsid w:val="004B30B2"/>
    <w:rsid w:val="004B4944"/>
    <w:rsid w:val="004B4B24"/>
    <w:rsid w:val="004B4CB2"/>
    <w:rsid w:val="004B528D"/>
    <w:rsid w:val="004B5F5B"/>
    <w:rsid w:val="004B693F"/>
    <w:rsid w:val="004B71AB"/>
    <w:rsid w:val="004C2182"/>
    <w:rsid w:val="004C257C"/>
    <w:rsid w:val="004C29B9"/>
    <w:rsid w:val="004C30E1"/>
    <w:rsid w:val="004C37C0"/>
    <w:rsid w:val="004C3DE9"/>
    <w:rsid w:val="004C417D"/>
    <w:rsid w:val="004C5416"/>
    <w:rsid w:val="004C67D6"/>
    <w:rsid w:val="004C6C5E"/>
    <w:rsid w:val="004C6E0E"/>
    <w:rsid w:val="004C71D6"/>
    <w:rsid w:val="004C778D"/>
    <w:rsid w:val="004D00A4"/>
    <w:rsid w:val="004D0B40"/>
    <w:rsid w:val="004D0EF9"/>
    <w:rsid w:val="004D1940"/>
    <w:rsid w:val="004D1F12"/>
    <w:rsid w:val="004D26E9"/>
    <w:rsid w:val="004D2D98"/>
    <w:rsid w:val="004D348C"/>
    <w:rsid w:val="004D3E57"/>
    <w:rsid w:val="004D435D"/>
    <w:rsid w:val="004D5B92"/>
    <w:rsid w:val="004D68C3"/>
    <w:rsid w:val="004D73A7"/>
    <w:rsid w:val="004D7C98"/>
    <w:rsid w:val="004D80E7"/>
    <w:rsid w:val="004E01C8"/>
    <w:rsid w:val="004E0991"/>
    <w:rsid w:val="004E0A11"/>
    <w:rsid w:val="004E2B02"/>
    <w:rsid w:val="004E31EA"/>
    <w:rsid w:val="004E4AD9"/>
    <w:rsid w:val="004E535E"/>
    <w:rsid w:val="004E72E1"/>
    <w:rsid w:val="004F0B9A"/>
    <w:rsid w:val="004F0CDF"/>
    <w:rsid w:val="004F1354"/>
    <w:rsid w:val="004F13E0"/>
    <w:rsid w:val="004F2332"/>
    <w:rsid w:val="004F2444"/>
    <w:rsid w:val="004F27CC"/>
    <w:rsid w:val="004F31D1"/>
    <w:rsid w:val="004F3214"/>
    <w:rsid w:val="004F4A07"/>
    <w:rsid w:val="004F56CC"/>
    <w:rsid w:val="004F70E9"/>
    <w:rsid w:val="004F7B2D"/>
    <w:rsid w:val="004F7E71"/>
    <w:rsid w:val="005009D8"/>
    <w:rsid w:val="00500FA5"/>
    <w:rsid w:val="0050307C"/>
    <w:rsid w:val="00503201"/>
    <w:rsid w:val="00503EB8"/>
    <w:rsid w:val="005041CA"/>
    <w:rsid w:val="0050610A"/>
    <w:rsid w:val="0050750D"/>
    <w:rsid w:val="00507A03"/>
    <w:rsid w:val="00507AA2"/>
    <w:rsid w:val="00510685"/>
    <w:rsid w:val="00510813"/>
    <w:rsid w:val="00510DDC"/>
    <w:rsid w:val="005112F3"/>
    <w:rsid w:val="0051187B"/>
    <w:rsid w:val="0051219B"/>
    <w:rsid w:val="005128B4"/>
    <w:rsid w:val="00512B48"/>
    <w:rsid w:val="005134D0"/>
    <w:rsid w:val="00513ADA"/>
    <w:rsid w:val="00513EDE"/>
    <w:rsid w:val="005141E4"/>
    <w:rsid w:val="005155EF"/>
    <w:rsid w:val="00516059"/>
    <w:rsid w:val="00520795"/>
    <w:rsid w:val="00520A32"/>
    <w:rsid w:val="00520F65"/>
    <w:rsid w:val="00521C20"/>
    <w:rsid w:val="00521E5A"/>
    <w:rsid w:val="00522426"/>
    <w:rsid w:val="00522A87"/>
    <w:rsid w:val="00524AE8"/>
    <w:rsid w:val="00525628"/>
    <w:rsid w:val="0052653E"/>
    <w:rsid w:val="005266EB"/>
    <w:rsid w:val="00527E98"/>
    <w:rsid w:val="00530552"/>
    <w:rsid w:val="00530639"/>
    <w:rsid w:val="00531C22"/>
    <w:rsid w:val="005321E2"/>
    <w:rsid w:val="00532E7B"/>
    <w:rsid w:val="00532F96"/>
    <w:rsid w:val="00533018"/>
    <w:rsid w:val="0053388B"/>
    <w:rsid w:val="00533BB7"/>
    <w:rsid w:val="00533E02"/>
    <w:rsid w:val="00534D34"/>
    <w:rsid w:val="0053552C"/>
    <w:rsid w:val="00535C32"/>
    <w:rsid w:val="00536327"/>
    <w:rsid w:val="005374D0"/>
    <w:rsid w:val="00537B6E"/>
    <w:rsid w:val="005403AC"/>
    <w:rsid w:val="00540B82"/>
    <w:rsid w:val="00540CC8"/>
    <w:rsid w:val="00541F0F"/>
    <w:rsid w:val="0054269A"/>
    <w:rsid w:val="00543064"/>
    <w:rsid w:val="00543251"/>
    <w:rsid w:val="005440C5"/>
    <w:rsid w:val="00544A36"/>
    <w:rsid w:val="00544D74"/>
    <w:rsid w:val="00545B23"/>
    <w:rsid w:val="00546095"/>
    <w:rsid w:val="00546DC2"/>
    <w:rsid w:val="005471F0"/>
    <w:rsid w:val="00547479"/>
    <w:rsid w:val="00547EBF"/>
    <w:rsid w:val="0055086D"/>
    <w:rsid w:val="00550B8A"/>
    <w:rsid w:val="00552DF7"/>
    <w:rsid w:val="00552FC7"/>
    <w:rsid w:val="00552FE2"/>
    <w:rsid w:val="00553058"/>
    <w:rsid w:val="00553532"/>
    <w:rsid w:val="005536E3"/>
    <w:rsid w:val="0055414D"/>
    <w:rsid w:val="005547EA"/>
    <w:rsid w:val="00554AF8"/>
    <w:rsid w:val="00555065"/>
    <w:rsid w:val="00555C31"/>
    <w:rsid w:val="00556A07"/>
    <w:rsid w:val="005571C2"/>
    <w:rsid w:val="005573EA"/>
    <w:rsid w:val="0056032F"/>
    <w:rsid w:val="005615B6"/>
    <w:rsid w:val="00561BAC"/>
    <w:rsid w:val="00561ED2"/>
    <w:rsid w:val="00562011"/>
    <w:rsid w:val="005624BB"/>
    <w:rsid w:val="00563016"/>
    <w:rsid w:val="00563898"/>
    <w:rsid w:val="00563D6D"/>
    <w:rsid w:val="00563F00"/>
    <w:rsid w:val="0056508C"/>
    <w:rsid w:val="00565A18"/>
    <w:rsid w:val="005676CC"/>
    <w:rsid w:val="0057001E"/>
    <w:rsid w:val="0057010F"/>
    <w:rsid w:val="00570F61"/>
    <w:rsid w:val="005719EA"/>
    <w:rsid w:val="00571C6F"/>
    <w:rsid w:val="00571FAB"/>
    <w:rsid w:val="00572741"/>
    <w:rsid w:val="005747CB"/>
    <w:rsid w:val="00574E4D"/>
    <w:rsid w:val="005752DD"/>
    <w:rsid w:val="00575C89"/>
    <w:rsid w:val="00575F08"/>
    <w:rsid w:val="005764B6"/>
    <w:rsid w:val="00576D62"/>
    <w:rsid w:val="00576F6A"/>
    <w:rsid w:val="0058137B"/>
    <w:rsid w:val="00581D39"/>
    <w:rsid w:val="00581E53"/>
    <w:rsid w:val="00582A7A"/>
    <w:rsid w:val="005838A8"/>
    <w:rsid w:val="0058421B"/>
    <w:rsid w:val="00584789"/>
    <w:rsid w:val="00586DD0"/>
    <w:rsid w:val="005870CD"/>
    <w:rsid w:val="00587E44"/>
    <w:rsid w:val="00591A4E"/>
    <w:rsid w:val="00592967"/>
    <w:rsid w:val="00593697"/>
    <w:rsid w:val="0059577B"/>
    <w:rsid w:val="005959D2"/>
    <w:rsid w:val="00597367"/>
    <w:rsid w:val="0059755F"/>
    <w:rsid w:val="00597BD4"/>
    <w:rsid w:val="005A073E"/>
    <w:rsid w:val="005A09B2"/>
    <w:rsid w:val="005A0D30"/>
    <w:rsid w:val="005A0F95"/>
    <w:rsid w:val="005A11FB"/>
    <w:rsid w:val="005A1CD9"/>
    <w:rsid w:val="005A3CD1"/>
    <w:rsid w:val="005A43C8"/>
    <w:rsid w:val="005A44D8"/>
    <w:rsid w:val="005A6831"/>
    <w:rsid w:val="005A6B89"/>
    <w:rsid w:val="005B086D"/>
    <w:rsid w:val="005B0AC7"/>
    <w:rsid w:val="005B1D9F"/>
    <w:rsid w:val="005B24D3"/>
    <w:rsid w:val="005B2D59"/>
    <w:rsid w:val="005B3D15"/>
    <w:rsid w:val="005B3ED9"/>
    <w:rsid w:val="005B5930"/>
    <w:rsid w:val="005B5FF9"/>
    <w:rsid w:val="005B6384"/>
    <w:rsid w:val="005B7BA6"/>
    <w:rsid w:val="005B7E02"/>
    <w:rsid w:val="005C05E9"/>
    <w:rsid w:val="005C1026"/>
    <w:rsid w:val="005C1510"/>
    <w:rsid w:val="005C1681"/>
    <w:rsid w:val="005C17EF"/>
    <w:rsid w:val="005C3037"/>
    <w:rsid w:val="005C420E"/>
    <w:rsid w:val="005C47F9"/>
    <w:rsid w:val="005C7D8E"/>
    <w:rsid w:val="005C7E1F"/>
    <w:rsid w:val="005D0197"/>
    <w:rsid w:val="005D1284"/>
    <w:rsid w:val="005D3EFB"/>
    <w:rsid w:val="005D4F56"/>
    <w:rsid w:val="005D63A9"/>
    <w:rsid w:val="005D6798"/>
    <w:rsid w:val="005D692F"/>
    <w:rsid w:val="005D6AD2"/>
    <w:rsid w:val="005D789A"/>
    <w:rsid w:val="005E0014"/>
    <w:rsid w:val="005E031C"/>
    <w:rsid w:val="005E121E"/>
    <w:rsid w:val="005E13D6"/>
    <w:rsid w:val="005E2391"/>
    <w:rsid w:val="005E2707"/>
    <w:rsid w:val="005E29FA"/>
    <w:rsid w:val="005E3E17"/>
    <w:rsid w:val="005E4F6E"/>
    <w:rsid w:val="005E58C7"/>
    <w:rsid w:val="005E6352"/>
    <w:rsid w:val="005E6445"/>
    <w:rsid w:val="005E647D"/>
    <w:rsid w:val="005E6941"/>
    <w:rsid w:val="005E6D9E"/>
    <w:rsid w:val="005E71E2"/>
    <w:rsid w:val="005E7321"/>
    <w:rsid w:val="005E7939"/>
    <w:rsid w:val="005F0319"/>
    <w:rsid w:val="005F05A6"/>
    <w:rsid w:val="005F1853"/>
    <w:rsid w:val="005F2D52"/>
    <w:rsid w:val="005F50C8"/>
    <w:rsid w:val="005F5EFA"/>
    <w:rsid w:val="005F6189"/>
    <w:rsid w:val="005F6772"/>
    <w:rsid w:val="005F73D6"/>
    <w:rsid w:val="005F77F9"/>
    <w:rsid w:val="00600146"/>
    <w:rsid w:val="0060082E"/>
    <w:rsid w:val="00600C18"/>
    <w:rsid w:val="00600D1B"/>
    <w:rsid w:val="00601097"/>
    <w:rsid w:val="00601198"/>
    <w:rsid w:val="0060133B"/>
    <w:rsid w:val="00601F3D"/>
    <w:rsid w:val="00602204"/>
    <w:rsid w:val="006023F1"/>
    <w:rsid w:val="00603782"/>
    <w:rsid w:val="00603882"/>
    <w:rsid w:val="00603ACD"/>
    <w:rsid w:val="00603FED"/>
    <w:rsid w:val="00604D68"/>
    <w:rsid w:val="00605E85"/>
    <w:rsid w:val="00606E7C"/>
    <w:rsid w:val="00607A8C"/>
    <w:rsid w:val="00610080"/>
    <w:rsid w:val="006106A3"/>
    <w:rsid w:val="00611C9E"/>
    <w:rsid w:val="00611CF8"/>
    <w:rsid w:val="00611E7F"/>
    <w:rsid w:val="00612039"/>
    <w:rsid w:val="006127A0"/>
    <w:rsid w:val="00612A05"/>
    <w:rsid w:val="006143ED"/>
    <w:rsid w:val="0061593C"/>
    <w:rsid w:val="00615A4D"/>
    <w:rsid w:val="00615CD5"/>
    <w:rsid w:val="00615F74"/>
    <w:rsid w:val="00616A0E"/>
    <w:rsid w:val="006172F5"/>
    <w:rsid w:val="0061781C"/>
    <w:rsid w:val="00617B12"/>
    <w:rsid w:val="00617C10"/>
    <w:rsid w:val="006210EC"/>
    <w:rsid w:val="006211D7"/>
    <w:rsid w:val="006222ED"/>
    <w:rsid w:val="00622DF6"/>
    <w:rsid w:val="00622FB1"/>
    <w:rsid w:val="00623162"/>
    <w:rsid w:val="006231C8"/>
    <w:rsid w:val="00624432"/>
    <w:rsid w:val="0062484F"/>
    <w:rsid w:val="00624A1E"/>
    <w:rsid w:val="00625D16"/>
    <w:rsid w:val="0062666D"/>
    <w:rsid w:val="006272DC"/>
    <w:rsid w:val="00627B6C"/>
    <w:rsid w:val="0063002F"/>
    <w:rsid w:val="006304CF"/>
    <w:rsid w:val="00632D2B"/>
    <w:rsid w:val="00633FD4"/>
    <w:rsid w:val="006344CC"/>
    <w:rsid w:val="00634BC3"/>
    <w:rsid w:val="00634D8B"/>
    <w:rsid w:val="006350F6"/>
    <w:rsid w:val="00635566"/>
    <w:rsid w:val="00635E46"/>
    <w:rsid w:val="00635E95"/>
    <w:rsid w:val="00635F2E"/>
    <w:rsid w:val="006365CB"/>
    <w:rsid w:val="00636882"/>
    <w:rsid w:val="00637048"/>
    <w:rsid w:val="0063762C"/>
    <w:rsid w:val="00637870"/>
    <w:rsid w:val="00640092"/>
    <w:rsid w:val="00640BEC"/>
    <w:rsid w:val="00641F73"/>
    <w:rsid w:val="00643F82"/>
    <w:rsid w:val="00645319"/>
    <w:rsid w:val="0064551F"/>
    <w:rsid w:val="00645D1C"/>
    <w:rsid w:val="0064742D"/>
    <w:rsid w:val="00647973"/>
    <w:rsid w:val="00647E36"/>
    <w:rsid w:val="00650378"/>
    <w:rsid w:val="00650C92"/>
    <w:rsid w:val="00650F62"/>
    <w:rsid w:val="006511DF"/>
    <w:rsid w:val="006517A3"/>
    <w:rsid w:val="00652431"/>
    <w:rsid w:val="0065289B"/>
    <w:rsid w:val="00652A39"/>
    <w:rsid w:val="00652C88"/>
    <w:rsid w:val="00653D1E"/>
    <w:rsid w:val="00654057"/>
    <w:rsid w:val="00654067"/>
    <w:rsid w:val="00654154"/>
    <w:rsid w:val="006546E5"/>
    <w:rsid w:val="00654B38"/>
    <w:rsid w:val="00654E33"/>
    <w:rsid w:val="00654F41"/>
    <w:rsid w:val="006550F3"/>
    <w:rsid w:val="00655BB2"/>
    <w:rsid w:val="0065698A"/>
    <w:rsid w:val="006600E1"/>
    <w:rsid w:val="00660F75"/>
    <w:rsid w:val="0066152F"/>
    <w:rsid w:val="00661909"/>
    <w:rsid w:val="00661A31"/>
    <w:rsid w:val="006630CF"/>
    <w:rsid w:val="0066398A"/>
    <w:rsid w:val="00664487"/>
    <w:rsid w:val="0066507B"/>
    <w:rsid w:val="00665C28"/>
    <w:rsid w:val="00665D24"/>
    <w:rsid w:val="00666DCA"/>
    <w:rsid w:val="00667628"/>
    <w:rsid w:val="00667703"/>
    <w:rsid w:val="006677B8"/>
    <w:rsid w:val="00667E1D"/>
    <w:rsid w:val="006705FB"/>
    <w:rsid w:val="00672C50"/>
    <w:rsid w:val="00673368"/>
    <w:rsid w:val="00673F4D"/>
    <w:rsid w:val="006741C8"/>
    <w:rsid w:val="0067430B"/>
    <w:rsid w:val="00674703"/>
    <w:rsid w:val="00675500"/>
    <w:rsid w:val="00675777"/>
    <w:rsid w:val="00675C17"/>
    <w:rsid w:val="00675FA0"/>
    <w:rsid w:val="00676093"/>
    <w:rsid w:val="00676582"/>
    <w:rsid w:val="00677A05"/>
    <w:rsid w:val="00680BCA"/>
    <w:rsid w:val="00680DC2"/>
    <w:rsid w:val="006812BB"/>
    <w:rsid w:val="00681B5E"/>
    <w:rsid w:val="00681C0A"/>
    <w:rsid w:val="00682288"/>
    <w:rsid w:val="006823B0"/>
    <w:rsid w:val="0068276E"/>
    <w:rsid w:val="00682A09"/>
    <w:rsid w:val="00682B59"/>
    <w:rsid w:val="0068475C"/>
    <w:rsid w:val="00684A81"/>
    <w:rsid w:val="0068562B"/>
    <w:rsid w:val="00685EF3"/>
    <w:rsid w:val="00686847"/>
    <w:rsid w:val="0068686B"/>
    <w:rsid w:val="006868F5"/>
    <w:rsid w:val="00687245"/>
    <w:rsid w:val="006873C0"/>
    <w:rsid w:val="006874C9"/>
    <w:rsid w:val="00690439"/>
    <w:rsid w:val="00690684"/>
    <w:rsid w:val="00690BAA"/>
    <w:rsid w:val="00691B95"/>
    <w:rsid w:val="00691F65"/>
    <w:rsid w:val="00692288"/>
    <w:rsid w:val="00692F20"/>
    <w:rsid w:val="00693758"/>
    <w:rsid w:val="00694915"/>
    <w:rsid w:val="00694A4B"/>
    <w:rsid w:val="00696FEC"/>
    <w:rsid w:val="0069792E"/>
    <w:rsid w:val="006A05D4"/>
    <w:rsid w:val="006A075E"/>
    <w:rsid w:val="006A1379"/>
    <w:rsid w:val="006A16F1"/>
    <w:rsid w:val="006A1B47"/>
    <w:rsid w:val="006A2775"/>
    <w:rsid w:val="006A33AA"/>
    <w:rsid w:val="006A35D5"/>
    <w:rsid w:val="006A3F79"/>
    <w:rsid w:val="006A42BB"/>
    <w:rsid w:val="006A4CC9"/>
    <w:rsid w:val="006A4E92"/>
    <w:rsid w:val="006A657E"/>
    <w:rsid w:val="006A68AA"/>
    <w:rsid w:val="006A69FD"/>
    <w:rsid w:val="006A6F76"/>
    <w:rsid w:val="006A7A35"/>
    <w:rsid w:val="006A7BA2"/>
    <w:rsid w:val="006B0241"/>
    <w:rsid w:val="006B0371"/>
    <w:rsid w:val="006B0C84"/>
    <w:rsid w:val="006B1029"/>
    <w:rsid w:val="006B109C"/>
    <w:rsid w:val="006B1179"/>
    <w:rsid w:val="006B168B"/>
    <w:rsid w:val="006B1D90"/>
    <w:rsid w:val="006B3ECB"/>
    <w:rsid w:val="006B5F5F"/>
    <w:rsid w:val="006B63B4"/>
    <w:rsid w:val="006B750F"/>
    <w:rsid w:val="006C0230"/>
    <w:rsid w:val="006C0F8B"/>
    <w:rsid w:val="006C15E5"/>
    <w:rsid w:val="006C1727"/>
    <w:rsid w:val="006C2044"/>
    <w:rsid w:val="006C4A57"/>
    <w:rsid w:val="006C4B78"/>
    <w:rsid w:val="006C71D1"/>
    <w:rsid w:val="006C77E8"/>
    <w:rsid w:val="006C7AA8"/>
    <w:rsid w:val="006D02D8"/>
    <w:rsid w:val="006D06FA"/>
    <w:rsid w:val="006D09A4"/>
    <w:rsid w:val="006D1F04"/>
    <w:rsid w:val="006D26EC"/>
    <w:rsid w:val="006D2A86"/>
    <w:rsid w:val="006D2CF1"/>
    <w:rsid w:val="006D2EB6"/>
    <w:rsid w:val="006D355A"/>
    <w:rsid w:val="006D3FD6"/>
    <w:rsid w:val="006D4361"/>
    <w:rsid w:val="006D48F4"/>
    <w:rsid w:val="006D58C4"/>
    <w:rsid w:val="006D75CB"/>
    <w:rsid w:val="006D7BC4"/>
    <w:rsid w:val="006E27A5"/>
    <w:rsid w:val="006E30F0"/>
    <w:rsid w:val="006E3101"/>
    <w:rsid w:val="006E3125"/>
    <w:rsid w:val="006E3176"/>
    <w:rsid w:val="006E3330"/>
    <w:rsid w:val="006E3BF0"/>
    <w:rsid w:val="006E3DF7"/>
    <w:rsid w:val="006E3E47"/>
    <w:rsid w:val="006E49EF"/>
    <w:rsid w:val="006E6520"/>
    <w:rsid w:val="006E6937"/>
    <w:rsid w:val="006E6A04"/>
    <w:rsid w:val="006E74B1"/>
    <w:rsid w:val="006E777B"/>
    <w:rsid w:val="006E7EE4"/>
    <w:rsid w:val="006F0608"/>
    <w:rsid w:val="006F13B5"/>
    <w:rsid w:val="006F1872"/>
    <w:rsid w:val="006F2DB9"/>
    <w:rsid w:val="006F5857"/>
    <w:rsid w:val="006F7487"/>
    <w:rsid w:val="00700F47"/>
    <w:rsid w:val="00702128"/>
    <w:rsid w:val="00702216"/>
    <w:rsid w:val="007024C2"/>
    <w:rsid w:val="00702C94"/>
    <w:rsid w:val="00702E81"/>
    <w:rsid w:val="007033B8"/>
    <w:rsid w:val="00703DFF"/>
    <w:rsid w:val="00703E90"/>
    <w:rsid w:val="0070422F"/>
    <w:rsid w:val="00704381"/>
    <w:rsid w:val="007053D9"/>
    <w:rsid w:val="00706129"/>
    <w:rsid w:val="007068A6"/>
    <w:rsid w:val="00707D9F"/>
    <w:rsid w:val="007102E4"/>
    <w:rsid w:val="007104F3"/>
    <w:rsid w:val="0071056D"/>
    <w:rsid w:val="0071065E"/>
    <w:rsid w:val="007108B3"/>
    <w:rsid w:val="007114D5"/>
    <w:rsid w:val="0071184F"/>
    <w:rsid w:val="00712462"/>
    <w:rsid w:val="00713307"/>
    <w:rsid w:val="00716071"/>
    <w:rsid w:val="007165A6"/>
    <w:rsid w:val="007168CD"/>
    <w:rsid w:val="00716B20"/>
    <w:rsid w:val="0071745B"/>
    <w:rsid w:val="007201D7"/>
    <w:rsid w:val="00720218"/>
    <w:rsid w:val="0072047F"/>
    <w:rsid w:val="0072196A"/>
    <w:rsid w:val="00722730"/>
    <w:rsid w:val="0072342A"/>
    <w:rsid w:val="007239FE"/>
    <w:rsid w:val="00723CD6"/>
    <w:rsid w:val="0072411E"/>
    <w:rsid w:val="00724AFF"/>
    <w:rsid w:val="0072541D"/>
    <w:rsid w:val="00725636"/>
    <w:rsid w:val="00725726"/>
    <w:rsid w:val="00725D6E"/>
    <w:rsid w:val="00726DC1"/>
    <w:rsid w:val="00730AC0"/>
    <w:rsid w:val="00731565"/>
    <w:rsid w:val="00731862"/>
    <w:rsid w:val="0073209F"/>
    <w:rsid w:val="0073260B"/>
    <w:rsid w:val="00732ADD"/>
    <w:rsid w:val="00732B99"/>
    <w:rsid w:val="00733220"/>
    <w:rsid w:val="00733CDE"/>
    <w:rsid w:val="007348F6"/>
    <w:rsid w:val="00735D85"/>
    <w:rsid w:val="00735E0A"/>
    <w:rsid w:val="0073649E"/>
    <w:rsid w:val="007375EC"/>
    <w:rsid w:val="0073770B"/>
    <w:rsid w:val="00737A4C"/>
    <w:rsid w:val="00737E79"/>
    <w:rsid w:val="00737FCB"/>
    <w:rsid w:val="007406B2"/>
    <w:rsid w:val="007422A5"/>
    <w:rsid w:val="007425EC"/>
    <w:rsid w:val="007429BA"/>
    <w:rsid w:val="007463F2"/>
    <w:rsid w:val="00746825"/>
    <w:rsid w:val="0074749D"/>
    <w:rsid w:val="007505CD"/>
    <w:rsid w:val="0075105C"/>
    <w:rsid w:val="0075341B"/>
    <w:rsid w:val="00753DB4"/>
    <w:rsid w:val="00753FD1"/>
    <w:rsid w:val="00754B6C"/>
    <w:rsid w:val="00757635"/>
    <w:rsid w:val="00757EAA"/>
    <w:rsid w:val="0076049F"/>
    <w:rsid w:val="007611BF"/>
    <w:rsid w:val="0076151A"/>
    <w:rsid w:val="00761D7A"/>
    <w:rsid w:val="0076284E"/>
    <w:rsid w:val="00763D27"/>
    <w:rsid w:val="007654DD"/>
    <w:rsid w:val="00765D3C"/>
    <w:rsid w:val="00766EAC"/>
    <w:rsid w:val="00767727"/>
    <w:rsid w:val="00767AD4"/>
    <w:rsid w:val="00767BDC"/>
    <w:rsid w:val="00770C42"/>
    <w:rsid w:val="0077125B"/>
    <w:rsid w:val="00771E6D"/>
    <w:rsid w:val="00772183"/>
    <w:rsid w:val="00773137"/>
    <w:rsid w:val="007748F8"/>
    <w:rsid w:val="00776026"/>
    <w:rsid w:val="00776F7E"/>
    <w:rsid w:val="007775D3"/>
    <w:rsid w:val="00777E0A"/>
    <w:rsid w:val="007801D8"/>
    <w:rsid w:val="007803BC"/>
    <w:rsid w:val="00780B61"/>
    <w:rsid w:val="007819EE"/>
    <w:rsid w:val="00782F29"/>
    <w:rsid w:val="00784DCB"/>
    <w:rsid w:val="007854D7"/>
    <w:rsid w:val="007860C3"/>
    <w:rsid w:val="007862C2"/>
    <w:rsid w:val="00786522"/>
    <w:rsid w:val="007901E5"/>
    <w:rsid w:val="007905E9"/>
    <w:rsid w:val="00790F3E"/>
    <w:rsid w:val="007917F2"/>
    <w:rsid w:val="0079184A"/>
    <w:rsid w:val="00791F10"/>
    <w:rsid w:val="00792484"/>
    <w:rsid w:val="007929A5"/>
    <w:rsid w:val="0079332B"/>
    <w:rsid w:val="00795384"/>
    <w:rsid w:val="007956AF"/>
    <w:rsid w:val="0079689F"/>
    <w:rsid w:val="0079698D"/>
    <w:rsid w:val="007971BC"/>
    <w:rsid w:val="007978CC"/>
    <w:rsid w:val="007A11A2"/>
    <w:rsid w:val="007A14D6"/>
    <w:rsid w:val="007A3307"/>
    <w:rsid w:val="007A389E"/>
    <w:rsid w:val="007A3BB7"/>
    <w:rsid w:val="007A3F7C"/>
    <w:rsid w:val="007A42DD"/>
    <w:rsid w:val="007A484E"/>
    <w:rsid w:val="007A5312"/>
    <w:rsid w:val="007A5F24"/>
    <w:rsid w:val="007A7323"/>
    <w:rsid w:val="007B04B9"/>
    <w:rsid w:val="007B0F55"/>
    <w:rsid w:val="007B189F"/>
    <w:rsid w:val="007B1ECF"/>
    <w:rsid w:val="007B26AD"/>
    <w:rsid w:val="007B5B52"/>
    <w:rsid w:val="007B7640"/>
    <w:rsid w:val="007B7DF4"/>
    <w:rsid w:val="007C1491"/>
    <w:rsid w:val="007C1539"/>
    <w:rsid w:val="007C2A67"/>
    <w:rsid w:val="007C3433"/>
    <w:rsid w:val="007C4C43"/>
    <w:rsid w:val="007C50E4"/>
    <w:rsid w:val="007C55F5"/>
    <w:rsid w:val="007C5A17"/>
    <w:rsid w:val="007C5B2E"/>
    <w:rsid w:val="007C5D43"/>
    <w:rsid w:val="007C638A"/>
    <w:rsid w:val="007C6D87"/>
    <w:rsid w:val="007C6EB3"/>
    <w:rsid w:val="007D00E7"/>
    <w:rsid w:val="007D15C8"/>
    <w:rsid w:val="007D1ED5"/>
    <w:rsid w:val="007D1F07"/>
    <w:rsid w:val="007D389A"/>
    <w:rsid w:val="007D3ED7"/>
    <w:rsid w:val="007D48B1"/>
    <w:rsid w:val="007D4E32"/>
    <w:rsid w:val="007D5168"/>
    <w:rsid w:val="007D5F37"/>
    <w:rsid w:val="007D66D1"/>
    <w:rsid w:val="007D68A1"/>
    <w:rsid w:val="007D6FB1"/>
    <w:rsid w:val="007D73DA"/>
    <w:rsid w:val="007D744B"/>
    <w:rsid w:val="007E1060"/>
    <w:rsid w:val="007E423A"/>
    <w:rsid w:val="007E5117"/>
    <w:rsid w:val="007E546B"/>
    <w:rsid w:val="007E5799"/>
    <w:rsid w:val="007E57A6"/>
    <w:rsid w:val="007E664B"/>
    <w:rsid w:val="007E6B1A"/>
    <w:rsid w:val="007E6B53"/>
    <w:rsid w:val="007E6FD5"/>
    <w:rsid w:val="007E745B"/>
    <w:rsid w:val="007F02A5"/>
    <w:rsid w:val="007F032A"/>
    <w:rsid w:val="007F0835"/>
    <w:rsid w:val="007F0D3E"/>
    <w:rsid w:val="007F1A62"/>
    <w:rsid w:val="007F1D38"/>
    <w:rsid w:val="007F22D3"/>
    <w:rsid w:val="007F253F"/>
    <w:rsid w:val="007F2753"/>
    <w:rsid w:val="007F3AB7"/>
    <w:rsid w:val="007F44D2"/>
    <w:rsid w:val="00800280"/>
    <w:rsid w:val="00800643"/>
    <w:rsid w:val="00801552"/>
    <w:rsid w:val="00801714"/>
    <w:rsid w:val="00802349"/>
    <w:rsid w:val="00802565"/>
    <w:rsid w:val="00802D9D"/>
    <w:rsid w:val="008040C1"/>
    <w:rsid w:val="0080418B"/>
    <w:rsid w:val="00804571"/>
    <w:rsid w:val="0080540F"/>
    <w:rsid w:val="00805AEA"/>
    <w:rsid w:val="00805B01"/>
    <w:rsid w:val="00805F62"/>
    <w:rsid w:val="00810000"/>
    <w:rsid w:val="0081055C"/>
    <w:rsid w:val="00810842"/>
    <w:rsid w:val="00812DE5"/>
    <w:rsid w:val="00813E14"/>
    <w:rsid w:val="00814829"/>
    <w:rsid w:val="00814C6C"/>
    <w:rsid w:val="00814EBC"/>
    <w:rsid w:val="00815408"/>
    <w:rsid w:val="00816A97"/>
    <w:rsid w:val="00816DC2"/>
    <w:rsid w:val="008173E2"/>
    <w:rsid w:val="00817B7F"/>
    <w:rsid w:val="00817CDD"/>
    <w:rsid w:val="008202A7"/>
    <w:rsid w:val="008205D3"/>
    <w:rsid w:val="008211AF"/>
    <w:rsid w:val="0082345F"/>
    <w:rsid w:val="00823560"/>
    <w:rsid w:val="0082432C"/>
    <w:rsid w:val="00824343"/>
    <w:rsid w:val="008243FA"/>
    <w:rsid w:val="00824EA5"/>
    <w:rsid w:val="00825979"/>
    <w:rsid w:val="00826515"/>
    <w:rsid w:val="00826E62"/>
    <w:rsid w:val="00826F3C"/>
    <w:rsid w:val="00827C70"/>
    <w:rsid w:val="00830195"/>
    <w:rsid w:val="00830AFA"/>
    <w:rsid w:val="0083149B"/>
    <w:rsid w:val="0083149F"/>
    <w:rsid w:val="008314ED"/>
    <w:rsid w:val="008315E5"/>
    <w:rsid w:val="00832283"/>
    <w:rsid w:val="00832371"/>
    <w:rsid w:val="0083296F"/>
    <w:rsid w:val="00832BBA"/>
    <w:rsid w:val="00832E0E"/>
    <w:rsid w:val="008331EE"/>
    <w:rsid w:val="00834361"/>
    <w:rsid w:val="00834CF0"/>
    <w:rsid w:val="00836482"/>
    <w:rsid w:val="00836806"/>
    <w:rsid w:val="0083760C"/>
    <w:rsid w:val="008400D6"/>
    <w:rsid w:val="008415E6"/>
    <w:rsid w:val="00841D2A"/>
    <w:rsid w:val="00842A60"/>
    <w:rsid w:val="0084424B"/>
    <w:rsid w:val="00844C16"/>
    <w:rsid w:val="00846079"/>
    <w:rsid w:val="008468AE"/>
    <w:rsid w:val="0085019F"/>
    <w:rsid w:val="00850F44"/>
    <w:rsid w:val="00851590"/>
    <w:rsid w:val="00851DCA"/>
    <w:rsid w:val="00851E14"/>
    <w:rsid w:val="008520A1"/>
    <w:rsid w:val="00852F54"/>
    <w:rsid w:val="008531DD"/>
    <w:rsid w:val="0085338D"/>
    <w:rsid w:val="00853B96"/>
    <w:rsid w:val="00853BE7"/>
    <w:rsid w:val="00855F32"/>
    <w:rsid w:val="008567AA"/>
    <w:rsid w:val="0085787F"/>
    <w:rsid w:val="008600E9"/>
    <w:rsid w:val="008615EC"/>
    <w:rsid w:val="00862017"/>
    <w:rsid w:val="00862E93"/>
    <w:rsid w:val="00865B90"/>
    <w:rsid w:val="0086689B"/>
    <w:rsid w:val="00867DFA"/>
    <w:rsid w:val="00871079"/>
    <w:rsid w:val="00871722"/>
    <w:rsid w:val="008749A6"/>
    <w:rsid w:val="00875E26"/>
    <w:rsid w:val="00875EE7"/>
    <w:rsid w:val="00876756"/>
    <w:rsid w:val="00876D0A"/>
    <w:rsid w:val="00877142"/>
    <w:rsid w:val="008808BC"/>
    <w:rsid w:val="00880B27"/>
    <w:rsid w:val="00880FF7"/>
    <w:rsid w:val="00881D72"/>
    <w:rsid w:val="008837B6"/>
    <w:rsid w:val="008839F9"/>
    <w:rsid w:val="0088546D"/>
    <w:rsid w:val="00885864"/>
    <w:rsid w:val="00885CAA"/>
    <w:rsid w:val="008865A9"/>
    <w:rsid w:val="00887284"/>
    <w:rsid w:val="00887F93"/>
    <w:rsid w:val="00890267"/>
    <w:rsid w:val="0089088B"/>
    <w:rsid w:val="00890B33"/>
    <w:rsid w:val="008910D7"/>
    <w:rsid w:val="008922C5"/>
    <w:rsid w:val="00892410"/>
    <w:rsid w:val="00892505"/>
    <w:rsid w:val="00892691"/>
    <w:rsid w:val="008931A0"/>
    <w:rsid w:val="00893BB7"/>
    <w:rsid w:val="00894260"/>
    <w:rsid w:val="008943A0"/>
    <w:rsid w:val="008947A3"/>
    <w:rsid w:val="00894A67"/>
    <w:rsid w:val="00894C64"/>
    <w:rsid w:val="00897357"/>
    <w:rsid w:val="00897870"/>
    <w:rsid w:val="008979FB"/>
    <w:rsid w:val="008A0172"/>
    <w:rsid w:val="008A07A4"/>
    <w:rsid w:val="008A0B9A"/>
    <w:rsid w:val="008A103E"/>
    <w:rsid w:val="008A1431"/>
    <w:rsid w:val="008A1A20"/>
    <w:rsid w:val="008A2469"/>
    <w:rsid w:val="008A2BA9"/>
    <w:rsid w:val="008A35F7"/>
    <w:rsid w:val="008A4478"/>
    <w:rsid w:val="008A4AEB"/>
    <w:rsid w:val="008A4BF0"/>
    <w:rsid w:val="008A579E"/>
    <w:rsid w:val="008A5AF9"/>
    <w:rsid w:val="008A5B23"/>
    <w:rsid w:val="008A5DD7"/>
    <w:rsid w:val="008A6335"/>
    <w:rsid w:val="008A6F2A"/>
    <w:rsid w:val="008A7511"/>
    <w:rsid w:val="008A7DA4"/>
    <w:rsid w:val="008B00B2"/>
    <w:rsid w:val="008B0B94"/>
    <w:rsid w:val="008B1AEB"/>
    <w:rsid w:val="008B1DDA"/>
    <w:rsid w:val="008B222F"/>
    <w:rsid w:val="008B227D"/>
    <w:rsid w:val="008B2C5C"/>
    <w:rsid w:val="008B358D"/>
    <w:rsid w:val="008B38F8"/>
    <w:rsid w:val="008B39B0"/>
    <w:rsid w:val="008B446D"/>
    <w:rsid w:val="008B4736"/>
    <w:rsid w:val="008B4B5D"/>
    <w:rsid w:val="008B4C7F"/>
    <w:rsid w:val="008B59D8"/>
    <w:rsid w:val="008B65E9"/>
    <w:rsid w:val="008B6C97"/>
    <w:rsid w:val="008C01C6"/>
    <w:rsid w:val="008C03CF"/>
    <w:rsid w:val="008C0EB2"/>
    <w:rsid w:val="008C101B"/>
    <w:rsid w:val="008C134A"/>
    <w:rsid w:val="008C28D3"/>
    <w:rsid w:val="008C3ACE"/>
    <w:rsid w:val="008C3E00"/>
    <w:rsid w:val="008C4471"/>
    <w:rsid w:val="008C6A60"/>
    <w:rsid w:val="008C6B9A"/>
    <w:rsid w:val="008D082F"/>
    <w:rsid w:val="008D0881"/>
    <w:rsid w:val="008D0BE5"/>
    <w:rsid w:val="008D1A4F"/>
    <w:rsid w:val="008D25FC"/>
    <w:rsid w:val="008D38ED"/>
    <w:rsid w:val="008D4213"/>
    <w:rsid w:val="008D4C72"/>
    <w:rsid w:val="008D4ED9"/>
    <w:rsid w:val="008D52CC"/>
    <w:rsid w:val="008D52F3"/>
    <w:rsid w:val="008D5FEE"/>
    <w:rsid w:val="008D7789"/>
    <w:rsid w:val="008D77B9"/>
    <w:rsid w:val="008E0441"/>
    <w:rsid w:val="008E0582"/>
    <w:rsid w:val="008E08CB"/>
    <w:rsid w:val="008E1155"/>
    <w:rsid w:val="008E1282"/>
    <w:rsid w:val="008E1B50"/>
    <w:rsid w:val="008E1F0E"/>
    <w:rsid w:val="008E2F5F"/>
    <w:rsid w:val="008E3C84"/>
    <w:rsid w:val="008E45F4"/>
    <w:rsid w:val="008E5277"/>
    <w:rsid w:val="008E594A"/>
    <w:rsid w:val="008E5FB0"/>
    <w:rsid w:val="008E60B6"/>
    <w:rsid w:val="008E7268"/>
    <w:rsid w:val="008F0E4D"/>
    <w:rsid w:val="008F2616"/>
    <w:rsid w:val="008F3098"/>
    <w:rsid w:val="008F53E9"/>
    <w:rsid w:val="008F63BA"/>
    <w:rsid w:val="008F678A"/>
    <w:rsid w:val="008F6A58"/>
    <w:rsid w:val="008F7C44"/>
    <w:rsid w:val="00900E67"/>
    <w:rsid w:val="00901091"/>
    <w:rsid w:val="0090124E"/>
    <w:rsid w:val="00902067"/>
    <w:rsid w:val="00902781"/>
    <w:rsid w:val="00902E5F"/>
    <w:rsid w:val="00903158"/>
    <w:rsid w:val="009034CF"/>
    <w:rsid w:val="0090363B"/>
    <w:rsid w:val="0090373C"/>
    <w:rsid w:val="00904157"/>
    <w:rsid w:val="00906055"/>
    <w:rsid w:val="0090612C"/>
    <w:rsid w:val="009067F4"/>
    <w:rsid w:val="00906B03"/>
    <w:rsid w:val="00910573"/>
    <w:rsid w:val="009109F8"/>
    <w:rsid w:val="00910BFD"/>
    <w:rsid w:val="00910CA8"/>
    <w:rsid w:val="00911440"/>
    <w:rsid w:val="009115D9"/>
    <w:rsid w:val="00913899"/>
    <w:rsid w:val="00913B01"/>
    <w:rsid w:val="00913CCF"/>
    <w:rsid w:val="00914403"/>
    <w:rsid w:val="0091481D"/>
    <w:rsid w:val="00914A0B"/>
    <w:rsid w:val="00914A18"/>
    <w:rsid w:val="009153F2"/>
    <w:rsid w:val="00915406"/>
    <w:rsid w:val="0091656E"/>
    <w:rsid w:val="00916744"/>
    <w:rsid w:val="00916A76"/>
    <w:rsid w:val="0092071F"/>
    <w:rsid w:val="00921230"/>
    <w:rsid w:val="009212B2"/>
    <w:rsid w:val="0092203F"/>
    <w:rsid w:val="00922F3F"/>
    <w:rsid w:val="00923D6B"/>
    <w:rsid w:val="00924B40"/>
    <w:rsid w:val="00925996"/>
    <w:rsid w:val="00925D36"/>
    <w:rsid w:val="00926439"/>
    <w:rsid w:val="00930694"/>
    <w:rsid w:val="00930764"/>
    <w:rsid w:val="00930DBC"/>
    <w:rsid w:val="00930E2C"/>
    <w:rsid w:val="009314BF"/>
    <w:rsid w:val="0093184E"/>
    <w:rsid w:val="009319E8"/>
    <w:rsid w:val="00932160"/>
    <w:rsid w:val="00932840"/>
    <w:rsid w:val="00932896"/>
    <w:rsid w:val="009334F9"/>
    <w:rsid w:val="00933853"/>
    <w:rsid w:val="00933AD0"/>
    <w:rsid w:val="0093460D"/>
    <w:rsid w:val="009351C0"/>
    <w:rsid w:val="009357A4"/>
    <w:rsid w:val="009361AB"/>
    <w:rsid w:val="009361B0"/>
    <w:rsid w:val="0093739C"/>
    <w:rsid w:val="0093751B"/>
    <w:rsid w:val="00941164"/>
    <w:rsid w:val="009417F8"/>
    <w:rsid w:val="00941BF7"/>
    <w:rsid w:val="00943BE9"/>
    <w:rsid w:val="00943FA2"/>
    <w:rsid w:val="009440A5"/>
    <w:rsid w:val="00946769"/>
    <w:rsid w:val="009478CD"/>
    <w:rsid w:val="00947FC4"/>
    <w:rsid w:val="009500AF"/>
    <w:rsid w:val="0095018C"/>
    <w:rsid w:val="009508BA"/>
    <w:rsid w:val="00950B24"/>
    <w:rsid w:val="00953F3A"/>
    <w:rsid w:val="00954677"/>
    <w:rsid w:val="00955045"/>
    <w:rsid w:val="00955795"/>
    <w:rsid w:val="00955E05"/>
    <w:rsid w:val="0095633E"/>
    <w:rsid w:val="0095646A"/>
    <w:rsid w:val="00956AD9"/>
    <w:rsid w:val="00956E1E"/>
    <w:rsid w:val="00957161"/>
    <w:rsid w:val="009571E2"/>
    <w:rsid w:val="00957494"/>
    <w:rsid w:val="00957B80"/>
    <w:rsid w:val="0096051B"/>
    <w:rsid w:val="009613AF"/>
    <w:rsid w:val="00961C97"/>
    <w:rsid w:val="00961DDC"/>
    <w:rsid w:val="00962279"/>
    <w:rsid w:val="00962FBD"/>
    <w:rsid w:val="00963248"/>
    <w:rsid w:val="009635B4"/>
    <w:rsid w:val="00964748"/>
    <w:rsid w:val="00964C66"/>
    <w:rsid w:val="00965363"/>
    <w:rsid w:val="0096577B"/>
    <w:rsid w:val="00965A92"/>
    <w:rsid w:val="00966813"/>
    <w:rsid w:val="009668A5"/>
    <w:rsid w:val="00966CDD"/>
    <w:rsid w:val="009678CE"/>
    <w:rsid w:val="0097045C"/>
    <w:rsid w:val="0097079B"/>
    <w:rsid w:val="00970F81"/>
    <w:rsid w:val="00971515"/>
    <w:rsid w:val="0097155C"/>
    <w:rsid w:val="009720EC"/>
    <w:rsid w:val="00972110"/>
    <w:rsid w:val="00972AA7"/>
    <w:rsid w:val="0097356E"/>
    <w:rsid w:val="00973B33"/>
    <w:rsid w:val="00974828"/>
    <w:rsid w:val="009748EF"/>
    <w:rsid w:val="00975FDD"/>
    <w:rsid w:val="009761FE"/>
    <w:rsid w:val="0097714A"/>
    <w:rsid w:val="0098011E"/>
    <w:rsid w:val="00980FE5"/>
    <w:rsid w:val="00981338"/>
    <w:rsid w:val="00981ECE"/>
    <w:rsid w:val="00981F5A"/>
    <w:rsid w:val="00982354"/>
    <w:rsid w:val="009829A5"/>
    <w:rsid w:val="0098306D"/>
    <w:rsid w:val="009831B7"/>
    <w:rsid w:val="00983677"/>
    <w:rsid w:val="00984678"/>
    <w:rsid w:val="009853DC"/>
    <w:rsid w:val="009879B3"/>
    <w:rsid w:val="0099228C"/>
    <w:rsid w:val="009949DA"/>
    <w:rsid w:val="00995F6A"/>
    <w:rsid w:val="0099723D"/>
    <w:rsid w:val="00997358"/>
    <w:rsid w:val="00997975"/>
    <w:rsid w:val="00997A93"/>
    <w:rsid w:val="00997F4A"/>
    <w:rsid w:val="009A0012"/>
    <w:rsid w:val="009A02BB"/>
    <w:rsid w:val="009A0DA3"/>
    <w:rsid w:val="009A1804"/>
    <w:rsid w:val="009A1E0C"/>
    <w:rsid w:val="009A1EE9"/>
    <w:rsid w:val="009A291F"/>
    <w:rsid w:val="009A2FAD"/>
    <w:rsid w:val="009A345A"/>
    <w:rsid w:val="009A4208"/>
    <w:rsid w:val="009A4FF1"/>
    <w:rsid w:val="009A5FBB"/>
    <w:rsid w:val="009A6649"/>
    <w:rsid w:val="009A6F07"/>
    <w:rsid w:val="009A7164"/>
    <w:rsid w:val="009A7E12"/>
    <w:rsid w:val="009B0378"/>
    <w:rsid w:val="009B0383"/>
    <w:rsid w:val="009B03F1"/>
    <w:rsid w:val="009B06A4"/>
    <w:rsid w:val="009B0704"/>
    <w:rsid w:val="009B093E"/>
    <w:rsid w:val="009B0F13"/>
    <w:rsid w:val="009B1C4C"/>
    <w:rsid w:val="009B285C"/>
    <w:rsid w:val="009B3E4E"/>
    <w:rsid w:val="009B434D"/>
    <w:rsid w:val="009B5275"/>
    <w:rsid w:val="009B5B63"/>
    <w:rsid w:val="009B60C4"/>
    <w:rsid w:val="009C0D6A"/>
    <w:rsid w:val="009C1F53"/>
    <w:rsid w:val="009C2200"/>
    <w:rsid w:val="009C26D8"/>
    <w:rsid w:val="009C2F37"/>
    <w:rsid w:val="009C2FCA"/>
    <w:rsid w:val="009C3A25"/>
    <w:rsid w:val="009C5D50"/>
    <w:rsid w:val="009C5EAB"/>
    <w:rsid w:val="009C685D"/>
    <w:rsid w:val="009C6B95"/>
    <w:rsid w:val="009C7F09"/>
    <w:rsid w:val="009D0394"/>
    <w:rsid w:val="009D100D"/>
    <w:rsid w:val="009D16A7"/>
    <w:rsid w:val="009D229E"/>
    <w:rsid w:val="009D271A"/>
    <w:rsid w:val="009D29AC"/>
    <w:rsid w:val="009D3063"/>
    <w:rsid w:val="009D3829"/>
    <w:rsid w:val="009D3A31"/>
    <w:rsid w:val="009D3DEC"/>
    <w:rsid w:val="009D670D"/>
    <w:rsid w:val="009D7A06"/>
    <w:rsid w:val="009D7E8E"/>
    <w:rsid w:val="009E1CD5"/>
    <w:rsid w:val="009E262D"/>
    <w:rsid w:val="009E27F6"/>
    <w:rsid w:val="009E2974"/>
    <w:rsid w:val="009E2AC9"/>
    <w:rsid w:val="009E362D"/>
    <w:rsid w:val="009E3778"/>
    <w:rsid w:val="009E3A8C"/>
    <w:rsid w:val="009E412E"/>
    <w:rsid w:val="009E4420"/>
    <w:rsid w:val="009E4C97"/>
    <w:rsid w:val="009E573D"/>
    <w:rsid w:val="009E6B66"/>
    <w:rsid w:val="009E6C07"/>
    <w:rsid w:val="009F07C3"/>
    <w:rsid w:val="009F2B79"/>
    <w:rsid w:val="009F2E19"/>
    <w:rsid w:val="009F33DA"/>
    <w:rsid w:val="009F39E4"/>
    <w:rsid w:val="009F4AE4"/>
    <w:rsid w:val="009F4C3E"/>
    <w:rsid w:val="009F5134"/>
    <w:rsid w:val="009F5398"/>
    <w:rsid w:val="009F62BE"/>
    <w:rsid w:val="009F6A29"/>
    <w:rsid w:val="009F6D0B"/>
    <w:rsid w:val="009F708C"/>
    <w:rsid w:val="009F78ED"/>
    <w:rsid w:val="009F7E96"/>
    <w:rsid w:val="00A02A53"/>
    <w:rsid w:val="00A02ADC"/>
    <w:rsid w:val="00A02B7B"/>
    <w:rsid w:val="00A032C0"/>
    <w:rsid w:val="00A043D8"/>
    <w:rsid w:val="00A0495B"/>
    <w:rsid w:val="00A049D6"/>
    <w:rsid w:val="00A06065"/>
    <w:rsid w:val="00A06106"/>
    <w:rsid w:val="00A06235"/>
    <w:rsid w:val="00A0681C"/>
    <w:rsid w:val="00A07050"/>
    <w:rsid w:val="00A11339"/>
    <w:rsid w:val="00A11497"/>
    <w:rsid w:val="00A1198F"/>
    <w:rsid w:val="00A11A9C"/>
    <w:rsid w:val="00A122C0"/>
    <w:rsid w:val="00A12439"/>
    <w:rsid w:val="00A129EE"/>
    <w:rsid w:val="00A13047"/>
    <w:rsid w:val="00A1326E"/>
    <w:rsid w:val="00A13392"/>
    <w:rsid w:val="00A1351D"/>
    <w:rsid w:val="00A13560"/>
    <w:rsid w:val="00A13670"/>
    <w:rsid w:val="00A14815"/>
    <w:rsid w:val="00A14D26"/>
    <w:rsid w:val="00A1538C"/>
    <w:rsid w:val="00A15B72"/>
    <w:rsid w:val="00A164A7"/>
    <w:rsid w:val="00A16EA2"/>
    <w:rsid w:val="00A20252"/>
    <w:rsid w:val="00A204EF"/>
    <w:rsid w:val="00A20589"/>
    <w:rsid w:val="00A20C22"/>
    <w:rsid w:val="00A21998"/>
    <w:rsid w:val="00A2392E"/>
    <w:rsid w:val="00A244D3"/>
    <w:rsid w:val="00A24C91"/>
    <w:rsid w:val="00A25050"/>
    <w:rsid w:val="00A252E9"/>
    <w:rsid w:val="00A26102"/>
    <w:rsid w:val="00A266A8"/>
    <w:rsid w:val="00A26B5D"/>
    <w:rsid w:val="00A30252"/>
    <w:rsid w:val="00A303C7"/>
    <w:rsid w:val="00A31074"/>
    <w:rsid w:val="00A31D66"/>
    <w:rsid w:val="00A31EDC"/>
    <w:rsid w:val="00A320BA"/>
    <w:rsid w:val="00A325D5"/>
    <w:rsid w:val="00A32F95"/>
    <w:rsid w:val="00A34769"/>
    <w:rsid w:val="00A34A49"/>
    <w:rsid w:val="00A34FE7"/>
    <w:rsid w:val="00A3537B"/>
    <w:rsid w:val="00A35618"/>
    <w:rsid w:val="00A35A19"/>
    <w:rsid w:val="00A40221"/>
    <w:rsid w:val="00A41399"/>
    <w:rsid w:val="00A42212"/>
    <w:rsid w:val="00A429A6"/>
    <w:rsid w:val="00A433A3"/>
    <w:rsid w:val="00A43E7C"/>
    <w:rsid w:val="00A446E2"/>
    <w:rsid w:val="00A44FF5"/>
    <w:rsid w:val="00A45089"/>
    <w:rsid w:val="00A45954"/>
    <w:rsid w:val="00A46332"/>
    <w:rsid w:val="00A46438"/>
    <w:rsid w:val="00A470AF"/>
    <w:rsid w:val="00A47BD0"/>
    <w:rsid w:val="00A47C92"/>
    <w:rsid w:val="00A50096"/>
    <w:rsid w:val="00A50E35"/>
    <w:rsid w:val="00A51075"/>
    <w:rsid w:val="00A52F16"/>
    <w:rsid w:val="00A531C1"/>
    <w:rsid w:val="00A53A03"/>
    <w:rsid w:val="00A55C84"/>
    <w:rsid w:val="00A565E5"/>
    <w:rsid w:val="00A5757C"/>
    <w:rsid w:val="00A575C0"/>
    <w:rsid w:val="00A57BEA"/>
    <w:rsid w:val="00A62903"/>
    <w:rsid w:val="00A62B0C"/>
    <w:rsid w:val="00A63BE9"/>
    <w:rsid w:val="00A64512"/>
    <w:rsid w:val="00A6460C"/>
    <w:rsid w:val="00A657E0"/>
    <w:rsid w:val="00A65929"/>
    <w:rsid w:val="00A66BFC"/>
    <w:rsid w:val="00A66DA8"/>
    <w:rsid w:val="00A6714D"/>
    <w:rsid w:val="00A67FAD"/>
    <w:rsid w:val="00A7016B"/>
    <w:rsid w:val="00A7032C"/>
    <w:rsid w:val="00A71145"/>
    <w:rsid w:val="00A727C9"/>
    <w:rsid w:val="00A72C6C"/>
    <w:rsid w:val="00A7354D"/>
    <w:rsid w:val="00A740A0"/>
    <w:rsid w:val="00A749FF"/>
    <w:rsid w:val="00A7552D"/>
    <w:rsid w:val="00A75930"/>
    <w:rsid w:val="00A761AB"/>
    <w:rsid w:val="00A77403"/>
    <w:rsid w:val="00A77B55"/>
    <w:rsid w:val="00A80AD6"/>
    <w:rsid w:val="00A80B96"/>
    <w:rsid w:val="00A810EB"/>
    <w:rsid w:val="00A81CBD"/>
    <w:rsid w:val="00A82F61"/>
    <w:rsid w:val="00A83779"/>
    <w:rsid w:val="00A83B7E"/>
    <w:rsid w:val="00A83DE2"/>
    <w:rsid w:val="00A84F58"/>
    <w:rsid w:val="00A854EC"/>
    <w:rsid w:val="00A85606"/>
    <w:rsid w:val="00A85863"/>
    <w:rsid w:val="00A86DE6"/>
    <w:rsid w:val="00A87F7F"/>
    <w:rsid w:val="00A900DB"/>
    <w:rsid w:val="00A90BFC"/>
    <w:rsid w:val="00A91092"/>
    <w:rsid w:val="00A91331"/>
    <w:rsid w:val="00A9249F"/>
    <w:rsid w:val="00A92D08"/>
    <w:rsid w:val="00A92E1C"/>
    <w:rsid w:val="00A9319C"/>
    <w:rsid w:val="00A931A7"/>
    <w:rsid w:val="00A940D5"/>
    <w:rsid w:val="00A94289"/>
    <w:rsid w:val="00A95237"/>
    <w:rsid w:val="00A9577D"/>
    <w:rsid w:val="00A95B2A"/>
    <w:rsid w:val="00A9601A"/>
    <w:rsid w:val="00A968F9"/>
    <w:rsid w:val="00A96EFF"/>
    <w:rsid w:val="00A97C12"/>
    <w:rsid w:val="00AA0CD3"/>
    <w:rsid w:val="00AA14CD"/>
    <w:rsid w:val="00AA22C2"/>
    <w:rsid w:val="00AA24FA"/>
    <w:rsid w:val="00AA2A84"/>
    <w:rsid w:val="00AA32D5"/>
    <w:rsid w:val="00AA3997"/>
    <w:rsid w:val="00AA40A8"/>
    <w:rsid w:val="00AA41BC"/>
    <w:rsid w:val="00AA4DEF"/>
    <w:rsid w:val="00AA6D04"/>
    <w:rsid w:val="00AA7935"/>
    <w:rsid w:val="00AA79B5"/>
    <w:rsid w:val="00AA7FFE"/>
    <w:rsid w:val="00AB0470"/>
    <w:rsid w:val="00AB0F45"/>
    <w:rsid w:val="00AB1831"/>
    <w:rsid w:val="00AB1CAB"/>
    <w:rsid w:val="00AB26FE"/>
    <w:rsid w:val="00AB2A35"/>
    <w:rsid w:val="00AB2CF2"/>
    <w:rsid w:val="00AB3363"/>
    <w:rsid w:val="00AB42E8"/>
    <w:rsid w:val="00AB5905"/>
    <w:rsid w:val="00AB5A4F"/>
    <w:rsid w:val="00AB6773"/>
    <w:rsid w:val="00AB7CFD"/>
    <w:rsid w:val="00AC0D7E"/>
    <w:rsid w:val="00AC119D"/>
    <w:rsid w:val="00AC247D"/>
    <w:rsid w:val="00AC2582"/>
    <w:rsid w:val="00AC3D81"/>
    <w:rsid w:val="00AC418F"/>
    <w:rsid w:val="00AC4619"/>
    <w:rsid w:val="00AC4A27"/>
    <w:rsid w:val="00AC66B2"/>
    <w:rsid w:val="00AC6ACD"/>
    <w:rsid w:val="00AD011E"/>
    <w:rsid w:val="00AD0262"/>
    <w:rsid w:val="00AD0CC8"/>
    <w:rsid w:val="00AD18F6"/>
    <w:rsid w:val="00AD25FF"/>
    <w:rsid w:val="00AD2735"/>
    <w:rsid w:val="00AD4555"/>
    <w:rsid w:val="00AD467A"/>
    <w:rsid w:val="00AD4E02"/>
    <w:rsid w:val="00AD5DFA"/>
    <w:rsid w:val="00AD6582"/>
    <w:rsid w:val="00AD6757"/>
    <w:rsid w:val="00AD7A12"/>
    <w:rsid w:val="00AD7B75"/>
    <w:rsid w:val="00AE0866"/>
    <w:rsid w:val="00AE0867"/>
    <w:rsid w:val="00AE26BB"/>
    <w:rsid w:val="00AE383E"/>
    <w:rsid w:val="00AE4ED3"/>
    <w:rsid w:val="00AE5756"/>
    <w:rsid w:val="00AE6612"/>
    <w:rsid w:val="00AE6BC5"/>
    <w:rsid w:val="00AF0FDE"/>
    <w:rsid w:val="00AF15AE"/>
    <w:rsid w:val="00AF16F7"/>
    <w:rsid w:val="00AF1746"/>
    <w:rsid w:val="00AF1B3C"/>
    <w:rsid w:val="00AF2947"/>
    <w:rsid w:val="00AF393B"/>
    <w:rsid w:val="00AF3B62"/>
    <w:rsid w:val="00AF46E1"/>
    <w:rsid w:val="00AF47D0"/>
    <w:rsid w:val="00AF527A"/>
    <w:rsid w:val="00AF593E"/>
    <w:rsid w:val="00AF5E6B"/>
    <w:rsid w:val="00AF6286"/>
    <w:rsid w:val="00AF6F75"/>
    <w:rsid w:val="00B00138"/>
    <w:rsid w:val="00B008FF"/>
    <w:rsid w:val="00B00BC1"/>
    <w:rsid w:val="00B00F5B"/>
    <w:rsid w:val="00B01264"/>
    <w:rsid w:val="00B0137A"/>
    <w:rsid w:val="00B01477"/>
    <w:rsid w:val="00B0172E"/>
    <w:rsid w:val="00B01DA6"/>
    <w:rsid w:val="00B029DF"/>
    <w:rsid w:val="00B06FDD"/>
    <w:rsid w:val="00B07695"/>
    <w:rsid w:val="00B07800"/>
    <w:rsid w:val="00B07CFF"/>
    <w:rsid w:val="00B105B8"/>
    <w:rsid w:val="00B107ED"/>
    <w:rsid w:val="00B110F8"/>
    <w:rsid w:val="00B11A6F"/>
    <w:rsid w:val="00B1228A"/>
    <w:rsid w:val="00B12F69"/>
    <w:rsid w:val="00B13A3E"/>
    <w:rsid w:val="00B13CEE"/>
    <w:rsid w:val="00B14360"/>
    <w:rsid w:val="00B15AD9"/>
    <w:rsid w:val="00B2063F"/>
    <w:rsid w:val="00B21403"/>
    <w:rsid w:val="00B21BD4"/>
    <w:rsid w:val="00B231FF"/>
    <w:rsid w:val="00B23F0A"/>
    <w:rsid w:val="00B24A56"/>
    <w:rsid w:val="00B250AF"/>
    <w:rsid w:val="00B25A08"/>
    <w:rsid w:val="00B263AF"/>
    <w:rsid w:val="00B26640"/>
    <w:rsid w:val="00B26BAD"/>
    <w:rsid w:val="00B27CBC"/>
    <w:rsid w:val="00B30C23"/>
    <w:rsid w:val="00B31F09"/>
    <w:rsid w:val="00B31F31"/>
    <w:rsid w:val="00B324B6"/>
    <w:rsid w:val="00B3256D"/>
    <w:rsid w:val="00B3266F"/>
    <w:rsid w:val="00B326C4"/>
    <w:rsid w:val="00B32D2F"/>
    <w:rsid w:val="00B336C2"/>
    <w:rsid w:val="00B33D28"/>
    <w:rsid w:val="00B33FF8"/>
    <w:rsid w:val="00B37474"/>
    <w:rsid w:val="00B374B9"/>
    <w:rsid w:val="00B407B1"/>
    <w:rsid w:val="00B40CC6"/>
    <w:rsid w:val="00B41713"/>
    <w:rsid w:val="00B42B11"/>
    <w:rsid w:val="00B43253"/>
    <w:rsid w:val="00B43AB3"/>
    <w:rsid w:val="00B43C5B"/>
    <w:rsid w:val="00B43D6E"/>
    <w:rsid w:val="00B43F4F"/>
    <w:rsid w:val="00B43FAD"/>
    <w:rsid w:val="00B45816"/>
    <w:rsid w:val="00B45D10"/>
    <w:rsid w:val="00B45FC5"/>
    <w:rsid w:val="00B46EBC"/>
    <w:rsid w:val="00B475B8"/>
    <w:rsid w:val="00B51E3A"/>
    <w:rsid w:val="00B520CA"/>
    <w:rsid w:val="00B52C96"/>
    <w:rsid w:val="00B52E6B"/>
    <w:rsid w:val="00B5502F"/>
    <w:rsid w:val="00B555A8"/>
    <w:rsid w:val="00B55C2B"/>
    <w:rsid w:val="00B56860"/>
    <w:rsid w:val="00B5706A"/>
    <w:rsid w:val="00B573C4"/>
    <w:rsid w:val="00B57B32"/>
    <w:rsid w:val="00B60E86"/>
    <w:rsid w:val="00B61E20"/>
    <w:rsid w:val="00B62444"/>
    <w:rsid w:val="00B6370C"/>
    <w:rsid w:val="00B64C63"/>
    <w:rsid w:val="00B64F01"/>
    <w:rsid w:val="00B65AD9"/>
    <w:rsid w:val="00B6633A"/>
    <w:rsid w:val="00B66406"/>
    <w:rsid w:val="00B669B9"/>
    <w:rsid w:val="00B66BD6"/>
    <w:rsid w:val="00B67B91"/>
    <w:rsid w:val="00B67F37"/>
    <w:rsid w:val="00B702D6"/>
    <w:rsid w:val="00B705A9"/>
    <w:rsid w:val="00B71DF5"/>
    <w:rsid w:val="00B726FA"/>
    <w:rsid w:val="00B753D3"/>
    <w:rsid w:val="00B75C77"/>
    <w:rsid w:val="00B7699C"/>
    <w:rsid w:val="00B803C9"/>
    <w:rsid w:val="00B8105B"/>
    <w:rsid w:val="00B81063"/>
    <w:rsid w:val="00B813CF"/>
    <w:rsid w:val="00B81630"/>
    <w:rsid w:val="00B83DB4"/>
    <w:rsid w:val="00B83F40"/>
    <w:rsid w:val="00B8486C"/>
    <w:rsid w:val="00B85BE7"/>
    <w:rsid w:val="00B862EC"/>
    <w:rsid w:val="00B87F36"/>
    <w:rsid w:val="00B9014A"/>
    <w:rsid w:val="00B90237"/>
    <w:rsid w:val="00B91781"/>
    <w:rsid w:val="00B92859"/>
    <w:rsid w:val="00B9293F"/>
    <w:rsid w:val="00B936B1"/>
    <w:rsid w:val="00B936EA"/>
    <w:rsid w:val="00B93E0E"/>
    <w:rsid w:val="00B94896"/>
    <w:rsid w:val="00B9571B"/>
    <w:rsid w:val="00B961D2"/>
    <w:rsid w:val="00B969B5"/>
    <w:rsid w:val="00B96DA5"/>
    <w:rsid w:val="00B97192"/>
    <w:rsid w:val="00B9743F"/>
    <w:rsid w:val="00BA14C4"/>
    <w:rsid w:val="00BA1582"/>
    <w:rsid w:val="00BA3F5C"/>
    <w:rsid w:val="00BA4AB9"/>
    <w:rsid w:val="00BA647B"/>
    <w:rsid w:val="00BA6637"/>
    <w:rsid w:val="00BA6EB0"/>
    <w:rsid w:val="00BA722A"/>
    <w:rsid w:val="00BA741A"/>
    <w:rsid w:val="00BA7C08"/>
    <w:rsid w:val="00BB0269"/>
    <w:rsid w:val="00BB04F7"/>
    <w:rsid w:val="00BB05BD"/>
    <w:rsid w:val="00BB0817"/>
    <w:rsid w:val="00BB1877"/>
    <w:rsid w:val="00BB195A"/>
    <w:rsid w:val="00BB26E7"/>
    <w:rsid w:val="00BB3523"/>
    <w:rsid w:val="00BB43A7"/>
    <w:rsid w:val="00BB4737"/>
    <w:rsid w:val="00BB4F9F"/>
    <w:rsid w:val="00BB6211"/>
    <w:rsid w:val="00BB62CD"/>
    <w:rsid w:val="00BB70E3"/>
    <w:rsid w:val="00BB71F0"/>
    <w:rsid w:val="00BB732B"/>
    <w:rsid w:val="00BC02D0"/>
    <w:rsid w:val="00BC1277"/>
    <w:rsid w:val="00BC3164"/>
    <w:rsid w:val="00BC31B1"/>
    <w:rsid w:val="00BC325D"/>
    <w:rsid w:val="00BC5029"/>
    <w:rsid w:val="00BC5110"/>
    <w:rsid w:val="00BC618E"/>
    <w:rsid w:val="00BC63E1"/>
    <w:rsid w:val="00BC7FF2"/>
    <w:rsid w:val="00BD0DF7"/>
    <w:rsid w:val="00BD101D"/>
    <w:rsid w:val="00BD13E6"/>
    <w:rsid w:val="00BD198F"/>
    <w:rsid w:val="00BD216E"/>
    <w:rsid w:val="00BD2F57"/>
    <w:rsid w:val="00BD38A9"/>
    <w:rsid w:val="00BD3C7C"/>
    <w:rsid w:val="00BD3D5D"/>
    <w:rsid w:val="00BD3E22"/>
    <w:rsid w:val="00BD5C7A"/>
    <w:rsid w:val="00BD5F85"/>
    <w:rsid w:val="00BD61CE"/>
    <w:rsid w:val="00BD6D81"/>
    <w:rsid w:val="00BD719F"/>
    <w:rsid w:val="00BD795E"/>
    <w:rsid w:val="00BE12C4"/>
    <w:rsid w:val="00BE230C"/>
    <w:rsid w:val="00BE24D0"/>
    <w:rsid w:val="00BE30A8"/>
    <w:rsid w:val="00BE3FB9"/>
    <w:rsid w:val="00BE41E0"/>
    <w:rsid w:val="00BE4986"/>
    <w:rsid w:val="00BE4B63"/>
    <w:rsid w:val="00BE5668"/>
    <w:rsid w:val="00BE5A7E"/>
    <w:rsid w:val="00BE6432"/>
    <w:rsid w:val="00BF00C0"/>
    <w:rsid w:val="00BF131C"/>
    <w:rsid w:val="00BF14D2"/>
    <w:rsid w:val="00BF16A7"/>
    <w:rsid w:val="00BF1E7C"/>
    <w:rsid w:val="00BF1F05"/>
    <w:rsid w:val="00BF1FC5"/>
    <w:rsid w:val="00BF242A"/>
    <w:rsid w:val="00BF292D"/>
    <w:rsid w:val="00BF3F7C"/>
    <w:rsid w:val="00BF419C"/>
    <w:rsid w:val="00BF5A9A"/>
    <w:rsid w:val="00BF5F69"/>
    <w:rsid w:val="00BF6012"/>
    <w:rsid w:val="00BF76F1"/>
    <w:rsid w:val="00BF776E"/>
    <w:rsid w:val="00C0029A"/>
    <w:rsid w:val="00C0090C"/>
    <w:rsid w:val="00C016AD"/>
    <w:rsid w:val="00C02F22"/>
    <w:rsid w:val="00C03BE6"/>
    <w:rsid w:val="00C04E6B"/>
    <w:rsid w:val="00C11C56"/>
    <w:rsid w:val="00C12257"/>
    <w:rsid w:val="00C135DA"/>
    <w:rsid w:val="00C13AF9"/>
    <w:rsid w:val="00C14808"/>
    <w:rsid w:val="00C14CD2"/>
    <w:rsid w:val="00C15CD4"/>
    <w:rsid w:val="00C162AF"/>
    <w:rsid w:val="00C162BB"/>
    <w:rsid w:val="00C16D21"/>
    <w:rsid w:val="00C17375"/>
    <w:rsid w:val="00C213D3"/>
    <w:rsid w:val="00C2166A"/>
    <w:rsid w:val="00C2166F"/>
    <w:rsid w:val="00C217C1"/>
    <w:rsid w:val="00C241AF"/>
    <w:rsid w:val="00C244F7"/>
    <w:rsid w:val="00C24AAC"/>
    <w:rsid w:val="00C250C6"/>
    <w:rsid w:val="00C254AD"/>
    <w:rsid w:val="00C2552A"/>
    <w:rsid w:val="00C257F6"/>
    <w:rsid w:val="00C25948"/>
    <w:rsid w:val="00C2629F"/>
    <w:rsid w:val="00C27397"/>
    <w:rsid w:val="00C27D78"/>
    <w:rsid w:val="00C34525"/>
    <w:rsid w:val="00C3524E"/>
    <w:rsid w:val="00C360AF"/>
    <w:rsid w:val="00C36155"/>
    <w:rsid w:val="00C37B3B"/>
    <w:rsid w:val="00C400B1"/>
    <w:rsid w:val="00C41D66"/>
    <w:rsid w:val="00C420F2"/>
    <w:rsid w:val="00C437C7"/>
    <w:rsid w:val="00C439BF"/>
    <w:rsid w:val="00C43B3F"/>
    <w:rsid w:val="00C444B6"/>
    <w:rsid w:val="00C44B80"/>
    <w:rsid w:val="00C4516A"/>
    <w:rsid w:val="00C455AD"/>
    <w:rsid w:val="00C45670"/>
    <w:rsid w:val="00C459F8"/>
    <w:rsid w:val="00C45E31"/>
    <w:rsid w:val="00C45FD3"/>
    <w:rsid w:val="00C47109"/>
    <w:rsid w:val="00C479DB"/>
    <w:rsid w:val="00C47E5E"/>
    <w:rsid w:val="00C50EE9"/>
    <w:rsid w:val="00C515A6"/>
    <w:rsid w:val="00C51C90"/>
    <w:rsid w:val="00C5260C"/>
    <w:rsid w:val="00C52783"/>
    <w:rsid w:val="00C53EBA"/>
    <w:rsid w:val="00C540E9"/>
    <w:rsid w:val="00C548DE"/>
    <w:rsid w:val="00C54B59"/>
    <w:rsid w:val="00C54F90"/>
    <w:rsid w:val="00C5770B"/>
    <w:rsid w:val="00C612BE"/>
    <w:rsid w:val="00C61341"/>
    <w:rsid w:val="00C61B51"/>
    <w:rsid w:val="00C620EE"/>
    <w:rsid w:val="00C63494"/>
    <w:rsid w:val="00C63F43"/>
    <w:rsid w:val="00C645CF"/>
    <w:rsid w:val="00C648C6"/>
    <w:rsid w:val="00C64C16"/>
    <w:rsid w:val="00C66318"/>
    <w:rsid w:val="00C664D3"/>
    <w:rsid w:val="00C667B1"/>
    <w:rsid w:val="00C66BC0"/>
    <w:rsid w:val="00C675C0"/>
    <w:rsid w:val="00C676FC"/>
    <w:rsid w:val="00C67DAC"/>
    <w:rsid w:val="00C71095"/>
    <w:rsid w:val="00C7180E"/>
    <w:rsid w:val="00C71916"/>
    <w:rsid w:val="00C7369F"/>
    <w:rsid w:val="00C741E4"/>
    <w:rsid w:val="00C755AD"/>
    <w:rsid w:val="00C7565A"/>
    <w:rsid w:val="00C7583A"/>
    <w:rsid w:val="00C75A3F"/>
    <w:rsid w:val="00C77389"/>
    <w:rsid w:val="00C774F2"/>
    <w:rsid w:val="00C77780"/>
    <w:rsid w:val="00C80361"/>
    <w:rsid w:val="00C8190A"/>
    <w:rsid w:val="00C827A2"/>
    <w:rsid w:val="00C82E30"/>
    <w:rsid w:val="00C82E54"/>
    <w:rsid w:val="00C83C24"/>
    <w:rsid w:val="00C84A1F"/>
    <w:rsid w:val="00C84F25"/>
    <w:rsid w:val="00C8673F"/>
    <w:rsid w:val="00C869CD"/>
    <w:rsid w:val="00C9082C"/>
    <w:rsid w:val="00C90E32"/>
    <w:rsid w:val="00C9245E"/>
    <w:rsid w:val="00C9299C"/>
    <w:rsid w:val="00C94C54"/>
    <w:rsid w:val="00C951E4"/>
    <w:rsid w:val="00C95C1B"/>
    <w:rsid w:val="00C95EB5"/>
    <w:rsid w:val="00C97754"/>
    <w:rsid w:val="00C97AAC"/>
    <w:rsid w:val="00C97F67"/>
    <w:rsid w:val="00CA10D1"/>
    <w:rsid w:val="00CA1C00"/>
    <w:rsid w:val="00CA1E85"/>
    <w:rsid w:val="00CA2612"/>
    <w:rsid w:val="00CA37C3"/>
    <w:rsid w:val="00CA3D0F"/>
    <w:rsid w:val="00CA483E"/>
    <w:rsid w:val="00CA5CFE"/>
    <w:rsid w:val="00CA63AD"/>
    <w:rsid w:val="00CA6493"/>
    <w:rsid w:val="00CA7274"/>
    <w:rsid w:val="00CA7535"/>
    <w:rsid w:val="00CA79D8"/>
    <w:rsid w:val="00CB0C0F"/>
    <w:rsid w:val="00CB1ED5"/>
    <w:rsid w:val="00CB2FDA"/>
    <w:rsid w:val="00CB529F"/>
    <w:rsid w:val="00CB5314"/>
    <w:rsid w:val="00CB6C83"/>
    <w:rsid w:val="00CB6E09"/>
    <w:rsid w:val="00CC07C8"/>
    <w:rsid w:val="00CC1882"/>
    <w:rsid w:val="00CC230A"/>
    <w:rsid w:val="00CC41E6"/>
    <w:rsid w:val="00CC54B7"/>
    <w:rsid w:val="00CC68FF"/>
    <w:rsid w:val="00CC6F97"/>
    <w:rsid w:val="00CC7762"/>
    <w:rsid w:val="00CD05C8"/>
    <w:rsid w:val="00CD2316"/>
    <w:rsid w:val="00CD2846"/>
    <w:rsid w:val="00CD2FF1"/>
    <w:rsid w:val="00CD34A9"/>
    <w:rsid w:val="00CD3D77"/>
    <w:rsid w:val="00CD4A43"/>
    <w:rsid w:val="00CD5009"/>
    <w:rsid w:val="00CD545E"/>
    <w:rsid w:val="00CD5B1C"/>
    <w:rsid w:val="00CD5C94"/>
    <w:rsid w:val="00CD5CE3"/>
    <w:rsid w:val="00CD5D60"/>
    <w:rsid w:val="00CD786A"/>
    <w:rsid w:val="00CD790D"/>
    <w:rsid w:val="00CD7D99"/>
    <w:rsid w:val="00CE0031"/>
    <w:rsid w:val="00CE0FE1"/>
    <w:rsid w:val="00CE1E6D"/>
    <w:rsid w:val="00CE249A"/>
    <w:rsid w:val="00CE30A1"/>
    <w:rsid w:val="00CE59A3"/>
    <w:rsid w:val="00CE6706"/>
    <w:rsid w:val="00CF0B36"/>
    <w:rsid w:val="00CF12A6"/>
    <w:rsid w:val="00CF1603"/>
    <w:rsid w:val="00CF1CC7"/>
    <w:rsid w:val="00CF1EE7"/>
    <w:rsid w:val="00CF270E"/>
    <w:rsid w:val="00CF4BD5"/>
    <w:rsid w:val="00CF4D74"/>
    <w:rsid w:val="00CF4DBE"/>
    <w:rsid w:val="00CF523B"/>
    <w:rsid w:val="00CF527F"/>
    <w:rsid w:val="00CF6E74"/>
    <w:rsid w:val="00CF745E"/>
    <w:rsid w:val="00D00D36"/>
    <w:rsid w:val="00D011EB"/>
    <w:rsid w:val="00D01358"/>
    <w:rsid w:val="00D0296C"/>
    <w:rsid w:val="00D02B5B"/>
    <w:rsid w:val="00D04391"/>
    <w:rsid w:val="00D04F01"/>
    <w:rsid w:val="00D04F6B"/>
    <w:rsid w:val="00D05E7C"/>
    <w:rsid w:val="00D06234"/>
    <w:rsid w:val="00D07A01"/>
    <w:rsid w:val="00D10360"/>
    <w:rsid w:val="00D10D14"/>
    <w:rsid w:val="00D11E12"/>
    <w:rsid w:val="00D11F8E"/>
    <w:rsid w:val="00D12268"/>
    <w:rsid w:val="00D129B5"/>
    <w:rsid w:val="00D137CE"/>
    <w:rsid w:val="00D13D67"/>
    <w:rsid w:val="00D14034"/>
    <w:rsid w:val="00D147E9"/>
    <w:rsid w:val="00D16065"/>
    <w:rsid w:val="00D168CF"/>
    <w:rsid w:val="00D20140"/>
    <w:rsid w:val="00D20EE5"/>
    <w:rsid w:val="00D2135F"/>
    <w:rsid w:val="00D2211B"/>
    <w:rsid w:val="00D22F11"/>
    <w:rsid w:val="00D22FF6"/>
    <w:rsid w:val="00D23AEE"/>
    <w:rsid w:val="00D23B66"/>
    <w:rsid w:val="00D246D2"/>
    <w:rsid w:val="00D24902"/>
    <w:rsid w:val="00D26B2E"/>
    <w:rsid w:val="00D26C2D"/>
    <w:rsid w:val="00D26CDB"/>
    <w:rsid w:val="00D27364"/>
    <w:rsid w:val="00D27B50"/>
    <w:rsid w:val="00D316CD"/>
    <w:rsid w:val="00D31BD9"/>
    <w:rsid w:val="00D33378"/>
    <w:rsid w:val="00D335CE"/>
    <w:rsid w:val="00D33DEA"/>
    <w:rsid w:val="00D341CB"/>
    <w:rsid w:val="00D3437C"/>
    <w:rsid w:val="00D34BC0"/>
    <w:rsid w:val="00D37E8F"/>
    <w:rsid w:val="00D4052D"/>
    <w:rsid w:val="00D40889"/>
    <w:rsid w:val="00D41A03"/>
    <w:rsid w:val="00D42698"/>
    <w:rsid w:val="00D43C9D"/>
    <w:rsid w:val="00D45603"/>
    <w:rsid w:val="00D45F90"/>
    <w:rsid w:val="00D460AE"/>
    <w:rsid w:val="00D467B1"/>
    <w:rsid w:val="00D46A5E"/>
    <w:rsid w:val="00D472BE"/>
    <w:rsid w:val="00D47683"/>
    <w:rsid w:val="00D47AC4"/>
    <w:rsid w:val="00D47B29"/>
    <w:rsid w:val="00D503D3"/>
    <w:rsid w:val="00D50522"/>
    <w:rsid w:val="00D5086F"/>
    <w:rsid w:val="00D512C1"/>
    <w:rsid w:val="00D5250F"/>
    <w:rsid w:val="00D527C2"/>
    <w:rsid w:val="00D52845"/>
    <w:rsid w:val="00D52D7B"/>
    <w:rsid w:val="00D533B7"/>
    <w:rsid w:val="00D53CCC"/>
    <w:rsid w:val="00D543A9"/>
    <w:rsid w:val="00D54B8D"/>
    <w:rsid w:val="00D55187"/>
    <w:rsid w:val="00D551FF"/>
    <w:rsid w:val="00D555C8"/>
    <w:rsid w:val="00D56A30"/>
    <w:rsid w:val="00D57568"/>
    <w:rsid w:val="00D57658"/>
    <w:rsid w:val="00D57F7C"/>
    <w:rsid w:val="00D608E2"/>
    <w:rsid w:val="00D6158E"/>
    <w:rsid w:val="00D632AB"/>
    <w:rsid w:val="00D6353C"/>
    <w:rsid w:val="00D6420F"/>
    <w:rsid w:val="00D64361"/>
    <w:rsid w:val="00D6583B"/>
    <w:rsid w:val="00D65F2D"/>
    <w:rsid w:val="00D660FA"/>
    <w:rsid w:val="00D66C5F"/>
    <w:rsid w:val="00D66E3D"/>
    <w:rsid w:val="00D66FA1"/>
    <w:rsid w:val="00D677EF"/>
    <w:rsid w:val="00D70915"/>
    <w:rsid w:val="00D70B9F"/>
    <w:rsid w:val="00D71A90"/>
    <w:rsid w:val="00D72A1A"/>
    <w:rsid w:val="00D730E3"/>
    <w:rsid w:val="00D73213"/>
    <w:rsid w:val="00D737AB"/>
    <w:rsid w:val="00D738FA"/>
    <w:rsid w:val="00D73E78"/>
    <w:rsid w:val="00D76416"/>
    <w:rsid w:val="00D7718A"/>
    <w:rsid w:val="00D77274"/>
    <w:rsid w:val="00D77486"/>
    <w:rsid w:val="00D77947"/>
    <w:rsid w:val="00D8011F"/>
    <w:rsid w:val="00D80362"/>
    <w:rsid w:val="00D805AF"/>
    <w:rsid w:val="00D81EF0"/>
    <w:rsid w:val="00D824BC"/>
    <w:rsid w:val="00D82534"/>
    <w:rsid w:val="00D82C6C"/>
    <w:rsid w:val="00D842E3"/>
    <w:rsid w:val="00D843ED"/>
    <w:rsid w:val="00D854B6"/>
    <w:rsid w:val="00D85F7C"/>
    <w:rsid w:val="00D85F92"/>
    <w:rsid w:val="00D86FB4"/>
    <w:rsid w:val="00D87438"/>
    <w:rsid w:val="00D900CB"/>
    <w:rsid w:val="00D915FA"/>
    <w:rsid w:val="00D91DE9"/>
    <w:rsid w:val="00D9216D"/>
    <w:rsid w:val="00D92515"/>
    <w:rsid w:val="00D92F03"/>
    <w:rsid w:val="00D92F6D"/>
    <w:rsid w:val="00D93B48"/>
    <w:rsid w:val="00D93FD8"/>
    <w:rsid w:val="00D94557"/>
    <w:rsid w:val="00D94624"/>
    <w:rsid w:val="00D947AF"/>
    <w:rsid w:val="00D951BF"/>
    <w:rsid w:val="00D960FC"/>
    <w:rsid w:val="00D963A2"/>
    <w:rsid w:val="00D967D9"/>
    <w:rsid w:val="00D9682A"/>
    <w:rsid w:val="00D97097"/>
    <w:rsid w:val="00D97703"/>
    <w:rsid w:val="00DA0492"/>
    <w:rsid w:val="00DA1060"/>
    <w:rsid w:val="00DA19D0"/>
    <w:rsid w:val="00DA1A27"/>
    <w:rsid w:val="00DA1C7B"/>
    <w:rsid w:val="00DA2810"/>
    <w:rsid w:val="00DA284F"/>
    <w:rsid w:val="00DA3E33"/>
    <w:rsid w:val="00DA48B7"/>
    <w:rsid w:val="00DA4CB4"/>
    <w:rsid w:val="00DA6428"/>
    <w:rsid w:val="00DA66C7"/>
    <w:rsid w:val="00DA6B7B"/>
    <w:rsid w:val="00DA6E6C"/>
    <w:rsid w:val="00DA7164"/>
    <w:rsid w:val="00DA723B"/>
    <w:rsid w:val="00DB0334"/>
    <w:rsid w:val="00DB0C6D"/>
    <w:rsid w:val="00DB13F9"/>
    <w:rsid w:val="00DB18D5"/>
    <w:rsid w:val="00DB1F70"/>
    <w:rsid w:val="00DB21B3"/>
    <w:rsid w:val="00DB2A76"/>
    <w:rsid w:val="00DB2B25"/>
    <w:rsid w:val="00DB3CD0"/>
    <w:rsid w:val="00DB4582"/>
    <w:rsid w:val="00DB65EC"/>
    <w:rsid w:val="00DB72C4"/>
    <w:rsid w:val="00DB72CF"/>
    <w:rsid w:val="00DB7FCF"/>
    <w:rsid w:val="00DC00E7"/>
    <w:rsid w:val="00DC09AF"/>
    <w:rsid w:val="00DC1993"/>
    <w:rsid w:val="00DC1B9B"/>
    <w:rsid w:val="00DC2200"/>
    <w:rsid w:val="00DC270E"/>
    <w:rsid w:val="00DC2782"/>
    <w:rsid w:val="00DC2928"/>
    <w:rsid w:val="00DC2A8B"/>
    <w:rsid w:val="00DC32B1"/>
    <w:rsid w:val="00DC3B3A"/>
    <w:rsid w:val="00DC4287"/>
    <w:rsid w:val="00DC45F2"/>
    <w:rsid w:val="00DC47E3"/>
    <w:rsid w:val="00DC4912"/>
    <w:rsid w:val="00DC528F"/>
    <w:rsid w:val="00DC6062"/>
    <w:rsid w:val="00DC6BEE"/>
    <w:rsid w:val="00DC7037"/>
    <w:rsid w:val="00DC7CE6"/>
    <w:rsid w:val="00DD11C7"/>
    <w:rsid w:val="00DD41F6"/>
    <w:rsid w:val="00DD4867"/>
    <w:rsid w:val="00DD49BE"/>
    <w:rsid w:val="00DD4A55"/>
    <w:rsid w:val="00DE20E6"/>
    <w:rsid w:val="00DE2258"/>
    <w:rsid w:val="00DE240F"/>
    <w:rsid w:val="00DE29B1"/>
    <w:rsid w:val="00DE2ADB"/>
    <w:rsid w:val="00DE5505"/>
    <w:rsid w:val="00DE616A"/>
    <w:rsid w:val="00DE6238"/>
    <w:rsid w:val="00DE6BB4"/>
    <w:rsid w:val="00DE6E6E"/>
    <w:rsid w:val="00DE7342"/>
    <w:rsid w:val="00DE73FD"/>
    <w:rsid w:val="00DF03DE"/>
    <w:rsid w:val="00DF09F8"/>
    <w:rsid w:val="00DF0C87"/>
    <w:rsid w:val="00DF17BD"/>
    <w:rsid w:val="00DF17C9"/>
    <w:rsid w:val="00DF1BA0"/>
    <w:rsid w:val="00DF1C8D"/>
    <w:rsid w:val="00DF26B3"/>
    <w:rsid w:val="00DF2B5B"/>
    <w:rsid w:val="00DF3310"/>
    <w:rsid w:val="00DF3B53"/>
    <w:rsid w:val="00DF5131"/>
    <w:rsid w:val="00DF552C"/>
    <w:rsid w:val="00DF5712"/>
    <w:rsid w:val="00DF58A6"/>
    <w:rsid w:val="00DF72BA"/>
    <w:rsid w:val="00DF773D"/>
    <w:rsid w:val="00DF7CD6"/>
    <w:rsid w:val="00E011DC"/>
    <w:rsid w:val="00E015A6"/>
    <w:rsid w:val="00E02810"/>
    <w:rsid w:val="00E028D8"/>
    <w:rsid w:val="00E02FDF"/>
    <w:rsid w:val="00E03293"/>
    <w:rsid w:val="00E038DD"/>
    <w:rsid w:val="00E047C9"/>
    <w:rsid w:val="00E05A07"/>
    <w:rsid w:val="00E0609F"/>
    <w:rsid w:val="00E060EB"/>
    <w:rsid w:val="00E06411"/>
    <w:rsid w:val="00E07B0A"/>
    <w:rsid w:val="00E07C07"/>
    <w:rsid w:val="00E104BE"/>
    <w:rsid w:val="00E10A2D"/>
    <w:rsid w:val="00E10C8A"/>
    <w:rsid w:val="00E1162F"/>
    <w:rsid w:val="00E11EE4"/>
    <w:rsid w:val="00E122F6"/>
    <w:rsid w:val="00E12365"/>
    <w:rsid w:val="00E124D1"/>
    <w:rsid w:val="00E12B34"/>
    <w:rsid w:val="00E135D1"/>
    <w:rsid w:val="00E13905"/>
    <w:rsid w:val="00E142B9"/>
    <w:rsid w:val="00E14ABC"/>
    <w:rsid w:val="00E15032"/>
    <w:rsid w:val="00E15644"/>
    <w:rsid w:val="00E1572F"/>
    <w:rsid w:val="00E160C0"/>
    <w:rsid w:val="00E1765C"/>
    <w:rsid w:val="00E177AC"/>
    <w:rsid w:val="00E20A63"/>
    <w:rsid w:val="00E230E9"/>
    <w:rsid w:val="00E23F42"/>
    <w:rsid w:val="00E24785"/>
    <w:rsid w:val="00E24FF1"/>
    <w:rsid w:val="00E25607"/>
    <w:rsid w:val="00E25693"/>
    <w:rsid w:val="00E25744"/>
    <w:rsid w:val="00E258C8"/>
    <w:rsid w:val="00E25D29"/>
    <w:rsid w:val="00E265F9"/>
    <w:rsid w:val="00E26AAC"/>
    <w:rsid w:val="00E26CDE"/>
    <w:rsid w:val="00E27CD3"/>
    <w:rsid w:val="00E307E0"/>
    <w:rsid w:val="00E308D3"/>
    <w:rsid w:val="00E30D7D"/>
    <w:rsid w:val="00E30DD4"/>
    <w:rsid w:val="00E319D8"/>
    <w:rsid w:val="00E31C05"/>
    <w:rsid w:val="00E339B2"/>
    <w:rsid w:val="00E3505C"/>
    <w:rsid w:val="00E36497"/>
    <w:rsid w:val="00E366B9"/>
    <w:rsid w:val="00E36AA1"/>
    <w:rsid w:val="00E37281"/>
    <w:rsid w:val="00E37C7D"/>
    <w:rsid w:val="00E401FA"/>
    <w:rsid w:val="00E40483"/>
    <w:rsid w:val="00E4171A"/>
    <w:rsid w:val="00E4180F"/>
    <w:rsid w:val="00E4241C"/>
    <w:rsid w:val="00E42A81"/>
    <w:rsid w:val="00E42E84"/>
    <w:rsid w:val="00E431C6"/>
    <w:rsid w:val="00E432DF"/>
    <w:rsid w:val="00E432E2"/>
    <w:rsid w:val="00E43353"/>
    <w:rsid w:val="00E43596"/>
    <w:rsid w:val="00E44114"/>
    <w:rsid w:val="00E44285"/>
    <w:rsid w:val="00E46292"/>
    <w:rsid w:val="00E47644"/>
    <w:rsid w:val="00E5084C"/>
    <w:rsid w:val="00E50996"/>
    <w:rsid w:val="00E50A3A"/>
    <w:rsid w:val="00E50AF0"/>
    <w:rsid w:val="00E51BCE"/>
    <w:rsid w:val="00E51C53"/>
    <w:rsid w:val="00E52ACC"/>
    <w:rsid w:val="00E52BAE"/>
    <w:rsid w:val="00E52E35"/>
    <w:rsid w:val="00E530D1"/>
    <w:rsid w:val="00E54362"/>
    <w:rsid w:val="00E54715"/>
    <w:rsid w:val="00E557C5"/>
    <w:rsid w:val="00E57E36"/>
    <w:rsid w:val="00E610C8"/>
    <w:rsid w:val="00E61128"/>
    <w:rsid w:val="00E61E4E"/>
    <w:rsid w:val="00E6247D"/>
    <w:rsid w:val="00E62495"/>
    <w:rsid w:val="00E627B1"/>
    <w:rsid w:val="00E62CA6"/>
    <w:rsid w:val="00E62EF5"/>
    <w:rsid w:val="00E64233"/>
    <w:rsid w:val="00E64358"/>
    <w:rsid w:val="00E679CF"/>
    <w:rsid w:val="00E70D6B"/>
    <w:rsid w:val="00E7115D"/>
    <w:rsid w:val="00E7159A"/>
    <w:rsid w:val="00E72812"/>
    <w:rsid w:val="00E73385"/>
    <w:rsid w:val="00E74204"/>
    <w:rsid w:val="00E744FC"/>
    <w:rsid w:val="00E75018"/>
    <w:rsid w:val="00E76162"/>
    <w:rsid w:val="00E7749A"/>
    <w:rsid w:val="00E77F7D"/>
    <w:rsid w:val="00E80991"/>
    <w:rsid w:val="00E81E79"/>
    <w:rsid w:val="00E83CA0"/>
    <w:rsid w:val="00E83E96"/>
    <w:rsid w:val="00E841F0"/>
    <w:rsid w:val="00E85D16"/>
    <w:rsid w:val="00E86347"/>
    <w:rsid w:val="00E87AED"/>
    <w:rsid w:val="00E87F04"/>
    <w:rsid w:val="00E901E6"/>
    <w:rsid w:val="00E906EA"/>
    <w:rsid w:val="00E90979"/>
    <w:rsid w:val="00E9242F"/>
    <w:rsid w:val="00E92509"/>
    <w:rsid w:val="00E926A3"/>
    <w:rsid w:val="00E92A07"/>
    <w:rsid w:val="00E92FD6"/>
    <w:rsid w:val="00E9303D"/>
    <w:rsid w:val="00E93082"/>
    <w:rsid w:val="00E93D4C"/>
    <w:rsid w:val="00E94042"/>
    <w:rsid w:val="00E94E27"/>
    <w:rsid w:val="00E94E39"/>
    <w:rsid w:val="00E955FC"/>
    <w:rsid w:val="00E97BA1"/>
    <w:rsid w:val="00EA03FD"/>
    <w:rsid w:val="00EA0A30"/>
    <w:rsid w:val="00EA1029"/>
    <w:rsid w:val="00EA1A59"/>
    <w:rsid w:val="00EA1E28"/>
    <w:rsid w:val="00EA1EB4"/>
    <w:rsid w:val="00EA22BA"/>
    <w:rsid w:val="00EA259D"/>
    <w:rsid w:val="00EA2637"/>
    <w:rsid w:val="00EA2F3A"/>
    <w:rsid w:val="00EA441E"/>
    <w:rsid w:val="00EA4C1F"/>
    <w:rsid w:val="00EA5066"/>
    <w:rsid w:val="00EA53FF"/>
    <w:rsid w:val="00EA5C47"/>
    <w:rsid w:val="00EA78A1"/>
    <w:rsid w:val="00EB117C"/>
    <w:rsid w:val="00EB1293"/>
    <w:rsid w:val="00EB1BF2"/>
    <w:rsid w:val="00EB25B4"/>
    <w:rsid w:val="00EB27FD"/>
    <w:rsid w:val="00EB31ED"/>
    <w:rsid w:val="00EB3208"/>
    <w:rsid w:val="00EB3591"/>
    <w:rsid w:val="00EB44D2"/>
    <w:rsid w:val="00EB515E"/>
    <w:rsid w:val="00EB540D"/>
    <w:rsid w:val="00EB5B14"/>
    <w:rsid w:val="00EB6BC9"/>
    <w:rsid w:val="00EB7425"/>
    <w:rsid w:val="00EB7546"/>
    <w:rsid w:val="00EB76AF"/>
    <w:rsid w:val="00EB7AB8"/>
    <w:rsid w:val="00EB7D01"/>
    <w:rsid w:val="00EC04AF"/>
    <w:rsid w:val="00EC0FD5"/>
    <w:rsid w:val="00EC23B5"/>
    <w:rsid w:val="00EC2738"/>
    <w:rsid w:val="00EC2AA8"/>
    <w:rsid w:val="00EC2E8B"/>
    <w:rsid w:val="00EC3B50"/>
    <w:rsid w:val="00EC5980"/>
    <w:rsid w:val="00EC5BBA"/>
    <w:rsid w:val="00EC64AA"/>
    <w:rsid w:val="00EC79AE"/>
    <w:rsid w:val="00ED0821"/>
    <w:rsid w:val="00ED0AAB"/>
    <w:rsid w:val="00ED0EB7"/>
    <w:rsid w:val="00ED26C8"/>
    <w:rsid w:val="00ED2EFA"/>
    <w:rsid w:val="00ED33C8"/>
    <w:rsid w:val="00ED36A6"/>
    <w:rsid w:val="00ED3C58"/>
    <w:rsid w:val="00ED3E58"/>
    <w:rsid w:val="00ED3F64"/>
    <w:rsid w:val="00ED4006"/>
    <w:rsid w:val="00ED4E05"/>
    <w:rsid w:val="00ED5209"/>
    <w:rsid w:val="00ED612B"/>
    <w:rsid w:val="00ED65C9"/>
    <w:rsid w:val="00ED691C"/>
    <w:rsid w:val="00ED7401"/>
    <w:rsid w:val="00ED76AF"/>
    <w:rsid w:val="00ED76F9"/>
    <w:rsid w:val="00ED7D12"/>
    <w:rsid w:val="00ED7D30"/>
    <w:rsid w:val="00ED7DFB"/>
    <w:rsid w:val="00ED7F6D"/>
    <w:rsid w:val="00EE086B"/>
    <w:rsid w:val="00EE2856"/>
    <w:rsid w:val="00EE3BC6"/>
    <w:rsid w:val="00EE4B57"/>
    <w:rsid w:val="00EE55A2"/>
    <w:rsid w:val="00EE5C9E"/>
    <w:rsid w:val="00EE6D22"/>
    <w:rsid w:val="00EE7A8E"/>
    <w:rsid w:val="00EF1792"/>
    <w:rsid w:val="00EF248C"/>
    <w:rsid w:val="00EF286E"/>
    <w:rsid w:val="00EF44CD"/>
    <w:rsid w:val="00EF4649"/>
    <w:rsid w:val="00EF4723"/>
    <w:rsid w:val="00EF587B"/>
    <w:rsid w:val="00EF5CE3"/>
    <w:rsid w:val="00EF65FC"/>
    <w:rsid w:val="00EF6EC1"/>
    <w:rsid w:val="00EF7893"/>
    <w:rsid w:val="00EF7C81"/>
    <w:rsid w:val="00EF7D55"/>
    <w:rsid w:val="00F0009E"/>
    <w:rsid w:val="00F01ACD"/>
    <w:rsid w:val="00F01D98"/>
    <w:rsid w:val="00F01DD8"/>
    <w:rsid w:val="00F0451E"/>
    <w:rsid w:val="00F04816"/>
    <w:rsid w:val="00F06A79"/>
    <w:rsid w:val="00F06FE3"/>
    <w:rsid w:val="00F07B61"/>
    <w:rsid w:val="00F07B8A"/>
    <w:rsid w:val="00F07DBD"/>
    <w:rsid w:val="00F11C8B"/>
    <w:rsid w:val="00F11DCB"/>
    <w:rsid w:val="00F122CF"/>
    <w:rsid w:val="00F13918"/>
    <w:rsid w:val="00F13B55"/>
    <w:rsid w:val="00F141B9"/>
    <w:rsid w:val="00F1452E"/>
    <w:rsid w:val="00F14903"/>
    <w:rsid w:val="00F14F5B"/>
    <w:rsid w:val="00F159D8"/>
    <w:rsid w:val="00F168AA"/>
    <w:rsid w:val="00F1707E"/>
    <w:rsid w:val="00F17255"/>
    <w:rsid w:val="00F17428"/>
    <w:rsid w:val="00F201A0"/>
    <w:rsid w:val="00F21746"/>
    <w:rsid w:val="00F21BBB"/>
    <w:rsid w:val="00F22429"/>
    <w:rsid w:val="00F2270B"/>
    <w:rsid w:val="00F22F5B"/>
    <w:rsid w:val="00F23388"/>
    <w:rsid w:val="00F23571"/>
    <w:rsid w:val="00F24A7E"/>
    <w:rsid w:val="00F24E33"/>
    <w:rsid w:val="00F25D95"/>
    <w:rsid w:val="00F26487"/>
    <w:rsid w:val="00F277F0"/>
    <w:rsid w:val="00F30F81"/>
    <w:rsid w:val="00F30F98"/>
    <w:rsid w:val="00F31315"/>
    <w:rsid w:val="00F31AE0"/>
    <w:rsid w:val="00F3218F"/>
    <w:rsid w:val="00F3237F"/>
    <w:rsid w:val="00F327E2"/>
    <w:rsid w:val="00F32D20"/>
    <w:rsid w:val="00F3438B"/>
    <w:rsid w:val="00F34CFD"/>
    <w:rsid w:val="00F34CFE"/>
    <w:rsid w:val="00F35EC9"/>
    <w:rsid w:val="00F36E72"/>
    <w:rsid w:val="00F37B51"/>
    <w:rsid w:val="00F4022F"/>
    <w:rsid w:val="00F40E94"/>
    <w:rsid w:val="00F41339"/>
    <w:rsid w:val="00F42784"/>
    <w:rsid w:val="00F42789"/>
    <w:rsid w:val="00F43904"/>
    <w:rsid w:val="00F45672"/>
    <w:rsid w:val="00F45AB6"/>
    <w:rsid w:val="00F45D2D"/>
    <w:rsid w:val="00F46838"/>
    <w:rsid w:val="00F46906"/>
    <w:rsid w:val="00F46944"/>
    <w:rsid w:val="00F46EF3"/>
    <w:rsid w:val="00F476E5"/>
    <w:rsid w:val="00F50190"/>
    <w:rsid w:val="00F501E4"/>
    <w:rsid w:val="00F502C8"/>
    <w:rsid w:val="00F505CC"/>
    <w:rsid w:val="00F5162B"/>
    <w:rsid w:val="00F5167D"/>
    <w:rsid w:val="00F51A27"/>
    <w:rsid w:val="00F52B3A"/>
    <w:rsid w:val="00F536AC"/>
    <w:rsid w:val="00F54F02"/>
    <w:rsid w:val="00F553A0"/>
    <w:rsid w:val="00F55AF7"/>
    <w:rsid w:val="00F5675D"/>
    <w:rsid w:val="00F56991"/>
    <w:rsid w:val="00F604CB"/>
    <w:rsid w:val="00F60C27"/>
    <w:rsid w:val="00F6123E"/>
    <w:rsid w:val="00F6167A"/>
    <w:rsid w:val="00F64912"/>
    <w:rsid w:val="00F65030"/>
    <w:rsid w:val="00F71734"/>
    <w:rsid w:val="00F71BF6"/>
    <w:rsid w:val="00F71DD4"/>
    <w:rsid w:val="00F72362"/>
    <w:rsid w:val="00F724B8"/>
    <w:rsid w:val="00F72967"/>
    <w:rsid w:val="00F72F0C"/>
    <w:rsid w:val="00F7341C"/>
    <w:rsid w:val="00F736A3"/>
    <w:rsid w:val="00F73A67"/>
    <w:rsid w:val="00F7415C"/>
    <w:rsid w:val="00F755C9"/>
    <w:rsid w:val="00F7562E"/>
    <w:rsid w:val="00F77058"/>
    <w:rsid w:val="00F77696"/>
    <w:rsid w:val="00F77BA0"/>
    <w:rsid w:val="00F80160"/>
    <w:rsid w:val="00F80191"/>
    <w:rsid w:val="00F802AA"/>
    <w:rsid w:val="00F82AFC"/>
    <w:rsid w:val="00F83832"/>
    <w:rsid w:val="00F83B6C"/>
    <w:rsid w:val="00F857B6"/>
    <w:rsid w:val="00F866C9"/>
    <w:rsid w:val="00F86CC4"/>
    <w:rsid w:val="00F90079"/>
    <w:rsid w:val="00F90893"/>
    <w:rsid w:val="00F90B2E"/>
    <w:rsid w:val="00F91190"/>
    <w:rsid w:val="00F91386"/>
    <w:rsid w:val="00F91A2A"/>
    <w:rsid w:val="00F91D15"/>
    <w:rsid w:val="00F925A8"/>
    <w:rsid w:val="00F92AF4"/>
    <w:rsid w:val="00F93C01"/>
    <w:rsid w:val="00F93C42"/>
    <w:rsid w:val="00F95575"/>
    <w:rsid w:val="00F95B24"/>
    <w:rsid w:val="00F96761"/>
    <w:rsid w:val="00F9743C"/>
    <w:rsid w:val="00FA0995"/>
    <w:rsid w:val="00FA1403"/>
    <w:rsid w:val="00FA1716"/>
    <w:rsid w:val="00FA1F36"/>
    <w:rsid w:val="00FA231A"/>
    <w:rsid w:val="00FA3103"/>
    <w:rsid w:val="00FA387C"/>
    <w:rsid w:val="00FA3E8F"/>
    <w:rsid w:val="00FA3EBA"/>
    <w:rsid w:val="00FA41F0"/>
    <w:rsid w:val="00FA42B7"/>
    <w:rsid w:val="00FA4772"/>
    <w:rsid w:val="00FA4BED"/>
    <w:rsid w:val="00FA4C79"/>
    <w:rsid w:val="00FA5123"/>
    <w:rsid w:val="00FA617A"/>
    <w:rsid w:val="00FA636A"/>
    <w:rsid w:val="00FA7FDF"/>
    <w:rsid w:val="00FB09CF"/>
    <w:rsid w:val="00FB1E22"/>
    <w:rsid w:val="00FB2488"/>
    <w:rsid w:val="00FB2F06"/>
    <w:rsid w:val="00FB3D66"/>
    <w:rsid w:val="00FB4532"/>
    <w:rsid w:val="00FB4768"/>
    <w:rsid w:val="00FB487C"/>
    <w:rsid w:val="00FB4F24"/>
    <w:rsid w:val="00FB5044"/>
    <w:rsid w:val="00FB5762"/>
    <w:rsid w:val="00FB61CB"/>
    <w:rsid w:val="00FC002C"/>
    <w:rsid w:val="00FC0216"/>
    <w:rsid w:val="00FC35A4"/>
    <w:rsid w:val="00FC39C6"/>
    <w:rsid w:val="00FC41F4"/>
    <w:rsid w:val="00FC4E3F"/>
    <w:rsid w:val="00FC4EFD"/>
    <w:rsid w:val="00FC5AFC"/>
    <w:rsid w:val="00FC7FC7"/>
    <w:rsid w:val="00FD003D"/>
    <w:rsid w:val="00FD0B8C"/>
    <w:rsid w:val="00FD1F28"/>
    <w:rsid w:val="00FD27F9"/>
    <w:rsid w:val="00FD55FC"/>
    <w:rsid w:val="00FD56E4"/>
    <w:rsid w:val="00FD57B0"/>
    <w:rsid w:val="00FD588E"/>
    <w:rsid w:val="00FD5F43"/>
    <w:rsid w:val="00FD647D"/>
    <w:rsid w:val="00FD7465"/>
    <w:rsid w:val="00FD7EDF"/>
    <w:rsid w:val="00FE050F"/>
    <w:rsid w:val="00FE11AC"/>
    <w:rsid w:val="00FE162C"/>
    <w:rsid w:val="00FE26A3"/>
    <w:rsid w:val="00FE3933"/>
    <w:rsid w:val="00FE3DE6"/>
    <w:rsid w:val="00FE4F72"/>
    <w:rsid w:val="00FE5793"/>
    <w:rsid w:val="00FE5AB1"/>
    <w:rsid w:val="00FE6B8E"/>
    <w:rsid w:val="00FE6CE6"/>
    <w:rsid w:val="00FF05A4"/>
    <w:rsid w:val="00FF0644"/>
    <w:rsid w:val="00FF0A4F"/>
    <w:rsid w:val="00FF0FC9"/>
    <w:rsid w:val="00FF23E4"/>
    <w:rsid w:val="00FF25B8"/>
    <w:rsid w:val="00FF3F8B"/>
    <w:rsid w:val="00FF45E4"/>
    <w:rsid w:val="00FF5C95"/>
    <w:rsid w:val="00FF6B9A"/>
    <w:rsid w:val="00FF6BE7"/>
    <w:rsid w:val="011FD5C5"/>
    <w:rsid w:val="01364A99"/>
    <w:rsid w:val="01398A94"/>
    <w:rsid w:val="018C6C21"/>
    <w:rsid w:val="01BE513E"/>
    <w:rsid w:val="0236FADD"/>
    <w:rsid w:val="02B2319B"/>
    <w:rsid w:val="02F379C6"/>
    <w:rsid w:val="03250488"/>
    <w:rsid w:val="0363C2A3"/>
    <w:rsid w:val="037C5208"/>
    <w:rsid w:val="03D4A77C"/>
    <w:rsid w:val="03DBE03D"/>
    <w:rsid w:val="04399625"/>
    <w:rsid w:val="043CF36F"/>
    <w:rsid w:val="04671C87"/>
    <w:rsid w:val="04EC9832"/>
    <w:rsid w:val="04FF9304"/>
    <w:rsid w:val="0517B81C"/>
    <w:rsid w:val="0547DDF8"/>
    <w:rsid w:val="0588AF95"/>
    <w:rsid w:val="059E2C3C"/>
    <w:rsid w:val="05AC1646"/>
    <w:rsid w:val="05B63620"/>
    <w:rsid w:val="060DCECB"/>
    <w:rsid w:val="069B296C"/>
    <w:rsid w:val="06E0EDDB"/>
    <w:rsid w:val="070A81BC"/>
    <w:rsid w:val="073C15D0"/>
    <w:rsid w:val="079CE0FD"/>
    <w:rsid w:val="0823C80C"/>
    <w:rsid w:val="082A8AE3"/>
    <w:rsid w:val="085A0C18"/>
    <w:rsid w:val="0865FCD3"/>
    <w:rsid w:val="0875A988"/>
    <w:rsid w:val="08A34F95"/>
    <w:rsid w:val="08BAAC5E"/>
    <w:rsid w:val="08D1115F"/>
    <w:rsid w:val="0925A47C"/>
    <w:rsid w:val="09294108"/>
    <w:rsid w:val="099C9DB5"/>
    <w:rsid w:val="0A989E82"/>
    <w:rsid w:val="0AD4D272"/>
    <w:rsid w:val="0AF05098"/>
    <w:rsid w:val="0B54B8BC"/>
    <w:rsid w:val="0BB1ABC9"/>
    <w:rsid w:val="0C90012E"/>
    <w:rsid w:val="0CC1EC99"/>
    <w:rsid w:val="0CDAD158"/>
    <w:rsid w:val="0D87B37F"/>
    <w:rsid w:val="0EAE7E19"/>
    <w:rsid w:val="0F0A642E"/>
    <w:rsid w:val="0F5D033B"/>
    <w:rsid w:val="10B12C0B"/>
    <w:rsid w:val="11FC7699"/>
    <w:rsid w:val="11FDC22F"/>
    <w:rsid w:val="12946A38"/>
    <w:rsid w:val="12C16F74"/>
    <w:rsid w:val="1359FB76"/>
    <w:rsid w:val="13653792"/>
    <w:rsid w:val="13909616"/>
    <w:rsid w:val="13D3CE40"/>
    <w:rsid w:val="14BB6E14"/>
    <w:rsid w:val="15365053"/>
    <w:rsid w:val="15D3C5AC"/>
    <w:rsid w:val="1635A5F6"/>
    <w:rsid w:val="16A04C58"/>
    <w:rsid w:val="16A0CB54"/>
    <w:rsid w:val="16C04A4D"/>
    <w:rsid w:val="174C7EDB"/>
    <w:rsid w:val="174C9C7A"/>
    <w:rsid w:val="180C220D"/>
    <w:rsid w:val="1813E4E3"/>
    <w:rsid w:val="181ECE5C"/>
    <w:rsid w:val="18463AAA"/>
    <w:rsid w:val="185542EC"/>
    <w:rsid w:val="19946D5C"/>
    <w:rsid w:val="19A64CBD"/>
    <w:rsid w:val="19C3F47F"/>
    <w:rsid w:val="1A4DBB99"/>
    <w:rsid w:val="1AFAB09B"/>
    <w:rsid w:val="1B3EB3DE"/>
    <w:rsid w:val="1B911805"/>
    <w:rsid w:val="1BD1FE4E"/>
    <w:rsid w:val="1BF1FAF7"/>
    <w:rsid w:val="1C2CA5FF"/>
    <w:rsid w:val="1C8942D0"/>
    <w:rsid w:val="1CC40C5D"/>
    <w:rsid w:val="1D84637C"/>
    <w:rsid w:val="1DA7551F"/>
    <w:rsid w:val="1DBCC8EC"/>
    <w:rsid w:val="1F393901"/>
    <w:rsid w:val="1F758DCC"/>
    <w:rsid w:val="1FAEB821"/>
    <w:rsid w:val="1FCBC4A0"/>
    <w:rsid w:val="1FCBEC42"/>
    <w:rsid w:val="20472E9E"/>
    <w:rsid w:val="20530A09"/>
    <w:rsid w:val="2119DBAE"/>
    <w:rsid w:val="2130299C"/>
    <w:rsid w:val="21359620"/>
    <w:rsid w:val="21563643"/>
    <w:rsid w:val="223FAC3B"/>
    <w:rsid w:val="2251954E"/>
    <w:rsid w:val="22938357"/>
    <w:rsid w:val="23F34433"/>
    <w:rsid w:val="240D7B4D"/>
    <w:rsid w:val="24532D5C"/>
    <w:rsid w:val="24A0BA59"/>
    <w:rsid w:val="24F644FF"/>
    <w:rsid w:val="2521E3B3"/>
    <w:rsid w:val="252F10B6"/>
    <w:rsid w:val="253B0706"/>
    <w:rsid w:val="25ED4CD1"/>
    <w:rsid w:val="263AC73E"/>
    <w:rsid w:val="2675DA44"/>
    <w:rsid w:val="2784A2A3"/>
    <w:rsid w:val="291037DC"/>
    <w:rsid w:val="2A15655E"/>
    <w:rsid w:val="2A7139DB"/>
    <w:rsid w:val="2A96ECDB"/>
    <w:rsid w:val="2B327C59"/>
    <w:rsid w:val="2BEB94B6"/>
    <w:rsid w:val="2BF00F9E"/>
    <w:rsid w:val="2C4F55B1"/>
    <w:rsid w:val="2C647BDB"/>
    <w:rsid w:val="2C6D77FC"/>
    <w:rsid w:val="2D653C53"/>
    <w:rsid w:val="2D8DD296"/>
    <w:rsid w:val="2DCF3754"/>
    <w:rsid w:val="2E035D3F"/>
    <w:rsid w:val="2E20F1A1"/>
    <w:rsid w:val="2E999B87"/>
    <w:rsid w:val="2EEA2235"/>
    <w:rsid w:val="2F0D68F2"/>
    <w:rsid w:val="2F1E8E0E"/>
    <w:rsid w:val="2F29FE8C"/>
    <w:rsid w:val="302986E3"/>
    <w:rsid w:val="3064980E"/>
    <w:rsid w:val="307CFE8B"/>
    <w:rsid w:val="310F9A4A"/>
    <w:rsid w:val="33255DC9"/>
    <w:rsid w:val="34018F19"/>
    <w:rsid w:val="343B33BF"/>
    <w:rsid w:val="34783944"/>
    <w:rsid w:val="34C72BDF"/>
    <w:rsid w:val="34F88C65"/>
    <w:rsid w:val="35041B43"/>
    <w:rsid w:val="35317182"/>
    <w:rsid w:val="35F0BAF9"/>
    <w:rsid w:val="364175BA"/>
    <w:rsid w:val="368B2CC4"/>
    <w:rsid w:val="36EBB194"/>
    <w:rsid w:val="371468A3"/>
    <w:rsid w:val="37200639"/>
    <w:rsid w:val="3731ECF4"/>
    <w:rsid w:val="37CD017C"/>
    <w:rsid w:val="37EC2051"/>
    <w:rsid w:val="3802B999"/>
    <w:rsid w:val="387CE73E"/>
    <w:rsid w:val="388F9C7A"/>
    <w:rsid w:val="38CCFF0F"/>
    <w:rsid w:val="38E1900E"/>
    <w:rsid w:val="39F08305"/>
    <w:rsid w:val="3A2FD332"/>
    <w:rsid w:val="3ADCE686"/>
    <w:rsid w:val="3C617748"/>
    <w:rsid w:val="3C8DBA9D"/>
    <w:rsid w:val="3CC9AA96"/>
    <w:rsid w:val="3D262A76"/>
    <w:rsid w:val="3D61A048"/>
    <w:rsid w:val="3E407B84"/>
    <w:rsid w:val="3E77832E"/>
    <w:rsid w:val="3E8AE4D9"/>
    <w:rsid w:val="3EC6EDAC"/>
    <w:rsid w:val="3ED3C57A"/>
    <w:rsid w:val="3F0A8A87"/>
    <w:rsid w:val="3F65F07E"/>
    <w:rsid w:val="3F7D3B73"/>
    <w:rsid w:val="403EA7D0"/>
    <w:rsid w:val="4073CB85"/>
    <w:rsid w:val="408CDAFD"/>
    <w:rsid w:val="409A693C"/>
    <w:rsid w:val="412BDEFE"/>
    <w:rsid w:val="4194EED0"/>
    <w:rsid w:val="422092A0"/>
    <w:rsid w:val="427AF093"/>
    <w:rsid w:val="4328ACA0"/>
    <w:rsid w:val="4390DC56"/>
    <w:rsid w:val="44193A77"/>
    <w:rsid w:val="441B8583"/>
    <w:rsid w:val="453101BC"/>
    <w:rsid w:val="457262F8"/>
    <w:rsid w:val="45A619C3"/>
    <w:rsid w:val="45EEB079"/>
    <w:rsid w:val="46FC1C81"/>
    <w:rsid w:val="48E64C65"/>
    <w:rsid w:val="491C8E32"/>
    <w:rsid w:val="494BF4F8"/>
    <w:rsid w:val="499DA6AA"/>
    <w:rsid w:val="4A3FF8E8"/>
    <w:rsid w:val="4A6E6FC4"/>
    <w:rsid w:val="4AF8A260"/>
    <w:rsid w:val="4B4B000C"/>
    <w:rsid w:val="4B97BF4F"/>
    <w:rsid w:val="4BCF70B8"/>
    <w:rsid w:val="4BDE6760"/>
    <w:rsid w:val="4C20BC74"/>
    <w:rsid w:val="4C6CC611"/>
    <w:rsid w:val="4CA3969C"/>
    <w:rsid w:val="4D2A186A"/>
    <w:rsid w:val="4D699063"/>
    <w:rsid w:val="4D6B5E05"/>
    <w:rsid w:val="4D84B151"/>
    <w:rsid w:val="4E1BD054"/>
    <w:rsid w:val="4E2B866E"/>
    <w:rsid w:val="4E7B5683"/>
    <w:rsid w:val="4E828FB9"/>
    <w:rsid w:val="4E97B5CF"/>
    <w:rsid w:val="4ECFA2E1"/>
    <w:rsid w:val="4ED6E8F3"/>
    <w:rsid w:val="4FB1EEEE"/>
    <w:rsid w:val="4FE04E07"/>
    <w:rsid w:val="50194859"/>
    <w:rsid w:val="50A2FEC7"/>
    <w:rsid w:val="50CAA723"/>
    <w:rsid w:val="50EEA33A"/>
    <w:rsid w:val="510D6036"/>
    <w:rsid w:val="5121595E"/>
    <w:rsid w:val="518AA964"/>
    <w:rsid w:val="528F7AE8"/>
    <w:rsid w:val="529683A4"/>
    <w:rsid w:val="531EE1C2"/>
    <w:rsid w:val="532CBDE7"/>
    <w:rsid w:val="537D8F9D"/>
    <w:rsid w:val="5390AECE"/>
    <w:rsid w:val="53B2B03F"/>
    <w:rsid w:val="550608CC"/>
    <w:rsid w:val="55876833"/>
    <w:rsid w:val="55B4E5AC"/>
    <w:rsid w:val="55D4E35E"/>
    <w:rsid w:val="56558F6F"/>
    <w:rsid w:val="568FDA51"/>
    <w:rsid w:val="56D6BA2A"/>
    <w:rsid w:val="5738B6BA"/>
    <w:rsid w:val="5750B60D"/>
    <w:rsid w:val="57E3A57A"/>
    <w:rsid w:val="57ECDAE1"/>
    <w:rsid w:val="57F3E842"/>
    <w:rsid w:val="58115E1C"/>
    <w:rsid w:val="59358035"/>
    <w:rsid w:val="5944BD17"/>
    <w:rsid w:val="59A158A6"/>
    <w:rsid w:val="59C0E1F8"/>
    <w:rsid w:val="59DB486B"/>
    <w:rsid w:val="5AEDFDFF"/>
    <w:rsid w:val="5B2BB0EE"/>
    <w:rsid w:val="5C398EE9"/>
    <w:rsid w:val="5CBA39D7"/>
    <w:rsid w:val="5CC04C04"/>
    <w:rsid w:val="5CE6E2D6"/>
    <w:rsid w:val="5D1021F6"/>
    <w:rsid w:val="5D377C87"/>
    <w:rsid w:val="5DCEC731"/>
    <w:rsid w:val="5DDE1E32"/>
    <w:rsid w:val="5E1DC349"/>
    <w:rsid w:val="5E3B7906"/>
    <w:rsid w:val="5E80E5C9"/>
    <w:rsid w:val="5EA25A41"/>
    <w:rsid w:val="5F3FB96C"/>
    <w:rsid w:val="5F5D359A"/>
    <w:rsid w:val="5F86D885"/>
    <w:rsid w:val="5F8E18D6"/>
    <w:rsid w:val="5FC3B674"/>
    <w:rsid w:val="5FCCF749"/>
    <w:rsid w:val="5FE18B0B"/>
    <w:rsid w:val="5FFFCC9E"/>
    <w:rsid w:val="601970E5"/>
    <w:rsid w:val="6025062D"/>
    <w:rsid w:val="613FD858"/>
    <w:rsid w:val="61A1F205"/>
    <w:rsid w:val="61E8254A"/>
    <w:rsid w:val="6204A433"/>
    <w:rsid w:val="624EE102"/>
    <w:rsid w:val="62962858"/>
    <w:rsid w:val="62D3BA80"/>
    <w:rsid w:val="63980D89"/>
    <w:rsid w:val="639C6278"/>
    <w:rsid w:val="639E3A08"/>
    <w:rsid w:val="63A2E32B"/>
    <w:rsid w:val="6444E0C8"/>
    <w:rsid w:val="6556F75B"/>
    <w:rsid w:val="6592F7C1"/>
    <w:rsid w:val="65D60C8D"/>
    <w:rsid w:val="6611ACC8"/>
    <w:rsid w:val="66B5B205"/>
    <w:rsid w:val="675492D8"/>
    <w:rsid w:val="67A0E812"/>
    <w:rsid w:val="67A1C9F4"/>
    <w:rsid w:val="67BC2724"/>
    <w:rsid w:val="68D430A9"/>
    <w:rsid w:val="68E3738F"/>
    <w:rsid w:val="690CA8C5"/>
    <w:rsid w:val="69C6DFDC"/>
    <w:rsid w:val="69EB7592"/>
    <w:rsid w:val="6A2555FE"/>
    <w:rsid w:val="6A66D472"/>
    <w:rsid w:val="6A9ED364"/>
    <w:rsid w:val="6AE8DEA2"/>
    <w:rsid w:val="6B1DB63F"/>
    <w:rsid w:val="6B5EB920"/>
    <w:rsid w:val="6B801300"/>
    <w:rsid w:val="6B882D30"/>
    <w:rsid w:val="6C08E855"/>
    <w:rsid w:val="6E66AFB6"/>
    <w:rsid w:val="6EC1543D"/>
    <w:rsid w:val="6F56024F"/>
    <w:rsid w:val="6F66421A"/>
    <w:rsid w:val="6FEC7CFC"/>
    <w:rsid w:val="6FF5AAC2"/>
    <w:rsid w:val="7015FE16"/>
    <w:rsid w:val="708B0497"/>
    <w:rsid w:val="708C6B27"/>
    <w:rsid w:val="70ADE4BC"/>
    <w:rsid w:val="7100E4B6"/>
    <w:rsid w:val="713D623A"/>
    <w:rsid w:val="71880698"/>
    <w:rsid w:val="71ECBA23"/>
    <w:rsid w:val="7231852F"/>
    <w:rsid w:val="729EF97A"/>
    <w:rsid w:val="72C00049"/>
    <w:rsid w:val="7353AB19"/>
    <w:rsid w:val="73DEAA5A"/>
    <w:rsid w:val="742FDA1E"/>
    <w:rsid w:val="7444DE33"/>
    <w:rsid w:val="7463C80C"/>
    <w:rsid w:val="747406DD"/>
    <w:rsid w:val="7495CADC"/>
    <w:rsid w:val="75EAA6CF"/>
    <w:rsid w:val="75F3B1EC"/>
    <w:rsid w:val="76088212"/>
    <w:rsid w:val="7610D35D"/>
    <w:rsid w:val="76B161E6"/>
    <w:rsid w:val="76B726DB"/>
    <w:rsid w:val="76D3E66D"/>
    <w:rsid w:val="76F46B29"/>
    <w:rsid w:val="77B13A11"/>
    <w:rsid w:val="7842AEC4"/>
    <w:rsid w:val="790E9655"/>
    <w:rsid w:val="7948741F"/>
    <w:rsid w:val="7960EA77"/>
    <w:rsid w:val="79BCE05C"/>
    <w:rsid w:val="79EB845F"/>
    <w:rsid w:val="7A041E05"/>
    <w:rsid w:val="7A0DA5E0"/>
    <w:rsid w:val="7A1A2510"/>
    <w:rsid w:val="7B0F16DF"/>
    <w:rsid w:val="7B519FDA"/>
    <w:rsid w:val="7BA450AE"/>
    <w:rsid w:val="7C1135E5"/>
    <w:rsid w:val="7C18C571"/>
    <w:rsid w:val="7C56B567"/>
    <w:rsid w:val="7C69278B"/>
    <w:rsid w:val="7C79E6B5"/>
    <w:rsid w:val="7D467BBD"/>
    <w:rsid w:val="7DA4EDB3"/>
    <w:rsid w:val="7DE9DA2E"/>
    <w:rsid w:val="7E469DDA"/>
    <w:rsid w:val="7F0D9057"/>
    <w:rsid w:val="7F8D0BB1"/>
    <w:rsid w:val="7F9E8D46"/>
    <w:rsid w:val="7FC548E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080B0E"/>
  <w15:chartTrackingRefBased/>
  <w15:docId w15:val="{1386AE4A-4375-124C-B8D9-0C13AE1A05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0384"/>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3F3D3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F3D3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2E5D51"/>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E5D51"/>
    <w:rPr>
      <w:rFonts w:ascii="Times New Roman" w:eastAsia="Times New Roman" w:hAnsi="Times New Roman" w:cs="Times New Roman"/>
      <w:b/>
      <w:bCs/>
      <w:sz w:val="27"/>
      <w:szCs w:val="27"/>
      <w:lang w:eastAsia="en-GB"/>
    </w:rPr>
  </w:style>
  <w:style w:type="paragraph" w:styleId="NormalWeb">
    <w:name w:val="Normal (Web)"/>
    <w:basedOn w:val="Normal"/>
    <w:uiPriority w:val="99"/>
    <w:unhideWhenUsed/>
    <w:rsid w:val="002E5D51"/>
    <w:pPr>
      <w:spacing w:before="100" w:beforeAutospacing="1" w:after="100" w:afterAutospacing="1"/>
    </w:pPr>
  </w:style>
  <w:style w:type="character" w:styleId="Strong">
    <w:name w:val="Strong"/>
    <w:basedOn w:val="DefaultParagraphFont"/>
    <w:uiPriority w:val="22"/>
    <w:qFormat/>
    <w:rsid w:val="002E5D51"/>
    <w:rPr>
      <w:b/>
      <w:bCs/>
    </w:rPr>
  </w:style>
  <w:style w:type="character" w:styleId="Emphasis">
    <w:name w:val="Emphasis"/>
    <w:basedOn w:val="DefaultParagraphFont"/>
    <w:uiPriority w:val="20"/>
    <w:qFormat/>
    <w:rsid w:val="002E5D51"/>
    <w:rPr>
      <w:i/>
      <w:iCs/>
    </w:rPr>
  </w:style>
  <w:style w:type="character" w:customStyle="1" w:styleId="Heading1Char">
    <w:name w:val="Heading 1 Char"/>
    <w:basedOn w:val="DefaultParagraphFont"/>
    <w:link w:val="Heading1"/>
    <w:uiPriority w:val="9"/>
    <w:rsid w:val="003F3D3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F3D33"/>
    <w:rPr>
      <w:rFonts w:asciiTheme="majorHAnsi" w:eastAsiaTheme="majorEastAsia" w:hAnsiTheme="majorHAnsi" w:cstheme="majorBidi"/>
      <w:color w:val="2F5496" w:themeColor="accent1" w:themeShade="BF"/>
      <w:sz w:val="26"/>
      <w:szCs w:val="26"/>
    </w:rPr>
  </w:style>
  <w:style w:type="paragraph" w:styleId="TOCHeading">
    <w:name w:val="TOC Heading"/>
    <w:basedOn w:val="Heading1"/>
    <w:next w:val="Normal"/>
    <w:uiPriority w:val="39"/>
    <w:unhideWhenUsed/>
    <w:qFormat/>
    <w:rsid w:val="00345074"/>
    <w:pPr>
      <w:spacing w:before="480" w:line="276" w:lineRule="auto"/>
      <w:outlineLvl w:val="9"/>
    </w:pPr>
    <w:rPr>
      <w:b/>
      <w:bCs/>
      <w:sz w:val="28"/>
      <w:szCs w:val="28"/>
    </w:rPr>
  </w:style>
  <w:style w:type="paragraph" w:styleId="TOC3">
    <w:name w:val="toc 3"/>
    <w:basedOn w:val="Normal"/>
    <w:next w:val="Normal"/>
    <w:autoRedefine/>
    <w:uiPriority w:val="39"/>
    <w:unhideWhenUsed/>
    <w:rsid w:val="00345074"/>
    <w:pPr>
      <w:ind w:left="480"/>
    </w:pPr>
    <w:rPr>
      <w:rFonts w:cstheme="minorHAnsi"/>
      <w:sz w:val="20"/>
      <w:szCs w:val="20"/>
    </w:rPr>
  </w:style>
  <w:style w:type="paragraph" w:styleId="TOC1">
    <w:name w:val="toc 1"/>
    <w:basedOn w:val="Normal"/>
    <w:next w:val="Normal"/>
    <w:autoRedefine/>
    <w:uiPriority w:val="39"/>
    <w:unhideWhenUsed/>
    <w:rsid w:val="00345074"/>
    <w:pPr>
      <w:spacing w:before="120"/>
    </w:pPr>
    <w:rPr>
      <w:rFonts w:cstheme="minorHAnsi"/>
      <w:b/>
      <w:bCs/>
      <w:i/>
      <w:iCs/>
    </w:rPr>
  </w:style>
  <w:style w:type="paragraph" w:styleId="TOC2">
    <w:name w:val="toc 2"/>
    <w:basedOn w:val="Normal"/>
    <w:next w:val="Normal"/>
    <w:autoRedefine/>
    <w:uiPriority w:val="39"/>
    <w:unhideWhenUsed/>
    <w:rsid w:val="00571FAB"/>
    <w:pPr>
      <w:tabs>
        <w:tab w:val="right" w:leader="dot" w:pos="9016"/>
      </w:tabs>
      <w:spacing w:before="120"/>
      <w:ind w:left="240"/>
    </w:pPr>
    <w:rPr>
      <w:rFonts w:cstheme="minorHAnsi"/>
      <w:b/>
      <w:bCs/>
      <w:sz w:val="22"/>
      <w:szCs w:val="22"/>
    </w:rPr>
  </w:style>
  <w:style w:type="character" w:styleId="Hyperlink">
    <w:name w:val="Hyperlink"/>
    <w:basedOn w:val="DefaultParagraphFont"/>
    <w:uiPriority w:val="99"/>
    <w:unhideWhenUsed/>
    <w:rsid w:val="00345074"/>
    <w:rPr>
      <w:color w:val="0563C1" w:themeColor="hyperlink"/>
      <w:u w:val="single"/>
    </w:rPr>
  </w:style>
  <w:style w:type="paragraph" w:styleId="TOC4">
    <w:name w:val="toc 4"/>
    <w:basedOn w:val="Normal"/>
    <w:next w:val="Normal"/>
    <w:autoRedefine/>
    <w:uiPriority w:val="39"/>
    <w:semiHidden/>
    <w:unhideWhenUsed/>
    <w:rsid w:val="00345074"/>
    <w:pPr>
      <w:ind w:left="720"/>
    </w:pPr>
    <w:rPr>
      <w:rFonts w:cstheme="minorHAnsi"/>
      <w:sz w:val="20"/>
      <w:szCs w:val="20"/>
    </w:rPr>
  </w:style>
  <w:style w:type="paragraph" w:styleId="TOC5">
    <w:name w:val="toc 5"/>
    <w:basedOn w:val="Normal"/>
    <w:next w:val="Normal"/>
    <w:autoRedefine/>
    <w:uiPriority w:val="39"/>
    <w:semiHidden/>
    <w:unhideWhenUsed/>
    <w:rsid w:val="00345074"/>
    <w:pPr>
      <w:ind w:left="960"/>
    </w:pPr>
    <w:rPr>
      <w:rFonts w:cstheme="minorHAnsi"/>
      <w:sz w:val="20"/>
      <w:szCs w:val="20"/>
    </w:rPr>
  </w:style>
  <w:style w:type="paragraph" w:styleId="TOC6">
    <w:name w:val="toc 6"/>
    <w:basedOn w:val="Normal"/>
    <w:next w:val="Normal"/>
    <w:autoRedefine/>
    <w:uiPriority w:val="39"/>
    <w:semiHidden/>
    <w:unhideWhenUsed/>
    <w:rsid w:val="00345074"/>
    <w:pPr>
      <w:ind w:left="1200"/>
    </w:pPr>
    <w:rPr>
      <w:rFonts w:cstheme="minorHAnsi"/>
      <w:sz w:val="20"/>
      <w:szCs w:val="20"/>
    </w:rPr>
  </w:style>
  <w:style w:type="paragraph" w:styleId="TOC7">
    <w:name w:val="toc 7"/>
    <w:basedOn w:val="Normal"/>
    <w:next w:val="Normal"/>
    <w:autoRedefine/>
    <w:uiPriority w:val="39"/>
    <w:semiHidden/>
    <w:unhideWhenUsed/>
    <w:rsid w:val="00345074"/>
    <w:pPr>
      <w:ind w:left="1440"/>
    </w:pPr>
    <w:rPr>
      <w:rFonts w:cstheme="minorHAnsi"/>
      <w:sz w:val="20"/>
      <w:szCs w:val="20"/>
    </w:rPr>
  </w:style>
  <w:style w:type="paragraph" w:styleId="TOC8">
    <w:name w:val="toc 8"/>
    <w:basedOn w:val="Normal"/>
    <w:next w:val="Normal"/>
    <w:autoRedefine/>
    <w:uiPriority w:val="39"/>
    <w:semiHidden/>
    <w:unhideWhenUsed/>
    <w:rsid w:val="00345074"/>
    <w:pPr>
      <w:ind w:left="1680"/>
    </w:pPr>
    <w:rPr>
      <w:rFonts w:cstheme="minorHAnsi"/>
      <w:sz w:val="20"/>
      <w:szCs w:val="20"/>
    </w:rPr>
  </w:style>
  <w:style w:type="paragraph" w:styleId="TOC9">
    <w:name w:val="toc 9"/>
    <w:basedOn w:val="Normal"/>
    <w:next w:val="Normal"/>
    <w:autoRedefine/>
    <w:uiPriority w:val="39"/>
    <w:semiHidden/>
    <w:unhideWhenUsed/>
    <w:rsid w:val="00345074"/>
    <w:pPr>
      <w:ind w:left="1920"/>
    </w:pPr>
    <w:rPr>
      <w:rFonts w:cstheme="minorHAnsi"/>
      <w:sz w:val="20"/>
      <w:szCs w:val="20"/>
    </w:rPr>
  </w:style>
  <w:style w:type="paragraph" w:styleId="Bibliography">
    <w:name w:val="Bibliography"/>
    <w:basedOn w:val="Normal"/>
    <w:next w:val="Normal"/>
    <w:uiPriority w:val="37"/>
    <w:unhideWhenUsed/>
    <w:rsid w:val="00A35618"/>
    <w:pPr>
      <w:tabs>
        <w:tab w:val="left" w:pos="260"/>
        <w:tab w:val="left" w:pos="500"/>
      </w:tabs>
      <w:spacing w:after="240"/>
      <w:ind w:left="504" w:hanging="504"/>
    </w:pPr>
  </w:style>
  <w:style w:type="paragraph" w:styleId="ListParagraph">
    <w:name w:val="List Paragraph"/>
    <w:basedOn w:val="Normal"/>
    <w:uiPriority w:val="34"/>
    <w:qFormat/>
    <w:rsid w:val="00AC247D"/>
    <w:pPr>
      <w:ind w:left="720"/>
      <w:contextualSpacing/>
    </w:pPr>
  </w:style>
  <w:style w:type="character" w:styleId="CommentReference">
    <w:name w:val="annotation reference"/>
    <w:basedOn w:val="DefaultParagraphFont"/>
    <w:uiPriority w:val="99"/>
    <w:semiHidden/>
    <w:unhideWhenUsed/>
    <w:rsid w:val="00AC247D"/>
    <w:rPr>
      <w:sz w:val="16"/>
      <w:szCs w:val="16"/>
    </w:rPr>
  </w:style>
  <w:style w:type="paragraph" w:styleId="CommentText">
    <w:name w:val="annotation text"/>
    <w:basedOn w:val="Normal"/>
    <w:link w:val="CommentTextChar"/>
    <w:uiPriority w:val="99"/>
    <w:unhideWhenUsed/>
    <w:rsid w:val="00AC247D"/>
    <w:rPr>
      <w:sz w:val="20"/>
      <w:szCs w:val="20"/>
    </w:rPr>
  </w:style>
  <w:style w:type="character" w:customStyle="1" w:styleId="CommentTextChar">
    <w:name w:val="Comment Text Char"/>
    <w:basedOn w:val="DefaultParagraphFont"/>
    <w:link w:val="CommentText"/>
    <w:uiPriority w:val="99"/>
    <w:rsid w:val="00AC247D"/>
    <w:rPr>
      <w:rFonts w:ascii="Times New Roman" w:eastAsia="Times New Roman" w:hAnsi="Times New Roman" w:cs="Times New Roman"/>
      <w:sz w:val="20"/>
      <w:szCs w:val="20"/>
      <w:lang w:eastAsia="en-GB"/>
    </w:rPr>
  </w:style>
  <w:style w:type="character" w:styleId="Mention">
    <w:name w:val="Mention"/>
    <w:basedOn w:val="DefaultParagraphFont"/>
    <w:uiPriority w:val="99"/>
    <w:unhideWhenUsed/>
    <w:rsid w:val="00AC247D"/>
    <w:rPr>
      <w:color w:val="2B579A"/>
      <w:shd w:val="clear" w:color="auto" w:fill="E1DFDD"/>
    </w:rPr>
  </w:style>
  <w:style w:type="paragraph" w:styleId="Header">
    <w:name w:val="header"/>
    <w:basedOn w:val="Normal"/>
    <w:link w:val="HeaderChar"/>
    <w:uiPriority w:val="99"/>
    <w:unhideWhenUsed/>
    <w:rsid w:val="0012017F"/>
    <w:pPr>
      <w:tabs>
        <w:tab w:val="center" w:pos="4513"/>
        <w:tab w:val="right" w:pos="9026"/>
      </w:tabs>
    </w:pPr>
  </w:style>
  <w:style w:type="character" w:customStyle="1" w:styleId="HeaderChar">
    <w:name w:val="Header Char"/>
    <w:basedOn w:val="DefaultParagraphFont"/>
    <w:link w:val="Header"/>
    <w:uiPriority w:val="99"/>
    <w:rsid w:val="0012017F"/>
  </w:style>
  <w:style w:type="paragraph" w:styleId="Footer">
    <w:name w:val="footer"/>
    <w:basedOn w:val="Normal"/>
    <w:link w:val="FooterChar"/>
    <w:uiPriority w:val="99"/>
    <w:unhideWhenUsed/>
    <w:rsid w:val="0012017F"/>
    <w:pPr>
      <w:tabs>
        <w:tab w:val="center" w:pos="4513"/>
        <w:tab w:val="right" w:pos="9026"/>
      </w:tabs>
    </w:pPr>
  </w:style>
  <w:style w:type="character" w:customStyle="1" w:styleId="FooterChar">
    <w:name w:val="Footer Char"/>
    <w:basedOn w:val="DefaultParagraphFont"/>
    <w:link w:val="Footer"/>
    <w:uiPriority w:val="99"/>
    <w:rsid w:val="0012017F"/>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Heading11">
    <w:name w:val="Heading 11"/>
    <w:basedOn w:val="Normal"/>
    <w:next w:val="Normal"/>
    <w:uiPriority w:val="9"/>
    <w:qFormat/>
    <w:rsid w:val="0058137B"/>
    <w:pPr>
      <w:keepNext/>
      <w:keepLines/>
      <w:spacing w:before="240" w:line="480" w:lineRule="auto"/>
      <w:outlineLvl w:val="0"/>
    </w:pPr>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8A103E"/>
    <w:rPr>
      <w:rFonts w:ascii="Times New Roman" w:eastAsia="Times New Roman" w:hAnsi="Times New Roman" w:cs="Times New Roman"/>
      <w:lang w:eastAsia="en-GB"/>
    </w:rPr>
  </w:style>
  <w:style w:type="paragraph" w:styleId="CommentSubject">
    <w:name w:val="annotation subject"/>
    <w:basedOn w:val="CommentText"/>
    <w:next w:val="CommentText"/>
    <w:link w:val="CommentSubjectChar"/>
    <w:uiPriority w:val="99"/>
    <w:semiHidden/>
    <w:unhideWhenUsed/>
    <w:rsid w:val="00146D1C"/>
    <w:rPr>
      <w:b/>
      <w:bCs/>
    </w:rPr>
  </w:style>
  <w:style w:type="character" w:customStyle="1" w:styleId="CommentSubjectChar">
    <w:name w:val="Comment Subject Char"/>
    <w:basedOn w:val="CommentTextChar"/>
    <w:link w:val="CommentSubject"/>
    <w:uiPriority w:val="99"/>
    <w:semiHidden/>
    <w:rsid w:val="00146D1C"/>
    <w:rPr>
      <w:rFonts w:ascii="Times New Roman" w:eastAsia="Times New Roman" w:hAnsi="Times New Roman" w:cs="Times New Roman"/>
      <w:b/>
      <w:bCs/>
      <w:sz w:val="20"/>
      <w:szCs w:val="20"/>
      <w:lang w:eastAsia="en-GB"/>
    </w:rPr>
  </w:style>
  <w:style w:type="paragraph" w:styleId="Caption">
    <w:name w:val="caption"/>
    <w:basedOn w:val="Normal"/>
    <w:next w:val="Normal"/>
    <w:uiPriority w:val="35"/>
    <w:unhideWhenUsed/>
    <w:qFormat/>
    <w:rsid w:val="008B00B2"/>
    <w:pPr>
      <w:spacing w:after="200"/>
    </w:pPr>
    <w:rPr>
      <w:i/>
      <w:iCs/>
      <w:color w:val="44546A" w:themeColor="text2"/>
      <w:sz w:val="18"/>
      <w:szCs w:val="18"/>
    </w:rPr>
  </w:style>
  <w:style w:type="character" w:styleId="UnresolvedMention">
    <w:name w:val="Unresolved Mention"/>
    <w:basedOn w:val="DefaultParagraphFont"/>
    <w:uiPriority w:val="99"/>
    <w:semiHidden/>
    <w:unhideWhenUsed/>
    <w:rsid w:val="00A34769"/>
    <w:rPr>
      <w:color w:val="605E5C"/>
      <w:shd w:val="clear" w:color="auto" w:fill="E1DFDD"/>
    </w:rPr>
  </w:style>
  <w:style w:type="character" w:styleId="FollowedHyperlink">
    <w:name w:val="FollowedHyperlink"/>
    <w:basedOn w:val="DefaultParagraphFont"/>
    <w:uiPriority w:val="99"/>
    <w:semiHidden/>
    <w:unhideWhenUsed/>
    <w:rsid w:val="00A9577D"/>
    <w:rPr>
      <w:color w:val="954F72" w:themeColor="followedHyperlink"/>
      <w:u w:val="single"/>
    </w:rPr>
  </w:style>
  <w:style w:type="character" w:styleId="PlaceholderText">
    <w:name w:val="Placeholder Text"/>
    <w:basedOn w:val="DefaultParagraphFont"/>
    <w:uiPriority w:val="99"/>
    <w:semiHidden/>
    <w:rsid w:val="004572F5"/>
    <w:rPr>
      <w:color w:val="808080"/>
    </w:rPr>
  </w:style>
  <w:style w:type="character" w:styleId="PageNumber">
    <w:name w:val="page number"/>
    <w:basedOn w:val="DefaultParagraphFont"/>
    <w:uiPriority w:val="99"/>
    <w:semiHidden/>
    <w:unhideWhenUsed/>
    <w:rsid w:val="00EA441E"/>
  </w:style>
  <w:style w:type="paragraph" w:customStyle="1" w:styleId="m9017906956001930179xmsonormal">
    <w:name w:val="m_9017906956001930179xmsonormal"/>
    <w:basedOn w:val="Normal"/>
    <w:rsid w:val="00015AA2"/>
    <w:pPr>
      <w:spacing w:before="100" w:beforeAutospacing="1" w:after="100" w:afterAutospacing="1"/>
    </w:pPr>
  </w:style>
  <w:style w:type="character" w:customStyle="1" w:styleId="m9017906956001930179apple-converted-space">
    <w:name w:val="m_9017906956001930179apple-converted-space"/>
    <w:basedOn w:val="DefaultParagraphFont"/>
    <w:rsid w:val="00015AA2"/>
  </w:style>
  <w:style w:type="character" w:customStyle="1" w:styleId="m9017906956001930179xspelle">
    <w:name w:val="m_9017906956001930179xspelle"/>
    <w:basedOn w:val="DefaultParagraphFont"/>
    <w:rsid w:val="00015A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9221540">
      <w:bodyDiv w:val="1"/>
      <w:marLeft w:val="0"/>
      <w:marRight w:val="0"/>
      <w:marTop w:val="0"/>
      <w:marBottom w:val="0"/>
      <w:divBdr>
        <w:top w:val="none" w:sz="0" w:space="0" w:color="auto"/>
        <w:left w:val="none" w:sz="0" w:space="0" w:color="auto"/>
        <w:bottom w:val="none" w:sz="0" w:space="0" w:color="auto"/>
        <w:right w:val="none" w:sz="0" w:space="0" w:color="auto"/>
      </w:divBdr>
      <w:divsChild>
        <w:div w:id="2063165561">
          <w:marLeft w:val="0"/>
          <w:marRight w:val="0"/>
          <w:marTop w:val="0"/>
          <w:marBottom w:val="0"/>
          <w:divBdr>
            <w:top w:val="single" w:sz="2" w:space="0" w:color="auto"/>
            <w:left w:val="single" w:sz="2" w:space="0" w:color="auto"/>
            <w:bottom w:val="single" w:sz="6" w:space="0" w:color="auto"/>
            <w:right w:val="single" w:sz="2" w:space="0" w:color="auto"/>
          </w:divBdr>
          <w:divsChild>
            <w:div w:id="675425406">
              <w:marLeft w:val="0"/>
              <w:marRight w:val="0"/>
              <w:marTop w:val="100"/>
              <w:marBottom w:val="100"/>
              <w:divBdr>
                <w:top w:val="single" w:sz="2" w:space="0" w:color="D9D9E3"/>
                <w:left w:val="single" w:sz="2" w:space="0" w:color="D9D9E3"/>
                <w:bottom w:val="single" w:sz="2" w:space="0" w:color="D9D9E3"/>
                <w:right w:val="single" w:sz="2" w:space="0" w:color="D9D9E3"/>
              </w:divBdr>
              <w:divsChild>
                <w:div w:id="2103183078">
                  <w:marLeft w:val="0"/>
                  <w:marRight w:val="0"/>
                  <w:marTop w:val="0"/>
                  <w:marBottom w:val="0"/>
                  <w:divBdr>
                    <w:top w:val="single" w:sz="2" w:space="0" w:color="D9D9E3"/>
                    <w:left w:val="single" w:sz="2" w:space="0" w:color="D9D9E3"/>
                    <w:bottom w:val="single" w:sz="2" w:space="0" w:color="D9D9E3"/>
                    <w:right w:val="single" w:sz="2" w:space="0" w:color="D9D9E3"/>
                  </w:divBdr>
                  <w:divsChild>
                    <w:div w:id="484706658">
                      <w:marLeft w:val="0"/>
                      <w:marRight w:val="0"/>
                      <w:marTop w:val="0"/>
                      <w:marBottom w:val="0"/>
                      <w:divBdr>
                        <w:top w:val="single" w:sz="2" w:space="0" w:color="D9D9E3"/>
                        <w:left w:val="single" w:sz="2" w:space="0" w:color="D9D9E3"/>
                        <w:bottom w:val="single" w:sz="2" w:space="0" w:color="D9D9E3"/>
                        <w:right w:val="single" w:sz="2" w:space="0" w:color="D9D9E3"/>
                      </w:divBdr>
                      <w:divsChild>
                        <w:div w:id="2080589646">
                          <w:marLeft w:val="0"/>
                          <w:marRight w:val="0"/>
                          <w:marTop w:val="0"/>
                          <w:marBottom w:val="0"/>
                          <w:divBdr>
                            <w:top w:val="single" w:sz="2" w:space="0" w:color="D9D9E3"/>
                            <w:left w:val="single" w:sz="2" w:space="0" w:color="D9D9E3"/>
                            <w:bottom w:val="single" w:sz="2" w:space="0" w:color="D9D9E3"/>
                            <w:right w:val="single" w:sz="2" w:space="0" w:color="D9D9E3"/>
                          </w:divBdr>
                          <w:divsChild>
                            <w:div w:id="158912113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224881654">
      <w:bodyDiv w:val="1"/>
      <w:marLeft w:val="0"/>
      <w:marRight w:val="0"/>
      <w:marTop w:val="0"/>
      <w:marBottom w:val="0"/>
      <w:divBdr>
        <w:top w:val="none" w:sz="0" w:space="0" w:color="auto"/>
        <w:left w:val="none" w:sz="0" w:space="0" w:color="auto"/>
        <w:bottom w:val="none" w:sz="0" w:space="0" w:color="auto"/>
        <w:right w:val="none" w:sz="0" w:space="0" w:color="auto"/>
      </w:divBdr>
      <w:divsChild>
        <w:div w:id="1495955535">
          <w:marLeft w:val="0"/>
          <w:marRight w:val="0"/>
          <w:marTop w:val="0"/>
          <w:marBottom w:val="0"/>
          <w:divBdr>
            <w:top w:val="single" w:sz="2" w:space="0" w:color="auto"/>
            <w:left w:val="single" w:sz="2" w:space="0" w:color="auto"/>
            <w:bottom w:val="single" w:sz="6" w:space="0" w:color="auto"/>
            <w:right w:val="single" w:sz="2" w:space="0" w:color="auto"/>
          </w:divBdr>
          <w:divsChild>
            <w:div w:id="318972112">
              <w:marLeft w:val="0"/>
              <w:marRight w:val="0"/>
              <w:marTop w:val="100"/>
              <w:marBottom w:val="100"/>
              <w:divBdr>
                <w:top w:val="single" w:sz="2" w:space="0" w:color="D9D9E3"/>
                <w:left w:val="single" w:sz="2" w:space="0" w:color="D9D9E3"/>
                <w:bottom w:val="single" w:sz="2" w:space="0" w:color="D9D9E3"/>
                <w:right w:val="single" w:sz="2" w:space="0" w:color="D9D9E3"/>
              </w:divBdr>
              <w:divsChild>
                <w:div w:id="1727954339">
                  <w:marLeft w:val="0"/>
                  <w:marRight w:val="0"/>
                  <w:marTop w:val="0"/>
                  <w:marBottom w:val="0"/>
                  <w:divBdr>
                    <w:top w:val="single" w:sz="2" w:space="0" w:color="D9D9E3"/>
                    <w:left w:val="single" w:sz="2" w:space="0" w:color="D9D9E3"/>
                    <w:bottom w:val="single" w:sz="2" w:space="0" w:color="D9D9E3"/>
                    <w:right w:val="single" w:sz="2" w:space="0" w:color="D9D9E3"/>
                  </w:divBdr>
                  <w:divsChild>
                    <w:div w:id="1766807754">
                      <w:marLeft w:val="0"/>
                      <w:marRight w:val="0"/>
                      <w:marTop w:val="0"/>
                      <w:marBottom w:val="0"/>
                      <w:divBdr>
                        <w:top w:val="single" w:sz="2" w:space="0" w:color="D9D9E3"/>
                        <w:left w:val="single" w:sz="2" w:space="0" w:color="D9D9E3"/>
                        <w:bottom w:val="single" w:sz="2" w:space="0" w:color="D9D9E3"/>
                        <w:right w:val="single" w:sz="2" w:space="0" w:color="D9D9E3"/>
                      </w:divBdr>
                      <w:divsChild>
                        <w:div w:id="296765588">
                          <w:marLeft w:val="0"/>
                          <w:marRight w:val="0"/>
                          <w:marTop w:val="0"/>
                          <w:marBottom w:val="0"/>
                          <w:divBdr>
                            <w:top w:val="single" w:sz="2" w:space="0" w:color="D9D9E3"/>
                            <w:left w:val="single" w:sz="2" w:space="0" w:color="D9D9E3"/>
                            <w:bottom w:val="single" w:sz="2" w:space="0" w:color="D9D9E3"/>
                            <w:right w:val="single" w:sz="2" w:space="0" w:color="D9D9E3"/>
                          </w:divBdr>
                          <w:divsChild>
                            <w:div w:id="103639107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227225480">
      <w:bodyDiv w:val="1"/>
      <w:marLeft w:val="0"/>
      <w:marRight w:val="0"/>
      <w:marTop w:val="0"/>
      <w:marBottom w:val="0"/>
      <w:divBdr>
        <w:top w:val="none" w:sz="0" w:space="0" w:color="auto"/>
        <w:left w:val="none" w:sz="0" w:space="0" w:color="auto"/>
        <w:bottom w:val="none" w:sz="0" w:space="0" w:color="auto"/>
        <w:right w:val="none" w:sz="0" w:space="0" w:color="auto"/>
      </w:divBdr>
      <w:divsChild>
        <w:div w:id="1706558424">
          <w:marLeft w:val="0"/>
          <w:marRight w:val="0"/>
          <w:marTop w:val="0"/>
          <w:marBottom w:val="0"/>
          <w:divBdr>
            <w:top w:val="single" w:sz="2" w:space="0" w:color="auto"/>
            <w:left w:val="single" w:sz="2" w:space="0" w:color="auto"/>
            <w:bottom w:val="single" w:sz="6" w:space="0" w:color="auto"/>
            <w:right w:val="single" w:sz="2" w:space="0" w:color="auto"/>
          </w:divBdr>
          <w:divsChild>
            <w:div w:id="1869374700">
              <w:marLeft w:val="0"/>
              <w:marRight w:val="0"/>
              <w:marTop w:val="100"/>
              <w:marBottom w:val="100"/>
              <w:divBdr>
                <w:top w:val="single" w:sz="2" w:space="0" w:color="D9D9E3"/>
                <w:left w:val="single" w:sz="2" w:space="0" w:color="D9D9E3"/>
                <w:bottom w:val="single" w:sz="2" w:space="0" w:color="D9D9E3"/>
                <w:right w:val="single" w:sz="2" w:space="0" w:color="D9D9E3"/>
              </w:divBdr>
              <w:divsChild>
                <w:div w:id="712537816">
                  <w:marLeft w:val="0"/>
                  <w:marRight w:val="0"/>
                  <w:marTop w:val="0"/>
                  <w:marBottom w:val="0"/>
                  <w:divBdr>
                    <w:top w:val="single" w:sz="2" w:space="0" w:color="D9D9E3"/>
                    <w:left w:val="single" w:sz="2" w:space="0" w:color="D9D9E3"/>
                    <w:bottom w:val="single" w:sz="2" w:space="0" w:color="D9D9E3"/>
                    <w:right w:val="single" w:sz="2" w:space="0" w:color="D9D9E3"/>
                  </w:divBdr>
                  <w:divsChild>
                    <w:div w:id="495464202">
                      <w:marLeft w:val="0"/>
                      <w:marRight w:val="0"/>
                      <w:marTop w:val="0"/>
                      <w:marBottom w:val="0"/>
                      <w:divBdr>
                        <w:top w:val="single" w:sz="2" w:space="0" w:color="D9D9E3"/>
                        <w:left w:val="single" w:sz="2" w:space="0" w:color="D9D9E3"/>
                        <w:bottom w:val="single" w:sz="2" w:space="0" w:color="D9D9E3"/>
                        <w:right w:val="single" w:sz="2" w:space="0" w:color="D9D9E3"/>
                      </w:divBdr>
                      <w:divsChild>
                        <w:div w:id="1220091053">
                          <w:marLeft w:val="0"/>
                          <w:marRight w:val="0"/>
                          <w:marTop w:val="0"/>
                          <w:marBottom w:val="0"/>
                          <w:divBdr>
                            <w:top w:val="single" w:sz="2" w:space="0" w:color="D9D9E3"/>
                            <w:left w:val="single" w:sz="2" w:space="0" w:color="D9D9E3"/>
                            <w:bottom w:val="single" w:sz="2" w:space="0" w:color="D9D9E3"/>
                            <w:right w:val="single" w:sz="2" w:space="0" w:color="D9D9E3"/>
                          </w:divBdr>
                          <w:divsChild>
                            <w:div w:id="50718397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233399308">
      <w:bodyDiv w:val="1"/>
      <w:marLeft w:val="0"/>
      <w:marRight w:val="0"/>
      <w:marTop w:val="0"/>
      <w:marBottom w:val="0"/>
      <w:divBdr>
        <w:top w:val="none" w:sz="0" w:space="0" w:color="auto"/>
        <w:left w:val="none" w:sz="0" w:space="0" w:color="auto"/>
        <w:bottom w:val="none" w:sz="0" w:space="0" w:color="auto"/>
        <w:right w:val="none" w:sz="0" w:space="0" w:color="auto"/>
      </w:divBdr>
      <w:divsChild>
        <w:div w:id="615790986">
          <w:marLeft w:val="0"/>
          <w:marRight w:val="0"/>
          <w:marTop w:val="0"/>
          <w:marBottom w:val="0"/>
          <w:divBdr>
            <w:top w:val="single" w:sz="2" w:space="0" w:color="auto"/>
            <w:left w:val="single" w:sz="2" w:space="0" w:color="auto"/>
            <w:bottom w:val="single" w:sz="6" w:space="0" w:color="auto"/>
            <w:right w:val="single" w:sz="2" w:space="0" w:color="auto"/>
          </w:divBdr>
          <w:divsChild>
            <w:div w:id="1272590807">
              <w:marLeft w:val="0"/>
              <w:marRight w:val="0"/>
              <w:marTop w:val="100"/>
              <w:marBottom w:val="100"/>
              <w:divBdr>
                <w:top w:val="single" w:sz="2" w:space="0" w:color="D9D9E3"/>
                <w:left w:val="single" w:sz="2" w:space="0" w:color="D9D9E3"/>
                <w:bottom w:val="single" w:sz="2" w:space="0" w:color="D9D9E3"/>
                <w:right w:val="single" w:sz="2" w:space="0" w:color="D9D9E3"/>
              </w:divBdr>
              <w:divsChild>
                <w:div w:id="1046174218">
                  <w:marLeft w:val="0"/>
                  <w:marRight w:val="0"/>
                  <w:marTop w:val="0"/>
                  <w:marBottom w:val="0"/>
                  <w:divBdr>
                    <w:top w:val="single" w:sz="2" w:space="0" w:color="D9D9E3"/>
                    <w:left w:val="single" w:sz="2" w:space="0" w:color="D9D9E3"/>
                    <w:bottom w:val="single" w:sz="2" w:space="0" w:color="D9D9E3"/>
                    <w:right w:val="single" w:sz="2" w:space="0" w:color="D9D9E3"/>
                  </w:divBdr>
                  <w:divsChild>
                    <w:div w:id="1205946234">
                      <w:marLeft w:val="0"/>
                      <w:marRight w:val="0"/>
                      <w:marTop w:val="0"/>
                      <w:marBottom w:val="0"/>
                      <w:divBdr>
                        <w:top w:val="single" w:sz="2" w:space="0" w:color="D9D9E3"/>
                        <w:left w:val="single" w:sz="2" w:space="0" w:color="D9D9E3"/>
                        <w:bottom w:val="single" w:sz="2" w:space="0" w:color="D9D9E3"/>
                        <w:right w:val="single" w:sz="2" w:space="0" w:color="D9D9E3"/>
                      </w:divBdr>
                      <w:divsChild>
                        <w:div w:id="585919547">
                          <w:marLeft w:val="0"/>
                          <w:marRight w:val="0"/>
                          <w:marTop w:val="0"/>
                          <w:marBottom w:val="0"/>
                          <w:divBdr>
                            <w:top w:val="single" w:sz="2" w:space="0" w:color="D9D9E3"/>
                            <w:left w:val="single" w:sz="2" w:space="0" w:color="D9D9E3"/>
                            <w:bottom w:val="single" w:sz="2" w:space="0" w:color="D9D9E3"/>
                            <w:right w:val="single" w:sz="2" w:space="0" w:color="D9D9E3"/>
                          </w:divBdr>
                          <w:divsChild>
                            <w:div w:id="65695881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366491664">
      <w:bodyDiv w:val="1"/>
      <w:marLeft w:val="0"/>
      <w:marRight w:val="0"/>
      <w:marTop w:val="0"/>
      <w:marBottom w:val="0"/>
      <w:divBdr>
        <w:top w:val="none" w:sz="0" w:space="0" w:color="auto"/>
        <w:left w:val="none" w:sz="0" w:space="0" w:color="auto"/>
        <w:bottom w:val="none" w:sz="0" w:space="0" w:color="auto"/>
        <w:right w:val="none" w:sz="0" w:space="0" w:color="auto"/>
      </w:divBdr>
    </w:div>
    <w:div w:id="418794736">
      <w:bodyDiv w:val="1"/>
      <w:marLeft w:val="0"/>
      <w:marRight w:val="0"/>
      <w:marTop w:val="0"/>
      <w:marBottom w:val="0"/>
      <w:divBdr>
        <w:top w:val="none" w:sz="0" w:space="0" w:color="auto"/>
        <w:left w:val="none" w:sz="0" w:space="0" w:color="auto"/>
        <w:bottom w:val="none" w:sz="0" w:space="0" w:color="auto"/>
        <w:right w:val="none" w:sz="0" w:space="0" w:color="auto"/>
      </w:divBdr>
    </w:div>
    <w:div w:id="524364877">
      <w:bodyDiv w:val="1"/>
      <w:marLeft w:val="0"/>
      <w:marRight w:val="0"/>
      <w:marTop w:val="0"/>
      <w:marBottom w:val="0"/>
      <w:divBdr>
        <w:top w:val="none" w:sz="0" w:space="0" w:color="auto"/>
        <w:left w:val="none" w:sz="0" w:space="0" w:color="auto"/>
        <w:bottom w:val="none" w:sz="0" w:space="0" w:color="auto"/>
        <w:right w:val="none" w:sz="0" w:space="0" w:color="auto"/>
      </w:divBdr>
    </w:div>
    <w:div w:id="570654468">
      <w:bodyDiv w:val="1"/>
      <w:marLeft w:val="0"/>
      <w:marRight w:val="0"/>
      <w:marTop w:val="0"/>
      <w:marBottom w:val="0"/>
      <w:divBdr>
        <w:top w:val="none" w:sz="0" w:space="0" w:color="auto"/>
        <w:left w:val="none" w:sz="0" w:space="0" w:color="auto"/>
        <w:bottom w:val="none" w:sz="0" w:space="0" w:color="auto"/>
        <w:right w:val="none" w:sz="0" w:space="0" w:color="auto"/>
      </w:divBdr>
    </w:div>
    <w:div w:id="693770882">
      <w:bodyDiv w:val="1"/>
      <w:marLeft w:val="0"/>
      <w:marRight w:val="0"/>
      <w:marTop w:val="0"/>
      <w:marBottom w:val="0"/>
      <w:divBdr>
        <w:top w:val="none" w:sz="0" w:space="0" w:color="auto"/>
        <w:left w:val="none" w:sz="0" w:space="0" w:color="auto"/>
        <w:bottom w:val="none" w:sz="0" w:space="0" w:color="auto"/>
        <w:right w:val="none" w:sz="0" w:space="0" w:color="auto"/>
      </w:divBdr>
      <w:divsChild>
        <w:div w:id="1754274509">
          <w:marLeft w:val="0"/>
          <w:marRight w:val="0"/>
          <w:marTop w:val="0"/>
          <w:marBottom w:val="0"/>
          <w:divBdr>
            <w:top w:val="single" w:sz="2" w:space="0" w:color="auto"/>
            <w:left w:val="single" w:sz="2" w:space="0" w:color="auto"/>
            <w:bottom w:val="single" w:sz="6" w:space="0" w:color="auto"/>
            <w:right w:val="single" w:sz="2" w:space="0" w:color="auto"/>
          </w:divBdr>
          <w:divsChild>
            <w:div w:id="1960139418">
              <w:marLeft w:val="0"/>
              <w:marRight w:val="0"/>
              <w:marTop w:val="100"/>
              <w:marBottom w:val="100"/>
              <w:divBdr>
                <w:top w:val="single" w:sz="2" w:space="0" w:color="D9D9E3"/>
                <w:left w:val="single" w:sz="2" w:space="0" w:color="D9D9E3"/>
                <w:bottom w:val="single" w:sz="2" w:space="0" w:color="D9D9E3"/>
                <w:right w:val="single" w:sz="2" w:space="0" w:color="D9D9E3"/>
              </w:divBdr>
              <w:divsChild>
                <w:div w:id="977953235">
                  <w:marLeft w:val="0"/>
                  <w:marRight w:val="0"/>
                  <w:marTop w:val="0"/>
                  <w:marBottom w:val="0"/>
                  <w:divBdr>
                    <w:top w:val="single" w:sz="2" w:space="0" w:color="D9D9E3"/>
                    <w:left w:val="single" w:sz="2" w:space="0" w:color="D9D9E3"/>
                    <w:bottom w:val="single" w:sz="2" w:space="0" w:color="D9D9E3"/>
                    <w:right w:val="single" w:sz="2" w:space="0" w:color="D9D9E3"/>
                  </w:divBdr>
                  <w:divsChild>
                    <w:div w:id="1219173283">
                      <w:marLeft w:val="0"/>
                      <w:marRight w:val="0"/>
                      <w:marTop w:val="0"/>
                      <w:marBottom w:val="0"/>
                      <w:divBdr>
                        <w:top w:val="single" w:sz="2" w:space="0" w:color="D9D9E3"/>
                        <w:left w:val="single" w:sz="2" w:space="0" w:color="D9D9E3"/>
                        <w:bottom w:val="single" w:sz="2" w:space="0" w:color="D9D9E3"/>
                        <w:right w:val="single" w:sz="2" w:space="0" w:color="D9D9E3"/>
                      </w:divBdr>
                      <w:divsChild>
                        <w:div w:id="736127182">
                          <w:marLeft w:val="0"/>
                          <w:marRight w:val="0"/>
                          <w:marTop w:val="0"/>
                          <w:marBottom w:val="0"/>
                          <w:divBdr>
                            <w:top w:val="single" w:sz="2" w:space="0" w:color="D9D9E3"/>
                            <w:left w:val="single" w:sz="2" w:space="0" w:color="D9D9E3"/>
                            <w:bottom w:val="single" w:sz="2" w:space="0" w:color="D9D9E3"/>
                            <w:right w:val="single" w:sz="2" w:space="0" w:color="D9D9E3"/>
                          </w:divBdr>
                          <w:divsChild>
                            <w:div w:id="68186140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695812371">
      <w:bodyDiv w:val="1"/>
      <w:marLeft w:val="0"/>
      <w:marRight w:val="0"/>
      <w:marTop w:val="0"/>
      <w:marBottom w:val="0"/>
      <w:divBdr>
        <w:top w:val="none" w:sz="0" w:space="0" w:color="auto"/>
        <w:left w:val="none" w:sz="0" w:space="0" w:color="auto"/>
        <w:bottom w:val="none" w:sz="0" w:space="0" w:color="auto"/>
        <w:right w:val="none" w:sz="0" w:space="0" w:color="auto"/>
      </w:divBdr>
    </w:div>
    <w:div w:id="702248679">
      <w:bodyDiv w:val="1"/>
      <w:marLeft w:val="0"/>
      <w:marRight w:val="0"/>
      <w:marTop w:val="0"/>
      <w:marBottom w:val="0"/>
      <w:divBdr>
        <w:top w:val="none" w:sz="0" w:space="0" w:color="auto"/>
        <w:left w:val="none" w:sz="0" w:space="0" w:color="auto"/>
        <w:bottom w:val="none" w:sz="0" w:space="0" w:color="auto"/>
        <w:right w:val="none" w:sz="0" w:space="0" w:color="auto"/>
      </w:divBdr>
    </w:div>
    <w:div w:id="751245209">
      <w:bodyDiv w:val="1"/>
      <w:marLeft w:val="0"/>
      <w:marRight w:val="0"/>
      <w:marTop w:val="0"/>
      <w:marBottom w:val="0"/>
      <w:divBdr>
        <w:top w:val="none" w:sz="0" w:space="0" w:color="auto"/>
        <w:left w:val="none" w:sz="0" w:space="0" w:color="auto"/>
        <w:bottom w:val="none" w:sz="0" w:space="0" w:color="auto"/>
        <w:right w:val="none" w:sz="0" w:space="0" w:color="auto"/>
      </w:divBdr>
    </w:div>
    <w:div w:id="877861280">
      <w:bodyDiv w:val="1"/>
      <w:marLeft w:val="0"/>
      <w:marRight w:val="0"/>
      <w:marTop w:val="0"/>
      <w:marBottom w:val="0"/>
      <w:divBdr>
        <w:top w:val="none" w:sz="0" w:space="0" w:color="auto"/>
        <w:left w:val="none" w:sz="0" w:space="0" w:color="auto"/>
        <w:bottom w:val="none" w:sz="0" w:space="0" w:color="auto"/>
        <w:right w:val="none" w:sz="0" w:space="0" w:color="auto"/>
      </w:divBdr>
    </w:div>
    <w:div w:id="901067185">
      <w:bodyDiv w:val="1"/>
      <w:marLeft w:val="0"/>
      <w:marRight w:val="0"/>
      <w:marTop w:val="0"/>
      <w:marBottom w:val="0"/>
      <w:divBdr>
        <w:top w:val="none" w:sz="0" w:space="0" w:color="auto"/>
        <w:left w:val="none" w:sz="0" w:space="0" w:color="auto"/>
        <w:bottom w:val="none" w:sz="0" w:space="0" w:color="auto"/>
        <w:right w:val="none" w:sz="0" w:space="0" w:color="auto"/>
      </w:divBdr>
    </w:div>
    <w:div w:id="907811085">
      <w:bodyDiv w:val="1"/>
      <w:marLeft w:val="0"/>
      <w:marRight w:val="0"/>
      <w:marTop w:val="0"/>
      <w:marBottom w:val="0"/>
      <w:divBdr>
        <w:top w:val="none" w:sz="0" w:space="0" w:color="auto"/>
        <w:left w:val="none" w:sz="0" w:space="0" w:color="auto"/>
        <w:bottom w:val="none" w:sz="0" w:space="0" w:color="auto"/>
        <w:right w:val="none" w:sz="0" w:space="0" w:color="auto"/>
      </w:divBdr>
    </w:div>
    <w:div w:id="918750143">
      <w:bodyDiv w:val="1"/>
      <w:marLeft w:val="0"/>
      <w:marRight w:val="0"/>
      <w:marTop w:val="0"/>
      <w:marBottom w:val="0"/>
      <w:divBdr>
        <w:top w:val="none" w:sz="0" w:space="0" w:color="auto"/>
        <w:left w:val="none" w:sz="0" w:space="0" w:color="auto"/>
        <w:bottom w:val="none" w:sz="0" w:space="0" w:color="auto"/>
        <w:right w:val="none" w:sz="0" w:space="0" w:color="auto"/>
      </w:divBdr>
    </w:div>
    <w:div w:id="953292656">
      <w:bodyDiv w:val="1"/>
      <w:marLeft w:val="0"/>
      <w:marRight w:val="0"/>
      <w:marTop w:val="0"/>
      <w:marBottom w:val="0"/>
      <w:divBdr>
        <w:top w:val="none" w:sz="0" w:space="0" w:color="auto"/>
        <w:left w:val="none" w:sz="0" w:space="0" w:color="auto"/>
        <w:bottom w:val="none" w:sz="0" w:space="0" w:color="auto"/>
        <w:right w:val="none" w:sz="0" w:space="0" w:color="auto"/>
      </w:divBdr>
    </w:div>
    <w:div w:id="1021471241">
      <w:bodyDiv w:val="1"/>
      <w:marLeft w:val="0"/>
      <w:marRight w:val="0"/>
      <w:marTop w:val="0"/>
      <w:marBottom w:val="0"/>
      <w:divBdr>
        <w:top w:val="none" w:sz="0" w:space="0" w:color="auto"/>
        <w:left w:val="none" w:sz="0" w:space="0" w:color="auto"/>
        <w:bottom w:val="none" w:sz="0" w:space="0" w:color="auto"/>
        <w:right w:val="none" w:sz="0" w:space="0" w:color="auto"/>
      </w:divBdr>
      <w:divsChild>
        <w:div w:id="194849292">
          <w:marLeft w:val="0"/>
          <w:marRight w:val="0"/>
          <w:marTop w:val="0"/>
          <w:marBottom w:val="0"/>
          <w:divBdr>
            <w:top w:val="none" w:sz="0" w:space="0" w:color="auto"/>
            <w:left w:val="none" w:sz="0" w:space="0" w:color="auto"/>
            <w:bottom w:val="none" w:sz="0" w:space="0" w:color="auto"/>
            <w:right w:val="none" w:sz="0" w:space="0" w:color="auto"/>
          </w:divBdr>
          <w:divsChild>
            <w:div w:id="514424371">
              <w:marLeft w:val="0"/>
              <w:marRight w:val="0"/>
              <w:marTop w:val="0"/>
              <w:marBottom w:val="600"/>
              <w:divBdr>
                <w:top w:val="none" w:sz="0" w:space="0" w:color="auto"/>
                <w:left w:val="none" w:sz="0" w:space="0" w:color="auto"/>
                <w:bottom w:val="none" w:sz="0" w:space="0" w:color="auto"/>
                <w:right w:val="none" w:sz="0" w:space="0" w:color="auto"/>
              </w:divBdr>
            </w:div>
          </w:divsChild>
        </w:div>
        <w:div w:id="805774910">
          <w:marLeft w:val="0"/>
          <w:marRight w:val="0"/>
          <w:marTop w:val="0"/>
          <w:marBottom w:val="0"/>
          <w:divBdr>
            <w:top w:val="none" w:sz="0" w:space="0" w:color="auto"/>
            <w:left w:val="none" w:sz="0" w:space="0" w:color="auto"/>
            <w:bottom w:val="none" w:sz="0" w:space="0" w:color="auto"/>
            <w:right w:val="none" w:sz="0" w:space="0" w:color="auto"/>
          </w:divBdr>
        </w:div>
      </w:divsChild>
    </w:div>
    <w:div w:id="1120343801">
      <w:bodyDiv w:val="1"/>
      <w:marLeft w:val="0"/>
      <w:marRight w:val="0"/>
      <w:marTop w:val="0"/>
      <w:marBottom w:val="0"/>
      <w:divBdr>
        <w:top w:val="none" w:sz="0" w:space="0" w:color="auto"/>
        <w:left w:val="none" w:sz="0" w:space="0" w:color="auto"/>
        <w:bottom w:val="none" w:sz="0" w:space="0" w:color="auto"/>
        <w:right w:val="none" w:sz="0" w:space="0" w:color="auto"/>
      </w:divBdr>
    </w:div>
    <w:div w:id="1166093702">
      <w:bodyDiv w:val="1"/>
      <w:marLeft w:val="0"/>
      <w:marRight w:val="0"/>
      <w:marTop w:val="0"/>
      <w:marBottom w:val="0"/>
      <w:divBdr>
        <w:top w:val="none" w:sz="0" w:space="0" w:color="auto"/>
        <w:left w:val="none" w:sz="0" w:space="0" w:color="auto"/>
        <w:bottom w:val="none" w:sz="0" w:space="0" w:color="auto"/>
        <w:right w:val="none" w:sz="0" w:space="0" w:color="auto"/>
      </w:divBdr>
    </w:div>
    <w:div w:id="1340932109">
      <w:bodyDiv w:val="1"/>
      <w:marLeft w:val="0"/>
      <w:marRight w:val="0"/>
      <w:marTop w:val="0"/>
      <w:marBottom w:val="0"/>
      <w:divBdr>
        <w:top w:val="none" w:sz="0" w:space="0" w:color="auto"/>
        <w:left w:val="none" w:sz="0" w:space="0" w:color="auto"/>
        <w:bottom w:val="none" w:sz="0" w:space="0" w:color="auto"/>
        <w:right w:val="none" w:sz="0" w:space="0" w:color="auto"/>
      </w:divBdr>
    </w:div>
    <w:div w:id="1355302106">
      <w:bodyDiv w:val="1"/>
      <w:marLeft w:val="0"/>
      <w:marRight w:val="0"/>
      <w:marTop w:val="0"/>
      <w:marBottom w:val="0"/>
      <w:divBdr>
        <w:top w:val="none" w:sz="0" w:space="0" w:color="auto"/>
        <w:left w:val="none" w:sz="0" w:space="0" w:color="auto"/>
        <w:bottom w:val="none" w:sz="0" w:space="0" w:color="auto"/>
        <w:right w:val="none" w:sz="0" w:space="0" w:color="auto"/>
      </w:divBdr>
    </w:div>
    <w:div w:id="1368795876">
      <w:bodyDiv w:val="1"/>
      <w:marLeft w:val="0"/>
      <w:marRight w:val="0"/>
      <w:marTop w:val="0"/>
      <w:marBottom w:val="0"/>
      <w:divBdr>
        <w:top w:val="none" w:sz="0" w:space="0" w:color="auto"/>
        <w:left w:val="none" w:sz="0" w:space="0" w:color="auto"/>
        <w:bottom w:val="none" w:sz="0" w:space="0" w:color="auto"/>
        <w:right w:val="none" w:sz="0" w:space="0" w:color="auto"/>
      </w:divBdr>
    </w:div>
    <w:div w:id="1382241246">
      <w:bodyDiv w:val="1"/>
      <w:marLeft w:val="0"/>
      <w:marRight w:val="0"/>
      <w:marTop w:val="0"/>
      <w:marBottom w:val="0"/>
      <w:divBdr>
        <w:top w:val="none" w:sz="0" w:space="0" w:color="auto"/>
        <w:left w:val="none" w:sz="0" w:space="0" w:color="auto"/>
        <w:bottom w:val="none" w:sz="0" w:space="0" w:color="auto"/>
        <w:right w:val="none" w:sz="0" w:space="0" w:color="auto"/>
      </w:divBdr>
    </w:div>
    <w:div w:id="1593247606">
      <w:bodyDiv w:val="1"/>
      <w:marLeft w:val="0"/>
      <w:marRight w:val="0"/>
      <w:marTop w:val="0"/>
      <w:marBottom w:val="0"/>
      <w:divBdr>
        <w:top w:val="none" w:sz="0" w:space="0" w:color="auto"/>
        <w:left w:val="none" w:sz="0" w:space="0" w:color="auto"/>
        <w:bottom w:val="none" w:sz="0" w:space="0" w:color="auto"/>
        <w:right w:val="none" w:sz="0" w:space="0" w:color="auto"/>
      </w:divBdr>
      <w:divsChild>
        <w:div w:id="405424155">
          <w:marLeft w:val="0"/>
          <w:marRight w:val="0"/>
          <w:marTop w:val="0"/>
          <w:marBottom w:val="0"/>
          <w:divBdr>
            <w:top w:val="none" w:sz="0" w:space="0" w:color="auto"/>
            <w:left w:val="none" w:sz="0" w:space="0" w:color="auto"/>
            <w:bottom w:val="none" w:sz="0" w:space="0" w:color="auto"/>
            <w:right w:val="none" w:sz="0" w:space="0" w:color="auto"/>
          </w:divBdr>
        </w:div>
        <w:div w:id="1470510578">
          <w:marLeft w:val="0"/>
          <w:marRight w:val="0"/>
          <w:marTop w:val="0"/>
          <w:marBottom w:val="0"/>
          <w:divBdr>
            <w:top w:val="none" w:sz="0" w:space="0" w:color="auto"/>
            <w:left w:val="none" w:sz="0" w:space="0" w:color="auto"/>
            <w:bottom w:val="none" w:sz="0" w:space="0" w:color="auto"/>
            <w:right w:val="none" w:sz="0" w:space="0" w:color="auto"/>
          </w:divBdr>
          <w:divsChild>
            <w:div w:id="158008483">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 w:id="1605262723">
      <w:bodyDiv w:val="1"/>
      <w:marLeft w:val="0"/>
      <w:marRight w:val="0"/>
      <w:marTop w:val="0"/>
      <w:marBottom w:val="0"/>
      <w:divBdr>
        <w:top w:val="none" w:sz="0" w:space="0" w:color="auto"/>
        <w:left w:val="none" w:sz="0" w:space="0" w:color="auto"/>
        <w:bottom w:val="none" w:sz="0" w:space="0" w:color="auto"/>
        <w:right w:val="none" w:sz="0" w:space="0" w:color="auto"/>
      </w:divBdr>
      <w:divsChild>
        <w:div w:id="1092318095">
          <w:marLeft w:val="0"/>
          <w:marRight w:val="0"/>
          <w:marTop w:val="0"/>
          <w:marBottom w:val="0"/>
          <w:divBdr>
            <w:top w:val="single" w:sz="2" w:space="0" w:color="auto"/>
            <w:left w:val="single" w:sz="2" w:space="0" w:color="auto"/>
            <w:bottom w:val="single" w:sz="6" w:space="0" w:color="auto"/>
            <w:right w:val="single" w:sz="2" w:space="0" w:color="auto"/>
          </w:divBdr>
          <w:divsChild>
            <w:div w:id="2013219173">
              <w:marLeft w:val="0"/>
              <w:marRight w:val="0"/>
              <w:marTop w:val="100"/>
              <w:marBottom w:val="100"/>
              <w:divBdr>
                <w:top w:val="single" w:sz="2" w:space="0" w:color="D9D9E3"/>
                <w:left w:val="single" w:sz="2" w:space="0" w:color="D9D9E3"/>
                <w:bottom w:val="single" w:sz="2" w:space="0" w:color="D9D9E3"/>
                <w:right w:val="single" w:sz="2" w:space="0" w:color="D9D9E3"/>
              </w:divBdr>
              <w:divsChild>
                <w:div w:id="1789547829">
                  <w:marLeft w:val="0"/>
                  <w:marRight w:val="0"/>
                  <w:marTop w:val="0"/>
                  <w:marBottom w:val="0"/>
                  <w:divBdr>
                    <w:top w:val="single" w:sz="2" w:space="0" w:color="D9D9E3"/>
                    <w:left w:val="single" w:sz="2" w:space="0" w:color="D9D9E3"/>
                    <w:bottom w:val="single" w:sz="2" w:space="0" w:color="D9D9E3"/>
                    <w:right w:val="single" w:sz="2" w:space="0" w:color="D9D9E3"/>
                  </w:divBdr>
                  <w:divsChild>
                    <w:div w:id="1088379836">
                      <w:marLeft w:val="0"/>
                      <w:marRight w:val="0"/>
                      <w:marTop w:val="0"/>
                      <w:marBottom w:val="0"/>
                      <w:divBdr>
                        <w:top w:val="single" w:sz="2" w:space="0" w:color="D9D9E3"/>
                        <w:left w:val="single" w:sz="2" w:space="0" w:color="D9D9E3"/>
                        <w:bottom w:val="single" w:sz="2" w:space="0" w:color="D9D9E3"/>
                        <w:right w:val="single" w:sz="2" w:space="0" w:color="D9D9E3"/>
                      </w:divBdr>
                      <w:divsChild>
                        <w:div w:id="1520702687">
                          <w:marLeft w:val="0"/>
                          <w:marRight w:val="0"/>
                          <w:marTop w:val="0"/>
                          <w:marBottom w:val="0"/>
                          <w:divBdr>
                            <w:top w:val="single" w:sz="2" w:space="0" w:color="D9D9E3"/>
                            <w:left w:val="single" w:sz="2" w:space="0" w:color="D9D9E3"/>
                            <w:bottom w:val="single" w:sz="2" w:space="0" w:color="D9D9E3"/>
                            <w:right w:val="single" w:sz="2" w:space="0" w:color="D9D9E3"/>
                          </w:divBdr>
                          <w:divsChild>
                            <w:div w:id="43263243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658341518">
      <w:bodyDiv w:val="1"/>
      <w:marLeft w:val="0"/>
      <w:marRight w:val="0"/>
      <w:marTop w:val="0"/>
      <w:marBottom w:val="0"/>
      <w:divBdr>
        <w:top w:val="none" w:sz="0" w:space="0" w:color="auto"/>
        <w:left w:val="none" w:sz="0" w:space="0" w:color="auto"/>
        <w:bottom w:val="none" w:sz="0" w:space="0" w:color="auto"/>
        <w:right w:val="none" w:sz="0" w:space="0" w:color="auto"/>
      </w:divBdr>
    </w:div>
    <w:div w:id="1685742674">
      <w:bodyDiv w:val="1"/>
      <w:marLeft w:val="0"/>
      <w:marRight w:val="0"/>
      <w:marTop w:val="0"/>
      <w:marBottom w:val="0"/>
      <w:divBdr>
        <w:top w:val="none" w:sz="0" w:space="0" w:color="auto"/>
        <w:left w:val="none" w:sz="0" w:space="0" w:color="auto"/>
        <w:bottom w:val="none" w:sz="0" w:space="0" w:color="auto"/>
        <w:right w:val="none" w:sz="0" w:space="0" w:color="auto"/>
      </w:divBdr>
      <w:divsChild>
        <w:div w:id="43716768">
          <w:marLeft w:val="0"/>
          <w:marRight w:val="0"/>
          <w:marTop w:val="0"/>
          <w:marBottom w:val="0"/>
          <w:divBdr>
            <w:top w:val="none" w:sz="0" w:space="0" w:color="auto"/>
            <w:left w:val="none" w:sz="0" w:space="0" w:color="auto"/>
            <w:bottom w:val="none" w:sz="0" w:space="0" w:color="auto"/>
            <w:right w:val="none" w:sz="0" w:space="0" w:color="auto"/>
          </w:divBdr>
        </w:div>
        <w:div w:id="1581596253">
          <w:marLeft w:val="0"/>
          <w:marRight w:val="0"/>
          <w:marTop w:val="0"/>
          <w:marBottom w:val="0"/>
          <w:divBdr>
            <w:top w:val="none" w:sz="0" w:space="0" w:color="auto"/>
            <w:left w:val="none" w:sz="0" w:space="0" w:color="auto"/>
            <w:bottom w:val="none" w:sz="0" w:space="0" w:color="auto"/>
            <w:right w:val="none" w:sz="0" w:space="0" w:color="auto"/>
          </w:divBdr>
        </w:div>
      </w:divsChild>
    </w:div>
    <w:div w:id="1772971018">
      <w:bodyDiv w:val="1"/>
      <w:marLeft w:val="0"/>
      <w:marRight w:val="0"/>
      <w:marTop w:val="0"/>
      <w:marBottom w:val="0"/>
      <w:divBdr>
        <w:top w:val="none" w:sz="0" w:space="0" w:color="auto"/>
        <w:left w:val="none" w:sz="0" w:space="0" w:color="auto"/>
        <w:bottom w:val="none" w:sz="0" w:space="0" w:color="auto"/>
        <w:right w:val="none" w:sz="0" w:space="0" w:color="auto"/>
      </w:divBdr>
    </w:div>
    <w:div w:id="1823892158">
      <w:bodyDiv w:val="1"/>
      <w:marLeft w:val="0"/>
      <w:marRight w:val="0"/>
      <w:marTop w:val="0"/>
      <w:marBottom w:val="0"/>
      <w:divBdr>
        <w:top w:val="none" w:sz="0" w:space="0" w:color="auto"/>
        <w:left w:val="none" w:sz="0" w:space="0" w:color="auto"/>
        <w:bottom w:val="none" w:sz="0" w:space="0" w:color="auto"/>
        <w:right w:val="none" w:sz="0" w:space="0" w:color="auto"/>
      </w:divBdr>
    </w:div>
    <w:div w:id="1962688524">
      <w:bodyDiv w:val="1"/>
      <w:marLeft w:val="0"/>
      <w:marRight w:val="0"/>
      <w:marTop w:val="0"/>
      <w:marBottom w:val="0"/>
      <w:divBdr>
        <w:top w:val="none" w:sz="0" w:space="0" w:color="auto"/>
        <w:left w:val="none" w:sz="0" w:space="0" w:color="auto"/>
        <w:bottom w:val="none" w:sz="0" w:space="0" w:color="auto"/>
        <w:right w:val="none" w:sz="0" w:space="0" w:color="auto"/>
      </w:divBdr>
      <w:divsChild>
        <w:div w:id="1668053240">
          <w:marLeft w:val="0"/>
          <w:marRight w:val="0"/>
          <w:marTop w:val="0"/>
          <w:marBottom w:val="0"/>
          <w:divBdr>
            <w:top w:val="none" w:sz="0" w:space="0" w:color="auto"/>
            <w:left w:val="none" w:sz="0" w:space="0" w:color="auto"/>
            <w:bottom w:val="none" w:sz="0" w:space="0" w:color="auto"/>
            <w:right w:val="none" w:sz="0" w:space="0" w:color="auto"/>
          </w:divBdr>
        </w:div>
      </w:divsChild>
    </w:div>
    <w:div w:id="2015036983">
      <w:bodyDiv w:val="1"/>
      <w:marLeft w:val="0"/>
      <w:marRight w:val="0"/>
      <w:marTop w:val="0"/>
      <w:marBottom w:val="0"/>
      <w:divBdr>
        <w:top w:val="none" w:sz="0" w:space="0" w:color="auto"/>
        <w:left w:val="none" w:sz="0" w:space="0" w:color="auto"/>
        <w:bottom w:val="none" w:sz="0" w:space="0" w:color="auto"/>
        <w:right w:val="none" w:sz="0" w:space="0" w:color="auto"/>
      </w:divBdr>
    </w:div>
    <w:div w:id="2112311520">
      <w:bodyDiv w:val="1"/>
      <w:marLeft w:val="0"/>
      <w:marRight w:val="0"/>
      <w:marTop w:val="0"/>
      <w:marBottom w:val="0"/>
      <w:divBdr>
        <w:top w:val="none" w:sz="0" w:space="0" w:color="auto"/>
        <w:left w:val="none" w:sz="0" w:space="0" w:color="auto"/>
        <w:bottom w:val="none" w:sz="0" w:space="0" w:color="auto"/>
        <w:right w:val="none" w:sz="0" w:space="0" w:color="auto"/>
      </w:divBdr>
    </w:div>
    <w:div w:id="2139375228">
      <w:bodyDiv w:val="1"/>
      <w:marLeft w:val="0"/>
      <w:marRight w:val="0"/>
      <w:marTop w:val="0"/>
      <w:marBottom w:val="0"/>
      <w:divBdr>
        <w:top w:val="none" w:sz="0" w:space="0" w:color="auto"/>
        <w:left w:val="none" w:sz="0" w:space="0" w:color="auto"/>
        <w:bottom w:val="none" w:sz="0" w:space="0" w:color="auto"/>
        <w:right w:val="none" w:sz="0" w:space="0" w:color="auto"/>
      </w:divBdr>
      <w:divsChild>
        <w:div w:id="1652127362">
          <w:marLeft w:val="0"/>
          <w:marRight w:val="0"/>
          <w:marTop w:val="0"/>
          <w:marBottom w:val="0"/>
          <w:divBdr>
            <w:top w:val="single" w:sz="2" w:space="0" w:color="auto"/>
            <w:left w:val="single" w:sz="2" w:space="0" w:color="auto"/>
            <w:bottom w:val="single" w:sz="6" w:space="0" w:color="auto"/>
            <w:right w:val="single" w:sz="2" w:space="0" w:color="auto"/>
          </w:divBdr>
          <w:divsChild>
            <w:div w:id="1341002018">
              <w:marLeft w:val="0"/>
              <w:marRight w:val="0"/>
              <w:marTop w:val="100"/>
              <w:marBottom w:val="100"/>
              <w:divBdr>
                <w:top w:val="single" w:sz="2" w:space="0" w:color="D9D9E3"/>
                <w:left w:val="single" w:sz="2" w:space="0" w:color="D9D9E3"/>
                <w:bottom w:val="single" w:sz="2" w:space="0" w:color="D9D9E3"/>
                <w:right w:val="single" w:sz="2" w:space="0" w:color="D9D9E3"/>
              </w:divBdr>
              <w:divsChild>
                <w:div w:id="647632539">
                  <w:marLeft w:val="0"/>
                  <w:marRight w:val="0"/>
                  <w:marTop w:val="0"/>
                  <w:marBottom w:val="0"/>
                  <w:divBdr>
                    <w:top w:val="single" w:sz="2" w:space="0" w:color="D9D9E3"/>
                    <w:left w:val="single" w:sz="2" w:space="0" w:color="D9D9E3"/>
                    <w:bottom w:val="single" w:sz="2" w:space="0" w:color="D9D9E3"/>
                    <w:right w:val="single" w:sz="2" w:space="0" w:color="D9D9E3"/>
                  </w:divBdr>
                  <w:divsChild>
                    <w:div w:id="283121623">
                      <w:marLeft w:val="0"/>
                      <w:marRight w:val="0"/>
                      <w:marTop w:val="0"/>
                      <w:marBottom w:val="0"/>
                      <w:divBdr>
                        <w:top w:val="single" w:sz="2" w:space="0" w:color="D9D9E3"/>
                        <w:left w:val="single" w:sz="2" w:space="0" w:color="D9D9E3"/>
                        <w:bottom w:val="single" w:sz="2" w:space="0" w:color="D9D9E3"/>
                        <w:right w:val="single" w:sz="2" w:space="0" w:color="D9D9E3"/>
                      </w:divBdr>
                      <w:divsChild>
                        <w:div w:id="469519716">
                          <w:marLeft w:val="0"/>
                          <w:marRight w:val="0"/>
                          <w:marTop w:val="0"/>
                          <w:marBottom w:val="0"/>
                          <w:divBdr>
                            <w:top w:val="single" w:sz="2" w:space="0" w:color="D9D9E3"/>
                            <w:left w:val="single" w:sz="2" w:space="0" w:color="D9D9E3"/>
                            <w:bottom w:val="single" w:sz="2" w:space="0" w:color="D9D9E3"/>
                            <w:right w:val="single" w:sz="2" w:space="0" w:color="D9D9E3"/>
                          </w:divBdr>
                          <w:divsChild>
                            <w:div w:id="131787852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microsoft.com/office/2020/10/relationships/intelligence" Target="intelligence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37B53FE8582E34E9AFB5C127B74F85C" ma:contentTypeVersion="16" ma:contentTypeDescription="Create a new document." ma:contentTypeScope="" ma:versionID="e4edf44554a437cd58e795d81328872c">
  <xsd:schema xmlns:xsd="http://www.w3.org/2001/XMLSchema" xmlns:xs="http://www.w3.org/2001/XMLSchema" xmlns:p="http://schemas.microsoft.com/office/2006/metadata/properties" xmlns:ns2="5d8367f4-c68e-4a97-a9ba-2d7451eb6103" xmlns:ns3="f1735117-a50b-434e-871a-15319865d687" targetNamespace="http://schemas.microsoft.com/office/2006/metadata/properties" ma:root="true" ma:fieldsID="b2d850902a607fed7040d845687c597c" ns2:_="" ns3:_="">
    <xsd:import namespace="5d8367f4-c68e-4a97-a9ba-2d7451eb6103"/>
    <xsd:import namespace="f1735117-a50b-434e-871a-15319865d68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Location"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2:MediaServiceOCR"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d8367f4-c68e-4a97-a9ba-2d7451eb610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fe82b97c-6a8a-4995-9eb5-298aced380b7" ma:termSetId="09814cd3-568e-fe90-9814-8d621ff8fb84" ma:anchorId="fba54fb3-c3e1-fe81-a776-ca4b69148c4d" ma:open="true" ma:isKeyword="false">
      <xsd:complexType>
        <xsd:sequence>
          <xsd:element ref="pc:Terms" minOccurs="0" maxOccurs="1"/>
        </xsd:sequence>
      </xsd:complexType>
    </xsd:element>
    <xsd:element name="MediaServiceOCR" ma:index="22" nillable="true" ma:displayName="Extracted Text" ma:internalName="MediaServiceOCR" ma:readOnly="true">
      <xsd:simpleType>
        <xsd:restriction base="dms:Note">
          <xsd:maxLength value="255"/>
        </xsd:restrictio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1735117-a50b-434e-871a-15319865d687"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SharedWithUsers xmlns="f1735117-a50b-434e-871a-15319865d687">
      <UserInfo>
        <DisplayName>Boehme, Amelia [JRDUS NON-J&amp;J]</DisplayName>
        <AccountId>29</AccountId>
        <AccountType/>
      </UserInfo>
    </SharedWithUsers>
    <lcf76f155ced4ddcb4097134ff3c332f xmlns="5d8367f4-c68e-4a97-a9ba-2d7451eb6103">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7159CE3E-0BAA-4829-8861-202F2B39013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d8367f4-c68e-4a97-a9ba-2d7451eb6103"/>
    <ds:schemaRef ds:uri="f1735117-a50b-434e-871a-15319865d68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A770AF7-0038-4A35-ADC2-3C8589C8B466}">
  <ds:schemaRefs>
    <ds:schemaRef ds:uri="http://schemas.microsoft.com/sharepoint/v3/contenttype/forms"/>
  </ds:schemaRefs>
</ds:datastoreItem>
</file>

<file path=customXml/itemProps3.xml><?xml version="1.0" encoding="utf-8"?>
<ds:datastoreItem xmlns:ds="http://schemas.openxmlformats.org/officeDocument/2006/customXml" ds:itemID="{68F789E9-2399-D746-8733-BC2F61B58217}">
  <ds:schemaRefs>
    <ds:schemaRef ds:uri="http://schemas.openxmlformats.org/officeDocument/2006/bibliography"/>
  </ds:schemaRefs>
</ds:datastoreItem>
</file>

<file path=customXml/itemProps4.xml><?xml version="1.0" encoding="utf-8"?>
<ds:datastoreItem xmlns:ds="http://schemas.openxmlformats.org/officeDocument/2006/customXml" ds:itemID="{8C1995D6-AFB1-4934-8138-674E8F6B289A}">
  <ds:schemaRefs>
    <ds:schemaRef ds:uri="http://schemas.microsoft.com/office/2006/metadata/properties"/>
    <ds:schemaRef ds:uri="http://schemas.microsoft.com/office/infopath/2007/PartnerControls"/>
    <ds:schemaRef ds:uri="f1735117-a50b-434e-871a-15319865d687"/>
    <ds:schemaRef ds:uri="5d8367f4-c68e-4a97-a9ba-2d7451eb6103"/>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7256</Words>
  <Characters>41360</Characters>
  <Application>Microsoft Office Word</Application>
  <DocSecurity>0</DocSecurity>
  <Lines>344</Lines>
  <Paragraphs>97</Paragraphs>
  <ScaleCrop>false</ScaleCrop>
  <Company/>
  <LinksUpToDate>false</LinksUpToDate>
  <CharactersWithSpaces>48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lstaert, Lars [RNDBE]</dc:creator>
  <cp:keywords/>
  <dc:description/>
  <cp:lastModifiedBy>Hulstaert, Lars [RNDBE]</cp:lastModifiedBy>
  <cp:revision>3</cp:revision>
  <cp:lastPrinted>2023-07-11T02:03:00Z</cp:lastPrinted>
  <dcterms:created xsi:type="dcterms:W3CDTF">2023-11-20T11:57:00Z</dcterms:created>
  <dcterms:modified xsi:type="dcterms:W3CDTF">2023-11-20T1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2">
    <vt:lpwstr>ons" value="true"/&gt;&lt;pref name="delayCitationUpdates" value="true"/&gt;&lt;pref name="dontAskDelayCitationUpdates" value="true"/&gt;&lt;/prefs&gt;&lt;/data&gt;</vt:lpwstr>
  </property>
  <property fmtid="{D5CDD505-2E9C-101B-9397-08002B2CF9AE}" pid="3" name="ZOTERO_PREF_1">
    <vt:lpwstr>&lt;data data-version="3" zotero-version="6.0.26"&gt;&lt;session id="oBAzxCyY"/&gt;&lt;style id="http://www.zotero.org/styles/stroke" hasBibliography="1" bibliographyStyleHasBeenSet="1"/&gt;&lt;prefs&gt;&lt;pref name="fieldType" value="Field"/&gt;&lt;pref name="automaticJournalAbbreviati</vt:lpwstr>
  </property>
  <property fmtid="{D5CDD505-2E9C-101B-9397-08002B2CF9AE}" pid="4" name="ContentTypeId">
    <vt:lpwstr>0x010100937B53FE8582E34E9AFB5C127B74F85C</vt:lpwstr>
  </property>
  <property fmtid="{D5CDD505-2E9C-101B-9397-08002B2CF9AE}" pid="5" name="MediaServiceImageTags">
    <vt:lpwstr/>
  </property>
</Properties>
</file>